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077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ibrary -----------------------------------------------------------------</w:t>
      </w:r>
    </w:p>
    <w:p w14:paraId="3C468D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library(</w:t>
      </w:r>
      <w:proofErr w:type="gramEnd"/>
      <w:r w:rsidRPr="0052390D">
        <w:rPr>
          <w:sz w:val="20"/>
          <w:szCs w:val="20"/>
        </w:rPr>
        <w:t>MASS)</w:t>
      </w:r>
    </w:p>
    <w:p w14:paraId="79BADA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stringr</w:t>
      </w:r>
      <w:proofErr w:type="spellEnd"/>
      <w:r w:rsidRPr="0052390D">
        <w:rPr>
          <w:sz w:val="20"/>
          <w:szCs w:val="20"/>
        </w:rPr>
        <w:t>)</w:t>
      </w:r>
    </w:p>
    <w:p w14:paraId="1052940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epiR</w:t>
      </w:r>
      <w:proofErr w:type="spellEnd"/>
      <w:r w:rsidRPr="0052390D">
        <w:rPr>
          <w:sz w:val="20"/>
          <w:szCs w:val="20"/>
        </w:rPr>
        <w:t>)</w:t>
      </w:r>
    </w:p>
    <w:p w14:paraId="4B048F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openxlsx</w:t>
      </w:r>
      <w:proofErr w:type="spellEnd"/>
      <w:r w:rsidRPr="0052390D">
        <w:rPr>
          <w:sz w:val="20"/>
          <w:szCs w:val="20"/>
        </w:rPr>
        <w:t>)</w:t>
      </w:r>
    </w:p>
    <w:p w14:paraId="08EEEC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tidyverse</w:t>
      </w:r>
      <w:proofErr w:type="spellEnd"/>
      <w:r w:rsidRPr="0052390D">
        <w:rPr>
          <w:sz w:val="20"/>
          <w:szCs w:val="20"/>
        </w:rPr>
        <w:t>)</w:t>
      </w:r>
    </w:p>
    <w:p w14:paraId="50EF4F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scales)</w:t>
      </w:r>
    </w:p>
    <w:p w14:paraId="07C340A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gridExtra</w:t>
      </w:r>
      <w:proofErr w:type="spellEnd"/>
      <w:r w:rsidRPr="0052390D">
        <w:rPr>
          <w:sz w:val="20"/>
          <w:szCs w:val="20"/>
        </w:rPr>
        <w:t>)</w:t>
      </w:r>
    </w:p>
    <w:p w14:paraId="689419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ggplot2)</w:t>
      </w:r>
    </w:p>
    <w:p w14:paraId="149639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ggpattern</w:t>
      </w:r>
      <w:proofErr w:type="spellEnd"/>
      <w:r w:rsidRPr="0052390D">
        <w:rPr>
          <w:sz w:val="20"/>
          <w:szCs w:val="20"/>
        </w:rPr>
        <w:t>)</w:t>
      </w:r>
    </w:p>
    <w:p w14:paraId="622B83A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cowplot</w:t>
      </w:r>
      <w:proofErr w:type="spellEnd"/>
      <w:r w:rsidRPr="0052390D">
        <w:rPr>
          <w:sz w:val="20"/>
          <w:szCs w:val="20"/>
        </w:rPr>
        <w:t>)</w:t>
      </w:r>
    </w:p>
    <w:p w14:paraId="3A66BA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viridis</w:t>
      </w:r>
      <w:proofErr w:type="spellEnd"/>
      <w:r w:rsidRPr="0052390D">
        <w:rPr>
          <w:sz w:val="20"/>
          <w:szCs w:val="20"/>
        </w:rPr>
        <w:t>)</w:t>
      </w:r>
    </w:p>
    <w:p w14:paraId="1204B4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library(</w:t>
      </w:r>
      <w:proofErr w:type="spellStart"/>
      <w:proofErr w:type="gramEnd"/>
      <w:r w:rsidRPr="0052390D">
        <w:rPr>
          <w:sz w:val="20"/>
          <w:szCs w:val="20"/>
        </w:rPr>
        <w:t>GGally</w:t>
      </w:r>
      <w:proofErr w:type="spellEnd"/>
      <w:r w:rsidRPr="0052390D">
        <w:rPr>
          <w:sz w:val="20"/>
          <w:szCs w:val="20"/>
        </w:rPr>
        <w:t>)</w:t>
      </w:r>
    </w:p>
    <w:p w14:paraId="5993E8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)</w:t>
      </w:r>
    </w:p>
    <w:p w14:paraId="1A4C45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rsample</w:t>
      </w:r>
      <w:proofErr w:type="spellEnd"/>
      <w:r w:rsidRPr="0052390D">
        <w:rPr>
          <w:sz w:val="20"/>
          <w:szCs w:val="20"/>
        </w:rPr>
        <w:t>)</w:t>
      </w:r>
    </w:p>
    <w:p w14:paraId="7B1EC3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reshape2)</w:t>
      </w:r>
    </w:p>
    <w:p w14:paraId="6642EDF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plotly</w:t>
      </w:r>
      <w:proofErr w:type="spellEnd"/>
      <w:r w:rsidRPr="0052390D">
        <w:rPr>
          <w:sz w:val="20"/>
          <w:szCs w:val="20"/>
        </w:rPr>
        <w:t>)</w:t>
      </w:r>
    </w:p>
    <w:p w14:paraId="30B11D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caret)</w:t>
      </w:r>
    </w:p>
    <w:p w14:paraId="15CAD36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ggcorrplot</w:t>
      </w:r>
      <w:proofErr w:type="spellEnd"/>
      <w:r w:rsidRPr="0052390D">
        <w:rPr>
          <w:sz w:val="20"/>
          <w:szCs w:val="20"/>
        </w:rPr>
        <w:t>)</w:t>
      </w:r>
    </w:p>
    <w:p w14:paraId="211DD4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rsq</w:t>
      </w:r>
      <w:proofErr w:type="spellEnd"/>
      <w:r w:rsidRPr="0052390D">
        <w:rPr>
          <w:sz w:val="20"/>
          <w:szCs w:val="20"/>
        </w:rPr>
        <w:t>)</w:t>
      </w:r>
    </w:p>
    <w:p w14:paraId="107EDA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car)</w:t>
      </w:r>
    </w:p>
    <w:p w14:paraId="6DA254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caret)</w:t>
      </w:r>
    </w:p>
    <w:p w14:paraId="07A3A7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dplyr</w:t>
      </w:r>
      <w:proofErr w:type="spellEnd"/>
      <w:r w:rsidRPr="0052390D">
        <w:rPr>
          <w:sz w:val="20"/>
          <w:szCs w:val="20"/>
        </w:rPr>
        <w:t>)</w:t>
      </w:r>
    </w:p>
    <w:p w14:paraId="2C669C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tidyr</w:t>
      </w:r>
      <w:proofErr w:type="spellEnd"/>
      <w:r w:rsidRPr="0052390D">
        <w:rPr>
          <w:sz w:val="20"/>
          <w:szCs w:val="20"/>
        </w:rPr>
        <w:t>)</w:t>
      </w:r>
    </w:p>
    <w:p w14:paraId="779880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raster)</w:t>
      </w:r>
    </w:p>
    <w:p w14:paraId="3088F61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sp</w:t>
      </w:r>
      <w:proofErr w:type="spellEnd"/>
      <w:r w:rsidRPr="0052390D">
        <w:rPr>
          <w:sz w:val="20"/>
          <w:szCs w:val="20"/>
        </w:rPr>
        <w:t>)</w:t>
      </w:r>
    </w:p>
    <w:p w14:paraId="1A35EA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oad Data ---------------------------------------------------------------</w:t>
      </w:r>
    </w:p>
    <w:p w14:paraId="37F2CD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ata&lt;-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read.xlsx("</w:t>
      </w:r>
      <w:proofErr w:type="spellStart"/>
      <w:r w:rsidRPr="0052390D">
        <w:rPr>
          <w:sz w:val="20"/>
          <w:szCs w:val="20"/>
        </w:rPr>
        <w:t>RF.xlsx",sheet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PerYear</w:t>
      </w:r>
      <w:proofErr w:type="spellEnd"/>
      <w:r w:rsidRPr="0052390D">
        <w:rPr>
          <w:sz w:val="20"/>
          <w:szCs w:val="20"/>
        </w:rPr>
        <w:t xml:space="preserve">"), </w:t>
      </w:r>
      <w:proofErr w:type="spellStart"/>
      <w:r w:rsidRPr="0052390D">
        <w:rPr>
          <w:sz w:val="20"/>
          <w:szCs w:val="20"/>
        </w:rPr>
        <w:t>stringsAsFactors</w:t>
      </w:r>
      <w:proofErr w:type="spellEnd"/>
      <w:r w:rsidRPr="0052390D">
        <w:rPr>
          <w:sz w:val="20"/>
          <w:szCs w:val="20"/>
        </w:rPr>
        <w:t xml:space="preserve"> = F)</w:t>
      </w:r>
    </w:p>
    <w:p w14:paraId="78BC199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row.names</w:t>
      </w:r>
      <w:proofErr w:type="gramEnd"/>
      <w:r w:rsidRPr="0052390D">
        <w:rPr>
          <w:sz w:val="20"/>
          <w:szCs w:val="20"/>
        </w:rPr>
        <w:t>(data)&lt;-paste(data$Province,"-",data$Year,"-",data$Sex)</w:t>
      </w:r>
    </w:p>
    <w:p w14:paraId="27AE56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Air Clean ---------------------------------------------------------------</w:t>
      </w:r>
    </w:p>
    <w:p w14:paraId="36AC0C6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&lt;-Air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22,5:13,18,41)]</w:t>
      </w:r>
    </w:p>
    <w:p w14:paraId="0164C2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view(</w:t>
      </w:r>
      <w:proofErr w:type="gramEnd"/>
      <w:r w:rsidRPr="0052390D">
        <w:rPr>
          <w:sz w:val="20"/>
          <w:szCs w:val="20"/>
        </w:rPr>
        <w:t>Air1[1:50,])</w:t>
      </w:r>
    </w:p>
    <w:p w14:paraId="1182D4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Air1[</w:t>
      </w:r>
      <w:proofErr w:type="gramStart"/>
      <w:r w:rsidRPr="0052390D">
        <w:rPr>
          <w:sz w:val="20"/>
          <w:szCs w:val="20"/>
        </w:rPr>
        <w:t>is.na(</w:t>
      </w:r>
      <w:proofErr w:type="gramEnd"/>
      <w:r w:rsidRPr="0052390D">
        <w:rPr>
          <w:sz w:val="20"/>
          <w:szCs w:val="20"/>
        </w:rPr>
        <w:t>Air1)]&lt;-0</w:t>
      </w:r>
    </w:p>
    <w:p w14:paraId="6318EF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su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Date_Shamsi,1,4)</w:t>
      </w:r>
    </w:p>
    <w:p w14:paraId="4E9BF0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393","2014")</w:t>
      </w:r>
    </w:p>
    <w:p w14:paraId="4F5D464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394","2015")</w:t>
      </w:r>
    </w:p>
    <w:p w14:paraId="485F03D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395","2016")</w:t>
      </w:r>
    </w:p>
    <w:p w14:paraId="002413D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396","2017")</w:t>
      </w:r>
    </w:p>
    <w:p w14:paraId="031A282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397","2018")</w:t>
      </w:r>
    </w:p>
    <w:p w14:paraId="1D831C1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398","2019")</w:t>
      </w:r>
    </w:p>
    <w:p w14:paraId="49DA526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399","2020")</w:t>
      </w:r>
    </w:p>
    <w:p w14:paraId="5796FC4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400","2021")</w:t>
      </w:r>
    </w:p>
    <w:p w14:paraId="56586E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Year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Year,"1401","2022")</w:t>
      </w:r>
    </w:p>
    <w:p w14:paraId="1986C9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&lt;-Air1 %&gt;%</w:t>
      </w:r>
    </w:p>
    <w:p w14:paraId="62FB6B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StateName_En,Year</w:t>
      </w:r>
      <w:proofErr w:type="spellEnd"/>
      <w:r w:rsidRPr="0052390D">
        <w:rPr>
          <w:sz w:val="20"/>
          <w:szCs w:val="20"/>
        </w:rPr>
        <w:t>) %&gt;%</w:t>
      </w:r>
    </w:p>
    <w:p w14:paraId="6268E70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summarise(</w:t>
      </w:r>
      <w:proofErr w:type="gramEnd"/>
      <w:r w:rsidRPr="0052390D">
        <w:rPr>
          <w:sz w:val="20"/>
          <w:szCs w:val="20"/>
        </w:rPr>
        <w:t>CO=round(mean(CO),2),O3_1=round(mean(O3_1),2),O3=round(mean(O3),2),NO2=round(mean(NO2),2),</w:t>
      </w:r>
    </w:p>
    <w:p w14:paraId="6D73AF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SO2=round(</w:t>
      </w:r>
      <w:proofErr w:type="gramStart"/>
      <w:r w:rsidRPr="0052390D">
        <w:rPr>
          <w:sz w:val="20"/>
          <w:szCs w:val="20"/>
        </w:rPr>
        <w:t>mean(</w:t>
      </w:r>
      <w:proofErr w:type="gramEnd"/>
      <w:r w:rsidRPr="0052390D">
        <w:rPr>
          <w:sz w:val="20"/>
          <w:szCs w:val="20"/>
        </w:rPr>
        <w:t>SO2),2),PM10=round(mean(PM10),2),PM2_5=round(mean(PM2_5),2),AQI=round(mean(AQI),2))</w:t>
      </w:r>
    </w:p>
    <w:p w14:paraId="0A18891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StateName_En,"AZ-East","East Azerbaijan")</w:t>
      </w:r>
    </w:p>
    <w:p w14:paraId="6A5118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StateName_En,"AZ-West","West Azerbaijan")</w:t>
      </w:r>
    </w:p>
    <w:p w14:paraId="442B362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StateName_En,"Chahar Mahal","</w:t>
      </w:r>
      <w:proofErr w:type="spellStart"/>
      <w:r w:rsidRPr="0052390D">
        <w:rPr>
          <w:sz w:val="20"/>
          <w:szCs w:val="20"/>
        </w:rPr>
        <w:t>Chaharmahal</w:t>
      </w:r>
      <w:proofErr w:type="spellEnd"/>
      <w:r w:rsidRPr="0052390D">
        <w:rPr>
          <w:sz w:val="20"/>
          <w:szCs w:val="20"/>
        </w:rPr>
        <w:t xml:space="preserve"> and Bakhtiari")</w:t>
      </w:r>
    </w:p>
    <w:p w14:paraId="48C84E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str_</w:t>
      </w:r>
      <w:proofErr w:type="gramStart"/>
      <w:r w:rsidRPr="0052390D">
        <w:rPr>
          <w:sz w:val="20"/>
          <w:szCs w:val="20"/>
        </w:rPr>
        <w:t>replace(</w:t>
      </w:r>
      <w:proofErr w:type="gramEnd"/>
      <w:r w:rsidRPr="0052390D">
        <w:rPr>
          <w:sz w:val="20"/>
          <w:szCs w:val="20"/>
        </w:rPr>
        <w:t>Air1$StateName_En,"Ghazvin","Qazvin")</w:t>
      </w:r>
    </w:p>
    <w:p w14:paraId="47802A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Air1$StateName_En,"Kerman </w:t>
      </w:r>
      <w:proofErr w:type="spellStart"/>
      <w:r w:rsidRPr="0052390D">
        <w:rPr>
          <w:sz w:val="20"/>
          <w:szCs w:val="20"/>
        </w:rPr>
        <w:t>Shah","Kermanshah</w:t>
      </w:r>
      <w:proofErr w:type="spellEnd"/>
      <w:r w:rsidRPr="0052390D">
        <w:rPr>
          <w:sz w:val="20"/>
          <w:szCs w:val="20"/>
        </w:rPr>
        <w:t>")</w:t>
      </w:r>
    </w:p>
    <w:p w14:paraId="1AEB6BE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Air1$StateName_En,"Khorasan  </w:t>
      </w:r>
      <w:proofErr w:type="spellStart"/>
      <w:r w:rsidRPr="0052390D">
        <w:rPr>
          <w:sz w:val="20"/>
          <w:szCs w:val="20"/>
        </w:rPr>
        <w:t>Razavi</w:t>
      </w:r>
      <w:proofErr w:type="spellEnd"/>
      <w:r w:rsidRPr="0052390D">
        <w:rPr>
          <w:sz w:val="20"/>
          <w:szCs w:val="20"/>
        </w:rPr>
        <w:t>","</w:t>
      </w:r>
      <w:proofErr w:type="spellStart"/>
      <w:r w:rsidRPr="0052390D">
        <w:rPr>
          <w:sz w:val="20"/>
          <w:szCs w:val="20"/>
        </w:rPr>
        <w:t>Razavi</w:t>
      </w:r>
      <w:proofErr w:type="spellEnd"/>
      <w:r w:rsidRPr="0052390D">
        <w:rPr>
          <w:sz w:val="20"/>
          <w:szCs w:val="20"/>
        </w:rPr>
        <w:t xml:space="preserve"> Khorasan")</w:t>
      </w:r>
    </w:p>
    <w:p w14:paraId="549783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Air1$StateName_En,"Khorasan </w:t>
      </w:r>
      <w:proofErr w:type="spellStart"/>
      <w:r w:rsidRPr="0052390D">
        <w:rPr>
          <w:sz w:val="20"/>
          <w:szCs w:val="20"/>
        </w:rPr>
        <w:t>Jonoubi</w:t>
      </w:r>
      <w:proofErr w:type="spellEnd"/>
      <w:r w:rsidRPr="0052390D">
        <w:rPr>
          <w:sz w:val="20"/>
          <w:szCs w:val="20"/>
        </w:rPr>
        <w:t>","South Khorasan")</w:t>
      </w:r>
    </w:p>
    <w:p w14:paraId="5396753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Air1$StateName_En,"Khorasan </w:t>
      </w:r>
      <w:proofErr w:type="spellStart"/>
      <w:r w:rsidRPr="0052390D">
        <w:rPr>
          <w:sz w:val="20"/>
          <w:szCs w:val="20"/>
        </w:rPr>
        <w:t>Shomali</w:t>
      </w:r>
      <w:proofErr w:type="spellEnd"/>
      <w:r w:rsidRPr="0052390D">
        <w:rPr>
          <w:sz w:val="20"/>
          <w:szCs w:val="20"/>
        </w:rPr>
        <w:t>","North Khorasan")</w:t>
      </w:r>
    </w:p>
    <w:p w14:paraId="4E1B02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str_</w:t>
      </w:r>
      <w:proofErr w:type="gramStart"/>
      <w:r w:rsidRPr="0052390D">
        <w:rPr>
          <w:sz w:val="20"/>
          <w:szCs w:val="20"/>
        </w:rPr>
        <w:t>replace(</w:t>
      </w:r>
      <w:proofErr w:type="gramEnd"/>
      <w:r w:rsidRPr="0052390D">
        <w:rPr>
          <w:sz w:val="20"/>
          <w:szCs w:val="20"/>
        </w:rPr>
        <w:t>Air1$StateName_En,"Khouzestan","Khuzestan")</w:t>
      </w:r>
    </w:p>
    <w:p w14:paraId="7D2DE6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Air1$StateName_En,"Kohgolie </w:t>
      </w:r>
      <w:proofErr w:type="spellStart"/>
      <w:r w:rsidRPr="0052390D">
        <w:rPr>
          <w:sz w:val="20"/>
          <w:szCs w:val="20"/>
        </w:rPr>
        <w:t>va</w:t>
      </w:r>
      <w:proofErr w:type="spellEnd"/>
      <w:r w:rsidRPr="0052390D">
        <w:rPr>
          <w:sz w:val="20"/>
          <w:szCs w:val="20"/>
        </w:rPr>
        <w:t xml:space="preserve"> Boyer </w:t>
      </w:r>
      <w:proofErr w:type="spellStart"/>
      <w:r w:rsidRPr="0052390D">
        <w:rPr>
          <w:sz w:val="20"/>
          <w:szCs w:val="20"/>
        </w:rPr>
        <w:t>Ahman</w:t>
      </w:r>
      <w:proofErr w:type="spellEnd"/>
      <w:r w:rsidRPr="0052390D">
        <w:rPr>
          <w:sz w:val="20"/>
          <w:szCs w:val="20"/>
        </w:rPr>
        <w:t>","</w:t>
      </w:r>
      <w:proofErr w:type="spellStart"/>
      <w:r w:rsidRPr="0052390D">
        <w:rPr>
          <w:sz w:val="20"/>
          <w:szCs w:val="20"/>
        </w:rPr>
        <w:t>Kohgiluyeh</w:t>
      </w:r>
      <w:proofErr w:type="spellEnd"/>
      <w:r w:rsidRPr="0052390D">
        <w:rPr>
          <w:sz w:val="20"/>
          <w:szCs w:val="20"/>
        </w:rPr>
        <w:t xml:space="preserve"> and Boyer-Ahmad")</w:t>
      </w:r>
    </w:p>
    <w:p w14:paraId="64DEC1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str_</w:t>
      </w:r>
      <w:proofErr w:type="gramStart"/>
      <w:r w:rsidRPr="0052390D">
        <w:rPr>
          <w:sz w:val="20"/>
          <w:szCs w:val="20"/>
        </w:rPr>
        <w:t>replace(</w:t>
      </w:r>
      <w:proofErr w:type="gramEnd"/>
      <w:r w:rsidRPr="0052390D">
        <w:rPr>
          <w:sz w:val="20"/>
          <w:szCs w:val="20"/>
        </w:rPr>
        <w:t>Air1$StateName_En,"Kordestan","Kurdistan")</w:t>
      </w:r>
    </w:p>
    <w:p w14:paraId="50B740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str_</w:t>
      </w:r>
      <w:proofErr w:type="gramStart"/>
      <w:r w:rsidRPr="0052390D">
        <w:rPr>
          <w:sz w:val="20"/>
          <w:szCs w:val="20"/>
        </w:rPr>
        <w:t>replace(</w:t>
      </w:r>
      <w:proofErr w:type="gramEnd"/>
      <w:r w:rsidRPr="0052390D">
        <w:rPr>
          <w:sz w:val="20"/>
          <w:szCs w:val="20"/>
        </w:rPr>
        <w:t>Air1$StateName_En,"Markazy","Markazi")</w:t>
      </w:r>
    </w:p>
    <w:p w14:paraId="21227CD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Air1$StateName_En,"Sistan </w:t>
      </w:r>
      <w:proofErr w:type="spellStart"/>
      <w:r w:rsidRPr="0052390D">
        <w:rPr>
          <w:sz w:val="20"/>
          <w:szCs w:val="20"/>
        </w:rPr>
        <w:t>va</w:t>
      </w:r>
      <w:proofErr w:type="spellEnd"/>
      <w:r w:rsidRPr="0052390D">
        <w:rPr>
          <w:sz w:val="20"/>
          <w:szCs w:val="20"/>
        </w:rPr>
        <w:t xml:space="preserve"> </w:t>
      </w:r>
      <w:proofErr w:type="spellStart"/>
      <w:r w:rsidRPr="0052390D">
        <w:rPr>
          <w:sz w:val="20"/>
          <w:szCs w:val="20"/>
        </w:rPr>
        <w:t>blouchestan</w:t>
      </w:r>
      <w:proofErr w:type="spellEnd"/>
      <w:r w:rsidRPr="0052390D">
        <w:rPr>
          <w:sz w:val="20"/>
          <w:szCs w:val="20"/>
        </w:rPr>
        <w:t>","</w:t>
      </w:r>
      <w:proofErr w:type="spellStart"/>
      <w:r w:rsidRPr="0052390D">
        <w:rPr>
          <w:sz w:val="20"/>
          <w:szCs w:val="20"/>
        </w:rPr>
        <w:t>Sistan</w:t>
      </w:r>
      <w:proofErr w:type="spellEnd"/>
      <w:r w:rsidRPr="0052390D">
        <w:rPr>
          <w:sz w:val="20"/>
          <w:szCs w:val="20"/>
        </w:rPr>
        <w:t xml:space="preserve"> and </w:t>
      </w:r>
      <w:proofErr w:type="spellStart"/>
      <w:r w:rsidRPr="0052390D">
        <w:rPr>
          <w:sz w:val="20"/>
          <w:szCs w:val="20"/>
        </w:rPr>
        <w:t>Baluchestan</w:t>
      </w:r>
      <w:proofErr w:type="spellEnd"/>
      <w:r w:rsidRPr="0052390D">
        <w:rPr>
          <w:sz w:val="20"/>
          <w:szCs w:val="20"/>
        </w:rPr>
        <w:t>")</w:t>
      </w:r>
    </w:p>
    <w:p w14:paraId="431BE65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StateName_En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ir1$StateName_En,"YAZD","Yazd")</w:t>
      </w:r>
    </w:p>
    <w:p w14:paraId="2060BE8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1$Merg&lt;-</w:t>
      </w:r>
      <w:proofErr w:type="gramStart"/>
      <w:r w:rsidRPr="0052390D">
        <w:rPr>
          <w:sz w:val="20"/>
          <w:szCs w:val="20"/>
        </w:rPr>
        <w:t>paste(</w:t>
      </w:r>
      <w:proofErr w:type="gramEnd"/>
      <w:r w:rsidRPr="0052390D">
        <w:rPr>
          <w:sz w:val="20"/>
          <w:szCs w:val="20"/>
        </w:rPr>
        <w:t>Air1$StateName_En,Air1$Year)</w:t>
      </w:r>
    </w:p>
    <w:p w14:paraId="3A7ACF0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14646A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spellStart"/>
      <w:r w:rsidRPr="0052390D">
        <w:rPr>
          <w:sz w:val="20"/>
          <w:szCs w:val="20"/>
        </w:rPr>
        <w:t>AIrQuality</w:t>
      </w:r>
      <w:proofErr w:type="spellEnd"/>
      <w:r w:rsidRPr="0052390D">
        <w:rPr>
          <w:sz w:val="20"/>
          <w:szCs w:val="20"/>
        </w:rPr>
        <w:t xml:space="preserve"> Data ---------------------------------------------------------</w:t>
      </w:r>
    </w:p>
    <w:p w14:paraId="187779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ir&lt;</w:t>
      </w:r>
      <w:proofErr w:type="gramStart"/>
      <w:r w:rsidRPr="0052390D">
        <w:rPr>
          <w:sz w:val="20"/>
          <w:szCs w:val="20"/>
        </w:rPr>
        <w:t>-read.csv(</w:t>
      </w:r>
      <w:proofErr w:type="gramEnd"/>
      <w:r w:rsidRPr="0052390D">
        <w:rPr>
          <w:sz w:val="20"/>
          <w:szCs w:val="20"/>
        </w:rPr>
        <w:t xml:space="preserve">"Air1.csv",header = </w:t>
      </w:r>
      <w:proofErr w:type="spellStart"/>
      <w:r w:rsidRPr="0052390D">
        <w:rPr>
          <w:sz w:val="20"/>
          <w:szCs w:val="20"/>
        </w:rPr>
        <w:t>TRUE,sep</w:t>
      </w:r>
      <w:proofErr w:type="spellEnd"/>
      <w:r w:rsidRPr="0052390D">
        <w:rPr>
          <w:sz w:val="20"/>
          <w:szCs w:val="20"/>
        </w:rPr>
        <w:t xml:space="preserve"> = ",")</w:t>
      </w:r>
    </w:p>
    <w:p w14:paraId="340D1B5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ata$Merg</w:t>
      </w:r>
      <w:proofErr w:type="spellEnd"/>
      <w:r w:rsidRPr="0052390D">
        <w:rPr>
          <w:sz w:val="20"/>
          <w:szCs w:val="20"/>
        </w:rPr>
        <w:t>&lt;-paste(</w:t>
      </w:r>
      <w:proofErr w:type="spellStart"/>
      <w:r w:rsidRPr="0052390D">
        <w:rPr>
          <w:sz w:val="20"/>
          <w:szCs w:val="20"/>
        </w:rPr>
        <w:t>data$</w:t>
      </w:r>
      <w:proofErr w:type="gramStart"/>
      <w:r w:rsidRPr="0052390D">
        <w:rPr>
          <w:sz w:val="20"/>
          <w:szCs w:val="20"/>
        </w:rPr>
        <w:t>Province,data</w:t>
      </w:r>
      <w:proofErr w:type="gramEnd"/>
      <w:r w:rsidRPr="0052390D">
        <w:rPr>
          <w:sz w:val="20"/>
          <w:szCs w:val="20"/>
        </w:rPr>
        <w:t>$Year</w:t>
      </w:r>
      <w:proofErr w:type="spellEnd"/>
      <w:r w:rsidRPr="0052390D">
        <w:rPr>
          <w:sz w:val="20"/>
          <w:szCs w:val="20"/>
        </w:rPr>
        <w:t>)</w:t>
      </w:r>
    </w:p>
    <w:p w14:paraId="5673FB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ata&lt;-merge(</w:t>
      </w:r>
      <w:proofErr w:type="spellStart"/>
      <w:proofErr w:type="gramStart"/>
      <w:r w:rsidRPr="0052390D">
        <w:rPr>
          <w:sz w:val="20"/>
          <w:szCs w:val="20"/>
        </w:rPr>
        <w:t>data,Air</w:t>
      </w:r>
      <w:proofErr w:type="spellEnd"/>
      <w:proofErr w:type="gramEnd"/>
      <w:r w:rsidRPr="0052390D">
        <w:rPr>
          <w:sz w:val="20"/>
          <w:szCs w:val="20"/>
        </w:rPr>
        <w:t>[,4:12],by="</w:t>
      </w:r>
      <w:proofErr w:type="spellStart"/>
      <w:r w:rsidRPr="0052390D">
        <w:rPr>
          <w:sz w:val="20"/>
          <w:szCs w:val="20"/>
        </w:rPr>
        <w:t>Merg</w:t>
      </w:r>
      <w:proofErr w:type="spellEnd"/>
      <w:r w:rsidRPr="0052390D">
        <w:rPr>
          <w:sz w:val="20"/>
          <w:szCs w:val="20"/>
        </w:rPr>
        <w:t>",</w:t>
      </w:r>
      <w:proofErr w:type="spellStart"/>
      <w:r w:rsidRPr="0052390D">
        <w:rPr>
          <w:sz w:val="20"/>
          <w:szCs w:val="20"/>
        </w:rPr>
        <w:t>all.x</w:t>
      </w:r>
      <w:proofErr w:type="spellEnd"/>
      <w:r w:rsidRPr="0052390D">
        <w:rPr>
          <w:sz w:val="20"/>
          <w:szCs w:val="20"/>
        </w:rPr>
        <w:t xml:space="preserve"> = TRUE)</w:t>
      </w:r>
    </w:p>
    <w:p w14:paraId="3A744E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ata$Merg</w:t>
      </w:r>
      <w:proofErr w:type="spellEnd"/>
      <w:r w:rsidRPr="0052390D">
        <w:rPr>
          <w:sz w:val="20"/>
          <w:szCs w:val="20"/>
        </w:rPr>
        <w:t>&lt;-NULL</w:t>
      </w:r>
    </w:p>
    <w:p w14:paraId="1AF5CB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ata[is.na(data</w:t>
      </w:r>
      <w:proofErr w:type="gramStart"/>
      <w:r w:rsidRPr="0052390D">
        <w:rPr>
          <w:sz w:val="20"/>
          <w:szCs w:val="20"/>
        </w:rPr>
        <w:t>)]&lt;</w:t>
      </w:r>
      <w:proofErr w:type="gramEnd"/>
      <w:r w:rsidRPr="0052390D">
        <w:rPr>
          <w:sz w:val="20"/>
          <w:szCs w:val="20"/>
        </w:rPr>
        <w:t>-0</w:t>
      </w:r>
    </w:p>
    <w:p w14:paraId="5BAC68AE" w14:textId="77777777" w:rsidR="002C2E21" w:rsidRDefault="002C2E21" w:rsidP="0052390D">
      <w:pPr>
        <w:spacing w:line="240" w:lineRule="auto"/>
        <w:rPr>
          <w:sz w:val="20"/>
          <w:szCs w:val="20"/>
        </w:rPr>
      </w:pPr>
    </w:p>
    <w:p w14:paraId="629CAA4B" w14:textId="5AC53C70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plit Data --------------------------------------------------------------</w:t>
      </w:r>
    </w:p>
    <w:p w14:paraId="77C898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&lt;-subset(</w:t>
      </w:r>
      <w:proofErr w:type="spellStart"/>
      <w:proofErr w:type="gramStart"/>
      <w:r w:rsidRPr="0052390D">
        <w:rPr>
          <w:sz w:val="20"/>
          <w:szCs w:val="20"/>
        </w:rPr>
        <w:t>data,data</w:t>
      </w:r>
      <w:proofErr w:type="gramEnd"/>
      <w:r w:rsidRPr="0052390D">
        <w:rPr>
          <w:sz w:val="20"/>
          <w:szCs w:val="20"/>
        </w:rPr>
        <w:t>$Sex</w:t>
      </w:r>
      <w:proofErr w:type="spellEnd"/>
      <w:r w:rsidRPr="0052390D">
        <w:rPr>
          <w:sz w:val="20"/>
          <w:szCs w:val="20"/>
        </w:rPr>
        <w:t>=="T")</w:t>
      </w:r>
    </w:p>
    <w:p w14:paraId="6592F6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&lt;-subset(</w:t>
      </w:r>
      <w:proofErr w:type="spellStart"/>
      <w:proofErr w:type="gramStart"/>
      <w:r w:rsidRPr="0052390D">
        <w:rPr>
          <w:sz w:val="20"/>
          <w:szCs w:val="20"/>
        </w:rPr>
        <w:t>data,data</w:t>
      </w:r>
      <w:proofErr w:type="gramEnd"/>
      <w:r w:rsidRPr="0052390D">
        <w:rPr>
          <w:sz w:val="20"/>
          <w:szCs w:val="20"/>
        </w:rPr>
        <w:t>$Sex</w:t>
      </w:r>
      <w:proofErr w:type="spellEnd"/>
      <w:r w:rsidRPr="0052390D">
        <w:rPr>
          <w:sz w:val="20"/>
          <w:szCs w:val="20"/>
        </w:rPr>
        <w:t>=="F")</w:t>
      </w:r>
    </w:p>
    <w:p w14:paraId="51F6543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&lt;-subset(</w:t>
      </w:r>
      <w:proofErr w:type="spellStart"/>
      <w:proofErr w:type="gramStart"/>
      <w:r w:rsidRPr="0052390D">
        <w:rPr>
          <w:sz w:val="20"/>
          <w:szCs w:val="20"/>
        </w:rPr>
        <w:t>data,data</w:t>
      </w:r>
      <w:proofErr w:type="gramEnd"/>
      <w:r w:rsidRPr="0052390D">
        <w:rPr>
          <w:sz w:val="20"/>
          <w:szCs w:val="20"/>
        </w:rPr>
        <w:t>$Sex</w:t>
      </w:r>
      <w:proofErr w:type="spellEnd"/>
      <w:r w:rsidRPr="0052390D">
        <w:rPr>
          <w:sz w:val="20"/>
          <w:szCs w:val="20"/>
        </w:rPr>
        <w:t>=="M")</w:t>
      </w:r>
    </w:p>
    <w:p w14:paraId="7209E0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7FE643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ASR Total per province---------------------------------------------------------------</w:t>
      </w:r>
    </w:p>
    <w:p w14:paraId="14C39F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0.4&lt;-(Total$X0.4/Total$X0.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FC5B6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5.9&lt;-(Total$X5.9/Total$X5.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EE640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10.14&lt;-(Total$X10.14/Total$X10.1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23CD4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15.19&lt;-(Total$X15.19/Total$X15.1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29F3A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20.24&lt;-(Total$X20.24/Total$X20.2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1A1B8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25.29&lt;-(Total$X25.29/Total$X25.2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42E0C4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30.34&lt;-(Total$X30.34/Total$X30.3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59943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35.39&lt;-(Total$X35.39/Total$X35.3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3B2F13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40.44&lt;-(Total$X40.44/Total$X40.4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2DC729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45.49&lt;-(Total$X45.49/Total$X45.4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E25F4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50.54&lt;-(Total$X50.54/Total$X50.5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125DD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55.59&lt;-(Total$X55.59/Total$X55.5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49C9B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60.64&lt;-(Total$X60.64/Total$X60.6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713B2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65.69&lt;-(Total$X65.69/Total$X65.6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9C3B39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70.74&lt;-(Total$X70.74/Total$X70.7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3CE156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75.79&lt;-(Total$X75.79/Total$X75.7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4186C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80.84&lt;-(Total$X80.84/Total$X80.8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803B70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85.89&lt;-(Total$X85.89/Total$X85.8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190B0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Total$per90.94&lt;-(Total$X90.94/Total$X90.9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6DA8F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95.99&lt;-(Total$X95.99/Total$X95.9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9B06C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100&lt;-(Total$X</w:t>
      </w:r>
      <w:proofErr w:type="gramStart"/>
      <w:r w:rsidRPr="0052390D">
        <w:rPr>
          <w:sz w:val="20"/>
          <w:szCs w:val="20"/>
        </w:rPr>
        <w:t>100./</w:t>
      </w:r>
      <w:proofErr w:type="gramEnd"/>
      <w:r w:rsidRPr="0052390D">
        <w:rPr>
          <w:sz w:val="20"/>
          <w:szCs w:val="20"/>
        </w:rPr>
        <w:t>Total$X100.Pop)*100000</w:t>
      </w:r>
    </w:p>
    <w:p w14:paraId="604044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per&lt;-round(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epi.conf(as.matrix(cbind(Total$Number,Total$TotalPop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>",</w:t>
      </w:r>
    </w:p>
    <w:p w14:paraId="1C9454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method = "exact", design = 1,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13974C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0.4&lt;-(Total$per0.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856.9</w:t>
      </w:r>
    </w:p>
    <w:p w14:paraId="2E65FD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5.9&lt;-(Total$per5.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687</w:t>
      </w:r>
    </w:p>
    <w:p w14:paraId="19AAB1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10.14&lt;-(Total$per10.1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597</w:t>
      </w:r>
    </w:p>
    <w:p w14:paraId="445A44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15.19&lt;-(Total$per15.1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467</w:t>
      </w:r>
    </w:p>
    <w:p w14:paraId="560D32D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20.24&lt;-(Total$per20.2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217.1</w:t>
      </w:r>
    </w:p>
    <w:p w14:paraId="5364283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25.29&lt;-(Total$per25.2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927.2</w:t>
      </w:r>
    </w:p>
    <w:p w14:paraId="446886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30.34&lt;-(Total$per30.3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607.3</w:t>
      </w:r>
    </w:p>
    <w:p w14:paraId="79007E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35.39&lt;-(Total$per35.3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147.5</w:t>
      </w:r>
    </w:p>
    <w:p w14:paraId="2307120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40.44&lt;-(Total$per40.4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587.7</w:t>
      </w:r>
    </w:p>
    <w:p w14:paraId="614A5B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45.49&lt;-(Total$per45.4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037.9</w:t>
      </w:r>
    </w:p>
    <w:p w14:paraId="7C9D4F8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50.54&lt;-(Total$per50.5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368.1</w:t>
      </w:r>
    </w:p>
    <w:p w14:paraId="3A00842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55.59&lt;-(Total$per55.5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548.4</w:t>
      </w:r>
    </w:p>
    <w:p w14:paraId="40DA6F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60.64&lt;-(Total$per60.6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3718.7</w:t>
      </w:r>
    </w:p>
    <w:p w14:paraId="16FE4A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65.69&lt;-(Total$per65.6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959</w:t>
      </w:r>
    </w:p>
    <w:p w14:paraId="346AE59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70.74&lt;-(Total$per70.7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209.2</w:t>
      </w:r>
    </w:p>
    <w:p w14:paraId="03F736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75.79&lt;-(Total$per75.7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19.5</w:t>
      </w:r>
    </w:p>
    <w:p w14:paraId="3DFF8D2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80.84&lt;-(Total$per80.8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909.7</w:t>
      </w:r>
    </w:p>
    <w:p w14:paraId="0FD7E4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85.89&lt;-(Total$per85.8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39.8</w:t>
      </w:r>
    </w:p>
    <w:p w14:paraId="68696E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90.94&lt;-(Total$per90.9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0</w:t>
      </w:r>
    </w:p>
    <w:p w14:paraId="2FC55D3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95.99&lt;-(Total$per95.9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0</w:t>
      </w:r>
    </w:p>
    <w:p w14:paraId="4196F6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100&lt;-(Total$per100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</w:t>
      </w:r>
    </w:p>
    <w:p w14:paraId="23DD8F3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&lt;-Total$asr0.4+Total$asr5.9+Total$asr10.14+Total$asr15.19+Total$asr20.24+Total$asr25.29+Total$asr30.34+</w:t>
      </w:r>
    </w:p>
    <w:p w14:paraId="05CBDD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Total$asr35.39+Total$asr40.44+Total$asr45.49+Total$asr50.54+Total$asr55.59+Total$asr60.64+Total$asr65.69+</w:t>
      </w:r>
    </w:p>
    <w:p w14:paraId="790E19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Total$asr70.74+Total$asr75.79+Total$asr80.84+Total$asr85.89+Total$asr90.94+Total$asr95.99+Total$asr100</w:t>
      </w:r>
    </w:p>
    <w:p w14:paraId="6723D86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$asr&lt;-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round(as.data.frame(epi.conf(as.matrix(cbind(Total$asr,100000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653173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)</w:t>
      </w:r>
    </w:p>
    <w:p w14:paraId="353678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Total$asr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Total$asr$est</w:t>
      </w:r>
      <w:proofErr w:type="spellEnd"/>
    </w:p>
    <w:p w14:paraId="05AFBA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$asrL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Total$asr$lower</w:t>
      </w:r>
      <w:proofErr w:type="spellEnd"/>
    </w:p>
    <w:p w14:paraId="4197F0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$asrU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Total$asr$upper</w:t>
      </w:r>
      <w:proofErr w:type="spellEnd"/>
    </w:p>
    <w:p w14:paraId="0E905C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otal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Total$Year</w:t>
      </w:r>
      <w:proofErr w:type="spellEnd"/>
      <w:r w:rsidRPr="0052390D">
        <w:rPr>
          <w:sz w:val="20"/>
          <w:szCs w:val="20"/>
        </w:rPr>
        <w:t>=="2015"]&lt;-17.6</w:t>
      </w:r>
    </w:p>
    <w:p w14:paraId="5343283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otal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Total$Year</w:t>
      </w:r>
      <w:proofErr w:type="spellEnd"/>
      <w:r w:rsidRPr="0052390D">
        <w:rPr>
          <w:sz w:val="20"/>
          <w:szCs w:val="20"/>
        </w:rPr>
        <w:t>=="2016"]&lt;-19.4</w:t>
      </w:r>
    </w:p>
    <w:p w14:paraId="526A802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otal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Total$Year</w:t>
      </w:r>
      <w:proofErr w:type="spellEnd"/>
      <w:r w:rsidRPr="0052390D">
        <w:rPr>
          <w:sz w:val="20"/>
          <w:szCs w:val="20"/>
        </w:rPr>
        <w:t>=="2018"]&lt;-21.6</w:t>
      </w:r>
    </w:p>
    <w:p w14:paraId="64DF1B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otal$Province</w:t>
      </w:r>
      <w:proofErr w:type="spellEnd"/>
      <w:r w:rsidRPr="0052390D">
        <w:rPr>
          <w:sz w:val="20"/>
          <w:szCs w:val="20"/>
        </w:rPr>
        <w:t xml:space="preserve">=="Qom" &amp; </w:t>
      </w:r>
      <w:proofErr w:type="spellStart"/>
      <w:r w:rsidRPr="0052390D">
        <w:rPr>
          <w:sz w:val="20"/>
          <w:szCs w:val="20"/>
        </w:rPr>
        <w:t>Total$Year</w:t>
      </w:r>
      <w:proofErr w:type="spellEnd"/>
      <w:r w:rsidRPr="0052390D">
        <w:rPr>
          <w:sz w:val="20"/>
          <w:szCs w:val="20"/>
        </w:rPr>
        <w:t>=="2014"]&lt;-22.9</w:t>
      </w:r>
    </w:p>
    <w:p w14:paraId="5E1BE4E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otal$Province</w:t>
      </w:r>
      <w:proofErr w:type="spellEnd"/>
      <w:r w:rsidRPr="0052390D">
        <w:rPr>
          <w:sz w:val="20"/>
          <w:szCs w:val="20"/>
        </w:rPr>
        <w:t xml:space="preserve">=="Qom" &amp; </w:t>
      </w:r>
      <w:proofErr w:type="spellStart"/>
      <w:r w:rsidRPr="0052390D">
        <w:rPr>
          <w:sz w:val="20"/>
          <w:szCs w:val="20"/>
        </w:rPr>
        <w:t>Total$Year</w:t>
      </w:r>
      <w:proofErr w:type="spellEnd"/>
      <w:r w:rsidRPr="0052390D">
        <w:rPr>
          <w:sz w:val="20"/>
          <w:szCs w:val="20"/>
        </w:rPr>
        <w:t>=="2015"]&lt;-22.9</w:t>
      </w:r>
    </w:p>
    <w:p w14:paraId="493394F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otal$Province</w:t>
      </w:r>
      <w:proofErr w:type="spellEnd"/>
      <w:r w:rsidRPr="0052390D">
        <w:rPr>
          <w:sz w:val="20"/>
          <w:szCs w:val="20"/>
        </w:rPr>
        <w:t xml:space="preserve">=="Kurdistan" &amp; </w:t>
      </w:r>
      <w:proofErr w:type="spellStart"/>
      <w:r w:rsidRPr="0052390D">
        <w:rPr>
          <w:sz w:val="20"/>
          <w:szCs w:val="20"/>
        </w:rPr>
        <w:t>Total$Year</w:t>
      </w:r>
      <w:proofErr w:type="spellEnd"/>
      <w:r w:rsidRPr="0052390D">
        <w:rPr>
          <w:sz w:val="20"/>
          <w:szCs w:val="20"/>
        </w:rPr>
        <w:t>=="2018"]&lt;-14.4</w:t>
      </w:r>
    </w:p>
    <w:p w14:paraId="1E15BC67" w14:textId="77777777" w:rsidR="002C2E21" w:rsidRDefault="002C2E21" w:rsidP="0052390D">
      <w:pPr>
        <w:spacing w:line="240" w:lineRule="auto"/>
        <w:rPr>
          <w:sz w:val="20"/>
          <w:szCs w:val="20"/>
        </w:rPr>
      </w:pPr>
    </w:p>
    <w:p w14:paraId="5AE7C27E" w14:textId="0038CCCE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ASR Men per province-----------------------------------------------------------------</w:t>
      </w:r>
    </w:p>
    <w:p w14:paraId="081D3D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0.4&lt;-(Men$X0.4/Men$X0.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4BB2CE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5.9&lt;-(Men$X5.9/Men$X5.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BB6815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10.14&lt;-(Men$X10.14/Men$X10.1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38BF3B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15.19&lt;-(Men$X15.19/Men$X15.1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B1288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20.24&lt;-(Men$X20.24/Men$X20.2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10AA2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25.29&lt;-(Men$X25.29/Men$X25.2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01A8DC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30.34&lt;-(Men$X30.34/Men$X30.3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5BD35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35.39&lt;-(Men$X35.39/Men$X35.3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6C8A98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40.44&lt;-(Men$X40.44/Men$X40.4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B1C105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45.49&lt;-(Men$X45.49/Men$X45.4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EAA7A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50.54&lt;-(Men$X50.54/Men$X50.5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D3D496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55.59&lt;-(Men$X55.59/Men$X55.5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334BF5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60.64&lt;-(Men$X60.64/Men$X60.6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99C5F4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65.69&lt;-(Men$X65.69/Men$X65.6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F0084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70.74&lt;-(Men$X70.74/Men$X70.7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1D70C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75.79&lt;-(Men$X75.79/Men$X75.7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20EA2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80.84&lt;-(Men$X80.84/Men$X80.8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6804E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85.89&lt;-(Men$X85.89/Men$X85.8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3638C2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90.94&lt;-(Men$X90.94/Men$X90.9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D0506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95.99&lt;-(Men$X95.99/Men$X95.9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4E823A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per100&lt;-(Men$X</w:t>
      </w:r>
      <w:proofErr w:type="gramStart"/>
      <w:r w:rsidRPr="0052390D">
        <w:rPr>
          <w:sz w:val="20"/>
          <w:szCs w:val="20"/>
        </w:rPr>
        <w:t>100./</w:t>
      </w:r>
      <w:proofErr w:type="gramEnd"/>
      <w:r w:rsidRPr="0052390D">
        <w:rPr>
          <w:sz w:val="20"/>
          <w:szCs w:val="20"/>
        </w:rPr>
        <w:t>Men$X100.Pop)*100000</w:t>
      </w:r>
    </w:p>
    <w:p w14:paraId="18AD21F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Men$per&lt;-round(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epi.conf(as.matrix(cbind(Men$Number,Men$TotalPop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44FD38E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7083FF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0.4&lt;-(Men$per0.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856.9</w:t>
      </w:r>
    </w:p>
    <w:p w14:paraId="12F6AB8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5.9&lt;-(Men$per5.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687</w:t>
      </w:r>
    </w:p>
    <w:p w14:paraId="1C1F71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10.14&lt;-(Men$per10.1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597</w:t>
      </w:r>
    </w:p>
    <w:p w14:paraId="7D4B4C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15.19&lt;-(Men$per15.1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467</w:t>
      </w:r>
    </w:p>
    <w:p w14:paraId="4CCB51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20.24&lt;-(Men$per20.2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217.1</w:t>
      </w:r>
    </w:p>
    <w:p w14:paraId="2F08B55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25.29&lt;-(Men$per25.2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927.2</w:t>
      </w:r>
    </w:p>
    <w:p w14:paraId="7C2252A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30.34&lt;-(Men$per30.3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607.3</w:t>
      </w:r>
    </w:p>
    <w:p w14:paraId="4BC9AE6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35.39&lt;-(Men$per35.3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147.5</w:t>
      </w:r>
    </w:p>
    <w:p w14:paraId="133488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40.44&lt;-(Men$per40.4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587.7</w:t>
      </w:r>
    </w:p>
    <w:p w14:paraId="615BC9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45.49&lt;-(Men$per45.4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037.9</w:t>
      </w:r>
    </w:p>
    <w:p w14:paraId="193FD4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50.54&lt;-(Men$per50.5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368.1</w:t>
      </w:r>
    </w:p>
    <w:p w14:paraId="40CAE03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55.59&lt;-(Men$per55.5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548.4</w:t>
      </w:r>
    </w:p>
    <w:p w14:paraId="4208B5D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60.64&lt;-(Men$per60.6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3718.7</w:t>
      </w:r>
    </w:p>
    <w:p w14:paraId="633599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65.69&lt;-(Men$per65.6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959</w:t>
      </w:r>
    </w:p>
    <w:p w14:paraId="1A5D28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70.74&lt;-(Men$per70.7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209.2</w:t>
      </w:r>
    </w:p>
    <w:p w14:paraId="02DD0A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75.79&lt;-(Men$per75.7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19.5</w:t>
      </w:r>
    </w:p>
    <w:p w14:paraId="74EC34A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80.84&lt;-(Men$per80.8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909.7</w:t>
      </w:r>
    </w:p>
    <w:p w14:paraId="24AD80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85.89&lt;-(Men$per85.8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39.8</w:t>
      </w:r>
    </w:p>
    <w:p w14:paraId="2F38F2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90.94&lt;-(Men$per90.9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0</w:t>
      </w:r>
    </w:p>
    <w:p w14:paraId="36C474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95.99&lt;-(Men$per95.9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0</w:t>
      </w:r>
    </w:p>
    <w:p w14:paraId="29A7F66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100&lt;-(Men$per100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</w:t>
      </w:r>
    </w:p>
    <w:p w14:paraId="021FC4B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&lt;-Men$asr0.4+Men$asr5.9+Men$asr10.14+Men$asr15.19+Men$asr20.24+Men$asr25.29+Men$asr30.34+</w:t>
      </w:r>
    </w:p>
    <w:p w14:paraId="17CA1C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Men$asr35.39+Men$asr40.44+Men$asr45.49+Men$asr50.54+Men$asr55.59+Men$asr60.64+Men$asr65.69+</w:t>
      </w:r>
    </w:p>
    <w:p w14:paraId="3FB76F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Men$asr70.74+Men$asr75.79+Men$asr80.84+Men$asr85.89+Men$asr90.94+Men$asr95.99+Men$asr100</w:t>
      </w:r>
    </w:p>
    <w:p w14:paraId="0BCE39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$asr&lt;-round(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epi.conf(as.matrix(cbind(Men$asr,100000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018DB3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342AA53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asr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Men$asr$est</w:t>
      </w:r>
      <w:proofErr w:type="spellEnd"/>
    </w:p>
    <w:p w14:paraId="6310DF4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asrL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Men$asr$lower</w:t>
      </w:r>
      <w:proofErr w:type="spellEnd"/>
    </w:p>
    <w:p w14:paraId="1953C51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Men$asrU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Men$asr$upper</w:t>
      </w:r>
      <w:proofErr w:type="spellEnd"/>
    </w:p>
    <w:p w14:paraId="3A15CF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Men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Men$Year</w:t>
      </w:r>
      <w:proofErr w:type="spellEnd"/>
      <w:r w:rsidRPr="0052390D">
        <w:rPr>
          <w:sz w:val="20"/>
          <w:szCs w:val="20"/>
        </w:rPr>
        <w:t>=="2016"]&lt;-0.9</w:t>
      </w:r>
    </w:p>
    <w:p w14:paraId="71D588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Men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Men$Year</w:t>
      </w:r>
      <w:proofErr w:type="spellEnd"/>
      <w:r w:rsidRPr="0052390D">
        <w:rPr>
          <w:sz w:val="20"/>
          <w:szCs w:val="20"/>
        </w:rPr>
        <w:t>=="2018"]&lt;-0.9</w:t>
      </w:r>
    </w:p>
    <w:p w14:paraId="27DA61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Men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Men$Year</w:t>
      </w:r>
      <w:proofErr w:type="spellEnd"/>
      <w:r w:rsidRPr="0052390D">
        <w:rPr>
          <w:sz w:val="20"/>
          <w:szCs w:val="20"/>
        </w:rPr>
        <w:t>=="2018"]&lt;-0.9</w:t>
      </w:r>
    </w:p>
    <w:p w14:paraId="658CC3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Men$Province</w:t>
      </w:r>
      <w:proofErr w:type="spellEnd"/>
      <w:r w:rsidRPr="0052390D">
        <w:rPr>
          <w:sz w:val="20"/>
          <w:szCs w:val="20"/>
        </w:rPr>
        <w:t xml:space="preserve">=="Qom" &amp; </w:t>
      </w:r>
      <w:proofErr w:type="spellStart"/>
      <w:r w:rsidRPr="0052390D">
        <w:rPr>
          <w:sz w:val="20"/>
          <w:szCs w:val="20"/>
        </w:rPr>
        <w:t>Men$Year</w:t>
      </w:r>
      <w:proofErr w:type="spellEnd"/>
      <w:r w:rsidRPr="0052390D">
        <w:rPr>
          <w:sz w:val="20"/>
          <w:szCs w:val="20"/>
        </w:rPr>
        <w:t>=="2014"]&lt;-1.1</w:t>
      </w:r>
    </w:p>
    <w:p w14:paraId="64429B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Men$Province</w:t>
      </w:r>
      <w:proofErr w:type="spellEnd"/>
      <w:r w:rsidRPr="0052390D">
        <w:rPr>
          <w:sz w:val="20"/>
          <w:szCs w:val="20"/>
        </w:rPr>
        <w:t xml:space="preserve">=="Qom" &amp; </w:t>
      </w:r>
      <w:proofErr w:type="spellStart"/>
      <w:r w:rsidRPr="0052390D">
        <w:rPr>
          <w:sz w:val="20"/>
          <w:szCs w:val="20"/>
        </w:rPr>
        <w:t>Men$Year</w:t>
      </w:r>
      <w:proofErr w:type="spellEnd"/>
      <w:r w:rsidRPr="0052390D">
        <w:rPr>
          <w:sz w:val="20"/>
          <w:szCs w:val="20"/>
        </w:rPr>
        <w:t>=="2015"]&lt;-1.1</w:t>
      </w:r>
    </w:p>
    <w:p w14:paraId="73BD90A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Men$Province</w:t>
      </w:r>
      <w:proofErr w:type="spellEnd"/>
      <w:r w:rsidRPr="0052390D">
        <w:rPr>
          <w:sz w:val="20"/>
          <w:szCs w:val="20"/>
        </w:rPr>
        <w:t xml:space="preserve">=="Kurdistan" &amp; </w:t>
      </w:r>
      <w:proofErr w:type="spellStart"/>
      <w:r w:rsidRPr="0052390D">
        <w:rPr>
          <w:sz w:val="20"/>
          <w:szCs w:val="20"/>
        </w:rPr>
        <w:t>Men$Year</w:t>
      </w:r>
      <w:proofErr w:type="spellEnd"/>
      <w:r w:rsidRPr="0052390D">
        <w:rPr>
          <w:sz w:val="20"/>
          <w:szCs w:val="20"/>
        </w:rPr>
        <w:t>=="2018"]&lt;-1</w:t>
      </w:r>
    </w:p>
    <w:p w14:paraId="656F1C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Men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Chaharmahal</w:t>
      </w:r>
      <w:proofErr w:type="spellEnd"/>
      <w:r w:rsidRPr="0052390D">
        <w:rPr>
          <w:sz w:val="20"/>
          <w:szCs w:val="20"/>
        </w:rPr>
        <w:t xml:space="preserve"> and Bakhtiari" &amp; </w:t>
      </w:r>
      <w:proofErr w:type="spellStart"/>
      <w:r w:rsidRPr="0052390D">
        <w:rPr>
          <w:sz w:val="20"/>
          <w:szCs w:val="20"/>
        </w:rPr>
        <w:t>Men$Year</w:t>
      </w:r>
      <w:proofErr w:type="spellEnd"/>
      <w:r w:rsidRPr="0052390D">
        <w:rPr>
          <w:sz w:val="20"/>
          <w:szCs w:val="20"/>
        </w:rPr>
        <w:t>=="2018"]&lt;-0.65</w:t>
      </w:r>
    </w:p>
    <w:p w14:paraId="72A45A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62BD7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ASR Women per province---------------------------------------------------------------</w:t>
      </w:r>
    </w:p>
    <w:p w14:paraId="7AF69C5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0.4&lt;-(Women$X0.4/Women$X0.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1D7BB5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5.9&lt;-(Women$X5.9/Women$X5.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C3A283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10.14&lt;-(Women$X10.14/Women$X10.1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E2556E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15.19&lt;-(Women$X15.19/Women$X15.1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9842AC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20.24&lt;-(Women$X20.24/Women$X20.2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E6A9B2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25.29&lt;-(Women$X25.29/Women$X25.2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ACE95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30.34&lt;-(Women$X30.34/Women$X30.3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246B51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35.39&lt;-(Women$X35.39/Women$X35.3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D9ED6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40.44&lt;-(Women$X40.44/Women$X40.4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195ED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45.49&lt;-(Women$X45.49/Women$X45.4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FC6B9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50.54&lt;-(Women$X50.54/Women$X50.5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5C078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55.59&lt;-(Women$X55.59/Women$X55.5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3CC33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60.64&lt;-(Women$X60.64/Women$X60.6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BEDBA5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65.69&lt;-(Women$X65.69/Women$X65.6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A1353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70.74&lt;-(Women$X70.74/Women$X70.7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286C8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75.79&lt;-(Women$X75.79/Women$X75.7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7B802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80.84&lt;-(Women$X80.84/Women$X80.8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94EC0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85.89&lt;-(Women$X85.89/Women$X85.8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D48D56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90.94&lt;-(Women$X90.94/Women$X90.9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E2F3C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95.99&lt;-(Women$X95.99/Women$X95.9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53614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per100&lt;-(Women$X</w:t>
      </w:r>
      <w:proofErr w:type="gramStart"/>
      <w:r w:rsidRPr="0052390D">
        <w:rPr>
          <w:sz w:val="20"/>
          <w:szCs w:val="20"/>
        </w:rPr>
        <w:t>100./</w:t>
      </w:r>
      <w:proofErr w:type="gramEnd"/>
      <w:r w:rsidRPr="0052390D">
        <w:rPr>
          <w:sz w:val="20"/>
          <w:szCs w:val="20"/>
        </w:rPr>
        <w:t>Women$X100.Pop)*100000</w:t>
      </w:r>
    </w:p>
    <w:p w14:paraId="76CACEA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Women$per&lt;-round(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epi.conf(as.matrix(cbind(Women$Number,Women$TotalPop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5D66C6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0FCA90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0.4&lt;-(Women$per0.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856.9</w:t>
      </w:r>
    </w:p>
    <w:p w14:paraId="691A98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5.9&lt;-(Women$per5.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687</w:t>
      </w:r>
    </w:p>
    <w:p w14:paraId="3C5A1D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10.14&lt;-(Women$per10.1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597</w:t>
      </w:r>
    </w:p>
    <w:p w14:paraId="681A5E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15.19&lt;-(Women$per15.1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467</w:t>
      </w:r>
    </w:p>
    <w:p w14:paraId="569FDE1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20.24&lt;-(Women$per20.2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217.1</w:t>
      </w:r>
    </w:p>
    <w:p w14:paraId="4E176AA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25.29&lt;-(Women$per25.2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927.2</w:t>
      </w:r>
    </w:p>
    <w:p w14:paraId="736343C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30.34&lt;-(Women$per30.3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607.3</w:t>
      </w:r>
    </w:p>
    <w:p w14:paraId="422C5BE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35.39&lt;-(Women$per35.3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147.5</w:t>
      </w:r>
    </w:p>
    <w:p w14:paraId="3ACF47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40.44&lt;-(Women$per40.4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587.7</w:t>
      </w:r>
    </w:p>
    <w:p w14:paraId="3D0145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45.49&lt;-(Women$per45.4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037.9</w:t>
      </w:r>
    </w:p>
    <w:p w14:paraId="74C11B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50.54&lt;-(Women$per50.5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368.1</w:t>
      </w:r>
    </w:p>
    <w:p w14:paraId="2F4A77B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55.59&lt;-(Women$per55.5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548.4</w:t>
      </w:r>
    </w:p>
    <w:p w14:paraId="56DF87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60.64&lt;-(Women$per60.6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3718.7</w:t>
      </w:r>
    </w:p>
    <w:p w14:paraId="58626D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65.69&lt;-(Women$per65.6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959</w:t>
      </w:r>
    </w:p>
    <w:p w14:paraId="53135F1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70.74&lt;-(Women$per70.7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209.2</w:t>
      </w:r>
    </w:p>
    <w:p w14:paraId="293323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75.79&lt;-(Women$per75.7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19.5</w:t>
      </w:r>
    </w:p>
    <w:p w14:paraId="29DB8B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80.84&lt;-(Women$per80.8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909.7</w:t>
      </w:r>
    </w:p>
    <w:p w14:paraId="6688DA0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85.89&lt;-(Women$per85.8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39.8</w:t>
      </w:r>
    </w:p>
    <w:p w14:paraId="2B22563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90.94&lt;-(Women$per90.9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0</w:t>
      </w:r>
    </w:p>
    <w:p w14:paraId="5F52D4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95.99&lt;-(Women$per95.9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0</w:t>
      </w:r>
    </w:p>
    <w:p w14:paraId="07B5B0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100&lt;-(Women$per100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</w:t>
      </w:r>
    </w:p>
    <w:p w14:paraId="69995F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&lt;-Women$asr0.4+Women$asr5.9+Women$asr10.14+Women$asr15.19+Women$asr20.24+Women$asr25.29+Women$asr30.34+</w:t>
      </w:r>
    </w:p>
    <w:p w14:paraId="3C0428DA" w14:textId="0FF14B85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35.39+Women$asr40.44+Women$asr45.49+Women$asr50.54+Women$asr55.59+Women$asr60.64+Women$asr65.69+</w:t>
      </w:r>
    </w:p>
    <w:p w14:paraId="06A01907" w14:textId="66BD154A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70.74+Women$asr75.79+Women$asr80.84+Women$asr85.89+Women$asr90.94+Women$asr95.99+Women$asr100</w:t>
      </w:r>
    </w:p>
    <w:p w14:paraId="05D79C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$asr&lt;-round(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epi.conf(as.matrix(cbind(Women$asr,100000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3B99A5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6E22735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Women$asr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Women$asr$est</w:t>
      </w:r>
      <w:proofErr w:type="spellEnd"/>
    </w:p>
    <w:p w14:paraId="3AB0B6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$asrL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Women$asr$lower</w:t>
      </w:r>
      <w:proofErr w:type="spellEnd"/>
    </w:p>
    <w:p w14:paraId="286319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$asrU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Women$asr$upper</w:t>
      </w:r>
      <w:proofErr w:type="spellEnd"/>
    </w:p>
    <w:p w14:paraId="20CB40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Women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Women$Year</w:t>
      </w:r>
      <w:proofErr w:type="spellEnd"/>
      <w:r w:rsidRPr="0052390D">
        <w:rPr>
          <w:sz w:val="20"/>
          <w:szCs w:val="20"/>
        </w:rPr>
        <w:t>=="2015"]&lt;-35.76</w:t>
      </w:r>
    </w:p>
    <w:p w14:paraId="30641F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Women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Women$Year</w:t>
      </w:r>
      <w:proofErr w:type="spellEnd"/>
      <w:r w:rsidRPr="0052390D">
        <w:rPr>
          <w:sz w:val="20"/>
          <w:szCs w:val="20"/>
        </w:rPr>
        <w:t>=="2016"]&lt;-37.18</w:t>
      </w:r>
    </w:p>
    <w:p w14:paraId="0C245AA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Women$Province</w:t>
      </w:r>
      <w:proofErr w:type="spellEnd"/>
      <w:r w:rsidRPr="0052390D">
        <w:rPr>
          <w:sz w:val="20"/>
          <w:szCs w:val="20"/>
        </w:rPr>
        <w:t>=="</w:t>
      </w:r>
      <w:proofErr w:type="spellStart"/>
      <w:r w:rsidRPr="0052390D">
        <w:rPr>
          <w:sz w:val="20"/>
          <w:szCs w:val="20"/>
        </w:rPr>
        <w:t>Golestan</w:t>
      </w:r>
      <w:proofErr w:type="spellEnd"/>
      <w:r w:rsidRPr="0052390D">
        <w:rPr>
          <w:sz w:val="20"/>
          <w:szCs w:val="20"/>
        </w:rPr>
        <w:t xml:space="preserve">" &amp; </w:t>
      </w:r>
      <w:proofErr w:type="spellStart"/>
      <w:r w:rsidRPr="0052390D">
        <w:rPr>
          <w:sz w:val="20"/>
          <w:szCs w:val="20"/>
        </w:rPr>
        <w:t>Women$Year</w:t>
      </w:r>
      <w:proofErr w:type="spellEnd"/>
      <w:r w:rsidRPr="0052390D">
        <w:rPr>
          <w:sz w:val="20"/>
          <w:szCs w:val="20"/>
        </w:rPr>
        <w:t>=="2018"]&lt;-40.64</w:t>
      </w:r>
    </w:p>
    <w:p w14:paraId="1EA8F9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Women$Province</w:t>
      </w:r>
      <w:proofErr w:type="spellEnd"/>
      <w:r w:rsidRPr="0052390D">
        <w:rPr>
          <w:sz w:val="20"/>
          <w:szCs w:val="20"/>
        </w:rPr>
        <w:t xml:space="preserve">=="Qom" &amp; </w:t>
      </w:r>
      <w:proofErr w:type="spellStart"/>
      <w:r w:rsidRPr="0052390D">
        <w:rPr>
          <w:sz w:val="20"/>
          <w:szCs w:val="20"/>
        </w:rPr>
        <w:t>Women$Year</w:t>
      </w:r>
      <w:proofErr w:type="spellEnd"/>
      <w:r w:rsidRPr="0052390D">
        <w:rPr>
          <w:sz w:val="20"/>
          <w:szCs w:val="20"/>
        </w:rPr>
        <w:t>=="2014"]&lt;-45.6</w:t>
      </w:r>
    </w:p>
    <w:p w14:paraId="537F0A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Women$Province</w:t>
      </w:r>
      <w:proofErr w:type="spellEnd"/>
      <w:r w:rsidRPr="0052390D">
        <w:rPr>
          <w:sz w:val="20"/>
          <w:szCs w:val="20"/>
        </w:rPr>
        <w:t xml:space="preserve">=="Qom" &amp; </w:t>
      </w:r>
      <w:proofErr w:type="spellStart"/>
      <w:r w:rsidRPr="0052390D">
        <w:rPr>
          <w:sz w:val="20"/>
          <w:szCs w:val="20"/>
        </w:rPr>
        <w:t>Women$Year</w:t>
      </w:r>
      <w:proofErr w:type="spellEnd"/>
      <w:r w:rsidRPr="0052390D">
        <w:rPr>
          <w:sz w:val="20"/>
          <w:szCs w:val="20"/>
        </w:rPr>
        <w:t>=="2015"]&lt;-45.6</w:t>
      </w:r>
    </w:p>
    <w:p w14:paraId="7E925A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$</w:t>
      </w:r>
      <w:proofErr w:type="gram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Women$Province</w:t>
      </w:r>
      <w:proofErr w:type="spellEnd"/>
      <w:r w:rsidRPr="0052390D">
        <w:rPr>
          <w:sz w:val="20"/>
          <w:szCs w:val="20"/>
        </w:rPr>
        <w:t xml:space="preserve">=="Kurdistan" &amp; </w:t>
      </w:r>
      <w:proofErr w:type="spellStart"/>
      <w:r w:rsidRPr="0052390D">
        <w:rPr>
          <w:sz w:val="20"/>
          <w:szCs w:val="20"/>
        </w:rPr>
        <w:t>Women$Year</w:t>
      </w:r>
      <w:proofErr w:type="spellEnd"/>
      <w:r w:rsidRPr="0052390D">
        <w:rPr>
          <w:sz w:val="20"/>
          <w:szCs w:val="20"/>
        </w:rPr>
        <w:t>=="2018"]&lt;-36.5</w:t>
      </w:r>
    </w:p>
    <w:p w14:paraId="4F9C203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338C99D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33F6F8B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ran ASR Total per year-------------------------------------------------------------</w:t>
      </w:r>
    </w:p>
    <w:p w14:paraId="24AF767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Total %&gt;%</w:t>
      </w:r>
    </w:p>
    <w:p w14:paraId="7A6191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Year) %&gt;%</w:t>
      </w:r>
    </w:p>
    <w:p w14:paraId="0C1B5B8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</w:t>
      </w:r>
      <w:proofErr w:type="gramStart"/>
      <w:r w:rsidRPr="0052390D">
        <w:rPr>
          <w:sz w:val="20"/>
          <w:szCs w:val="20"/>
        </w:rPr>
        <w:t>summarise(</w:t>
      </w:r>
      <w:proofErr w:type="gramEnd"/>
      <w:r w:rsidRPr="0052390D">
        <w:rPr>
          <w:sz w:val="20"/>
          <w:szCs w:val="20"/>
        </w:rPr>
        <w:t>X0.4,X5.9,X10.14,X15.19,X20.24,X25.29,X30.34,X35.39,X40.44,X45.49,X50.54,X55.59,X60.64,</w:t>
      </w:r>
    </w:p>
    <w:p w14:paraId="1093CFE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</w:t>
      </w:r>
      <w:proofErr w:type="gramStart"/>
      <w:r w:rsidRPr="0052390D">
        <w:rPr>
          <w:sz w:val="20"/>
          <w:szCs w:val="20"/>
        </w:rPr>
        <w:t>X65.69,X</w:t>
      </w:r>
      <w:proofErr w:type="gramEnd"/>
      <w:r w:rsidRPr="0052390D">
        <w:rPr>
          <w:sz w:val="20"/>
          <w:szCs w:val="20"/>
        </w:rPr>
        <w:t>70.74,X75.79,X80.84,X85.89,X90.94,X95.99,X100.,X0.4Pop,X5.9Pop,X10.14Pop,X15.19Pop,</w:t>
      </w:r>
    </w:p>
    <w:p w14:paraId="119C3D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X20.24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25.29Pop,X30.34Pop,X35.39Pop,X40.44Pop,X45.49Pop,X50.54Pop,X55.59Pop,X60.64Pop,</w:t>
      </w:r>
    </w:p>
    <w:p w14:paraId="31FD48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X65.69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70.74Pop,X75.79Pop,X80.84Pop,X85.89Pop,X90.94Pop,X95.99Pop,X100.Pop))</w:t>
      </w:r>
    </w:p>
    <w:p w14:paraId="6BB01F6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:31,]</w:t>
      </w:r>
    </w:p>
    <w:p w14:paraId="5EB2366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32:62,]</w:t>
      </w:r>
    </w:p>
    <w:p w14:paraId="75DE8C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63:93,]</w:t>
      </w:r>
    </w:p>
    <w:p w14:paraId="75B184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94:124,]</w:t>
      </w:r>
    </w:p>
    <w:p w14:paraId="3626D94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25:155,]</w:t>
      </w:r>
    </w:p>
    <w:p w14:paraId="2E94310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4[,2:43])</w:t>
      </w:r>
    </w:p>
    <w:p w14:paraId="062989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Total2014"</w:t>
      </w:r>
    </w:p>
    <w:p w14:paraId="028F90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ASR2014[32,2:43]</w:t>
      </w:r>
    </w:p>
    <w:p w14:paraId="58A4EFD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4,"AgeGroup","Numbers2014")</w:t>
      </w:r>
    </w:p>
    <w:p w14:paraId="4A917B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$Pop2014&lt;-ASR2014[22:42,2]</w:t>
      </w:r>
    </w:p>
    <w:p w14:paraId="4A36D6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ASR2014[1:21,]</w:t>
      </w:r>
    </w:p>
    <w:p w14:paraId="34DBA1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68C5530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ASR2015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5[,2:43])</w:t>
      </w:r>
    </w:p>
    <w:p w14:paraId="751065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Total2015"</w:t>
      </w:r>
    </w:p>
    <w:p w14:paraId="1116A82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ASR2015[32,2:43]</w:t>
      </w:r>
    </w:p>
    <w:p w14:paraId="2D3DA6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5,"AgeGroup","Numbers2015")</w:t>
      </w:r>
    </w:p>
    <w:p w14:paraId="312A520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$Pop2015&lt;-ASR2015[22:42,2]</w:t>
      </w:r>
    </w:p>
    <w:p w14:paraId="3F9986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ASR2015[1:21,]</w:t>
      </w:r>
    </w:p>
    <w:p w14:paraId="1B753C6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6[,2:43])</w:t>
      </w:r>
    </w:p>
    <w:p w14:paraId="7B9AAD4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Total2016"</w:t>
      </w:r>
    </w:p>
    <w:p w14:paraId="77F58A2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ASR2016[32,2:43]</w:t>
      </w:r>
    </w:p>
    <w:p w14:paraId="21C1D79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6,"AgeGroup","Numbers2016")</w:t>
      </w:r>
    </w:p>
    <w:p w14:paraId="24791C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$Pop2016&lt;-ASR2016[22:42,2]</w:t>
      </w:r>
    </w:p>
    <w:p w14:paraId="553E371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ASR2016[1:21,]</w:t>
      </w:r>
    </w:p>
    <w:p w14:paraId="1E93E43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7[,2:43])</w:t>
      </w:r>
    </w:p>
    <w:p w14:paraId="2AA815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Total2017"</w:t>
      </w:r>
    </w:p>
    <w:p w14:paraId="0D56A6C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ASR2017[32,2:43]</w:t>
      </w:r>
    </w:p>
    <w:p w14:paraId="50485C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7,"AgeGroup","Numbers2017")</w:t>
      </w:r>
    </w:p>
    <w:p w14:paraId="02FF8C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$Pop2017&lt;-ASR2017[22:42,2]</w:t>
      </w:r>
    </w:p>
    <w:p w14:paraId="20CD46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ASR2017[1:21,]</w:t>
      </w:r>
    </w:p>
    <w:p w14:paraId="6C1D2C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8[,2:43])</w:t>
      </w:r>
    </w:p>
    <w:p w14:paraId="364F82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Total2018"</w:t>
      </w:r>
    </w:p>
    <w:p w14:paraId="23424C2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ASR2018[32,2:43]</w:t>
      </w:r>
    </w:p>
    <w:p w14:paraId="4170FA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8,"AgeGroup","Numbers2018")</w:t>
      </w:r>
    </w:p>
    <w:p w14:paraId="26496A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$Pop2018&lt;-ASR2018[22:42,2]</w:t>
      </w:r>
    </w:p>
    <w:p w14:paraId="6989E0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ASR2018[1:21,]</w:t>
      </w:r>
    </w:p>
    <w:p w14:paraId="4E9847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&lt;-</w:t>
      </w:r>
      <w:proofErr w:type="gramStart"/>
      <w:r w:rsidRPr="0052390D">
        <w:rPr>
          <w:sz w:val="20"/>
          <w:szCs w:val="20"/>
        </w:rPr>
        <w:t>cbind(</w:t>
      </w:r>
      <w:proofErr w:type="gramEnd"/>
      <w:r w:rsidRPr="0052390D">
        <w:rPr>
          <w:sz w:val="20"/>
          <w:szCs w:val="20"/>
        </w:rPr>
        <w:t>ASR2014,ASR2015[,c(2:3)],ASR2016[,c(2:3)],ASR2017[,c(2:3)],ASR2018[,c(2:3)])</w:t>
      </w:r>
    </w:p>
    <w:p w14:paraId="2DE2EA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Peryear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RperYear</w:t>
      </w:r>
      <w:proofErr w:type="spellEnd"/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3,5,7,9,11)]</w:t>
      </w:r>
    </w:p>
    <w:p w14:paraId="753DD3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Peryear$MeanPopTotal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TotalPeryear</w:t>
      </w:r>
      <w:proofErr w:type="spellEnd"/>
      <w:r w:rsidRPr="0052390D">
        <w:rPr>
          <w:sz w:val="20"/>
          <w:szCs w:val="20"/>
        </w:rPr>
        <w:t>[,c(2:6)])</w:t>
      </w:r>
    </w:p>
    <w:p w14:paraId="5FE6CC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Peryear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TotalPeryear</w:t>
      </w:r>
      <w:proofErr w:type="spellEnd"/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7)]</w:t>
      </w:r>
    </w:p>
    <w:p w14:paraId="33E2A48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4&lt;- ASRperYear$Numbers2014/ASRperYear$Pop2014</w:t>
      </w:r>
    </w:p>
    <w:p w14:paraId="18CF3D1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5&lt;- ASRperYear$Numbers2015/ASRperYear$Pop2015</w:t>
      </w:r>
    </w:p>
    <w:p w14:paraId="616777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6&lt;- ASRperYear$Numbers2016/ASRperYear$Pop2016</w:t>
      </w:r>
    </w:p>
    <w:p w14:paraId="59722C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7&lt;- ASRperYear$Numbers2017/ASRperYear$Pop2017</w:t>
      </w:r>
    </w:p>
    <w:p w14:paraId="0C10C91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ASRperYear$per2018&lt;- ASRperYear$Numbers2018/ASRperYear$Pop2018</w:t>
      </w:r>
    </w:p>
    <w:p w14:paraId="2A713B2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WorldPop&lt;-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8856.9,8687,8597,8467,8217.1,7927.2,7607.3,7147.5,6587.7,6037.9,5368.1,</w:t>
      </w:r>
    </w:p>
    <w:p w14:paraId="54F7D7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4548.4,3718.7,2959,2209.2,1519.5,909.7,439.8,150,40,5)</w:t>
      </w:r>
    </w:p>
    <w:p w14:paraId="431FDF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4&lt;- (ASRperYear$per2014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38DB36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5&lt;- (ASRperYear$per2015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4CCCDF6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6&lt;- (ASRperYear$per2016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6AA2CBA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7&lt;- (ASRperYear$per2017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026CAF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8&lt;- (ASRperYear$per2018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55CDACF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4),sum(ASRperYear$WorldPop)))</w:t>
      </w:r>
    </w:p>
    <w:p w14:paraId="4E7090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IranASRPerYear&lt;-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"ASRTot"=round(as.data.frame(epi.conf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4F6002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)</w:t>
      </w:r>
    </w:p>
    <w:p w14:paraId="315E0E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5),sum(ASRperYear$WorldPop)))</w:t>
      </w:r>
    </w:p>
    <w:p w14:paraId="004EDB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2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6C3553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54C35D6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6),sum(ASRperYear$WorldPop)))</w:t>
      </w:r>
    </w:p>
    <w:p w14:paraId="65E2173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3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2DA2B0E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5568EE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7),sum(ASRperYear$WorldPop)))</w:t>
      </w:r>
    </w:p>
    <w:p w14:paraId="35A49F9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4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078C76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32A8CB8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8),sum(ASRperYear$WorldPop)))</w:t>
      </w:r>
    </w:p>
    <w:p w14:paraId="1094EB4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5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3C122E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208BD13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Women %&gt;%</w:t>
      </w:r>
    </w:p>
    <w:p w14:paraId="2EE5AE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Year) %&gt;%</w:t>
      </w:r>
    </w:p>
    <w:p w14:paraId="3C5BB3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</w:t>
      </w:r>
      <w:proofErr w:type="gramStart"/>
      <w:r w:rsidRPr="0052390D">
        <w:rPr>
          <w:sz w:val="20"/>
          <w:szCs w:val="20"/>
        </w:rPr>
        <w:t>summarise(</w:t>
      </w:r>
      <w:proofErr w:type="gramEnd"/>
      <w:r w:rsidRPr="0052390D">
        <w:rPr>
          <w:sz w:val="20"/>
          <w:szCs w:val="20"/>
        </w:rPr>
        <w:t>X0.4,X5.9,X10.14,X15.19,X20.24,X25.29,X30.34,X35.39,X40.44,X45.49,X50.54,X55.59,X60.64,</w:t>
      </w:r>
    </w:p>
    <w:p w14:paraId="24FBA0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</w:t>
      </w:r>
      <w:proofErr w:type="gramStart"/>
      <w:r w:rsidRPr="0052390D">
        <w:rPr>
          <w:sz w:val="20"/>
          <w:szCs w:val="20"/>
        </w:rPr>
        <w:t>X65.69,X</w:t>
      </w:r>
      <w:proofErr w:type="gramEnd"/>
      <w:r w:rsidRPr="0052390D">
        <w:rPr>
          <w:sz w:val="20"/>
          <w:szCs w:val="20"/>
        </w:rPr>
        <w:t>70.74,X75.79,X80.84,X85.89,X90.94,X95.99,X100.,X0.4Pop,X5.9Pop,X10.14Pop,X15.19Pop,</w:t>
      </w:r>
    </w:p>
    <w:p w14:paraId="643789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X20.24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25.29Pop,X30.34Pop,X35.39Pop,X40.44Pop,X45.49Pop,X50.54Pop,X55.59Pop,X60.64Pop,</w:t>
      </w:r>
    </w:p>
    <w:p w14:paraId="41A30CF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X65.69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70.74Pop,X75.79Pop,X80.84Pop,X85.89Pop,X90.94Pop,X95.99Pop,X100.Pop))</w:t>
      </w:r>
    </w:p>
    <w:p w14:paraId="2734C6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EAF2E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119232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:31,]</w:t>
      </w:r>
    </w:p>
    <w:p w14:paraId="30A634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32:62,]</w:t>
      </w:r>
    </w:p>
    <w:p w14:paraId="7325D61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63:93,]</w:t>
      </w:r>
    </w:p>
    <w:p w14:paraId="0D9408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94:124,]</w:t>
      </w:r>
    </w:p>
    <w:p w14:paraId="03255A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25:155,]</w:t>
      </w:r>
    </w:p>
    <w:p w14:paraId="600333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4[,2:43])</w:t>
      </w:r>
    </w:p>
    <w:p w14:paraId="75DDFE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Women2014"</w:t>
      </w:r>
    </w:p>
    <w:p w14:paraId="606B9B5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ASR2014[32,2:43]</w:t>
      </w:r>
    </w:p>
    <w:p w14:paraId="1B3276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4,"AgeGroup","Numbers2014")</w:t>
      </w:r>
    </w:p>
    <w:p w14:paraId="79F9D5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$Pop2014&lt;-ASR2014[22:42,2]</w:t>
      </w:r>
    </w:p>
    <w:p w14:paraId="007DEC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ASR2014[1:21,]</w:t>
      </w:r>
    </w:p>
    <w:p w14:paraId="35F14A3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5[,2:43])</w:t>
      </w:r>
    </w:p>
    <w:p w14:paraId="04B85C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Women2015"</w:t>
      </w:r>
    </w:p>
    <w:p w14:paraId="2FC60E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ASR2015[32,2:43]</w:t>
      </w:r>
    </w:p>
    <w:p w14:paraId="5C1EEE2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5,"AgeGroup","Numbers2015")</w:t>
      </w:r>
    </w:p>
    <w:p w14:paraId="29A2E3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$Pop2015&lt;-ASR2015[22:42,2]</w:t>
      </w:r>
    </w:p>
    <w:p w14:paraId="68F6BC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ASR2015[1:21,]</w:t>
      </w:r>
    </w:p>
    <w:p w14:paraId="5EE949B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6[,2:43])</w:t>
      </w:r>
    </w:p>
    <w:p w14:paraId="36BD50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Women2016"</w:t>
      </w:r>
    </w:p>
    <w:p w14:paraId="17D7CDA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ASR2016[32,2:43]</w:t>
      </w:r>
    </w:p>
    <w:p w14:paraId="4CF942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6,"AgeGroup","Numbers2016")</w:t>
      </w:r>
    </w:p>
    <w:p w14:paraId="1184A9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$Pop2016&lt;-ASR2016[22:42,2]</w:t>
      </w:r>
    </w:p>
    <w:p w14:paraId="2957791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ASR2016[1:21,]</w:t>
      </w:r>
    </w:p>
    <w:p w14:paraId="13CAC7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7[,2:43])</w:t>
      </w:r>
    </w:p>
    <w:p w14:paraId="654219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Women2017"</w:t>
      </w:r>
    </w:p>
    <w:p w14:paraId="33E0F7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ASR2017[32,2:43]</w:t>
      </w:r>
    </w:p>
    <w:p w14:paraId="5875F75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7,"AgeGroup","Numbers2017")</w:t>
      </w:r>
    </w:p>
    <w:p w14:paraId="409FC2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$Pop2017&lt;-ASR2017[22:42,2]</w:t>
      </w:r>
    </w:p>
    <w:p w14:paraId="4BF335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ASR2017[1:21,]</w:t>
      </w:r>
    </w:p>
    <w:p w14:paraId="29B64A0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8[,2:43])</w:t>
      </w:r>
    </w:p>
    <w:p w14:paraId="514204B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Women2018"</w:t>
      </w:r>
    </w:p>
    <w:p w14:paraId="6CBCDA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ASR2018&lt;-ASR2018[32,2:43]</w:t>
      </w:r>
    </w:p>
    <w:p w14:paraId="24283B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8,"AgeGroup","Numbers2018")</w:t>
      </w:r>
    </w:p>
    <w:p w14:paraId="3677B4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$Pop2018&lt;-ASR2018[22:42,2]</w:t>
      </w:r>
    </w:p>
    <w:p w14:paraId="294A7C0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ASR2018[1:21,]</w:t>
      </w:r>
    </w:p>
    <w:p w14:paraId="430706E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&lt;-</w:t>
      </w:r>
      <w:proofErr w:type="gramStart"/>
      <w:r w:rsidRPr="0052390D">
        <w:rPr>
          <w:sz w:val="20"/>
          <w:szCs w:val="20"/>
        </w:rPr>
        <w:t>cbind(</w:t>
      </w:r>
      <w:proofErr w:type="gramEnd"/>
      <w:r w:rsidRPr="0052390D">
        <w:rPr>
          <w:sz w:val="20"/>
          <w:szCs w:val="20"/>
        </w:rPr>
        <w:t>ASR2014,ASR2015[,c(2:3)],ASR2016[,c(2:3)],ASR2017[,c(2:3)],ASR2018[,c(2:3)])</w:t>
      </w:r>
    </w:p>
    <w:p w14:paraId="7F803D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Peryear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RperYear</w:t>
      </w:r>
      <w:proofErr w:type="spellEnd"/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3,5,7,9,11)]</w:t>
      </w:r>
    </w:p>
    <w:p w14:paraId="75CD5F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Peryear$MeanPopWomen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WomenPeryear</w:t>
      </w:r>
      <w:proofErr w:type="spellEnd"/>
      <w:r w:rsidRPr="0052390D">
        <w:rPr>
          <w:sz w:val="20"/>
          <w:szCs w:val="20"/>
        </w:rPr>
        <w:t>[,c(2:6)])</w:t>
      </w:r>
    </w:p>
    <w:p w14:paraId="62DCCFA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Peryear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WomenPeryear</w:t>
      </w:r>
      <w:proofErr w:type="spellEnd"/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7)]</w:t>
      </w:r>
    </w:p>
    <w:p w14:paraId="354FCC7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WorldPop&lt;-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8856.9,8687,8597,8467,8217.1,7927.2,7607.3,7147.5,6587.7,6037.9,5368.1,</w:t>
      </w:r>
    </w:p>
    <w:p w14:paraId="5162C0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4548.4,3718.7,2959,2209.2,1519.5,909.7,439.8,150,40,5)</w:t>
      </w:r>
    </w:p>
    <w:p w14:paraId="1FE591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4&lt;- ASRperYear$Numbers2014/ASRperYear$Pop2014</w:t>
      </w:r>
    </w:p>
    <w:p w14:paraId="44F991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5&lt;- ASRperYear$Numbers2015/ASRperYear$Pop2015</w:t>
      </w:r>
    </w:p>
    <w:p w14:paraId="35500B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6&lt;- ASRperYear$Numbers2016/ASRperYear$Pop2016</w:t>
      </w:r>
    </w:p>
    <w:p w14:paraId="5AD6478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7&lt;- ASRperYear$Numbers2017/ASRperYear$Pop2017</w:t>
      </w:r>
    </w:p>
    <w:p w14:paraId="6983D7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8&lt;- ASRperYear$Numbers2018/ASRperYear$Pop2018</w:t>
      </w:r>
    </w:p>
    <w:p w14:paraId="7D44D61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4&lt;- (ASRperYear$per2014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54D548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5&lt;- (ASRperYear$per2015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155CB6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6&lt;- (ASRperYear$per2016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20D00C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7&lt;- (ASRperYear$per2017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6873E9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8&lt;- (ASRperYear$per2018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29F957F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4),sum(ASRperYear$WorldPop)))</w:t>
      </w:r>
    </w:p>
    <w:p w14:paraId="5DB0906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IranASRPerYear[</w:t>
      </w:r>
      <w:proofErr w:type="gramEnd"/>
      <w:r w:rsidRPr="0052390D">
        <w:rPr>
          <w:sz w:val="20"/>
          <w:szCs w:val="20"/>
        </w:rPr>
        <w:t xml:space="preserve">6,]&lt;-data.frame("ASRTot"=round(as.data.frame(epi.conf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59A061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)</w:t>
      </w:r>
    </w:p>
    <w:p w14:paraId="78CC8A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5),sum(ASRperYear$WorldPop)))</w:t>
      </w:r>
    </w:p>
    <w:p w14:paraId="59F346E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7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64F5036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268FA8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6),sum(ASRperYear$WorldPop)))</w:t>
      </w:r>
    </w:p>
    <w:p w14:paraId="7032F36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8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6DB08D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292AEA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7),sum(ASRperYear$WorldPop)))</w:t>
      </w:r>
    </w:p>
    <w:p w14:paraId="6E7A69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9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691C44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7C8A3D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8),sum(ASRperYear$WorldPop)))</w:t>
      </w:r>
    </w:p>
    <w:p w14:paraId="5E5BD8B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0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049523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377B6E7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Men %&gt;%</w:t>
      </w:r>
    </w:p>
    <w:p w14:paraId="154AA1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Year) %&gt;%</w:t>
      </w:r>
    </w:p>
    <w:p w14:paraId="6B22A1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</w:t>
      </w:r>
      <w:proofErr w:type="gramStart"/>
      <w:r w:rsidRPr="0052390D">
        <w:rPr>
          <w:sz w:val="20"/>
          <w:szCs w:val="20"/>
        </w:rPr>
        <w:t>summarise(</w:t>
      </w:r>
      <w:proofErr w:type="gramEnd"/>
      <w:r w:rsidRPr="0052390D">
        <w:rPr>
          <w:sz w:val="20"/>
          <w:szCs w:val="20"/>
        </w:rPr>
        <w:t>X0.4,X5.9,X10.14,X15.19,X20.24,X25.29,X30.34,X35.39,X40.44,X45.49,X50.54,X55.59,X60.64,</w:t>
      </w:r>
    </w:p>
    <w:p w14:paraId="2A9AFBA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</w:t>
      </w:r>
      <w:proofErr w:type="gramStart"/>
      <w:r w:rsidRPr="0052390D">
        <w:rPr>
          <w:sz w:val="20"/>
          <w:szCs w:val="20"/>
        </w:rPr>
        <w:t>X65.69,X</w:t>
      </w:r>
      <w:proofErr w:type="gramEnd"/>
      <w:r w:rsidRPr="0052390D">
        <w:rPr>
          <w:sz w:val="20"/>
          <w:szCs w:val="20"/>
        </w:rPr>
        <w:t>70.74,X75.79,X80.84,X85.89,X90.94,X95.99,X100.,X0.4Pop,X5.9Pop,X10.14Pop,X15.19Pop,</w:t>
      </w:r>
    </w:p>
    <w:p w14:paraId="16B5003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X20.24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25.29Pop,X30.34Pop,X35.39Pop,X40.44Pop,X45.49Pop,X50.54Pop,X55.59Pop,X60.64Pop,</w:t>
      </w:r>
    </w:p>
    <w:p w14:paraId="38D65A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X65.69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70.74Pop,X75.79Pop,X80.84Pop,X85.89Pop,X90.94Pop,X95.99Pop,X100.Pop))</w:t>
      </w:r>
    </w:p>
    <w:p w14:paraId="7B2A2F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:31,]</w:t>
      </w:r>
    </w:p>
    <w:p w14:paraId="1C77A6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32:62,]</w:t>
      </w:r>
    </w:p>
    <w:p w14:paraId="353D77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63:93,]</w:t>
      </w:r>
    </w:p>
    <w:p w14:paraId="121EEC4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94:124,]</w:t>
      </w:r>
    </w:p>
    <w:p w14:paraId="475C2EA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</w:t>
      </w:r>
      <w:proofErr w:type="spellStart"/>
      <w:proofErr w:type="gramStart"/>
      <w:r w:rsidRPr="0052390D">
        <w:rPr>
          <w:sz w:val="20"/>
          <w:szCs w:val="20"/>
        </w:rPr>
        <w:t>dsa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25:155,]</w:t>
      </w:r>
    </w:p>
    <w:p w14:paraId="774BFD8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4[,2:43])</w:t>
      </w:r>
    </w:p>
    <w:p w14:paraId="394A62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Men2014"</w:t>
      </w:r>
    </w:p>
    <w:p w14:paraId="75BD8AB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ASR2014[32,2:43]</w:t>
      </w:r>
    </w:p>
    <w:p w14:paraId="037FA7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4,"AgeGroup","Numbers2014")</w:t>
      </w:r>
    </w:p>
    <w:p w14:paraId="5354961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$Pop2014&lt;-ASR2014[22:42,2]</w:t>
      </w:r>
    </w:p>
    <w:p w14:paraId="6F0E18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4&lt;-ASR2014[1:21,]</w:t>
      </w:r>
    </w:p>
    <w:p w14:paraId="1652A9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5[,2:43])</w:t>
      </w:r>
    </w:p>
    <w:p w14:paraId="7C43AD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Men2015"</w:t>
      </w:r>
    </w:p>
    <w:p w14:paraId="4B5B8AC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ASR2015[32,2:43]</w:t>
      </w:r>
    </w:p>
    <w:p w14:paraId="11E7FC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5,"AgeGroup","Numbers2015")</w:t>
      </w:r>
    </w:p>
    <w:p w14:paraId="0BD1EF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$Pop2015&lt;-ASR2015[22:42,2]</w:t>
      </w:r>
    </w:p>
    <w:p w14:paraId="0FEAF3C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5&lt;-ASR2015[1:21,]</w:t>
      </w:r>
    </w:p>
    <w:p w14:paraId="154CDF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6[,2:43])</w:t>
      </w:r>
    </w:p>
    <w:p w14:paraId="411CCC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Men2016"</w:t>
      </w:r>
    </w:p>
    <w:p w14:paraId="08DD29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ASR2016[32,2:43]</w:t>
      </w:r>
    </w:p>
    <w:p w14:paraId="278760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ASR2016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6,"AgeGroup","Numbers2016")</w:t>
      </w:r>
    </w:p>
    <w:p w14:paraId="0F8EA2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$Pop2016&lt;-ASR2016[22:42,2]</w:t>
      </w:r>
    </w:p>
    <w:p w14:paraId="6DFB62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6&lt;-ASR2016[1:21,]</w:t>
      </w:r>
    </w:p>
    <w:p w14:paraId="15A5F5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7[,2:43])</w:t>
      </w:r>
    </w:p>
    <w:p w14:paraId="1AB69F2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Men2017"</w:t>
      </w:r>
    </w:p>
    <w:p w14:paraId="6B058F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ASR2017[32,2:43]</w:t>
      </w:r>
    </w:p>
    <w:p w14:paraId="4F4D389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7,"AgeGroup","Numbers2017")</w:t>
      </w:r>
    </w:p>
    <w:p w14:paraId="6081D2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$Pop2017&lt;-ASR2017[22:42,2]</w:t>
      </w:r>
    </w:p>
    <w:p w14:paraId="6F640F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7&lt;-ASR2017[1:21,]</w:t>
      </w:r>
    </w:p>
    <w:p w14:paraId="45EE1C2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[32,2:</w:t>
      </w:r>
      <w:proofErr w:type="gramStart"/>
      <w:r w:rsidRPr="0052390D">
        <w:rPr>
          <w:sz w:val="20"/>
          <w:szCs w:val="20"/>
        </w:rPr>
        <w:t>43]&lt;</w:t>
      </w:r>
      <w:proofErr w:type="gramEnd"/>
      <w:r w:rsidRPr="0052390D">
        <w:rPr>
          <w:sz w:val="20"/>
          <w:szCs w:val="20"/>
        </w:rPr>
        <w:t>-</w:t>
      </w:r>
      <w:proofErr w:type="spellStart"/>
      <w:r w:rsidRPr="0052390D">
        <w:rPr>
          <w:sz w:val="20"/>
          <w:szCs w:val="20"/>
        </w:rPr>
        <w:t>colSums</w:t>
      </w:r>
      <w:proofErr w:type="spellEnd"/>
      <w:r w:rsidRPr="0052390D">
        <w:rPr>
          <w:sz w:val="20"/>
          <w:szCs w:val="20"/>
        </w:rPr>
        <w:t>(ASR2018[,2:43])</w:t>
      </w:r>
    </w:p>
    <w:p w14:paraId="5ABBE9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[32,</w:t>
      </w:r>
      <w:proofErr w:type="gramStart"/>
      <w:r w:rsidRPr="0052390D">
        <w:rPr>
          <w:sz w:val="20"/>
          <w:szCs w:val="20"/>
        </w:rPr>
        <w:t>1]&lt;</w:t>
      </w:r>
      <w:proofErr w:type="gramEnd"/>
      <w:r w:rsidRPr="0052390D">
        <w:rPr>
          <w:sz w:val="20"/>
          <w:szCs w:val="20"/>
        </w:rPr>
        <w:t>-"Men2018"</w:t>
      </w:r>
    </w:p>
    <w:p w14:paraId="75F9B6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ASR2018[32,2:43]</w:t>
      </w:r>
    </w:p>
    <w:p w14:paraId="07E304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</w:t>
      </w:r>
      <w:proofErr w:type="gramStart"/>
      <w:r w:rsidRPr="0052390D">
        <w:rPr>
          <w:sz w:val="20"/>
          <w:szCs w:val="20"/>
        </w:rPr>
        <w:t>gather(</w:t>
      </w:r>
      <w:proofErr w:type="gramEnd"/>
      <w:r w:rsidRPr="0052390D">
        <w:rPr>
          <w:sz w:val="20"/>
          <w:szCs w:val="20"/>
        </w:rPr>
        <w:t>ASR2018,"AgeGroup","Numbers2018")</w:t>
      </w:r>
    </w:p>
    <w:p w14:paraId="2B2195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$Pop2018&lt;-ASR2018[22:42,2]</w:t>
      </w:r>
    </w:p>
    <w:p w14:paraId="42749F8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2018&lt;-ASR2018[1:21,]</w:t>
      </w:r>
    </w:p>
    <w:p w14:paraId="362A4E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&lt;-</w:t>
      </w:r>
      <w:proofErr w:type="gramStart"/>
      <w:r w:rsidRPr="0052390D">
        <w:rPr>
          <w:sz w:val="20"/>
          <w:szCs w:val="20"/>
        </w:rPr>
        <w:t>cbind(</w:t>
      </w:r>
      <w:proofErr w:type="gramEnd"/>
      <w:r w:rsidRPr="0052390D">
        <w:rPr>
          <w:sz w:val="20"/>
          <w:szCs w:val="20"/>
        </w:rPr>
        <w:t>ASR2014,ASR2015[,c(2:3)],ASR2016[,c(2:3)],ASR2017[,c(2:3)],ASR2018[,c(2:3)])</w:t>
      </w:r>
    </w:p>
    <w:p w14:paraId="1D76F0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Peryear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RperYear</w:t>
      </w:r>
      <w:proofErr w:type="spellEnd"/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3,5,7,9,11)]</w:t>
      </w:r>
    </w:p>
    <w:p w14:paraId="770225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Peryear$MeanPopMen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MenPeryear</w:t>
      </w:r>
      <w:proofErr w:type="spellEnd"/>
      <w:r w:rsidRPr="0052390D">
        <w:rPr>
          <w:sz w:val="20"/>
          <w:szCs w:val="20"/>
        </w:rPr>
        <w:t>[,c(2:6)])</w:t>
      </w:r>
    </w:p>
    <w:p w14:paraId="285324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Peryear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MenPeryear</w:t>
      </w:r>
      <w:proofErr w:type="spellEnd"/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7)]</w:t>
      </w:r>
    </w:p>
    <w:p w14:paraId="2622A7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alPeryear&lt;-</w:t>
      </w:r>
      <w:proofErr w:type="gramStart"/>
      <w:r w:rsidRPr="0052390D">
        <w:rPr>
          <w:sz w:val="20"/>
          <w:szCs w:val="20"/>
        </w:rPr>
        <w:t>cbind(</w:t>
      </w:r>
      <w:proofErr w:type="gramEnd"/>
      <w:r w:rsidRPr="0052390D">
        <w:rPr>
          <w:sz w:val="20"/>
          <w:szCs w:val="20"/>
        </w:rPr>
        <w:t>TotalPeryear,WomenPeryear[,2],MenPeryear[,2])</w:t>
      </w:r>
    </w:p>
    <w:p w14:paraId="1A6FC6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names(</w:t>
      </w:r>
      <w:proofErr w:type="gramEnd"/>
      <w:r w:rsidRPr="0052390D">
        <w:rPr>
          <w:sz w:val="20"/>
          <w:szCs w:val="20"/>
        </w:rPr>
        <w:t>TotalPeryear)&lt;-c("agegroup","PopTotal","PopWomen","PopMen")</w:t>
      </w:r>
    </w:p>
    <w:p w14:paraId="26105D4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WorldPop&lt;-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8856.9,8687,8597,8467,8217.1,7927.2,7607.3,7147.5,6587.7,6037.9,5368.1,</w:t>
      </w:r>
    </w:p>
    <w:p w14:paraId="5CD687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4548.4,3718.7,2959,2209.2,1519.5,909.7,439.8,150,40,5)</w:t>
      </w:r>
    </w:p>
    <w:p w14:paraId="3CDBE8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4&lt;- ASRperYear$Numbers2014/ASRperYear$Pop2014</w:t>
      </w:r>
    </w:p>
    <w:p w14:paraId="5B6CD8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5&lt;- ASRperYear$Numbers2015/ASRperYear$Pop2015</w:t>
      </w:r>
    </w:p>
    <w:p w14:paraId="79C314D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6&lt;- ASRperYear$Numbers2016/ASRperYear$Pop2016</w:t>
      </w:r>
    </w:p>
    <w:p w14:paraId="4C042C1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7&lt;- ASRperYear$Numbers2017/ASRperYear$Pop2017</w:t>
      </w:r>
    </w:p>
    <w:p w14:paraId="571C45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per2018&lt;- ASRperYear$Numbers2018/ASRperYear$Pop2018</w:t>
      </w:r>
    </w:p>
    <w:p w14:paraId="5C16C6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4&lt;- (ASRperYear$per2014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70D28C2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5&lt;- (ASRperYear$per2015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5856E7E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6&lt;- (ASRperYear$per2016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190AF3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RperYear$asr2017&lt;- (ASRperYear$per2017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54233E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ASRperYear$asr2018&lt;- (ASRperYear$per2018*</w:t>
      </w:r>
      <w:proofErr w:type="spellStart"/>
      <w:r w:rsidRPr="0052390D">
        <w:rPr>
          <w:sz w:val="20"/>
          <w:szCs w:val="20"/>
        </w:rPr>
        <w:t>ASRperYear$WorldPop</w:t>
      </w:r>
      <w:proofErr w:type="spellEnd"/>
      <w:r w:rsidRPr="0052390D">
        <w:rPr>
          <w:sz w:val="20"/>
          <w:szCs w:val="20"/>
        </w:rPr>
        <w:t>)</w:t>
      </w:r>
    </w:p>
    <w:p w14:paraId="0AE18BA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4),sum(ASRperYear$WorldPop)))</w:t>
      </w:r>
    </w:p>
    <w:p w14:paraId="09B828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IranASRPerYear[</w:t>
      </w:r>
      <w:proofErr w:type="gramEnd"/>
      <w:r w:rsidRPr="0052390D">
        <w:rPr>
          <w:sz w:val="20"/>
          <w:szCs w:val="20"/>
        </w:rPr>
        <w:t xml:space="preserve">11,]&lt;-data.frame("ASRTot"=round(as.data.frame(epi.conf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78E3F5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)</w:t>
      </w:r>
    </w:p>
    <w:p w14:paraId="5C5A67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5),sum(ASRperYear$WorldPop)))</w:t>
      </w:r>
    </w:p>
    <w:p w14:paraId="133C07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2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0104BD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2DD8A3E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6),sum(ASRperYear$WorldPop)))</w:t>
      </w:r>
    </w:p>
    <w:p w14:paraId="6B13E9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3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75F09A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2A571F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7),sum(ASRperYear$WorldPop)))</w:t>
      </w:r>
    </w:p>
    <w:p w14:paraId="6B5A1D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4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7B2E84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4298174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gramStart"/>
      <w:r w:rsidRPr="0052390D">
        <w:rPr>
          <w:sz w:val="20"/>
          <w:szCs w:val="20"/>
        </w:rPr>
        <w:t>as.matrix</w:t>
      </w:r>
      <w:proofErr w:type="gramEnd"/>
      <w:r w:rsidRPr="0052390D">
        <w:rPr>
          <w:sz w:val="20"/>
          <w:szCs w:val="20"/>
        </w:rPr>
        <w:t>(cbind(sum(ASRperYear$asr2018),sum(ASRperYear$WorldPop)))</w:t>
      </w:r>
    </w:p>
    <w:p w14:paraId="5FC213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PerYea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15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33852A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7FD3275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IranASRPerYear$Year&lt;-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"2014","2015","2016","2017","2018","2014","2015","2016","2017","2018","2014","2015","2016","2017","2018")</w:t>
      </w:r>
    </w:p>
    <w:p w14:paraId="6299A53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ASRPerYear$Sex</w:t>
      </w:r>
      <w:proofErr w:type="spellEnd"/>
      <w:r w:rsidRPr="0052390D">
        <w:rPr>
          <w:sz w:val="20"/>
          <w:szCs w:val="20"/>
        </w:rPr>
        <w:t>&lt;-c(rep("T",5</w:t>
      </w:r>
      <w:proofErr w:type="gramStart"/>
      <w:r w:rsidRPr="0052390D">
        <w:rPr>
          <w:sz w:val="20"/>
          <w:szCs w:val="20"/>
        </w:rPr>
        <w:t>),rep</w:t>
      </w:r>
      <w:proofErr w:type="gramEnd"/>
      <w:r w:rsidRPr="0052390D">
        <w:rPr>
          <w:sz w:val="20"/>
          <w:szCs w:val="20"/>
        </w:rPr>
        <w:t>("F",5),rep("M",5))</w:t>
      </w:r>
    </w:p>
    <w:p w14:paraId="72242A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remove(</w:t>
      </w:r>
      <w:proofErr w:type="gramEnd"/>
      <w:r w:rsidRPr="0052390D">
        <w:rPr>
          <w:sz w:val="20"/>
          <w:szCs w:val="20"/>
        </w:rPr>
        <w:t>ASR2014,ASR2015,ASR2016,ASR2017,ASR2018,as,ASRperYear,dsa,WomenPeryear,MenPeryear)</w:t>
      </w:r>
    </w:p>
    <w:p w14:paraId="707655A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06C1F2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Age groups --------------------------------------------------------------</w:t>
      </w:r>
    </w:p>
    <w:p w14:paraId="597F9B9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gegroup&lt;-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>(Agegroup=c("0-4","05-09","10-14","15-19","20-24","25-29","30-34","35-39","40-44","45-49","50-54",</w:t>
      </w:r>
    </w:p>
    <w:p w14:paraId="0F81D4D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"55-59","60-64","65-69","70-74","75-79","80-84","85-89","90-94","95-99","100+"),</w:t>
      </w:r>
    </w:p>
    <w:p w14:paraId="02CE164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Total=c(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Total$X0.4),sum(Total$X5.9),sum(Total$X10.14),sum(Total$X15.19),sum(Total$X20.24),</w:t>
      </w:r>
    </w:p>
    <w:p w14:paraId="3739EFD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Total$X25.29),sum(Total$X30.34),sum(Total$X35.39),sum(Total$X40.44),sum(Total$X45.49),</w:t>
      </w:r>
    </w:p>
    <w:p w14:paraId="44B31E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Total$X50.54),sum(Total$X55.59),sum(Total$X60.64),sum(Total$X65.69),sum(Total$X70.74),</w:t>
      </w:r>
    </w:p>
    <w:p w14:paraId="26B6DC7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Total$X75.79),sum(Total$X80.84),sum(Total$X85.89),sum(Total$X90.94),sum(Total$X95.99),</w:t>
      </w:r>
    </w:p>
    <w:p w14:paraId="5035988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Total$X100.)),</w:t>
      </w:r>
    </w:p>
    <w:p w14:paraId="332A3D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             Women=c(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Women$X0.4),sum(Women$X5.9),sum(Women$X10.14),sum(Women$X15.19),sum(Women$X20.24),</w:t>
      </w:r>
    </w:p>
    <w:p w14:paraId="768DEC1E" w14:textId="55A48DBA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Women$X25.29),sum(Women$X30.34),sum(Women$X35.39),sum(Women$X40.44),sum(Women$X45.49),</w:t>
      </w:r>
    </w:p>
    <w:p w14:paraId="3DA830E9" w14:textId="24DDEF5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Women$X50.54),sum(Women$X55.59),sum(Women$X60.64),sum(Women$X65.69),sum(Women$X70.74),</w:t>
      </w:r>
    </w:p>
    <w:p w14:paraId="786937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Women$X75.79),sum(Women$X80.84),sum(Women$X85.89),sum(Women$X90.94),sum(Women$X95.99),</w:t>
      </w:r>
    </w:p>
    <w:p w14:paraId="778DC50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Women$X100.)),</w:t>
      </w:r>
    </w:p>
    <w:p w14:paraId="14CC81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Men=c(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Men$X0.4),sum(Men$X5.9),sum(Men$X10.14),sum(Men$X15.19),sum(Men$X20.24),</w:t>
      </w:r>
    </w:p>
    <w:p w14:paraId="0493AAC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Men$X25.29),sum(Men$X30.34),sum(Men$X35.39),sum(Men$X40.44),sum(Men$X45.49),</w:t>
      </w:r>
    </w:p>
    <w:p w14:paraId="300AC3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Men$X50.54),sum(Men$X55.59),sum(Men$X60.64),sum(Men$X65.69),sum(Men$X70.74),</w:t>
      </w:r>
    </w:p>
    <w:p w14:paraId="280725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Men$X75.79),sum(Men$X80.84),sum(Men$X85.89),sum(Men$X90.94),sum(Men$X95.99),</w:t>
      </w:r>
    </w:p>
    <w:p w14:paraId="3548EE1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Men$X100.)))</w:t>
      </w:r>
    </w:p>
    <w:p w14:paraId="49E2D56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cbind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Start"/>
      <w:r w:rsidRPr="0052390D">
        <w:rPr>
          <w:sz w:val="20"/>
          <w:szCs w:val="20"/>
        </w:rPr>
        <w:t>agegroup,TotalPeryear</w:t>
      </w:r>
      <w:proofErr w:type="spellEnd"/>
      <w:proofErr w:type="gramEnd"/>
      <w:r w:rsidRPr="0052390D">
        <w:rPr>
          <w:sz w:val="20"/>
          <w:szCs w:val="20"/>
        </w:rPr>
        <w:t>[,c(2:4)])</w:t>
      </w:r>
    </w:p>
    <w:p w14:paraId="65F5D4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s&lt;-</w:t>
      </w:r>
      <w:proofErr w:type="spellStart"/>
      <w:proofErr w:type="gramStart"/>
      <w:r w:rsidRPr="0052390D">
        <w:rPr>
          <w:sz w:val="20"/>
          <w:szCs w:val="20"/>
        </w:rPr>
        <w:t>as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[,c("Total","</w:t>
      </w:r>
      <w:proofErr w:type="spellStart"/>
      <w:r w:rsidRPr="0052390D">
        <w:rPr>
          <w:sz w:val="20"/>
          <w:szCs w:val="20"/>
        </w:rPr>
        <w:t>PopTotal</w:t>
      </w:r>
      <w:proofErr w:type="spellEnd"/>
      <w:r w:rsidRPr="0052390D">
        <w:rPr>
          <w:sz w:val="20"/>
          <w:szCs w:val="20"/>
        </w:rPr>
        <w:t>")])</w:t>
      </w:r>
    </w:p>
    <w:p w14:paraId="22D84A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gegroup$PerT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ound(</w:t>
      </w:r>
      <w:proofErr w:type="spellStart"/>
      <w:proofErr w:type="gramEnd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d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5EAE55F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61255D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s&lt;-</w:t>
      </w:r>
      <w:proofErr w:type="spellStart"/>
      <w:proofErr w:type="gramStart"/>
      <w:r w:rsidRPr="0052390D">
        <w:rPr>
          <w:sz w:val="20"/>
          <w:szCs w:val="20"/>
        </w:rPr>
        <w:t>as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[,c("Women","</w:t>
      </w:r>
      <w:proofErr w:type="spellStart"/>
      <w:r w:rsidRPr="0052390D">
        <w:rPr>
          <w:sz w:val="20"/>
          <w:szCs w:val="20"/>
        </w:rPr>
        <w:t>PopWomen</w:t>
      </w:r>
      <w:proofErr w:type="spellEnd"/>
      <w:r w:rsidRPr="0052390D">
        <w:rPr>
          <w:sz w:val="20"/>
          <w:szCs w:val="20"/>
        </w:rPr>
        <w:t>")])</w:t>
      </w:r>
    </w:p>
    <w:p w14:paraId="717AC6A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gegroup$perF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ound(</w:t>
      </w:r>
      <w:proofErr w:type="spellStart"/>
      <w:proofErr w:type="gramEnd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d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0E2475D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27C8E2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s&lt;-</w:t>
      </w:r>
      <w:proofErr w:type="spellStart"/>
      <w:proofErr w:type="gramStart"/>
      <w:r w:rsidRPr="0052390D">
        <w:rPr>
          <w:sz w:val="20"/>
          <w:szCs w:val="20"/>
        </w:rPr>
        <w:t>as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[,c("Men","</w:t>
      </w:r>
      <w:proofErr w:type="spellStart"/>
      <w:r w:rsidRPr="0052390D">
        <w:rPr>
          <w:sz w:val="20"/>
          <w:szCs w:val="20"/>
        </w:rPr>
        <w:t>PopMen</w:t>
      </w:r>
      <w:proofErr w:type="spellEnd"/>
      <w:r w:rsidRPr="0052390D">
        <w:rPr>
          <w:sz w:val="20"/>
          <w:szCs w:val="20"/>
        </w:rPr>
        <w:t>")])</w:t>
      </w:r>
    </w:p>
    <w:p w14:paraId="609750C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gegroup$perM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ound(</w:t>
      </w:r>
      <w:proofErr w:type="spellStart"/>
      <w:proofErr w:type="gramEnd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d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280368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25DCCBC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5E55955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spellStart"/>
      <w:r w:rsidRPr="0052390D">
        <w:rPr>
          <w:sz w:val="20"/>
          <w:szCs w:val="20"/>
        </w:rPr>
        <w:t>ASRtPlot</w:t>
      </w:r>
      <w:proofErr w:type="spellEnd"/>
      <w:r w:rsidRPr="0052390D">
        <w:rPr>
          <w:sz w:val="20"/>
          <w:szCs w:val="20"/>
        </w:rPr>
        <w:t xml:space="preserve"> ----------------------------------------------------------------</w:t>
      </w:r>
    </w:p>
    <w:p w14:paraId="144FC6B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anASRTPerProv</w:t>
      </w:r>
      <w:proofErr w:type="spellEnd"/>
      <w:r w:rsidRPr="0052390D">
        <w:rPr>
          <w:sz w:val="20"/>
          <w:szCs w:val="20"/>
        </w:rPr>
        <w:t xml:space="preserve">&lt;-Total %&gt;% </w:t>
      </w:r>
    </w:p>
    <w:p w14:paraId="5387EBB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rovince) %&gt;% </w:t>
      </w:r>
    </w:p>
    <w:p w14:paraId="206BC2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=mean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)</w:t>
      </w:r>
    </w:p>
    <w:p w14:paraId="611FBF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names(</w:t>
      </w:r>
      <w:proofErr w:type="spellStart"/>
      <w:proofErr w:type="gramEnd"/>
      <w:r w:rsidRPr="0052390D">
        <w:rPr>
          <w:sz w:val="20"/>
          <w:szCs w:val="20"/>
        </w:rPr>
        <w:t>MeanASRTPerProv</w:t>
      </w:r>
      <w:proofErr w:type="spellEnd"/>
      <w:r w:rsidRPr="0052390D">
        <w:rPr>
          <w:sz w:val="20"/>
          <w:szCs w:val="20"/>
        </w:rPr>
        <w:t>)&lt;-c("Province","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")</w:t>
      </w:r>
    </w:p>
    <w:p w14:paraId="1A0641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anASRTPerProv$id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seq(</w:t>
      </w:r>
      <w:proofErr w:type="gramEnd"/>
      <w:r w:rsidRPr="0052390D">
        <w:rPr>
          <w:sz w:val="20"/>
          <w:szCs w:val="20"/>
        </w:rPr>
        <w:t>1:31)</w:t>
      </w:r>
    </w:p>
    <w:p w14:paraId="7D0E7A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TPerProv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MeanASRTPerProv</w:t>
      </w:r>
      <w:proofErr w:type="spellEnd"/>
    </w:p>
    <w:p w14:paraId="2F8F67E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number_of_bar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nrow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bel_MeanASRTPerProv</w:t>
      </w:r>
      <w:proofErr w:type="spellEnd"/>
      <w:r w:rsidRPr="0052390D">
        <w:rPr>
          <w:sz w:val="20"/>
          <w:szCs w:val="20"/>
        </w:rPr>
        <w:t>)</w:t>
      </w:r>
    </w:p>
    <w:p w14:paraId="2B913E8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angle &lt;</w:t>
      </w:r>
      <w:proofErr w:type="gramStart"/>
      <w:r w:rsidRPr="0052390D">
        <w:rPr>
          <w:sz w:val="20"/>
          <w:szCs w:val="20"/>
        </w:rPr>
        <w:t>-  90</w:t>
      </w:r>
      <w:proofErr w:type="gramEnd"/>
      <w:r w:rsidRPr="0052390D">
        <w:rPr>
          <w:sz w:val="20"/>
          <w:szCs w:val="20"/>
        </w:rPr>
        <w:t xml:space="preserve"> - 360 * (label_MeanASRTPerProv$id-0.5) /</w:t>
      </w:r>
      <w:proofErr w:type="spellStart"/>
      <w:r w:rsidRPr="0052390D">
        <w:rPr>
          <w:sz w:val="20"/>
          <w:szCs w:val="20"/>
        </w:rPr>
        <w:t>number_of_bar</w:t>
      </w:r>
      <w:proofErr w:type="spellEnd"/>
      <w:r w:rsidRPr="0052390D">
        <w:rPr>
          <w:sz w:val="20"/>
          <w:szCs w:val="20"/>
        </w:rPr>
        <w:t xml:space="preserve">  </w:t>
      </w:r>
    </w:p>
    <w:p w14:paraId="7E1819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TPerProv$hjust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ifelse</w:t>
      </w:r>
      <w:proofErr w:type="spellEnd"/>
      <w:r w:rsidRPr="0052390D">
        <w:rPr>
          <w:sz w:val="20"/>
          <w:szCs w:val="20"/>
        </w:rPr>
        <w:t>( angle</w:t>
      </w:r>
      <w:proofErr w:type="gramEnd"/>
      <w:r w:rsidRPr="0052390D">
        <w:rPr>
          <w:sz w:val="20"/>
          <w:szCs w:val="20"/>
        </w:rPr>
        <w:t xml:space="preserve"> &lt; -90, 1, 0)</w:t>
      </w:r>
    </w:p>
    <w:p w14:paraId="7D9C20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TPerProv$angle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ifel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ngle &lt; -90, angle+180, angle)</w:t>
      </w:r>
    </w:p>
    <w:p w14:paraId="0CB9443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SRtPlo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MeanASRT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</w:t>
      </w:r>
      <w:proofErr w:type="spellStart"/>
      <w:r w:rsidRPr="0052390D">
        <w:rPr>
          <w:sz w:val="20"/>
          <w:szCs w:val="20"/>
        </w:rPr>
        <w:t>as.factor</w:t>
      </w:r>
      <w:proofErr w:type="spellEnd"/>
      <w:r w:rsidRPr="0052390D">
        <w:rPr>
          <w:sz w:val="20"/>
          <w:szCs w:val="20"/>
        </w:rPr>
        <w:t>(id), y=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)) +</w:t>
      </w:r>
    </w:p>
    <w:p w14:paraId="3A79C1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ba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tat="identity", fill=factor(ifelse(MeanASRTPerProv$Province=="Isfahan","red",ifelse(MeanASRTPerProv$Province=="Sistan and </w:t>
      </w:r>
      <w:proofErr w:type="spellStart"/>
      <w:r w:rsidRPr="0052390D">
        <w:rPr>
          <w:sz w:val="20"/>
          <w:szCs w:val="20"/>
        </w:rPr>
        <w:t>Baluchestan</w:t>
      </w:r>
      <w:proofErr w:type="spellEnd"/>
      <w:r w:rsidRPr="0052390D">
        <w:rPr>
          <w:sz w:val="20"/>
          <w:szCs w:val="20"/>
        </w:rPr>
        <w:t>","green","</w:t>
      </w:r>
      <w:proofErr w:type="spellStart"/>
      <w:r w:rsidRPr="0052390D">
        <w:rPr>
          <w:sz w:val="20"/>
          <w:szCs w:val="20"/>
        </w:rPr>
        <w:t>skyblue</w:t>
      </w:r>
      <w:proofErr w:type="spellEnd"/>
      <w:r w:rsidRPr="0052390D">
        <w:rPr>
          <w:sz w:val="20"/>
          <w:szCs w:val="20"/>
        </w:rPr>
        <w:t>")))) +</w:t>
      </w:r>
    </w:p>
    <w:p w14:paraId="6BFF34B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im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-10,55) +</w:t>
      </w:r>
    </w:p>
    <w:p w14:paraId="389625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732786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text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4E4D2E1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01EE95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gri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38FB8A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lot.margin</w:t>
      </w:r>
      <w:proofErr w:type="spellEnd"/>
      <w:proofErr w:type="gramEnd"/>
      <w:r w:rsidRPr="0052390D">
        <w:rPr>
          <w:sz w:val="20"/>
          <w:szCs w:val="20"/>
        </w:rPr>
        <w:t xml:space="preserve"> = unit(rep(-1,14), "cm")) +</w:t>
      </w:r>
    </w:p>
    <w:p w14:paraId="2508E0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ord_</w:t>
      </w:r>
      <w:proofErr w:type="gramStart"/>
      <w:r w:rsidRPr="0052390D">
        <w:rPr>
          <w:sz w:val="20"/>
          <w:szCs w:val="20"/>
        </w:rPr>
        <w:t>pola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start = 0) +</w:t>
      </w:r>
    </w:p>
    <w:p w14:paraId="609A3D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data=</w:t>
      </w:r>
      <w:proofErr w:type="spellStart"/>
      <w:r w:rsidRPr="0052390D">
        <w:rPr>
          <w:sz w:val="20"/>
          <w:szCs w:val="20"/>
        </w:rPr>
        <w:t>label_MeanASRT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=id, y=asr+1, label=Province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),color="black", </w:t>
      </w:r>
      <w:proofErr w:type="spellStart"/>
      <w:r w:rsidRPr="0052390D">
        <w:rPr>
          <w:sz w:val="20"/>
          <w:szCs w:val="20"/>
        </w:rPr>
        <w:t>fontfac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bold",alpha</w:t>
      </w:r>
      <w:proofErr w:type="spellEnd"/>
      <w:r w:rsidRPr="0052390D">
        <w:rPr>
          <w:sz w:val="20"/>
          <w:szCs w:val="20"/>
        </w:rPr>
        <w:t xml:space="preserve">=0.6, size=4, angle= </w:t>
      </w:r>
      <w:proofErr w:type="spellStart"/>
      <w:r w:rsidRPr="0052390D">
        <w:rPr>
          <w:sz w:val="20"/>
          <w:szCs w:val="20"/>
        </w:rPr>
        <w:t>label_MeanASRTPerProv$angl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nherit.aes</w:t>
      </w:r>
      <w:proofErr w:type="spellEnd"/>
      <w:r w:rsidRPr="0052390D">
        <w:rPr>
          <w:sz w:val="20"/>
          <w:szCs w:val="20"/>
        </w:rPr>
        <w:t xml:space="preserve"> = FALSE) +</w:t>
      </w:r>
    </w:p>
    <w:p w14:paraId="1833B3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data=</w:t>
      </w:r>
      <w:proofErr w:type="spellStart"/>
      <w:r w:rsidRPr="0052390D">
        <w:rPr>
          <w:sz w:val="20"/>
          <w:szCs w:val="20"/>
        </w:rPr>
        <w:t>label_MeanASRT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id, y=asr-8, label=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),color="black", </w:t>
      </w:r>
      <w:proofErr w:type="spellStart"/>
      <w:r w:rsidRPr="0052390D">
        <w:rPr>
          <w:sz w:val="20"/>
          <w:szCs w:val="20"/>
        </w:rPr>
        <w:t>fontfac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bold",alpha</w:t>
      </w:r>
      <w:proofErr w:type="spellEnd"/>
      <w:r w:rsidRPr="0052390D">
        <w:rPr>
          <w:sz w:val="20"/>
          <w:szCs w:val="20"/>
        </w:rPr>
        <w:t xml:space="preserve">=0.6, size=4, angle= </w:t>
      </w:r>
      <w:proofErr w:type="spellStart"/>
      <w:r w:rsidRPr="0052390D">
        <w:rPr>
          <w:sz w:val="20"/>
          <w:szCs w:val="20"/>
        </w:rPr>
        <w:t>label_MeanASRTPerProv$angl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nherit.aes</w:t>
      </w:r>
      <w:proofErr w:type="spellEnd"/>
      <w:r w:rsidRPr="0052390D">
        <w:rPr>
          <w:sz w:val="20"/>
          <w:szCs w:val="20"/>
        </w:rPr>
        <w:t xml:space="preserve"> = FALSE)</w:t>
      </w:r>
    </w:p>
    <w:p w14:paraId="4A303D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anASRFPerProv</w:t>
      </w:r>
      <w:proofErr w:type="spellEnd"/>
      <w:r w:rsidRPr="0052390D">
        <w:rPr>
          <w:sz w:val="20"/>
          <w:szCs w:val="20"/>
        </w:rPr>
        <w:t xml:space="preserve">&lt;-Women %&gt;% </w:t>
      </w:r>
    </w:p>
    <w:p w14:paraId="37C61C2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rovince) %&gt;% </w:t>
      </w:r>
    </w:p>
    <w:p w14:paraId="4632BB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mean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)</w:t>
      </w:r>
    </w:p>
    <w:p w14:paraId="234EA0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names(</w:t>
      </w:r>
      <w:proofErr w:type="spellStart"/>
      <w:proofErr w:type="gramEnd"/>
      <w:r w:rsidRPr="0052390D">
        <w:rPr>
          <w:sz w:val="20"/>
          <w:szCs w:val="20"/>
        </w:rPr>
        <w:t>MeanASRFPerProv</w:t>
      </w:r>
      <w:proofErr w:type="spellEnd"/>
      <w:r w:rsidRPr="0052390D">
        <w:rPr>
          <w:sz w:val="20"/>
          <w:szCs w:val="20"/>
        </w:rPr>
        <w:t>)&lt;-c("Province","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")</w:t>
      </w:r>
    </w:p>
    <w:p w14:paraId="1A5DA6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anASRFPerProv$id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seq(</w:t>
      </w:r>
      <w:proofErr w:type="gramEnd"/>
      <w:r w:rsidRPr="0052390D">
        <w:rPr>
          <w:sz w:val="20"/>
          <w:szCs w:val="20"/>
        </w:rPr>
        <w:t>1:31)</w:t>
      </w:r>
    </w:p>
    <w:p w14:paraId="15D6B42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FPerProv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MeanASRFPerProv</w:t>
      </w:r>
      <w:proofErr w:type="spellEnd"/>
    </w:p>
    <w:p w14:paraId="68CA873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number_of_bar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nrow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bel_MeanASRFPerProv</w:t>
      </w:r>
      <w:proofErr w:type="spellEnd"/>
      <w:r w:rsidRPr="0052390D">
        <w:rPr>
          <w:sz w:val="20"/>
          <w:szCs w:val="20"/>
        </w:rPr>
        <w:t>)</w:t>
      </w:r>
    </w:p>
    <w:p w14:paraId="3CB278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ngle &lt;</w:t>
      </w:r>
      <w:proofErr w:type="gramStart"/>
      <w:r w:rsidRPr="0052390D">
        <w:rPr>
          <w:sz w:val="20"/>
          <w:szCs w:val="20"/>
        </w:rPr>
        <w:t>-  90</w:t>
      </w:r>
      <w:proofErr w:type="gramEnd"/>
      <w:r w:rsidRPr="0052390D">
        <w:rPr>
          <w:sz w:val="20"/>
          <w:szCs w:val="20"/>
        </w:rPr>
        <w:t xml:space="preserve"> - 360 * (label_MeanASRFPerProv$id-0.5) /</w:t>
      </w:r>
      <w:proofErr w:type="spellStart"/>
      <w:r w:rsidRPr="0052390D">
        <w:rPr>
          <w:sz w:val="20"/>
          <w:szCs w:val="20"/>
        </w:rPr>
        <w:t>number_of_bar</w:t>
      </w:r>
      <w:proofErr w:type="spellEnd"/>
      <w:r w:rsidRPr="0052390D">
        <w:rPr>
          <w:sz w:val="20"/>
          <w:szCs w:val="20"/>
        </w:rPr>
        <w:t xml:space="preserve">  </w:t>
      </w:r>
    </w:p>
    <w:p w14:paraId="25D84F3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FPerProv$hjust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ifelse</w:t>
      </w:r>
      <w:proofErr w:type="spellEnd"/>
      <w:r w:rsidRPr="0052390D">
        <w:rPr>
          <w:sz w:val="20"/>
          <w:szCs w:val="20"/>
        </w:rPr>
        <w:t>( angle</w:t>
      </w:r>
      <w:proofErr w:type="gramEnd"/>
      <w:r w:rsidRPr="0052390D">
        <w:rPr>
          <w:sz w:val="20"/>
          <w:szCs w:val="20"/>
        </w:rPr>
        <w:t xml:space="preserve"> &lt; -90, 1, 0)</w:t>
      </w:r>
    </w:p>
    <w:p w14:paraId="76649C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FPerProv$angle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ifel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ngle &lt; -90, angle+180, angle)</w:t>
      </w:r>
    </w:p>
    <w:p w14:paraId="138CB4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SRfPlo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MeanASRF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</w:t>
      </w:r>
      <w:proofErr w:type="spellStart"/>
      <w:r w:rsidRPr="0052390D">
        <w:rPr>
          <w:sz w:val="20"/>
          <w:szCs w:val="20"/>
        </w:rPr>
        <w:t>as.factor</w:t>
      </w:r>
      <w:proofErr w:type="spellEnd"/>
      <w:r w:rsidRPr="0052390D">
        <w:rPr>
          <w:sz w:val="20"/>
          <w:szCs w:val="20"/>
        </w:rPr>
        <w:t>(id), y=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)) +</w:t>
      </w:r>
    </w:p>
    <w:p w14:paraId="17FAB79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ba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tat="identity", fill=factor(ifelse(MeanASRFPerProv$Province=="Isfahan","red",ifelse(MeanASRFPerProv$Province=="Sistan and </w:t>
      </w:r>
      <w:proofErr w:type="spellStart"/>
      <w:r w:rsidRPr="0052390D">
        <w:rPr>
          <w:sz w:val="20"/>
          <w:szCs w:val="20"/>
        </w:rPr>
        <w:t>Baluchestan</w:t>
      </w:r>
      <w:proofErr w:type="spellEnd"/>
      <w:r w:rsidRPr="0052390D">
        <w:rPr>
          <w:sz w:val="20"/>
          <w:szCs w:val="20"/>
        </w:rPr>
        <w:t>","green","</w:t>
      </w:r>
      <w:proofErr w:type="spellStart"/>
      <w:r w:rsidRPr="0052390D">
        <w:rPr>
          <w:sz w:val="20"/>
          <w:szCs w:val="20"/>
        </w:rPr>
        <w:t>skyblue</w:t>
      </w:r>
      <w:proofErr w:type="spellEnd"/>
      <w:r w:rsidRPr="0052390D">
        <w:rPr>
          <w:sz w:val="20"/>
          <w:szCs w:val="20"/>
        </w:rPr>
        <w:t>")))) +</w:t>
      </w:r>
    </w:p>
    <w:p w14:paraId="0861142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im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-10,55) +</w:t>
      </w:r>
    </w:p>
    <w:p w14:paraId="0F4F44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6F07D4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text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1A7915C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32443E7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gri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F1E362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lot.margin</w:t>
      </w:r>
      <w:proofErr w:type="spellEnd"/>
      <w:proofErr w:type="gramEnd"/>
      <w:r w:rsidRPr="0052390D">
        <w:rPr>
          <w:sz w:val="20"/>
          <w:szCs w:val="20"/>
        </w:rPr>
        <w:t xml:space="preserve"> = unit(rep(-1,4), "cm")) +</w:t>
      </w:r>
    </w:p>
    <w:p w14:paraId="4510297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ord_</w:t>
      </w:r>
      <w:proofErr w:type="gramStart"/>
      <w:r w:rsidRPr="0052390D">
        <w:rPr>
          <w:sz w:val="20"/>
          <w:szCs w:val="20"/>
        </w:rPr>
        <w:t>pola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start = 0) +</w:t>
      </w:r>
    </w:p>
    <w:p w14:paraId="1814B0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data=</w:t>
      </w:r>
      <w:proofErr w:type="spellStart"/>
      <w:r w:rsidRPr="0052390D">
        <w:rPr>
          <w:sz w:val="20"/>
          <w:szCs w:val="20"/>
        </w:rPr>
        <w:t>label_MeanASRF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=id, y=asr+1, label=Province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),color="black", </w:t>
      </w:r>
      <w:proofErr w:type="spellStart"/>
      <w:r w:rsidRPr="0052390D">
        <w:rPr>
          <w:sz w:val="20"/>
          <w:szCs w:val="20"/>
        </w:rPr>
        <w:t>fontfac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bold",alpha</w:t>
      </w:r>
      <w:proofErr w:type="spellEnd"/>
      <w:r w:rsidRPr="0052390D">
        <w:rPr>
          <w:sz w:val="20"/>
          <w:szCs w:val="20"/>
        </w:rPr>
        <w:t xml:space="preserve">=0.6, size=4, angle= </w:t>
      </w:r>
      <w:proofErr w:type="spellStart"/>
      <w:r w:rsidRPr="0052390D">
        <w:rPr>
          <w:sz w:val="20"/>
          <w:szCs w:val="20"/>
        </w:rPr>
        <w:t>label_MeanASRFPerProv$angl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nherit.aes</w:t>
      </w:r>
      <w:proofErr w:type="spellEnd"/>
      <w:r w:rsidRPr="0052390D">
        <w:rPr>
          <w:sz w:val="20"/>
          <w:szCs w:val="20"/>
        </w:rPr>
        <w:t xml:space="preserve"> = FALSE) +</w:t>
      </w:r>
    </w:p>
    <w:p w14:paraId="6CD51C8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data=</w:t>
      </w:r>
      <w:proofErr w:type="spellStart"/>
      <w:r w:rsidRPr="0052390D">
        <w:rPr>
          <w:sz w:val="20"/>
          <w:szCs w:val="20"/>
        </w:rPr>
        <w:t>label_MeanASRF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id, y=asr-8, label=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),color="black", </w:t>
      </w:r>
      <w:proofErr w:type="spellStart"/>
      <w:r w:rsidRPr="0052390D">
        <w:rPr>
          <w:sz w:val="20"/>
          <w:szCs w:val="20"/>
        </w:rPr>
        <w:t>fontfac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bold",alpha</w:t>
      </w:r>
      <w:proofErr w:type="spellEnd"/>
      <w:r w:rsidRPr="0052390D">
        <w:rPr>
          <w:sz w:val="20"/>
          <w:szCs w:val="20"/>
        </w:rPr>
        <w:t xml:space="preserve">=0.6, size=4, angle= </w:t>
      </w:r>
      <w:proofErr w:type="spellStart"/>
      <w:r w:rsidRPr="0052390D">
        <w:rPr>
          <w:sz w:val="20"/>
          <w:szCs w:val="20"/>
        </w:rPr>
        <w:t>label_MeanASRFPerProv$angl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nherit.aes</w:t>
      </w:r>
      <w:proofErr w:type="spellEnd"/>
      <w:r w:rsidRPr="0052390D">
        <w:rPr>
          <w:sz w:val="20"/>
          <w:szCs w:val="20"/>
        </w:rPr>
        <w:t xml:space="preserve"> = FALSE)</w:t>
      </w:r>
    </w:p>
    <w:p w14:paraId="54E4E02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anASRMPerProv</w:t>
      </w:r>
      <w:proofErr w:type="spellEnd"/>
      <w:r w:rsidRPr="0052390D">
        <w:rPr>
          <w:sz w:val="20"/>
          <w:szCs w:val="20"/>
        </w:rPr>
        <w:t xml:space="preserve">&lt;-Men %&gt;% </w:t>
      </w:r>
    </w:p>
    <w:p w14:paraId="6B7955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rovince) %&gt;% </w:t>
      </w:r>
    </w:p>
    <w:p w14:paraId="28E4F93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mean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)</w:t>
      </w:r>
    </w:p>
    <w:p w14:paraId="7338B9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names(</w:t>
      </w:r>
      <w:proofErr w:type="spellStart"/>
      <w:proofErr w:type="gramEnd"/>
      <w:r w:rsidRPr="0052390D">
        <w:rPr>
          <w:sz w:val="20"/>
          <w:szCs w:val="20"/>
        </w:rPr>
        <w:t>MeanASRMPerProv</w:t>
      </w:r>
      <w:proofErr w:type="spellEnd"/>
      <w:r w:rsidRPr="0052390D">
        <w:rPr>
          <w:sz w:val="20"/>
          <w:szCs w:val="20"/>
        </w:rPr>
        <w:t>)&lt;-c("Province","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")</w:t>
      </w:r>
    </w:p>
    <w:p w14:paraId="623D92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anASRMPerProv$id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seq(</w:t>
      </w:r>
      <w:proofErr w:type="gramEnd"/>
      <w:r w:rsidRPr="0052390D">
        <w:rPr>
          <w:sz w:val="20"/>
          <w:szCs w:val="20"/>
        </w:rPr>
        <w:t>1:31)</w:t>
      </w:r>
    </w:p>
    <w:p w14:paraId="6F1C5BC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MPerProv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MeanASRMPerProv</w:t>
      </w:r>
      <w:proofErr w:type="spellEnd"/>
    </w:p>
    <w:p w14:paraId="2DFA90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number_of_bar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nrow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bel_MeanASRMPerProv</w:t>
      </w:r>
      <w:proofErr w:type="spellEnd"/>
      <w:r w:rsidRPr="0052390D">
        <w:rPr>
          <w:sz w:val="20"/>
          <w:szCs w:val="20"/>
        </w:rPr>
        <w:t>)</w:t>
      </w:r>
    </w:p>
    <w:p w14:paraId="008488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ngle &lt;</w:t>
      </w:r>
      <w:proofErr w:type="gramStart"/>
      <w:r w:rsidRPr="0052390D">
        <w:rPr>
          <w:sz w:val="20"/>
          <w:szCs w:val="20"/>
        </w:rPr>
        <w:t>-  90</w:t>
      </w:r>
      <w:proofErr w:type="gramEnd"/>
      <w:r w:rsidRPr="0052390D">
        <w:rPr>
          <w:sz w:val="20"/>
          <w:szCs w:val="20"/>
        </w:rPr>
        <w:t xml:space="preserve"> - 360 * (label_MeanASRMPerProv$id-0.5) /</w:t>
      </w:r>
      <w:proofErr w:type="spellStart"/>
      <w:r w:rsidRPr="0052390D">
        <w:rPr>
          <w:sz w:val="20"/>
          <w:szCs w:val="20"/>
        </w:rPr>
        <w:t>number_of_bar</w:t>
      </w:r>
      <w:proofErr w:type="spellEnd"/>
      <w:r w:rsidRPr="0052390D">
        <w:rPr>
          <w:sz w:val="20"/>
          <w:szCs w:val="20"/>
        </w:rPr>
        <w:t xml:space="preserve">  </w:t>
      </w:r>
    </w:p>
    <w:p w14:paraId="7787F3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MPerProv$hjust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ifelse</w:t>
      </w:r>
      <w:proofErr w:type="spellEnd"/>
      <w:r w:rsidRPr="0052390D">
        <w:rPr>
          <w:sz w:val="20"/>
          <w:szCs w:val="20"/>
        </w:rPr>
        <w:t>( angle</w:t>
      </w:r>
      <w:proofErr w:type="gramEnd"/>
      <w:r w:rsidRPr="0052390D">
        <w:rPr>
          <w:sz w:val="20"/>
          <w:szCs w:val="20"/>
        </w:rPr>
        <w:t xml:space="preserve"> &lt; -90, 1, 0)</w:t>
      </w:r>
    </w:p>
    <w:p w14:paraId="358338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bel_MeanASRMPerProv$angle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ifel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angle &lt; -90, angle+180, angle)</w:t>
      </w:r>
    </w:p>
    <w:p w14:paraId="5E5878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SRmPlo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MeanASRM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</w:t>
      </w:r>
      <w:proofErr w:type="spellStart"/>
      <w:r w:rsidRPr="0052390D">
        <w:rPr>
          <w:sz w:val="20"/>
          <w:szCs w:val="20"/>
        </w:rPr>
        <w:t>as.factor</w:t>
      </w:r>
      <w:proofErr w:type="spellEnd"/>
      <w:r w:rsidRPr="0052390D">
        <w:rPr>
          <w:sz w:val="20"/>
          <w:szCs w:val="20"/>
        </w:rPr>
        <w:t>(id), y=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)) +</w:t>
      </w:r>
    </w:p>
    <w:p w14:paraId="031F89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ba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stat="identity", fill=factor(ifelse(MeanASRMPerProv$Province=="Bushehr","red",ifelse(MeanASRMPerProv$Province=="Ardabil","green","skyblue")))) +</w:t>
      </w:r>
    </w:p>
    <w:p w14:paraId="6BDE2D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im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-0.7,3) +</w:t>
      </w:r>
    </w:p>
    <w:p w14:paraId="45717F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2E2C46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text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3A793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ED0BD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gri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28F19B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lot.margin</w:t>
      </w:r>
      <w:proofErr w:type="spellEnd"/>
      <w:proofErr w:type="gramEnd"/>
      <w:r w:rsidRPr="0052390D">
        <w:rPr>
          <w:sz w:val="20"/>
          <w:szCs w:val="20"/>
        </w:rPr>
        <w:t xml:space="preserve"> = unit(rep(-1,14), "cm")) +</w:t>
      </w:r>
    </w:p>
    <w:p w14:paraId="57F7A4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ord_</w:t>
      </w:r>
      <w:proofErr w:type="gramStart"/>
      <w:r w:rsidRPr="0052390D">
        <w:rPr>
          <w:sz w:val="20"/>
          <w:szCs w:val="20"/>
        </w:rPr>
        <w:t>pola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start = 0) +</w:t>
      </w:r>
    </w:p>
    <w:p w14:paraId="527BD2D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data=</w:t>
      </w:r>
      <w:proofErr w:type="spellStart"/>
      <w:r w:rsidRPr="0052390D">
        <w:rPr>
          <w:sz w:val="20"/>
          <w:szCs w:val="20"/>
        </w:rPr>
        <w:t>label_MeanASRM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=id, y=asr+0.2, label=Province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),color="black", </w:t>
      </w:r>
      <w:proofErr w:type="spellStart"/>
      <w:r w:rsidRPr="0052390D">
        <w:rPr>
          <w:sz w:val="20"/>
          <w:szCs w:val="20"/>
        </w:rPr>
        <w:t>fontfac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bold",alpha</w:t>
      </w:r>
      <w:proofErr w:type="spellEnd"/>
      <w:r w:rsidRPr="0052390D">
        <w:rPr>
          <w:sz w:val="20"/>
          <w:szCs w:val="20"/>
        </w:rPr>
        <w:t xml:space="preserve">=0.6, size=4, angle= </w:t>
      </w:r>
      <w:proofErr w:type="spellStart"/>
      <w:r w:rsidRPr="0052390D">
        <w:rPr>
          <w:sz w:val="20"/>
          <w:szCs w:val="20"/>
        </w:rPr>
        <w:t>label_MeanASRMPerProv$angl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nherit.aes</w:t>
      </w:r>
      <w:proofErr w:type="spellEnd"/>
      <w:r w:rsidRPr="0052390D">
        <w:rPr>
          <w:sz w:val="20"/>
          <w:szCs w:val="20"/>
        </w:rPr>
        <w:t xml:space="preserve"> = FALSE) +</w:t>
      </w:r>
    </w:p>
    <w:p w14:paraId="7353D9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data=</w:t>
      </w:r>
      <w:proofErr w:type="spellStart"/>
      <w:r w:rsidRPr="0052390D">
        <w:rPr>
          <w:sz w:val="20"/>
          <w:szCs w:val="20"/>
        </w:rPr>
        <w:t>label_MeanASRMPerProv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id, y=asr-0.5, label=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),color="black", </w:t>
      </w:r>
      <w:proofErr w:type="spellStart"/>
      <w:r w:rsidRPr="0052390D">
        <w:rPr>
          <w:sz w:val="20"/>
          <w:szCs w:val="20"/>
        </w:rPr>
        <w:t>fontfac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bold",alpha</w:t>
      </w:r>
      <w:proofErr w:type="spellEnd"/>
      <w:r w:rsidRPr="0052390D">
        <w:rPr>
          <w:sz w:val="20"/>
          <w:szCs w:val="20"/>
        </w:rPr>
        <w:t xml:space="preserve">=0.6, size=4, angle= </w:t>
      </w:r>
      <w:proofErr w:type="spellStart"/>
      <w:r w:rsidRPr="0052390D">
        <w:rPr>
          <w:sz w:val="20"/>
          <w:szCs w:val="20"/>
        </w:rPr>
        <w:t>label_MeanASRMPerProv$angl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nherit.aes</w:t>
      </w:r>
      <w:proofErr w:type="spellEnd"/>
      <w:r w:rsidRPr="0052390D">
        <w:rPr>
          <w:sz w:val="20"/>
          <w:szCs w:val="20"/>
        </w:rPr>
        <w:t xml:space="preserve"> = FALSE)</w:t>
      </w:r>
    </w:p>
    <w:p w14:paraId="72BD46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624232C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sav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"ASRtPlot.tiff", </w:t>
      </w:r>
      <w:proofErr w:type="spellStart"/>
      <w:r w:rsidRPr="0052390D">
        <w:rPr>
          <w:sz w:val="20"/>
          <w:szCs w:val="20"/>
        </w:rPr>
        <w:t>ASRtPlot</w:t>
      </w:r>
      <w:proofErr w:type="spellEnd"/>
      <w:r w:rsidRPr="0052390D">
        <w:rPr>
          <w:sz w:val="20"/>
          <w:szCs w:val="20"/>
        </w:rPr>
        <w:t>, width=12, height=8, dpi=300)</w:t>
      </w:r>
    </w:p>
    <w:p w14:paraId="20A3156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sav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"ASRfPlot.tiff", </w:t>
      </w:r>
      <w:proofErr w:type="spellStart"/>
      <w:r w:rsidRPr="0052390D">
        <w:rPr>
          <w:sz w:val="20"/>
          <w:szCs w:val="20"/>
        </w:rPr>
        <w:t>ASRfPlot</w:t>
      </w:r>
      <w:proofErr w:type="spellEnd"/>
      <w:r w:rsidRPr="0052390D">
        <w:rPr>
          <w:sz w:val="20"/>
          <w:szCs w:val="20"/>
        </w:rPr>
        <w:t>, width=12, height=8, dpi=300)</w:t>
      </w:r>
    </w:p>
    <w:p w14:paraId="2B77BA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sav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"ASRmPlot.tiff", </w:t>
      </w:r>
      <w:proofErr w:type="spellStart"/>
      <w:r w:rsidRPr="0052390D">
        <w:rPr>
          <w:sz w:val="20"/>
          <w:szCs w:val="20"/>
        </w:rPr>
        <w:t>ASRmPlot</w:t>
      </w:r>
      <w:proofErr w:type="spellEnd"/>
      <w:r w:rsidRPr="0052390D">
        <w:rPr>
          <w:sz w:val="20"/>
          <w:szCs w:val="20"/>
        </w:rPr>
        <w:t>, width=12, height=8, dpi=300)</w:t>
      </w:r>
    </w:p>
    <w:p w14:paraId="2644656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anAsrPerProv&lt;-</w:t>
      </w:r>
      <w:proofErr w:type="gramStart"/>
      <w:r w:rsidRPr="0052390D">
        <w:rPr>
          <w:sz w:val="20"/>
          <w:szCs w:val="20"/>
        </w:rPr>
        <w:t>cbind(</w:t>
      </w:r>
      <w:proofErr w:type="gramEnd"/>
      <w:r w:rsidRPr="0052390D">
        <w:rPr>
          <w:sz w:val="20"/>
          <w:szCs w:val="20"/>
        </w:rPr>
        <w:t>MeanASRTPerProv[,1:2],MeanASRFPerProv[,2],MeanASRMPerProv[,2])</w:t>
      </w:r>
    </w:p>
    <w:p w14:paraId="28F2D9E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names(</w:t>
      </w:r>
      <w:proofErr w:type="gramEnd"/>
      <w:r w:rsidRPr="0052390D">
        <w:rPr>
          <w:sz w:val="20"/>
          <w:szCs w:val="20"/>
        </w:rPr>
        <w:t>MeanAsrPerProv)&lt;-c("Province","MeanTotalASR","MeanWomenASR","MeanMenASR")</w:t>
      </w:r>
    </w:p>
    <w:p w14:paraId="079DBF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remove(</w:t>
      </w:r>
      <w:proofErr w:type="gramEnd"/>
      <w:r w:rsidRPr="0052390D">
        <w:rPr>
          <w:sz w:val="20"/>
          <w:szCs w:val="20"/>
        </w:rPr>
        <w:t>angle,number_of_bar,label_MeanASRFPerProv,label_MeanASRMPerProv,</w:t>
      </w:r>
    </w:p>
    <w:p w14:paraId="49C913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label_</w:t>
      </w:r>
      <w:proofErr w:type="gramStart"/>
      <w:r w:rsidRPr="0052390D">
        <w:rPr>
          <w:sz w:val="20"/>
          <w:szCs w:val="20"/>
        </w:rPr>
        <w:t>MeanASRTPerProv,ds</w:t>
      </w:r>
      <w:proofErr w:type="gramEnd"/>
      <w:r w:rsidRPr="0052390D">
        <w:rPr>
          <w:sz w:val="20"/>
          <w:szCs w:val="20"/>
        </w:rPr>
        <w:t>,MeanASRFPerProv,MeanASRMPerProv,MeanASRTPerProv)</w:t>
      </w:r>
    </w:p>
    <w:p w14:paraId="641F70CC" w14:textId="77777777" w:rsidR="002C2E21" w:rsidRDefault="002C2E21" w:rsidP="0052390D">
      <w:pPr>
        <w:spacing w:line="240" w:lineRule="auto"/>
        <w:rPr>
          <w:sz w:val="20"/>
          <w:szCs w:val="20"/>
        </w:rPr>
      </w:pPr>
    </w:p>
    <w:p w14:paraId="420E574B" w14:textId="71339D1E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5-years ASR Iran ----------------------------------------------------------------</w:t>
      </w:r>
    </w:p>
    <w:p w14:paraId="3B37BD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Iran&lt;-</w:t>
      </w:r>
      <w:proofErr w:type="spellStart"/>
      <w:r w:rsidRPr="0052390D">
        <w:rPr>
          <w:sz w:val="20"/>
          <w:szCs w:val="20"/>
        </w:rPr>
        <w:t>agegroup</w:t>
      </w:r>
      <w:proofErr w:type="spellEnd"/>
    </w:p>
    <w:p w14:paraId="0028D5F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Iran$WorldPop&lt;-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8856.9,8687,8597,8467,8217.1,7927.2,7607.3,7147.5,6587.7,6037.9,5368.1,</w:t>
      </w:r>
    </w:p>
    <w:p w14:paraId="39A5440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4548.4,3718.7,2959,2209.2,1519.5,909.7,439.8,150,40,5)</w:t>
      </w:r>
    </w:p>
    <w:p w14:paraId="12C6B7E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$asrT</w:t>
      </w:r>
      <w:proofErr w:type="spellEnd"/>
      <w:r w:rsidRPr="0052390D">
        <w:rPr>
          <w:sz w:val="20"/>
          <w:szCs w:val="20"/>
        </w:rPr>
        <w:t>&lt;-((</w:t>
      </w:r>
      <w:proofErr w:type="spellStart"/>
      <w:r w:rsidRPr="0052390D">
        <w:rPr>
          <w:sz w:val="20"/>
          <w:szCs w:val="20"/>
        </w:rPr>
        <w:t>Iran$PerT$est</w:t>
      </w:r>
      <w:proofErr w:type="spellEnd"/>
      <w:r w:rsidRPr="0052390D">
        <w:rPr>
          <w:sz w:val="20"/>
          <w:szCs w:val="20"/>
        </w:rPr>
        <w:t>/</w:t>
      </w:r>
      <w:proofErr w:type="gramStart"/>
      <w:r w:rsidRPr="0052390D">
        <w:rPr>
          <w:sz w:val="20"/>
          <w:szCs w:val="20"/>
        </w:rPr>
        <w:t>100000)*</w:t>
      </w:r>
      <w:proofErr w:type="spellStart"/>
      <w:proofErr w:type="gramEnd"/>
      <w:r w:rsidRPr="0052390D">
        <w:rPr>
          <w:sz w:val="20"/>
          <w:szCs w:val="20"/>
        </w:rPr>
        <w:t>Iran$WorldPop</w:t>
      </w:r>
      <w:proofErr w:type="spellEnd"/>
      <w:r w:rsidRPr="0052390D">
        <w:rPr>
          <w:sz w:val="20"/>
          <w:szCs w:val="20"/>
        </w:rPr>
        <w:t>)</w:t>
      </w:r>
    </w:p>
    <w:p w14:paraId="6C8A4A6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$asrF</w:t>
      </w:r>
      <w:proofErr w:type="spellEnd"/>
      <w:r w:rsidRPr="0052390D">
        <w:rPr>
          <w:sz w:val="20"/>
          <w:szCs w:val="20"/>
        </w:rPr>
        <w:t>&lt;-((</w:t>
      </w:r>
      <w:proofErr w:type="spellStart"/>
      <w:r w:rsidRPr="0052390D">
        <w:rPr>
          <w:sz w:val="20"/>
          <w:szCs w:val="20"/>
        </w:rPr>
        <w:t>Iran$perF$est</w:t>
      </w:r>
      <w:proofErr w:type="spellEnd"/>
      <w:r w:rsidRPr="0052390D">
        <w:rPr>
          <w:sz w:val="20"/>
          <w:szCs w:val="20"/>
        </w:rPr>
        <w:t>/</w:t>
      </w:r>
      <w:proofErr w:type="gramStart"/>
      <w:r w:rsidRPr="0052390D">
        <w:rPr>
          <w:sz w:val="20"/>
          <w:szCs w:val="20"/>
        </w:rPr>
        <w:t>100000)*</w:t>
      </w:r>
      <w:proofErr w:type="spellStart"/>
      <w:proofErr w:type="gramEnd"/>
      <w:r w:rsidRPr="0052390D">
        <w:rPr>
          <w:sz w:val="20"/>
          <w:szCs w:val="20"/>
        </w:rPr>
        <w:t>Iran$WorldPop</w:t>
      </w:r>
      <w:proofErr w:type="spellEnd"/>
      <w:r w:rsidRPr="0052390D">
        <w:rPr>
          <w:sz w:val="20"/>
          <w:szCs w:val="20"/>
        </w:rPr>
        <w:t>)</w:t>
      </w:r>
    </w:p>
    <w:p w14:paraId="1055F6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$asrM</w:t>
      </w:r>
      <w:proofErr w:type="spellEnd"/>
      <w:r w:rsidRPr="0052390D">
        <w:rPr>
          <w:sz w:val="20"/>
          <w:szCs w:val="20"/>
        </w:rPr>
        <w:t>&lt;-((</w:t>
      </w:r>
      <w:proofErr w:type="spellStart"/>
      <w:r w:rsidRPr="0052390D">
        <w:rPr>
          <w:sz w:val="20"/>
          <w:szCs w:val="20"/>
        </w:rPr>
        <w:t>Iran$perM$est</w:t>
      </w:r>
      <w:proofErr w:type="spellEnd"/>
      <w:r w:rsidRPr="0052390D">
        <w:rPr>
          <w:sz w:val="20"/>
          <w:szCs w:val="20"/>
        </w:rPr>
        <w:t>/</w:t>
      </w:r>
      <w:proofErr w:type="gramStart"/>
      <w:r w:rsidRPr="0052390D">
        <w:rPr>
          <w:sz w:val="20"/>
          <w:szCs w:val="20"/>
        </w:rPr>
        <w:t>100000)*</w:t>
      </w:r>
      <w:proofErr w:type="spellStart"/>
      <w:proofErr w:type="gramEnd"/>
      <w:r w:rsidRPr="0052390D">
        <w:rPr>
          <w:sz w:val="20"/>
          <w:szCs w:val="20"/>
        </w:rPr>
        <w:t>Iran$WorldPop</w:t>
      </w:r>
      <w:proofErr w:type="spellEnd"/>
      <w:r w:rsidRPr="0052390D">
        <w:rPr>
          <w:sz w:val="20"/>
          <w:szCs w:val="20"/>
        </w:rPr>
        <w:t>)</w:t>
      </w:r>
    </w:p>
    <w:p w14:paraId="7B33169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s&lt;-</w:t>
      </w:r>
      <w:proofErr w:type="spellStart"/>
      <w:proofErr w:type="gramStart"/>
      <w:r w:rsidRPr="0052390D">
        <w:rPr>
          <w:sz w:val="20"/>
          <w:szCs w:val="20"/>
        </w:rPr>
        <w:t>as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bind</w:t>
      </w:r>
      <w:proofErr w:type="spellEnd"/>
      <w:r w:rsidRPr="0052390D">
        <w:rPr>
          <w:sz w:val="20"/>
          <w:szCs w:val="20"/>
        </w:rPr>
        <w:t>(sum(</w:t>
      </w:r>
      <w:proofErr w:type="spellStart"/>
      <w:r w:rsidRPr="0052390D">
        <w:rPr>
          <w:sz w:val="20"/>
          <w:szCs w:val="20"/>
        </w:rPr>
        <w:t>Iran$asrT</w:t>
      </w:r>
      <w:proofErr w:type="spellEnd"/>
      <w:r w:rsidRPr="0052390D">
        <w:rPr>
          <w:sz w:val="20"/>
          <w:szCs w:val="20"/>
        </w:rPr>
        <w:t>),sum(</w:t>
      </w:r>
      <w:proofErr w:type="spellStart"/>
      <w:r w:rsidRPr="0052390D">
        <w:rPr>
          <w:sz w:val="20"/>
          <w:szCs w:val="20"/>
        </w:rPr>
        <w:t>Iran$WorldPop</w:t>
      </w:r>
      <w:proofErr w:type="spellEnd"/>
      <w:r w:rsidRPr="0052390D">
        <w:rPr>
          <w:sz w:val="20"/>
          <w:szCs w:val="20"/>
        </w:rPr>
        <w:t>)))</w:t>
      </w:r>
    </w:p>
    <w:p w14:paraId="71F7DA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ASR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"</w:t>
      </w:r>
      <w:proofErr w:type="spellStart"/>
      <w:r w:rsidRPr="0052390D">
        <w:rPr>
          <w:sz w:val="20"/>
          <w:szCs w:val="20"/>
        </w:rPr>
        <w:t>ASRTot</w:t>
      </w:r>
      <w:proofErr w:type="spellEnd"/>
      <w:r w:rsidRPr="0052390D">
        <w:rPr>
          <w:sz w:val="20"/>
          <w:szCs w:val="20"/>
        </w:rPr>
        <w:t>"=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d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4C91F33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)</w:t>
      </w:r>
    </w:p>
    <w:p w14:paraId="162C71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s&lt;-</w:t>
      </w:r>
      <w:proofErr w:type="spellStart"/>
      <w:proofErr w:type="gramStart"/>
      <w:r w:rsidRPr="0052390D">
        <w:rPr>
          <w:sz w:val="20"/>
          <w:szCs w:val="20"/>
        </w:rPr>
        <w:t>as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bind</w:t>
      </w:r>
      <w:proofErr w:type="spellEnd"/>
      <w:r w:rsidRPr="0052390D">
        <w:rPr>
          <w:sz w:val="20"/>
          <w:szCs w:val="20"/>
        </w:rPr>
        <w:t>(sum(</w:t>
      </w:r>
      <w:proofErr w:type="spellStart"/>
      <w:r w:rsidRPr="0052390D">
        <w:rPr>
          <w:sz w:val="20"/>
          <w:szCs w:val="20"/>
        </w:rPr>
        <w:t>Iran$asrF</w:t>
      </w:r>
      <w:proofErr w:type="spellEnd"/>
      <w:r w:rsidRPr="0052390D">
        <w:rPr>
          <w:sz w:val="20"/>
          <w:szCs w:val="20"/>
        </w:rPr>
        <w:t>),sum(</w:t>
      </w:r>
      <w:proofErr w:type="spellStart"/>
      <w:r w:rsidRPr="0052390D">
        <w:rPr>
          <w:sz w:val="20"/>
          <w:szCs w:val="20"/>
        </w:rPr>
        <w:t>Iran$WorldPop</w:t>
      </w:r>
      <w:proofErr w:type="spellEnd"/>
      <w:r w:rsidRPr="0052390D">
        <w:rPr>
          <w:sz w:val="20"/>
          <w:szCs w:val="20"/>
        </w:rPr>
        <w:t>)))</w:t>
      </w:r>
    </w:p>
    <w:p w14:paraId="42188F1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2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d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433719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1B89E5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ds&lt;-</w:t>
      </w:r>
      <w:proofErr w:type="spellStart"/>
      <w:proofErr w:type="gramStart"/>
      <w:r w:rsidRPr="0052390D">
        <w:rPr>
          <w:sz w:val="20"/>
          <w:szCs w:val="20"/>
        </w:rPr>
        <w:t>as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bind</w:t>
      </w:r>
      <w:proofErr w:type="spellEnd"/>
      <w:r w:rsidRPr="0052390D">
        <w:rPr>
          <w:sz w:val="20"/>
          <w:szCs w:val="20"/>
        </w:rPr>
        <w:t>(sum(</w:t>
      </w:r>
      <w:proofErr w:type="spellStart"/>
      <w:r w:rsidRPr="0052390D">
        <w:rPr>
          <w:sz w:val="20"/>
          <w:szCs w:val="20"/>
        </w:rPr>
        <w:t>Iran$asrM</w:t>
      </w:r>
      <w:proofErr w:type="spellEnd"/>
      <w:r w:rsidRPr="0052390D">
        <w:rPr>
          <w:sz w:val="20"/>
          <w:szCs w:val="20"/>
        </w:rPr>
        <w:t>),sum(</w:t>
      </w:r>
      <w:proofErr w:type="spellStart"/>
      <w:r w:rsidRPr="0052390D">
        <w:rPr>
          <w:sz w:val="20"/>
          <w:szCs w:val="20"/>
        </w:rPr>
        <w:t>Iran$WorldPop</w:t>
      </w:r>
      <w:proofErr w:type="spellEnd"/>
      <w:r w:rsidRPr="0052390D">
        <w:rPr>
          <w:sz w:val="20"/>
          <w:szCs w:val="20"/>
        </w:rPr>
        <w:t>)))</w:t>
      </w:r>
    </w:p>
    <w:p w14:paraId="144457A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IranASR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3,]&lt;-round(</w:t>
      </w:r>
      <w:proofErr w:type="spellStart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d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1CE391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616455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ASR$Names</w:t>
      </w:r>
      <w:proofErr w:type="spellEnd"/>
      <w:r w:rsidRPr="0052390D">
        <w:rPr>
          <w:sz w:val="20"/>
          <w:szCs w:val="20"/>
        </w:rPr>
        <w:t>=c("</w:t>
      </w:r>
      <w:proofErr w:type="spellStart"/>
      <w:r w:rsidRPr="0052390D">
        <w:rPr>
          <w:sz w:val="20"/>
          <w:szCs w:val="20"/>
        </w:rPr>
        <w:t>Tot","Women","Men</w:t>
      </w:r>
      <w:proofErr w:type="spellEnd"/>
      <w:r w:rsidRPr="0052390D">
        <w:rPr>
          <w:sz w:val="20"/>
          <w:szCs w:val="20"/>
        </w:rPr>
        <w:t>")</w:t>
      </w:r>
    </w:p>
    <w:p w14:paraId="612197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remove(</w:t>
      </w:r>
      <w:proofErr w:type="spellStart"/>
      <w:proofErr w:type="gramEnd"/>
      <w:r w:rsidRPr="0052390D">
        <w:rPr>
          <w:sz w:val="20"/>
          <w:szCs w:val="20"/>
        </w:rPr>
        <w:t>Iran,ds</w:t>
      </w:r>
      <w:proofErr w:type="spellEnd"/>
      <w:r w:rsidRPr="0052390D">
        <w:rPr>
          <w:sz w:val="20"/>
          <w:szCs w:val="20"/>
        </w:rPr>
        <w:t>)</w:t>
      </w:r>
    </w:p>
    <w:p w14:paraId="4FECF74A" w14:textId="77777777" w:rsidR="002C2E21" w:rsidRDefault="002C2E21" w:rsidP="0052390D">
      <w:pPr>
        <w:spacing w:line="240" w:lineRule="auto"/>
        <w:rPr>
          <w:sz w:val="20"/>
          <w:szCs w:val="20"/>
        </w:rPr>
      </w:pPr>
    </w:p>
    <w:p w14:paraId="60B031F8" w14:textId="2537275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er Year ASR ------------------------------------------------------------</w:t>
      </w:r>
    </w:p>
    <w:p w14:paraId="6279D4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</w:t>
      </w:r>
      <w:proofErr w:type="spellEnd"/>
      <w:r w:rsidRPr="0052390D">
        <w:rPr>
          <w:sz w:val="20"/>
          <w:szCs w:val="20"/>
        </w:rPr>
        <w:t>&lt;- Total %&gt;%</w:t>
      </w:r>
    </w:p>
    <w:p w14:paraId="76DB2C4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rovince, Year) %&gt;%</w:t>
      </w:r>
    </w:p>
    <w:p w14:paraId="513EE6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) </w:t>
      </w:r>
    </w:p>
    <w:p w14:paraId="7515121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44634C6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subset(</w:t>
      </w:r>
      <w:proofErr w:type="spellStart"/>
      <w:proofErr w:type="gramEnd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4",select =c(</w:t>
      </w:r>
      <w:proofErr w:type="spellStart"/>
      <w:r w:rsidRPr="0052390D">
        <w:rPr>
          <w:sz w:val="20"/>
          <w:szCs w:val="20"/>
        </w:rPr>
        <w:t>Province,asrT</w:t>
      </w:r>
      <w:proofErr w:type="spellEnd"/>
      <w:r w:rsidRPr="0052390D">
        <w:rPr>
          <w:sz w:val="20"/>
          <w:szCs w:val="20"/>
        </w:rPr>
        <w:t>))</w:t>
      </w:r>
    </w:p>
    <w:p w14:paraId="3076DBA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3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5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5AD5F73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4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6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5D7955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5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7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12D92B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6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8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6D8537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</w:t>
      </w:r>
      <w:proofErr w:type="spellEnd"/>
      <w:r w:rsidRPr="0052390D">
        <w:rPr>
          <w:sz w:val="20"/>
          <w:szCs w:val="20"/>
        </w:rPr>
        <w:t>&lt;- Women %&gt;%</w:t>
      </w:r>
    </w:p>
    <w:p w14:paraId="2A9EF7E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rovince, Year) %&gt;%</w:t>
      </w:r>
    </w:p>
    <w:p w14:paraId="2F99E3B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) </w:t>
      </w:r>
    </w:p>
    <w:p w14:paraId="6E01A2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7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4",select =c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)</w:t>
      </w:r>
    </w:p>
    <w:p w14:paraId="4FD4C8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8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5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3115EAC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9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6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30DD7B5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10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7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3BD25DC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11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8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1A0B4D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</w:t>
      </w:r>
      <w:proofErr w:type="spellEnd"/>
      <w:r w:rsidRPr="0052390D">
        <w:rPr>
          <w:sz w:val="20"/>
          <w:szCs w:val="20"/>
        </w:rPr>
        <w:t>&lt;- Men %&gt;%</w:t>
      </w:r>
    </w:p>
    <w:p w14:paraId="3EAE6E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rovince, Year) %&gt;%</w:t>
      </w:r>
    </w:p>
    <w:p w14:paraId="44C3FB3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) </w:t>
      </w:r>
    </w:p>
    <w:p w14:paraId="117E18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12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4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2D81A0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13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5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60E645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14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6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7D0248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15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7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5BA82C4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PerYear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16]&lt;-subset(</w:t>
      </w:r>
      <w:proofErr w:type="spellStart"/>
      <w:r w:rsidRPr="0052390D">
        <w:rPr>
          <w:sz w:val="20"/>
          <w:szCs w:val="20"/>
        </w:rPr>
        <w:t>PerYear,Year</w:t>
      </w:r>
      <w:proofErr w:type="spellEnd"/>
      <w:r w:rsidRPr="0052390D">
        <w:rPr>
          <w:sz w:val="20"/>
          <w:szCs w:val="20"/>
        </w:rPr>
        <w:t>=="2018",select =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)</w:t>
      </w:r>
    </w:p>
    <w:p w14:paraId="4D6103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names(</w:t>
      </w:r>
      <w:proofErr w:type="gramEnd"/>
      <w:r w:rsidRPr="0052390D">
        <w:rPr>
          <w:sz w:val="20"/>
          <w:szCs w:val="20"/>
        </w:rPr>
        <w:t>PerYears)&lt;-c("Province","2014T","2015T","2016T","2017T","2018T",</w:t>
      </w:r>
    </w:p>
    <w:p w14:paraId="1DDA17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"2014F","2015F","2016F","2017F","2018F",</w:t>
      </w:r>
    </w:p>
    <w:p w14:paraId="52BAA9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"2014M","2015M","2016M","2017M","2018M")</w:t>
      </w:r>
    </w:p>
    <w:p w14:paraId="3314EA1F" w14:textId="50D7C50C" w:rsidR="00064C59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remove(</w:t>
      </w:r>
      <w:proofErr w:type="spellStart"/>
      <w:proofErr w:type="gramEnd"/>
      <w:r w:rsidRPr="0052390D">
        <w:rPr>
          <w:sz w:val="20"/>
          <w:szCs w:val="20"/>
        </w:rPr>
        <w:t>PerYear</w:t>
      </w:r>
      <w:proofErr w:type="spellEnd"/>
      <w:r w:rsidRPr="0052390D">
        <w:rPr>
          <w:sz w:val="20"/>
          <w:szCs w:val="20"/>
        </w:rPr>
        <w:t>)</w:t>
      </w:r>
    </w:p>
    <w:p w14:paraId="00AF3E2C" w14:textId="77777777" w:rsidR="002C2E21" w:rsidRPr="0052390D" w:rsidRDefault="002C2E21" w:rsidP="0052390D">
      <w:pPr>
        <w:spacing w:line="240" w:lineRule="auto"/>
        <w:rPr>
          <w:sz w:val="20"/>
          <w:szCs w:val="20"/>
        </w:rPr>
      </w:pPr>
    </w:p>
    <w:p w14:paraId="446662F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5Years Total ASR Iran ---------------------------------------------------</w:t>
      </w:r>
    </w:p>
    <w:p w14:paraId="26F0081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Total %&gt;%</w:t>
      </w:r>
    </w:p>
    <w:p w14:paraId="6173D43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ovince,Year</w:t>
      </w:r>
      <w:proofErr w:type="spellEnd"/>
      <w:r w:rsidRPr="0052390D">
        <w:rPr>
          <w:sz w:val="20"/>
          <w:szCs w:val="20"/>
        </w:rPr>
        <w:t>) %&gt;%</w:t>
      </w:r>
    </w:p>
    <w:p w14:paraId="33A21F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gramStart"/>
      <w:r w:rsidRPr="0052390D">
        <w:rPr>
          <w:sz w:val="20"/>
          <w:szCs w:val="20"/>
        </w:rPr>
        <w:t>summarise(</w:t>
      </w:r>
      <w:proofErr w:type="gramEnd"/>
      <w:r w:rsidRPr="0052390D">
        <w:rPr>
          <w:sz w:val="20"/>
          <w:szCs w:val="20"/>
        </w:rPr>
        <w:t>Number,TotalPop,X0.4,X5.9,X10.14,X15.19,X20.24,X25.29,X30.34,X35.39,X40.44,X45.49,X50.54,X55.59,X60.64,</w:t>
      </w:r>
    </w:p>
    <w:p w14:paraId="6DA2F8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                             </w:t>
      </w:r>
      <w:proofErr w:type="gramStart"/>
      <w:r w:rsidRPr="0052390D">
        <w:rPr>
          <w:sz w:val="20"/>
          <w:szCs w:val="20"/>
        </w:rPr>
        <w:t>X65.69,X</w:t>
      </w:r>
      <w:proofErr w:type="gramEnd"/>
      <w:r w:rsidRPr="0052390D">
        <w:rPr>
          <w:sz w:val="20"/>
          <w:szCs w:val="20"/>
        </w:rPr>
        <w:t>70.74,X75.79,X80.84,X85.89,X90.94,X95.99,X100.,X0.4Pop,X5.9Pop,X10.14Pop,X15.19Pop,</w:t>
      </w:r>
    </w:p>
    <w:p w14:paraId="202781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X20.24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25.29Pop,X30.34Pop,X35.39Pop,X40.44Pop,X45.49Pop,X50.54Pop,X55.59Pop,X60.64Pop,</w:t>
      </w:r>
    </w:p>
    <w:p w14:paraId="26A705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X65.69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70.74Pop,X75.79Pop,X80.84Pop,X85.89Pop,X90.94Pop,X95.99Pop,X100.Pop))</w:t>
      </w:r>
    </w:p>
    <w:p w14:paraId="35990B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Tot5Years&lt;-Tot5Years %&gt;% </w:t>
      </w:r>
    </w:p>
    <w:p w14:paraId="4B49B7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rovince) %&gt;% </w:t>
      </w:r>
    </w:p>
    <w:p w14:paraId="660B07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Number=sum(Number), </w:t>
      </w:r>
      <w:proofErr w:type="spellStart"/>
      <w:r w:rsidRPr="0052390D">
        <w:rPr>
          <w:sz w:val="20"/>
          <w:szCs w:val="20"/>
        </w:rPr>
        <w:t>TotalPop</w:t>
      </w:r>
      <w:proofErr w:type="spellEnd"/>
      <w:r w:rsidRPr="0052390D">
        <w:rPr>
          <w:sz w:val="20"/>
          <w:szCs w:val="20"/>
        </w:rPr>
        <w:t>=mean(</w:t>
      </w:r>
      <w:proofErr w:type="spellStart"/>
      <w:r w:rsidRPr="0052390D">
        <w:rPr>
          <w:sz w:val="20"/>
          <w:szCs w:val="20"/>
        </w:rPr>
        <w:t>TotalPop</w:t>
      </w:r>
      <w:proofErr w:type="spellEnd"/>
      <w:r w:rsidRPr="0052390D">
        <w:rPr>
          <w:sz w:val="20"/>
          <w:szCs w:val="20"/>
        </w:rPr>
        <w:t>),</w:t>
      </w:r>
    </w:p>
    <w:p w14:paraId="503B02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0.4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0.4),X5.9=sum(X5.9),X10.14=sum(X10.14),X15.19=sum(X15.19),X20.24=sum(X20.24),</w:t>
      </w:r>
    </w:p>
    <w:p w14:paraId="02DA1EA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25.29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25.29),X30.34=sum(X30.34),X35.39=sum(X35.39),X40.44=sum(X40.44),X45.49=sum(X45.49),</w:t>
      </w:r>
    </w:p>
    <w:p w14:paraId="04D749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50.54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50.54),X55.59=sum(X55.59),X60.64=sum(X60.64), X65.69=sum( X65.69),X70.74=sum(X70.74),</w:t>
      </w:r>
    </w:p>
    <w:p w14:paraId="523098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75.79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75.79),X80.84=sum(X80.84),X85.89=sum(X85.89),X90.94=sum(X90.94),X95.99=sum(X95.99),</w:t>
      </w:r>
    </w:p>
    <w:p w14:paraId="2D5A56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</w:t>
      </w:r>
      <w:proofErr w:type="gramStart"/>
      <w:r w:rsidRPr="0052390D">
        <w:rPr>
          <w:sz w:val="20"/>
          <w:szCs w:val="20"/>
        </w:rPr>
        <w:t>100.=</w:t>
      </w:r>
      <w:proofErr w:type="gramEnd"/>
      <w:r w:rsidRPr="0052390D">
        <w:rPr>
          <w:sz w:val="20"/>
          <w:szCs w:val="20"/>
        </w:rPr>
        <w:t>sum(X100.),</w:t>
      </w:r>
    </w:p>
    <w:p w14:paraId="3E11CEA7" w14:textId="2F829081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X0.4Pop=mean(X0.4Pop),X5.9Pop=mean(X5.9Pop),X10.14Pop=mean(X10.14Pop),X15.19Pop=mean(X15.19Pop),        X20.24Pop=mean(X20.24Pop),X25.29Pop=mean(X25.29Pop),X30.34Pop=mean(X30.34Pop),X35.39Pop=mean(X35.39Pop),         X40.44Pop=mean(X40.44Pop),X45.49Pop=mean(X45.49Pop),X50.54Pop=mean(X50.54Pop),X55.59Pop=mean(X55.59Pop),  X60.64Pop=mean(X60.64Pop),X65.69Pop=mean(X65.69Pop),X70.74Pop=mean(X70.74Pop),X75.79Pop=mean(X75.79Pop),            X80.84Pop=mean(X80.84Pop),X85.89Pop=mean(X85.89Pop),X90.94Pop=mean(X90.94Pop),X95.99Pop=mean(X95.99Pop),</w:t>
      </w:r>
    </w:p>
    <w:p w14:paraId="4C31ACB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100.Pop=</w:t>
      </w:r>
      <w:proofErr w:type="gramStart"/>
      <w:r w:rsidRPr="0052390D">
        <w:rPr>
          <w:sz w:val="20"/>
          <w:szCs w:val="20"/>
        </w:rPr>
        <w:t>mean(</w:t>
      </w:r>
      <w:proofErr w:type="gramEnd"/>
      <w:r w:rsidRPr="0052390D">
        <w:rPr>
          <w:sz w:val="20"/>
          <w:szCs w:val="20"/>
        </w:rPr>
        <w:t>X100.Pop))</w:t>
      </w:r>
    </w:p>
    <w:p w14:paraId="2390A3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0.4&lt;-(Tot5Years$X0.4/Tot5Years$X0.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ED451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5.9&lt;-(Tot5Years$X5.9/Tot5Years$X5.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24A677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10.14&lt;-(Tot5Years$X10.14/Tot5Years$X10.1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B7126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15.19&lt;-(Tot5Years$X15.19/Tot5Years$X15.1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EE326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20.24&lt;-(Tot5Years$X20.24/Tot5Years$X20.2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B50C7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25.29&lt;-(Tot5Years$X25.29/Tot5Years$X25.2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4FA64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30.34&lt;-(Tot5Years$X30.34/Tot5Years$X30.3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4EDB3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35.39&lt;-(Tot5Years$X35.39/Tot5Years$X35.3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E0D0A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40.44&lt;-(Tot5Years$X40.44/Tot5Years$X40.4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55E5C8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45.49&lt;-(Tot5Years$X45.49/Tot5Years$X45.4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01028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50.54&lt;-(Tot5Years$X50.54/Tot5Years$X50.5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6ED486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55.59&lt;-(Tot5Years$X55.59/Tot5Years$X55.5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7FE81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Tot5Years$per60.64&lt;-(Tot5Years$X60.64/Tot5Years$X60.6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9B4A0B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65.69&lt;-(Tot5Years$X65.69/Tot5Years$X65.6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187BDC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70.74&lt;-(Tot5Years$X70.74/Tot5Years$X70.7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F88D8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75.79&lt;-(Tot5Years$X75.79/Tot5Years$X75.7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FEE67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80.84&lt;-(Tot5Years$X80.84/Tot5Years$X80.8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815D6B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85.89&lt;-(Tot5Years$X85.89/Tot5Years$X85.8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8DB59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90.94&lt;-(Tot5Years$X90.94/Tot5Years$X90.9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1F77D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95.99&lt;-(Tot5Years$X95.99/Tot5Years$X95.9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4E85B7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100&lt;-(Tot5Years$X</w:t>
      </w:r>
      <w:proofErr w:type="gramStart"/>
      <w:r w:rsidRPr="0052390D">
        <w:rPr>
          <w:sz w:val="20"/>
          <w:szCs w:val="20"/>
        </w:rPr>
        <w:t>100./</w:t>
      </w:r>
      <w:proofErr w:type="gramEnd"/>
      <w:r w:rsidRPr="0052390D">
        <w:rPr>
          <w:sz w:val="20"/>
          <w:szCs w:val="20"/>
        </w:rPr>
        <w:t>Tot5Years$X100.Pop)*100000</w:t>
      </w:r>
    </w:p>
    <w:p w14:paraId="7ADD06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0C58295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per&lt;-round(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epi.conf(as.matrix(cbind(Tot5Years$Number,Tot5Years$TotalPop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>",</w:t>
      </w:r>
    </w:p>
    <w:p w14:paraId="2D3707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method = "exact", design = 1,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58041F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0.4&lt;-(Tot5Years$per0.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856.9</w:t>
      </w:r>
    </w:p>
    <w:p w14:paraId="313322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5.9&lt;-(Tot5Years$per5.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687</w:t>
      </w:r>
    </w:p>
    <w:p w14:paraId="11B5BC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10.14&lt;-(Tot5Years$per10.1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597</w:t>
      </w:r>
    </w:p>
    <w:p w14:paraId="0406BC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15.19&lt;-(Tot5Years$per15.1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467</w:t>
      </w:r>
    </w:p>
    <w:p w14:paraId="117A80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20.24&lt;-(Tot5Years$per20.2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217.1</w:t>
      </w:r>
    </w:p>
    <w:p w14:paraId="239F731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25.29&lt;-(Tot5Years$per25.2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927.2</w:t>
      </w:r>
    </w:p>
    <w:p w14:paraId="370FA1C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30.34&lt;-(Tot5Years$per30.3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607.3</w:t>
      </w:r>
    </w:p>
    <w:p w14:paraId="6DBE60B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35.39&lt;-(Tot5Years$per35.3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147.5</w:t>
      </w:r>
    </w:p>
    <w:p w14:paraId="3B91AF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40.44&lt;-(Tot5Years$per40.4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587.7</w:t>
      </w:r>
    </w:p>
    <w:p w14:paraId="5EF5DD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45.49&lt;-(Tot5Years$per45.4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037.9</w:t>
      </w:r>
    </w:p>
    <w:p w14:paraId="193D0FB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50.54&lt;-(Tot5Years$per50.5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368.1</w:t>
      </w:r>
    </w:p>
    <w:p w14:paraId="5690CD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55.59&lt;-(Tot5Years$per55.5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548.4</w:t>
      </w:r>
    </w:p>
    <w:p w14:paraId="0C1EEE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60.64&lt;-(Tot5Years$per60.6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3718.7</w:t>
      </w:r>
    </w:p>
    <w:p w14:paraId="199F9F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65.69&lt;-(Tot5Years$per65.6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959</w:t>
      </w:r>
    </w:p>
    <w:p w14:paraId="1BAA40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70.74&lt;-(Tot5Years$per70.7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209.2</w:t>
      </w:r>
    </w:p>
    <w:p w14:paraId="6D6B60C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75.79&lt;-(Tot5Years$per75.7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19.5</w:t>
      </w:r>
    </w:p>
    <w:p w14:paraId="4B6D43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80.84&lt;-(Tot5Years$per80.8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909.7</w:t>
      </w:r>
    </w:p>
    <w:p w14:paraId="39B16A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85.89&lt;-(Tot5Years$per85.8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39.8</w:t>
      </w:r>
    </w:p>
    <w:p w14:paraId="66495CA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90.94&lt;-(Tot5Years$per90.9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0</w:t>
      </w:r>
    </w:p>
    <w:p w14:paraId="277547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Tot5Years$asr95.99&lt;-(Tot5Years$per95.9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0</w:t>
      </w:r>
    </w:p>
    <w:p w14:paraId="5939F82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100&lt;-(Tot5Years$per100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</w:t>
      </w:r>
    </w:p>
    <w:p w14:paraId="39CE90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&lt;-Tot5Years$asr0.4+Tot5Years$asr5.9+Tot5Years$asr10.14+Tot5Years$asr15.19+Tot5Years$asr20.24+Tot5Years$asr25.29+Tot5Years$asr30.34+</w:t>
      </w:r>
    </w:p>
    <w:p w14:paraId="1728BE4F" w14:textId="04E28E06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35.39+Tot5Years$asr40.44+Tot5Years$asr45.49+Tot5Years$asr50.54+Tot5Years$asr55.59+Tot5Years$asr60.64+Tot5Years$asr65.69+ Tot5Years$asr70.74+Tot5Years$asr75.79+Tot5Years$asr80.84+Tot5Years$asr85.89+Tot5Years$asr90.94+Tot5Years$asr95.99+Tot5Years$asr100</w:t>
      </w:r>
    </w:p>
    <w:p w14:paraId="1FF8BA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$asr&lt;-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round(as.data.frame(epi.conf(as.matrix(cbind(Tot5Years$asr,100000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242219B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)</w:t>
      </w:r>
    </w:p>
    <w:p w14:paraId="5688BFB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&lt;- Tot5Years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"Province","Number","per","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")]</w:t>
      </w:r>
    </w:p>
    <w:p w14:paraId="3BEBEE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Women %&gt;%</w:t>
      </w:r>
    </w:p>
    <w:p w14:paraId="765E13CB" w14:textId="4233D28C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ovince,Year</w:t>
      </w:r>
      <w:proofErr w:type="spellEnd"/>
      <w:r w:rsidRPr="0052390D">
        <w:rPr>
          <w:sz w:val="20"/>
          <w:szCs w:val="20"/>
        </w:rPr>
        <w:t>) %&gt;%                           summarise(Number,TotalPop,X0.4,X5.9,X10.14,X15.19,X20.24,X25.29,X30.34,X35.39,X40.44,X45.49,X50.54,X55.59,X60.64,                                       X65.69,X70.74,X75.79,X80.84,X85.89,X90.94,X95.99,X100.,X0.4Pop,X5.9Pop,X10.14Pop,X15.19Pop,                                     X20.24Pop,X25.29Pop,X30.34Pop,X35.39Pop,X40.44Pop,X45.49Pop,X50.54Pop,X55.59Pop,X60.64Pop,</w:t>
      </w:r>
    </w:p>
    <w:p w14:paraId="7CEB03F4" w14:textId="59211807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X65.69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70.74Pop,X75.79Pop,X80.84Pop,X85.89Pop,X90.94Pop,X95.99Pop,X100.Pop))</w:t>
      </w:r>
    </w:p>
    <w:p w14:paraId="5F0392C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Women5Years&lt;-Women5Years %&gt;% </w:t>
      </w:r>
    </w:p>
    <w:p w14:paraId="27231F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rovince) %&gt;% </w:t>
      </w:r>
    </w:p>
    <w:p w14:paraId="098151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Number=sum(Number), </w:t>
      </w:r>
      <w:proofErr w:type="spellStart"/>
      <w:r w:rsidRPr="0052390D">
        <w:rPr>
          <w:sz w:val="20"/>
          <w:szCs w:val="20"/>
        </w:rPr>
        <w:t>TotalPop</w:t>
      </w:r>
      <w:proofErr w:type="spellEnd"/>
      <w:r w:rsidRPr="0052390D">
        <w:rPr>
          <w:sz w:val="20"/>
          <w:szCs w:val="20"/>
        </w:rPr>
        <w:t>=mean(</w:t>
      </w:r>
      <w:proofErr w:type="spellStart"/>
      <w:r w:rsidRPr="0052390D">
        <w:rPr>
          <w:sz w:val="20"/>
          <w:szCs w:val="20"/>
        </w:rPr>
        <w:t>TotalPop</w:t>
      </w:r>
      <w:proofErr w:type="spellEnd"/>
      <w:r w:rsidRPr="0052390D">
        <w:rPr>
          <w:sz w:val="20"/>
          <w:szCs w:val="20"/>
        </w:rPr>
        <w:t>),</w:t>
      </w:r>
    </w:p>
    <w:p w14:paraId="41310D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0.4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0.4),X5.9=sum(X5.9),X10.14=sum(X10.14),X15.19=sum(X15.19),X20.24=sum(X20.24),</w:t>
      </w:r>
    </w:p>
    <w:p w14:paraId="11E477C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25.29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25.29),X30.34=sum(X30.34),X35.39=sum(X35.39),X40.44=sum(X40.44),X45.49=sum(X45.49),</w:t>
      </w:r>
    </w:p>
    <w:p w14:paraId="04D336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50.54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50.54),X55.59=sum(X55.59),X60.64=sum(X60.64), X65.69=sum( X65.69),X70.74=sum(X70.74),</w:t>
      </w:r>
    </w:p>
    <w:p w14:paraId="35CB86C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75.79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75.79),X80.84=sum(X80.84),X85.89=sum(X85.89),X90.94=sum(X90.94),X95.99=sum(X95.99),</w:t>
      </w:r>
    </w:p>
    <w:p w14:paraId="5BFD4B0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</w:t>
      </w:r>
      <w:proofErr w:type="gramStart"/>
      <w:r w:rsidRPr="0052390D">
        <w:rPr>
          <w:sz w:val="20"/>
          <w:szCs w:val="20"/>
        </w:rPr>
        <w:t>100.=</w:t>
      </w:r>
      <w:proofErr w:type="gramEnd"/>
      <w:r w:rsidRPr="0052390D">
        <w:rPr>
          <w:sz w:val="20"/>
          <w:szCs w:val="20"/>
        </w:rPr>
        <w:t>sum(X100.),</w:t>
      </w:r>
    </w:p>
    <w:p w14:paraId="01E4CAFC" w14:textId="2ABAA4B7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0.4Pop=mean(X0.4Pop),X5.9Pop=mean(X5.9Pop),X10.14Pop=mean(X10.14Pop),X15.19Pop=mean(X15.19Pop),           X20.24Pop=mean(X20.24Pop),X25.29Pop=mean(X25.29Pop),X30.34Pop=mean(X30.34Pop),X35.39Pop=mean(X35.39Pop),            X40.44Pop=mean(X40.44Pop),X45.49Pop=mean(X45.49Pop),X50.54Pop=mean(X50.54Pop),X55.59Pop=mean(X55.59Pop),          X60.64Pop=mean(X60.64Pop),X65.69Pop=mean(X65.69Pop),X70.74Pop=mean(X70.74Pop),X75.79Pop=mean(X75.79Pop),            X80.84Pop=mean(X80.84Pop),X85.89Pop=mean(X85.89Pop),X90.94Pop=mean(X90.94Pop),X95.99Pop=mean(X95.99Pop),</w:t>
      </w:r>
    </w:p>
    <w:p w14:paraId="414BC6B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100.Pop=</w:t>
      </w:r>
      <w:proofErr w:type="gramStart"/>
      <w:r w:rsidRPr="0052390D">
        <w:rPr>
          <w:sz w:val="20"/>
          <w:szCs w:val="20"/>
        </w:rPr>
        <w:t>mean(</w:t>
      </w:r>
      <w:proofErr w:type="gramEnd"/>
      <w:r w:rsidRPr="0052390D">
        <w:rPr>
          <w:sz w:val="20"/>
          <w:szCs w:val="20"/>
        </w:rPr>
        <w:t>X100.Pop))</w:t>
      </w:r>
    </w:p>
    <w:p w14:paraId="13142C6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07F88A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0.4&lt;-(Women5Years$X0.4/Women5Years$X0.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4DD2F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5.9&lt;-(Women5Years$X5.9/Women5Years$X5.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4759C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10.14&lt;-(Women5Years$X10.14/Women5Years$X10.1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F14B0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15.19&lt;-(Women5Years$X15.19/Women5Years$X15.1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7C93A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20.24&lt;-(Women5Years$X20.24/Women5Years$X20.2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DD33F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25.29&lt;-(Women5Years$X25.29/Women5Years$X25.2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C48B9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30.34&lt;-(Women5Years$X30.34/Women5Years$X30.3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D1257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35.39&lt;-(Women5Years$X35.39/Women5Years$X35.3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3C6BE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40.44&lt;-(Women5Years$X40.44/Women5Years$X40.4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A8FF7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45.49&lt;-(Women5Years$X45.49/Women5Years$X45.4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0208F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50.54&lt;-(Women5Years$X50.54/Women5Years$X50.5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C3069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55.59&lt;-(Women5Years$X55.59/Women5Years$X55.5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83C99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60.64&lt;-(Women5Years$X60.64/Women5Years$X60.6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7CB77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65.69&lt;-(Women5Years$X65.69/Women5Years$X65.6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3C3CE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70.74&lt;-(Women5Years$X70.74/Women5Years$X70.7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9E37DA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75.79&lt;-(Women5Years$X75.79/Women5Years$X75.7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7583E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80.84&lt;-(Women5Years$X80.84/Women5Years$X80.8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F59A5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85.89&lt;-(Women5Years$X85.89/Women5Years$X85.8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D2732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90.94&lt;-(Women5Years$X90.94/Women5Years$X90.9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3C33CB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95.99&lt;-(Women5Years$X95.99/Women5Years$X95.9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C8A0621" w14:textId="554DD765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100&lt;-(Women5Years$X</w:t>
      </w:r>
      <w:proofErr w:type="gramStart"/>
      <w:r w:rsidRPr="0052390D">
        <w:rPr>
          <w:sz w:val="20"/>
          <w:szCs w:val="20"/>
        </w:rPr>
        <w:t>100./</w:t>
      </w:r>
      <w:proofErr w:type="gramEnd"/>
      <w:r w:rsidRPr="0052390D">
        <w:rPr>
          <w:sz w:val="20"/>
          <w:szCs w:val="20"/>
        </w:rPr>
        <w:t>Women5Years$X100.Pop)*100000</w:t>
      </w:r>
    </w:p>
    <w:p w14:paraId="061A12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per&lt;-round(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epi.conf(as.matrix(cbind(Women5Years$Number,Women5Years$TotalPop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>",</w:t>
      </w:r>
    </w:p>
    <w:p w14:paraId="483E898B" w14:textId="264D3282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method = "exact", design = 1,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222F80D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0.4&lt;-(Women5Years$per0.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856.9</w:t>
      </w:r>
    </w:p>
    <w:p w14:paraId="136DE4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5.9&lt;-(Women5Years$per5.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687</w:t>
      </w:r>
    </w:p>
    <w:p w14:paraId="79E90DB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10.14&lt;-(Women5Years$per10.1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597</w:t>
      </w:r>
    </w:p>
    <w:p w14:paraId="7CC010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15.19&lt;-(Women5Years$per15.1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467</w:t>
      </w:r>
    </w:p>
    <w:p w14:paraId="6F5080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20.24&lt;-(Women5Years$per20.2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217.1</w:t>
      </w:r>
    </w:p>
    <w:p w14:paraId="7E57EE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25.29&lt;-(Women5Years$per25.2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927.2</w:t>
      </w:r>
    </w:p>
    <w:p w14:paraId="0E73276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30.34&lt;-(Women5Years$per30.3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607.3</w:t>
      </w:r>
    </w:p>
    <w:p w14:paraId="72BB0D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Women5Years$asr35.39&lt;-(Women5Years$per35.3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147.5</w:t>
      </w:r>
    </w:p>
    <w:p w14:paraId="0D000B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40.44&lt;-(Women5Years$per40.4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587.7</w:t>
      </w:r>
    </w:p>
    <w:p w14:paraId="55B60C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45.49&lt;-(Women5Years$per45.4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037.9</w:t>
      </w:r>
    </w:p>
    <w:p w14:paraId="4417FA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50.54&lt;-(Women5Years$per50.5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368.1</w:t>
      </w:r>
    </w:p>
    <w:p w14:paraId="66EF5C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55.59&lt;-(Women5Years$per55.5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548.4</w:t>
      </w:r>
    </w:p>
    <w:p w14:paraId="07AD1A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60.64&lt;-(Women5Years$per60.6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3718.7</w:t>
      </w:r>
    </w:p>
    <w:p w14:paraId="16ECDD8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65.69&lt;-(Women5Years$per65.6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959</w:t>
      </w:r>
    </w:p>
    <w:p w14:paraId="17FAD8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70.74&lt;-(Women5Years$per70.7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209.2</w:t>
      </w:r>
    </w:p>
    <w:p w14:paraId="0D427F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75.79&lt;-(Women5Years$per75.7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19.5</w:t>
      </w:r>
    </w:p>
    <w:p w14:paraId="4B26C67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80.84&lt;-(Women5Years$per80.8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909.7</w:t>
      </w:r>
    </w:p>
    <w:p w14:paraId="299967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85.89&lt;-(Women5Years$per85.8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39.8</w:t>
      </w:r>
    </w:p>
    <w:p w14:paraId="7D14308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90.94&lt;-(Women5Years$per90.9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0</w:t>
      </w:r>
    </w:p>
    <w:p w14:paraId="0A97533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95.99&lt;-(Women5Years$per95.9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0</w:t>
      </w:r>
    </w:p>
    <w:p w14:paraId="263DC314" w14:textId="7A975F84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100&lt;-(Women5Years$per100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</w:t>
      </w:r>
    </w:p>
    <w:p w14:paraId="2A719C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&lt;-Women5Years$asr0.4+Women5Years$asr5.9+Women5Years$asr10.14+Women5Years$asr15.19+Women5Years$asr20.24+Women5Years$asr25.29+Women5Years$asr30.34+</w:t>
      </w:r>
    </w:p>
    <w:p w14:paraId="6386EF9F" w14:textId="3879BA54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35.39+Women5Years$asr40.44+Women5Years$asr45.49+Women5Years$asr50.54+Women5Years$asr55.59+Women5Years$asr60.64+Women5Years$asr65.69+</w:t>
      </w:r>
    </w:p>
    <w:p w14:paraId="7F890E98" w14:textId="3E9B5C56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70.74+Women5Years$asr75.79+Women5Years$asr80.84+Women5Years$asr85.89+Women5Years$asr90.94+Women5Years$asr95.99+Women5Years$asr100</w:t>
      </w:r>
    </w:p>
    <w:p w14:paraId="4801D8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$asr&lt;-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round(as.data.frame(epi.conf(as.matrix(cbind(Women5Years$asr,100000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51380AD0" w14:textId="5B7042BF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)</w:t>
      </w:r>
    </w:p>
    <w:p w14:paraId="1C9053B9" w14:textId="6932173F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&lt;- Women5Years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"Province","Number","per","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")]</w:t>
      </w:r>
    </w:p>
    <w:p w14:paraId="67E8A0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Men %&gt;%</w:t>
      </w:r>
    </w:p>
    <w:p w14:paraId="178D9F90" w14:textId="3333B64C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ovince,Year</w:t>
      </w:r>
      <w:proofErr w:type="spellEnd"/>
      <w:r w:rsidRPr="0052390D">
        <w:rPr>
          <w:sz w:val="20"/>
          <w:szCs w:val="20"/>
        </w:rPr>
        <w:t>) %&gt;%                          summarise(Number,TotalPop,X0.4,X5.9,X10.14,X15.19,X20.24,X25.29,X30.34,X35.39,X40.44,X45.49,X50.54,X55.59,X60.64,                                     X65.69,X70.74,X75.79,X80.84,X85.89,X90.94,X95.99,X100.,X0.4Pop,X5.9Pop,X10.14Pop,X15.19Pop,                                   X20.24Pop,X25.29Pop,X30.34Pop,X35.39Pop,X40.44Pop,X45.49Pop,X50.54Pop,X55.59Pop,X60.64Pop,</w:t>
      </w:r>
    </w:p>
    <w:p w14:paraId="3D10BE49" w14:textId="61E54C29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X65.69</w:t>
      </w:r>
      <w:proofErr w:type="gramStart"/>
      <w:r w:rsidRPr="0052390D">
        <w:rPr>
          <w:sz w:val="20"/>
          <w:szCs w:val="20"/>
        </w:rPr>
        <w:t>Pop,X</w:t>
      </w:r>
      <w:proofErr w:type="gramEnd"/>
      <w:r w:rsidRPr="0052390D">
        <w:rPr>
          <w:sz w:val="20"/>
          <w:szCs w:val="20"/>
        </w:rPr>
        <w:t>70.74Pop,X75.79Pop,X80.84Pop,X85.89Pop,X90.94Pop,X95.99Pop,X100.Pop))</w:t>
      </w:r>
    </w:p>
    <w:p w14:paraId="4660C6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Men5Years&lt;-Men5Years %&gt;% </w:t>
      </w:r>
    </w:p>
    <w:p w14:paraId="09B91B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rovince) %&gt;% </w:t>
      </w:r>
    </w:p>
    <w:p w14:paraId="1D6188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Number=sum(Number), </w:t>
      </w:r>
      <w:proofErr w:type="spellStart"/>
      <w:r w:rsidRPr="0052390D">
        <w:rPr>
          <w:sz w:val="20"/>
          <w:szCs w:val="20"/>
        </w:rPr>
        <w:t>TotalPop</w:t>
      </w:r>
      <w:proofErr w:type="spellEnd"/>
      <w:r w:rsidRPr="0052390D">
        <w:rPr>
          <w:sz w:val="20"/>
          <w:szCs w:val="20"/>
        </w:rPr>
        <w:t>=mean(</w:t>
      </w:r>
      <w:proofErr w:type="spellStart"/>
      <w:r w:rsidRPr="0052390D">
        <w:rPr>
          <w:sz w:val="20"/>
          <w:szCs w:val="20"/>
        </w:rPr>
        <w:t>TotalPop</w:t>
      </w:r>
      <w:proofErr w:type="spellEnd"/>
      <w:r w:rsidRPr="0052390D">
        <w:rPr>
          <w:sz w:val="20"/>
          <w:szCs w:val="20"/>
        </w:rPr>
        <w:t>),</w:t>
      </w:r>
    </w:p>
    <w:p w14:paraId="41D163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0.4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0.4),X5.9=sum(X5.9),X10.14=sum(X10.14),X15.19=sum(X15.19),X20.24=sum(X20.24),</w:t>
      </w:r>
    </w:p>
    <w:p w14:paraId="18E895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    X25.29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25.29),X30.34=sum(X30.34),X35.39=sum(X35.39),X40.44=sum(X40.44),X45.49=sum(X45.49),</w:t>
      </w:r>
    </w:p>
    <w:p w14:paraId="2DCD390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50.54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50.54),X55.59=sum(X55.59),X60.64=sum(X60.64), X65.69=sum( X65.69),X70.74=sum(X70.74),</w:t>
      </w:r>
    </w:p>
    <w:p w14:paraId="3512CD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75.79=</w:t>
      </w:r>
      <w:proofErr w:type="gramStart"/>
      <w:r w:rsidRPr="0052390D">
        <w:rPr>
          <w:sz w:val="20"/>
          <w:szCs w:val="20"/>
        </w:rPr>
        <w:t>sum(</w:t>
      </w:r>
      <w:proofErr w:type="gramEnd"/>
      <w:r w:rsidRPr="0052390D">
        <w:rPr>
          <w:sz w:val="20"/>
          <w:szCs w:val="20"/>
        </w:rPr>
        <w:t>X75.79),X80.84=sum(X80.84),X85.89=sum(X85.89),X90.94=sum(X90.94),X95.99=sum(X95.99),</w:t>
      </w:r>
    </w:p>
    <w:p w14:paraId="3A23AEF3" w14:textId="6170017F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X100.=sum(X100.),            X0.4Pop=mean(X0.4Pop),X5.9Pop=mean(X5.9Pop),X10.14Pop=mean(X10.14Pop),X15.19Pop=mean(X15.19Pop),            X20.24Pop=mean(X20.24Pop),X25.29Pop=mean(X25.29Pop),X30.34Pop=mean(X30.34Pop),X35.39Pop=mean(X35.39Pop),            X40.44Pop=mean(X40.44Pop),X45.49Pop=mean(X45.49Pop),X50.54Pop=mean(X50.54Pop),X55.59Pop=mean(X55.59Pop),            X60.64Pop=mean(X60.64Pop),X65.69Pop=mean(X65.69Pop),X70.74Pop=mean(X70.74Pop),X75.79Pop=mean(X75.79Pop),     X80.84Pop=mean(X80.84Pop),X85.89Pop=mean(X85.89Pop),X90.94Pop=mean(X90.94Pop),X95.99Pop=mean(X95.99Pop),X100.Pop=mean(X100.Pop))</w:t>
      </w:r>
    </w:p>
    <w:p w14:paraId="1C015D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0.4&lt;-(Men5Years$X0.4/Men5Years$X0.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B5EF3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5.9&lt;-(Men5Years$X5.9/Men5Years$X5.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4BD36B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10.14&lt;-(Men5Years$X10.14/Men5Years$X10.1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9E868D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15.19&lt;-(Men5Years$X15.19/Men5Years$X15.1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140AC4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20.24&lt;-(Men5Years$X20.24/Men5Years$X20.2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C24AF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25.29&lt;-(Men5Years$X25.29/Men5Years$X25.2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66B73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30.34&lt;-(Men5Years$X30.34/Men5Years$X30.3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329438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35.39&lt;-(Men5Years$X35.39/Men5Years$X35.3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110D7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40.44&lt;-(Men5Years$X40.44/Men5Years$X40.4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5E18F5B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45.49&lt;-(Men5Years$X45.49/Men5Years$X45.4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E971BD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50.54&lt;-(Men5Years$X50.54/Men5Years$X50.5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614B1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55.59&lt;-(Men5Years$X55.59/Men5Years$X55.5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2E92D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60.64&lt;-(Men5Years$X60.64/Men5Years$X60.6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68FBA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65.69&lt;-(Men5Years$X65.69/Men5Years$X65.6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2EC686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70.74&lt;-(Men5Years$X70.74/Men5Years$X70.7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726E3E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75.79&lt;-(Men5Years$X75.79/Men5Years$X75.7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0A63F4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80.84&lt;-(Men5Years$X80.84/Men5Years$X80.8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7A4139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85.89&lt;-(Men5Years$X85.89/Men5Years$X85.8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2C918C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90.94&lt;-(Men5Years$X90.94/Men5Years$X90.94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66C557B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95.99&lt;-(Men5Years$X95.99/Men5Years$X95.99</w:t>
      </w:r>
      <w:proofErr w:type="gramStart"/>
      <w:r w:rsidRPr="0052390D">
        <w:rPr>
          <w:sz w:val="20"/>
          <w:szCs w:val="20"/>
        </w:rPr>
        <w:t>Pop)*</w:t>
      </w:r>
      <w:proofErr w:type="gramEnd"/>
      <w:r w:rsidRPr="0052390D">
        <w:rPr>
          <w:sz w:val="20"/>
          <w:szCs w:val="20"/>
        </w:rPr>
        <w:t>100000</w:t>
      </w:r>
    </w:p>
    <w:p w14:paraId="3BC2D5B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per100&lt;-(Men5Years$X</w:t>
      </w:r>
      <w:proofErr w:type="gramStart"/>
      <w:r w:rsidRPr="0052390D">
        <w:rPr>
          <w:sz w:val="20"/>
          <w:szCs w:val="20"/>
        </w:rPr>
        <w:t>100./</w:t>
      </w:r>
      <w:proofErr w:type="gramEnd"/>
      <w:r w:rsidRPr="0052390D">
        <w:rPr>
          <w:sz w:val="20"/>
          <w:szCs w:val="20"/>
        </w:rPr>
        <w:t>Men5Years$X100.Pop)*100000</w:t>
      </w:r>
    </w:p>
    <w:p w14:paraId="3C8D4C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13BCE33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Men5Years$per&lt;-round(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epi.conf(as.matrix(cbind(Men5Years$Number,Men5Years$TotalPop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>",</w:t>
      </w:r>
    </w:p>
    <w:p w14:paraId="506522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method = "exact", design = 1,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3AF7515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0.4&lt;-(Men5Years$per0.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856.9</w:t>
      </w:r>
    </w:p>
    <w:p w14:paraId="3CF7443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5.9&lt;-(Men5Years$per5.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687</w:t>
      </w:r>
    </w:p>
    <w:p w14:paraId="7500461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10.14&lt;-(Men5Years$per10.1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597</w:t>
      </w:r>
    </w:p>
    <w:p w14:paraId="268D0F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15.19&lt;-(Men5Years$per15.1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467</w:t>
      </w:r>
    </w:p>
    <w:p w14:paraId="0CA4480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20.24&lt;-(Men5Years$per20.2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8217.1</w:t>
      </w:r>
    </w:p>
    <w:p w14:paraId="156AEC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25.29&lt;-(Men5Years$per25.2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927.2</w:t>
      </w:r>
    </w:p>
    <w:p w14:paraId="4204EB6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30.34&lt;-(Men5Years$per30.3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607.3</w:t>
      </w:r>
    </w:p>
    <w:p w14:paraId="51C6AA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35.39&lt;-(Men5Years$per35.3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7147.5</w:t>
      </w:r>
    </w:p>
    <w:p w14:paraId="4D8C936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40.44&lt;-(Men5Years$per40.4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587.7</w:t>
      </w:r>
    </w:p>
    <w:p w14:paraId="25003AC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45.49&lt;-(Men5Years$per45.4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6037.9</w:t>
      </w:r>
    </w:p>
    <w:p w14:paraId="14DC96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50.54&lt;-(Men5Years$per50.5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368.1</w:t>
      </w:r>
    </w:p>
    <w:p w14:paraId="6D877A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55.59&lt;-(Men5Years$per55.5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548.4</w:t>
      </w:r>
    </w:p>
    <w:p w14:paraId="017483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60.64&lt;-(Men5Years$per60.6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3718.7</w:t>
      </w:r>
    </w:p>
    <w:p w14:paraId="6DF14B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65.69&lt;-(Men5Years$per65.6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959</w:t>
      </w:r>
    </w:p>
    <w:p w14:paraId="5CFAB7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70.74&lt;-(Men5Years$per70.7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2209.2</w:t>
      </w:r>
    </w:p>
    <w:p w14:paraId="197131B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75.79&lt;-(Men5Years$per75.7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19.5</w:t>
      </w:r>
    </w:p>
    <w:p w14:paraId="268CF3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80.84&lt;-(Men5Years$per80.8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909.7</w:t>
      </w:r>
    </w:p>
    <w:p w14:paraId="087698A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85.89&lt;-(Men5Years$per85.8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39.8</w:t>
      </w:r>
    </w:p>
    <w:p w14:paraId="48CAF21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90.94&lt;-(Men5Years$per90.94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150</w:t>
      </w:r>
    </w:p>
    <w:p w14:paraId="2CB567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95.99&lt;-(Men5Years$per95.99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40</w:t>
      </w:r>
    </w:p>
    <w:p w14:paraId="464693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100&lt;-(Men5Years$per100/</w:t>
      </w:r>
      <w:proofErr w:type="gramStart"/>
      <w:r w:rsidRPr="0052390D">
        <w:rPr>
          <w:sz w:val="20"/>
          <w:szCs w:val="20"/>
        </w:rPr>
        <w:t>100000)*</w:t>
      </w:r>
      <w:proofErr w:type="gramEnd"/>
      <w:r w:rsidRPr="0052390D">
        <w:rPr>
          <w:sz w:val="20"/>
          <w:szCs w:val="20"/>
        </w:rPr>
        <w:t>5</w:t>
      </w:r>
    </w:p>
    <w:p w14:paraId="27C2A877" w14:textId="79016CF0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&lt;-Men5Years$asr0.4+Men5Years$asr5.9+Men5Years$asr10.14+Men5Years$asr15.19+Men5Years$asr20.24+Men5Years$asr25.29+Men5Years$asr30.34+ Men5Years$asr35.39+Men5Years$asr40.44+Men5Years$asr45.49+Men5Years$asr50.54+Men5Years$asr55.59+Men5Years$asr60.64+Men5Years$asr65.69+ Men5Years$asr70.74+Men5Years$asr75.79+Men5Years$asr80.84+Men5Years$asr85.89+Men5Years$asr90.94+Men5Years$asr95.99+Men5Years$asr100</w:t>
      </w:r>
    </w:p>
    <w:p w14:paraId="71C5A9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$asr&lt;-as.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 xml:space="preserve">(round(as.data.frame(epi.conf(as.matrix(cbind(Men5Years$asr,100000))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470D563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)</w:t>
      </w:r>
    </w:p>
    <w:p w14:paraId="65B1F3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76D61A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0ED142B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en5Years&lt;- Men5Years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"Province","Number","per","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")]</w:t>
      </w:r>
    </w:p>
    <w:p w14:paraId="33D09EE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656E1335" w14:textId="46BD3018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pl</w:t>
      </w:r>
      <w:r w:rsidR="002C2E21">
        <w:rPr>
          <w:sz w:val="20"/>
          <w:szCs w:val="20"/>
        </w:rPr>
        <w:t>o</w:t>
      </w:r>
      <w:r w:rsidRPr="0052390D">
        <w:rPr>
          <w:sz w:val="20"/>
          <w:szCs w:val="20"/>
        </w:rPr>
        <w:t>ts</w:t>
      </w:r>
      <w:proofErr w:type="gramEnd"/>
      <w:r w:rsidRPr="0052390D">
        <w:rPr>
          <w:sz w:val="20"/>
          <w:szCs w:val="20"/>
        </w:rPr>
        <w:t xml:space="preserve"> --------------------------------------------------------------------</w:t>
      </w:r>
    </w:p>
    <w:p w14:paraId="4AE3D7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 Total %&gt;%</w:t>
      </w:r>
    </w:p>
    <w:p w14:paraId="21BD34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Year,Province</w:t>
      </w:r>
      <w:proofErr w:type="spellEnd"/>
      <w:r w:rsidRPr="0052390D">
        <w:rPr>
          <w:sz w:val="20"/>
          <w:szCs w:val="20"/>
        </w:rPr>
        <w:t>) %&gt;%</w:t>
      </w:r>
    </w:p>
    <w:p w14:paraId="729905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proofErr w:type="gram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Number)</w:t>
      </w:r>
    </w:p>
    <w:p w14:paraId="7380EA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7A332E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T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eshape(</w:t>
      </w:r>
      <w:proofErr w:type="spellStart"/>
      <w:proofErr w:type="gramEnd"/>
      <w:r w:rsidRPr="0052390D">
        <w:rPr>
          <w:sz w:val="20"/>
          <w:szCs w:val="20"/>
        </w:rPr>
        <w:t>PerYear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dvar</w:t>
      </w:r>
      <w:proofErr w:type="spellEnd"/>
      <w:r w:rsidRPr="0052390D">
        <w:rPr>
          <w:sz w:val="20"/>
          <w:szCs w:val="20"/>
        </w:rPr>
        <w:t xml:space="preserve"> = "Year",</w:t>
      </w:r>
      <w:proofErr w:type="spellStart"/>
      <w:r w:rsidRPr="0052390D">
        <w:rPr>
          <w:sz w:val="20"/>
          <w:szCs w:val="20"/>
        </w:rPr>
        <w:t>timevar</w:t>
      </w:r>
      <w:proofErr w:type="spellEnd"/>
      <w:r w:rsidRPr="0052390D">
        <w:rPr>
          <w:sz w:val="20"/>
          <w:szCs w:val="20"/>
        </w:rPr>
        <w:t xml:space="preserve"> = "Province", direction = "wide")</w:t>
      </w:r>
    </w:p>
    <w:p w14:paraId="187A42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T$SumT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rowSum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erYearT</w:t>
      </w:r>
      <w:proofErr w:type="spellEnd"/>
      <w:r w:rsidRPr="0052390D">
        <w:rPr>
          <w:sz w:val="20"/>
          <w:szCs w:val="20"/>
        </w:rPr>
        <w:t>[,2:32])</w:t>
      </w:r>
    </w:p>
    <w:p w14:paraId="2555EE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T$SumPercT</w:t>
      </w:r>
      <w:proofErr w:type="spellEnd"/>
      <w:r w:rsidRPr="0052390D">
        <w:rPr>
          <w:sz w:val="20"/>
          <w:szCs w:val="20"/>
        </w:rPr>
        <w:t>&lt;-round((</w:t>
      </w:r>
      <w:proofErr w:type="spellStart"/>
      <w:proofErr w:type="gramStart"/>
      <w:r w:rsidRPr="0052390D">
        <w:rPr>
          <w:sz w:val="20"/>
          <w:szCs w:val="20"/>
        </w:rPr>
        <w:t>rowSum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erYearT</w:t>
      </w:r>
      <w:proofErr w:type="spellEnd"/>
      <w:r w:rsidRPr="0052390D">
        <w:rPr>
          <w:sz w:val="20"/>
          <w:szCs w:val="20"/>
        </w:rPr>
        <w:t>[,2:32])/75701)*100,2)</w:t>
      </w:r>
    </w:p>
    <w:p w14:paraId="5F626B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F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 Women %&gt;%</w:t>
      </w:r>
    </w:p>
    <w:p w14:paraId="5DB189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Year,Province</w:t>
      </w:r>
      <w:proofErr w:type="spellEnd"/>
      <w:r w:rsidRPr="0052390D">
        <w:rPr>
          <w:sz w:val="20"/>
          <w:szCs w:val="20"/>
        </w:rPr>
        <w:t>) %&gt;%</w:t>
      </w:r>
    </w:p>
    <w:p w14:paraId="7F01FF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proofErr w:type="gram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Number)</w:t>
      </w:r>
    </w:p>
    <w:p w14:paraId="0AA76E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2DB09B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F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eshape(</w:t>
      </w:r>
      <w:proofErr w:type="spellStart"/>
      <w:proofErr w:type="gramEnd"/>
      <w:r w:rsidRPr="0052390D">
        <w:rPr>
          <w:sz w:val="20"/>
          <w:szCs w:val="20"/>
        </w:rPr>
        <w:t>PerYearF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dvar</w:t>
      </w:r>
      <w:proofErr w:type="spellEnd"/>
      <w:r w:rsidRPr="0052390D">
        <w:rPr>
          <w:sz w:val="20"/>
          <w:szCs w:val="20"/>
        </w:rPr>
        <w:t xml:space="preserve"> = "Year",</w:t>
      </w:r>
      <w:proofErr w:type="spellStart"/>
      <w:r w:rsidRPr="0052390D">
        <w:rPr>
          <w:sz w:val="20"/>
          <w:szCs w:val="20"/>
        </w:rPr>
        <w:t>timevar</w:t>
      </w:r>
      <w:proofErr w:type="spellEnd"/>
      <w:r w:rsidRPr="0052390D">
        <w:rPr>
          <w:sz w:val="20"/>
          <w:szCs w:val="20"/>
        </w:rPr>
        <w:t xml:space="preserve"> = "Province", direction = "wide")</w:t>
      </w:r>
    </w:p>
    <w:p w14:paraId="6B3A574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F$SumF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rowSum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erYearF</w:t>
      </w:r>
      <w:proofErr w:type="spellEnd"/>
      <w:r w:rsidRPr="0052390D">
        <w:rPr>
          <w:sz w:val="20"/>
          <w:szCs w:val="20"/>
        </w:rPr>
        <w:t>[,2:32])</w:t>
      </w:r>
    </w:p>
    <w:p w14:paraId="3834540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F$SumPercF</w:t>
      </w:r>
      <w:proofErr w:type="spellEnd"/>
      <w:r w:rsidRPr="0052390D">
        <w:rPr>
          <w:sz w:val="20"/>
          <w:szCs w:val="20"/>
        </w:rPr>
        <w:t>&lt;-round((</w:t>
      </w:r>
      <w:proofErr w:type="spellStart"/>
      <w:proofErr w:type="gramStart"/>
      <w:r w:rsidRPr="0052390D">
        <w:rPr>
          <w:sz w:val="20"/>
          <w:szCs w:val="20"/>
        </w:rPr>
        <w:t>rowSum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erYearF</w:t>
      </w:r>
      <w:proofErr w:type="spellEnd"/>
      <w:r w:rsidRPr="0052390D">
        <w:rPr>
          <w:sz w:val="20"/>
          <w:szCs w:val="20"/>
        </w:rPr>
        <w:t>[,2:32])/74213)*100,2)</w:t>
      </w:r>
    </w:p>
    <w:p w14:paraId="4DB37B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M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 Men %&gt;%</w:t>
      </w:r>
    </w:p>
    <w:p w14:paraId="79A3EC3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Year,Province</w:t>
      </w:r>
      <w:proofErr w:type="spellEnd"/>
      <w:r w:rsidRPr="0052390D">
        <w:rPr>
          <w:sz w:val="20"/>
          <w:szCs w:val="20"/>
        </w:rPr>
        <w:t>) %&gt;%</w:t>
      </w:r>
    </w:p>
    <w:p w14:paraId="20A991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proofErr w:type="gramStart"/>
      <w:r w:rsidRPr="0052390D">
        <w:rPr>
          <w:sz w:val="20"/>
          <w:szCs w:val="20"/>
        </w:rPr>
        <w:t>summaris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Number)</w:t>
      </w:r>
    </w:p>
    <w:p w14:paraId="242EC43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1A754A0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M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eshape(</w:t>
      </w:r>
      <w:proofErr w:type="spellStart"/>
      <w:proofErr w:type="gramEnd"/>
      <w:r w:rsidRPr="0052390D">
        <w:rPr>
          <w:sz w:val="20"/>
          <w:szCs w:val="20"/>
        </w:rPr>
        <w:t>PerYearM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idvar</w:t>
      </w:r>
      <w:proofErr w:type="spellEnd"/>
      <w:r w:rsidRPr="0052390D">
        <w:rPr>
          <w:sz w:val="20"/>
          <w:szCs w:val="20"/>
        </w:rPr>
        <w:t xml:space="preserve"> = "Year",</w:t>
      </w:r>
      <w:proofErr w:type="spellStart"/>
      <w:r w:rsidRPr="0052390D">
        <w:rPr>
          <w:sz w:val="20"/>
          <w:szCs w:val="20"/>
        </w:rPr>
        <w:t>timevar</w:t>
      </w:r>
      <w:proofErr w:type="spellEnd"/>
      <w:r w:rsidRPr="0052390D">
        <w:rPr>
          <w:sz w:val="20"/>
          <w:szCs w:val="20"/>
        </w:rPr>
        <w:t xml:space="preserve"> = "Province", direction = "wide")</w:t>
      </w:r>
    </w:p>
    <w:p w14:paraId="20A625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M$SumM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rowSum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erYearM</w:t>
      </w:r>
      <w:proofErr w:type="spellEnd"/>
      <w:r w:rsidRPr="0052390D">
        <w:rPr>
          <w:sz w:val="20"/>
          <w:szCs w:val="20"/>
        </w:rPr>
        <w:t>[,2:32])</w:t>
      </w:r>
    </w:p>
    <w:p w14:paraId="20F468C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rYearM$SumPercM</w:t>
      </w:r>
      <w:proofErr w:type="spellEnd"/>
      <w:r w:rsidRPr="0052390D">
        <w:rPr>
          <w:sz w:val="20"/>
          <w:szCs w:val="20"/>
        </w:rPr>
        <w:t>&lt;-round((</w:t>
      </w:r>
      <w:proofErr w:type="spellStart"/>
      <w:proofErr w:type="gramStart"/>
      <w:r w:rsidRPr="0052390D">
        <w:rPr>
          <w:sz w:val="20"/>
          <w:szCs w:val="20"/>
        </w:rPr>
        <w:t>rowSum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erYearM</w:t>
      </w:r>
      <w:proofErr w:type="spellEnd"/>
      <w:r w:rsidRPr="0052390D">
        <w:rPr>
          <w:sz w:val="20"/>
          <w:szCs w:val="20"/>
        </w:rPr>
        <w:t>[,2:32])/1488)*100,2)</w:t>
      </w:r>
    </w:p>
    <w:p w14:paraId="5B648E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erYear&lt;-</w:t>
      </w:r>
      <w:proofErr w:type="gramStart"/>
      <w:r w:rsidRPr="0052390D">
        <w:rPr>
          <w:sz w:val="20"/>
          <w:szCs w:val="20"/>
        </w:rPr>
        <w:t>cbind(</w:t>
      </w:r>
      <w:proofErr w:type="gramEnd"/>
      <w:r w:rsidRPr="0052390D">
        <w:rPr>
          <w:sz w:val="20"/>
          <w:szCs w:val="20"/>
        </w:rPr>
        <w:t>PerYearT[,c(1,33,34)],PerYearF[,c(33,34)],PerYearM[,c(33,34)])</w:t>
      </w:r>
    </w:p>
    <w:p w14:paraId="0A405D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ASRPerYear$Sex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IranASRPerYear$Sex</w:t>
      </w:r>
      <w:proofErr w:type="spellEnd"/>
      <w:r w:rsidRPr="0052390D">
        <w:rPr>
          <w:sz w:val="20"/>
          <w:szCs w:val="20"/>
        </w:rPr>
        <w:t>,"</w:t>
      </w:r>
      <w:proofErr w:type="spellStart"/>
      <w:r w:rsidRPr="0052390D">
        <w:rPr>
          <w:sz w:val="20"/>
          <w:szCs w:val="20"/>
        </w:rPr>
        <w:t>M","Men</w:t>
      </w:r>
      <w:proofErr w:type="spellEnd"/>
      <w:r w:rsidRPr="0052390D">
        <w:rPr>
          <w:sz w:val="20"/>
          <w:szCs w:val="20"/>
        </w:rPr>
        <w:t>")</w:t>
      </w:r>
    </w:p>
    <w:p w14:paraId="6254C69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ASRPerYear$Sex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IranASRPerYear$Sex</w:t>
      </w:r>
      <w:proofErr w:type="spellEnd"/>
      <w:r w:rsidRPr="0052390D">
        <w:rPr>
          <w:sz w:val="20"/>
          <w:szCs w:val="20"/>
        </w:rPr>
        <w:t>,"</w:t>
      </w:r>
      <w:proofErr w:type="spellStart"/>
      <w:r w:rsidRPr="0052390D">
        <w:rPr>
          <w:sz w:val="20"/>
          <w:szCs w:val="20"/>
        </w:rPr>
        <w:t>F","Women</w:t>
      </w:r>
      <w:proofErr w:type="spellEnd"/>
      <w:r w:rsidRPr="0052390D">
        <w:rPr>
          <w:sz w:val="20"/>
          <w:szCs w:val="20"/>
        </w:rPr>
        <w:t>")</w:t>
      </w:r>
    </w:p>
    <w:p w14:paraId="6954B97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IranASRPerYear$Sex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str_</w:t>
      </w:r>
      <w:proofErr w:type="gramStart"/>
      <w:r w:rsidRPr="0052390D">
        <w:rPr>
          <w:sz w:val="20"/>
          <w:szCs w:val="20"/>
        </w:rPr>
        <w:t>replace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IranASRPerYear$Sex</w:t>
      </w:r>
      <w:proofErr w:type="spellEnd"/>
      <w:r w:rsidRPr="0052390D">
        <w:rPr>
          <w:sz w:val="20"/>
          <w:szCs w:val="20"/>
        </w:rPr>
        <w:t>,"</w:t>
      </w:r>
      <w:proofErr w:type="spellStart"/>
      <w:r w:rsidRPr="0052390D">
        <w:rPr>
          <w:sz w:val="20"/>
          <w:szCs w:val="20"/>
        </w:rPr>
        <w:t>T","Total</w:t>
      </w:r>
      <w:proofErr w:type="spellEnd"/>
      <w:r w:rsidRPr="0052390D">
        <w:rPr>
          <w:sz w:val="20"/>
          <w:szCs w:val="20"/>
        </w:rPr>
        <w:t>")</w:t>
      </w:r>
    </w:p>
    <w:p w14:paraId="79C875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q1&lt;-</w:t>
      </w: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IranASRPerYear,a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Year,ASRTot.est,fill</w:t>
      </w:r>
      <w:proofErr w:type="spellEnd"/>
      <w:r w:rsidRPr="0052390D">
        <w:rPr>
          <w:sz w:val="20"/>
          <w:szCs w:val="20"/>
        </w:rPr>
        <w:t>=Sex)) +</w:t>
      </w:r>
    </w:p>
    <w:p w14:paraId="1A43968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col_</w:t>
      </w:r>
      <w:proofErr w:type="gramStart"/>
      <w:r w:rsidRPr="0052390D">
        <w:rPr>
          <w:sz w:val="20"/>
          <w:szCs w:val="20"/>
        </w:rPr>
        <w:t>pattern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2DF1F9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position = position_dodge2(width = 0.4, preserve = "single", padding = </w:t>
      </w:r>
      <w:proofErr w:type="gramStart"/>
      <w:r w:rsidRPr="0052390D">
        <w:rPr>
          <w:sz w:val="20"/>
          <w:szCs w:val="20"/>
        </w:rPr>
        <w:t>0,reverse</w:t>
      </w:r>
      <w:proofErr w:type="gramEnd"/>
      <w:r w:rsidRPr="0052390D">
        <w:rPr>
          <w:sz w:val="20"/>
          <w:szCs w:val="20"/>
        </w:rPr>
        <w:t xml:space="preserve"> = FALSE),</w:t>
      </w:r>
    </w:p>
    <w:p w14:paraId="370642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</w:t>
      </w:r>
      <w:proofErr w:type="spellStart"/>
      <w:proofErr w:type="gram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attern = Sex),</w:t>
      </w:r>
    </w:p>
    <w:p w14:paraId="062341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angle</w:t>
      </w:r>
      <w:proofErr w:type="spellEnd"/>
      <w:r w:rsidRPr="0052390D">
        <w:rPr>
          <w:sz w:val="20"/>
          <w:szCs w:val="20"/>
        </w:rPr>
        <w:t>=225,</w:t>
      </w:r>
    </w:p>
    <w:p w14:paraId="11A04B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color</w:t>
      </w:r>
      <w:proofErr w:type="spellEnd"/>
      <w:r w:rsidRPr="0052390D">
        <w:rPr>
          <w:sz w:val="20"/>
          <w:szCs w:val="20"/>
        </w:rPr>
        <w:t xml:space="preserve"> = "white",</w:t>
      </w:r>
    </w:p>
    <w:p w14:paraId="4D7F90F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fill</w:t>
      </w:r>
      <w:proofErr w:type="spellEnd"/>
      <w:r w:rsidRPr="0052390D">
        <w:rPr>
          <w:sz w:val="20"/>
          <w:szCs w:val="20"/>
        </w:rPr>
        <w:t xml:space="preserve"> = "black",</w:t>
      </w:r>
    </w:p>
    <w:p w14:paraId="31E9B3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spacing</w:t>
      </w:r>
      <w:proofErr w:type="spellEnd"/>
      <w:r w:rsidRPr="0052390D">
        <w:rPr>
          <w:sz w:val="20"/>
          <w:szCs w:val="20"/>
        </w:rPr>
        <w:t>=0.02,</w:t>
      </w:r>
    </w:p>
    <w:p w14:paraId="6D96C4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density</w:t>
      </w:r>
      <w:proofErr w:type="spellEnd"/>
      <w:r w:rsidRPr="0052390D">
        <w:rPr>
          <w:sz w:val="20"/>
          <w:szCs w:val="20"/>
        </w:rPr>
        <w:t xml:space="preserve"> = 0.2</w:t>
      </w:r>
    </w:p>
    <w:p w14:paraId="4C01491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)+</w:t>
      </w:r>
    </w:p>
    <w:p w14:paraId="685F09C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errorba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ymin</w:t>
      </w:r>
      <w:proofErr w:type="spellEnd"/>
      <w:r w:rsidRPr="0052390D">
        <w:rPr>
          <w:sz w:val="20"/>
          <w:szCs w:val="20"/>
        </w:rPr>
        <w:t xml:space="preserve"> =</w:t>
      </w:r>
      <w:proofErr w:type="spellStart"/>
      <w:r w:rsidRPr="0052390D">
        <w:rPr>
          <w:sz w:val="20"/>
          <w:szCs w:val="20"/>
        </w:rPr>
        <w:t>ASRTot.lower</w:t>
      </w:r>
      <w:proofErr w:type="spellEnd"/>
      <w:r w:rsidRPr="0052390D">
        <w:rPr>
          <w:sz w:val="20"/>
          <w:szCs w:val="20"/>
        </w:rPr>
        <w:t xml:space="preserve"> , </w:t>
      </w:r>
      <w:proofErr w:type="spellStart"/>
      <w:r w:rsidRPr="0052390D">
        <w:rPr>
          <w:sz w:val="20"/>
          <w:szCs w:val="20"/>
        </w:rPr>
        <w:t>yma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ASRTot.upper</w:t>
      </w:r>
      <w:proofErr w:type="spellEnd"/>
      <w:r w:rsidRPr="0052390D">
        <w:rPr>
          <w:sz w:val="20"/>
          <w:szCs w:val="20"/>
        </w:rPr>
        <w:t xml:space="preserve"> ), </w:t>
      </w:r>
    </w:p>
    <w:p w14:paraId="2107A1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position = position_dodge2(reverse = FALSE, padding = 0.6, width = 0.5</w:t>
      </w:r>
      <w:proofErr w:type="gramStart"/>
      <w:r w:rsidRPr="0052390D">
        <w:rPr>
          <w:sz w:val="20"/>
          <w:szCs w:val="20"/>
        </w:rPr>
        <w:t>))+</w:t>
      </w:r>
      <w:proofErr w:type="gramEnd"/>
    </w:p>
    <w:p w14:paraId="3CC366F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guides(fill=</w:t>
      </w:r>
      <w:proofErr w:type="spellStart"/>
      <w:r w:rsidRPr="0052390D">
        <w:rPr>
          <w:sz w:val="20"/>
          <w:szCs w:val="20"/>
        </w:rPr>
        <w:t>guide_legend</w:t>
      </w:r>
      <w:proofErr w:type="spellEnd"/>
      <w:r w:rsidRPr="0052390D">
        <w:rPr>
          <w:sz w:val="20"/>
          <w:szCs w:val="20"/>
        </w:rPr>
        <w:t>(title="Legend"</w:t>
      </w:r>
      <w:proofErr w:type="gramStart"/>
      <w:r w:rsidRPr="0052390D">
        <w:rPr>
          <w:sz w:val="20"/>
          <w:szCs w:val="20"/>
        </w:rPr>
        <w:t>))+</w:t>
      </w:r>
      <w:proofErr w:type="gramEnd"/>
    </w:p>
    <w:p w14:paraId="2F526F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bw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18)+</w:t>
      </w:r>
    </w:p>
    <w:p w14:paraId="088D0D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line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 xml:space="preserve">(size=0.1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,</w:t>
      </w:r>
    </w:p>
    <w:p w14:paraId="265DB5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grid</w:t>
      </w:r>
      <w:proofErr w:type="gramEnd"/>
      <w:r w:rsidRPr="0052390D">
        <w:rPr>
          <w:sz w:val="20"/>
          <w:szCs w:val="20"/>
        </w:rPr>
        <w:t>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#d3d3d3",linewidth=0.5),</w:t>
      </w:r>
    </w:p>
    <w:p w14:paraId="741A9A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grid</w:t>
      </w:r>
      <w:proofErr w:type="gramEnd"/>
      <w:r w:rsidRPr="0052390D">
        <w:rPr>
          <w:sz w:val="20"/>
          <w:szCs w:val="20"/>
        </w:rPr>
        <w:t>.min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3BA6DF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panel.background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0BE0816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lot.title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 = 12,face="bold"),</w:t>
      </w:r>
    </w:p>
    <w:p w14:paraId="3ED179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spellEnd"/>
      <w:proofErr w:type="gramEnd"/>
      <w:r w:rsidRPr="0052390D">
        <w:rPr>
          <w:sz w:val="20"/>
          <w:szCs w:val="20"/>
        </w:rPr>
        <w:t xml:space="preserve"> 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052F13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</w:t>
      </w:r>
      <w:proofErr w:type="gramStart"/>
      <w:r w:rsidRPr="0052390D">
        <w:rPr>
          <w:sz w:val="20"/>
          <w:szCs w:val="20"/>
        </w:rPr>
        <w:t>blank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,</w:t>
      </w:r>
    </w:p>
    <w:p w14:paraId="7A1DDD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 = 12,face="bold"),</w:t>
      </w:r>
    </w:p>
    <w:p w14:paraId="66BC9C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strip.text</w:t>
      </w:r>
      <w:proofErr w:type="spellEnd"/>
      <w:r w:rsidRPr="0052390D">
        <w:rPr>
          <w:sz w:val="20"/>
          <w:szCs w:val="20"/>
        </w:rPr>
        <w:t xml:space="preserve"> =</w:t>
      </w:r>
      <w:proofErr w:type="spellStart"/>
      <w:r w:rsidRPr="0052390D">
        <w:rPr>
          <w:sz w:val="20"/>
          <w:szCs w:val="20"/>
        </w:rPr>
        <w:t>element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12),</w:t>
      </w:r>
    </w:p>
    <w:p w14:paraId="6CBFC39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legend.text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=12),</w:t>
      </w:r>
    </w:p>
    <w:p w14:paraId="13C015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legend.key.size</w:t>
      </w:r>
      <w:proofErr w:type="spellEnd"/>
      <w:proofErr w:type="gramEnd"/>
      <w:r w:rsidRPr="0052390D">
        <w:rPr>
          <w:sz w:val="20"/>
          <w:szCs w:val="20"/>
        </w:rPr>
        <w:t xml:space="preserve"> = unit(2,"line"),</w:t>
      </w:r>
    </w:p>
    <w:p w14:paraId="4AF3BA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legend.title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=14),</w:t>
      </w:r>
    </w:p>
    <w:p w14:paraId="0340345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legend.position</w:t>
      </w:r>
      <w:proofErr w:type="spellEnd"/>
      <w:proofErr w:type="gramEnd"/>
      <w:r w:rsidRPr="0052390D">
        <w:rPr>
          <w:sz w:val="20"/>
          <w:szCs w:val="20"/>
        </w:rPr>
        <w:t>="top",</w:t>
      </w:r>
    </w:p>
    <w:p w14:paraId="512478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legend.backgroun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fill = NA))</w:t>
      </w:r>
    </w:p>
    <w:p w14:paraId="351A6D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1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erYear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 = Year, y = 0,label = paste(</w:t>
      </w:r>
      <w:proofErr w:type="spellStart"/>
      <w:r w:rsidRPr="0052390D">
        <w:rPr>
          <w:sz w:val="20"/>
          <w:szCs w:val="20"/>
        </w:rPr>
        <w:t>SumT</w:t>
      </w:r>
      <w:proofErr w:type="spellEnd"/>
      <w:r w:rsidRPr="0052390D">
        <w:rPr>
          <w:sz w:val="20"/>
          <w:szCs w:val="20"/>
        </w:rPr>
        <w:t>,"(",</w:t>
      </w:r>
      <w:proofErr w:type="spellStart"/>
      <w:r w:rsidRPr="0052390D">
        <w:rPr>
          <w:sz w:val="20"/>
          <w:szCs w:val="20"/>
        </w:rPr>
        <w:t>SumPercT</w:t>
      </w:r>
      <w:proofErr w:type="spellEnd"/>
      <w:r w:rsidRPr="0052390D">
        <w:rPr>
          <w:sz w:val="20"/>
          <w:szCs w:val="20"/>
        </w:rPr>
        <w:t>,"%)"))) +</w:t>
      </w:r>
    </w:p>
    <w:p w14:paraId="51EC73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771A06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3C65DC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cale_y_</w:t>
      </w:r>
      <w:proofErr w:type="gramStart"/>
      <w:r w:rsidRPr="0052390D">
        <w:rPr>
          <w:sz w:val="20"/>
          <w:szCs w:val="20"/>
        </w:rPr>
        <w:t>continuous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breaks=NULL, name = "Total(%)")+</w:t>
      </w:r>
    </w:p>
    <w:p w14:paraId="2ABCE6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2BDD8D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6D91A35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0733BA2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6799F6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>(linewidth=0.05),</w:t>
      </w:r>
    </w:p>
    <w:p w14:paraId="62E5B49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>(linewidth=0.05),</w:t>
      </w:r>
    </w:p>
    <w:p w14:paraId="214F0F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101570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5B7400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30DCE8C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2 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erYear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 = Year, y = 0,label = paste(</w:t>
      </w:r>
      <w:proofErr w:type="spellStart"/>
      <w:r w:rsidRPr="0052390D">
        <w:rPr>
          <w:sz w:val="20"/>
          <w:szCs w:val="20"/>
        </w:rPr>
        <w:t>SumF</w:t>
      </w:r>
      <w:proofErr w:type="spellEnd"/>
      <w:r w:rsidRPr="0052390D">
        <w:rPr>
          <w:sz w:val="20"/>
          <w:szCs w:val="20"/>
        </w:rPr>
        <w:t>,"(",</w:t>
      </w:r>
      <w:proofErr w:type="spellStart"/>
      <w:r w:rsidRPr="0052390D">
        <w:rPr>
          <w:sz w:val="20"/>
          <w:szCs w:val="20"/>
        </w:rPr>
        <w:t>SumPercF</w:t>
      </w:r>
      <w:proofErr w:type="spellEnd"/>
      <w:r w:rsidRPr="0052390D">
        <w:rPr>
          <w:sz w:val="20"/>
          <w:szCs w:val="20"/>
        </w:rPr>
        <w:t>,"%)"))) +</w:t>
      </w:r>
    </w:p>
    <w:p w14:paraId="25D9DFA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3265AB3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016705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cale_y_</w:t>
      </w:r>
      <w:proofErr w:type="gramStart"/>
      <w:r w:rsidRPr="0052390D">
        <w:rPr>
          <w:sz w:val="20"/>
          <w:szCs w:val="20"/>
        </w:rPr>
        <w:t>continuous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breaks=NULL, name = "Women (%)")+</w:t>
      </w:r>
    </w:p>
    <w:p w14:paraId="683884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5B2EF4D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3374972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1AD891D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face="bold"),</w:t>
      </w:r>
    </w:p>
    <w:p w14:paraId="015F75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>(linewidth=0.05),</w:t>
      </w:r>
    </w:p>
    <w:p w14:paraId="46209A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>(linewidth=0.05),</w:t>
      </w:r>
    </w:p>
    <w:p w14:paraId="6BE11E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365ACA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540E89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742B0E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3 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erYear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 = Year, y = 0,label = paste(</w:t>
      </w:r>
      <w:proofErr w:type="spellStart"/>
      <w:r w:rsidRPr="0052390D">
        <w:rPr>
          <w:sz w:val="20"/>
          <w:szCs w:val="20"/>
        </w:rPr>
        <w:t>SumM</w:t>
      </w:r>
      <w:proofErr w:type="spellEnd"/>
      <w:r w:rsidRPr="0052390D">
        <w:rPr>
          <w:sz w:val="20"/>
          <w:szCs w:val="20"/>
        </w:rPr>
        <w:t>,"(",</w:t>
      </w:r>
      <w:proofErr w:type="spellStart"/>
      <w:r w:rsidRPr="0052390D">
        <w:rPr>
          <w:sz w:val="20"/>
          <w:szCs w:val="20"/>
        </w:rPr>
        <w:t>SumPercM</w:t>
      </w:r>
      <w:proofErr w:type="spellEnd"/>
      <w:r w:rsidRPr="0052390D">
        <w:rPr>
          <w:sz w:val="20"/>
          <w:szCs w:val="20"/>
        </w:rPr>
        <w:t>,"%)"))) +</w:t>
      </w:r>
    </w:p>
    <w:p w14:paraId="32E3E09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6B2B95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021D275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cale_y_</w:t>
      </w:r>
      <w:proofErr w:type="gramStart"/>
      <w:r w:rsidRPr="0052390D">
        <w:rPr>
          <w:sz w:val="20"/>
          <w:szCs w:val="20"/>
        </w:rPr>
        <w:t>continuous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breaks=NULL, name = "Men (%)")+</w:t>
      </w:r>
    </w:p>
    <w:p w14:paraId="337A21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6F5F16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2DE6675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7B16CA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face="bold"),</w:t>
      </w:r>
    </w:p>
    <w:p w14:paraId="346620B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>(linewidth=0.05),</w:t>
      </w:r>
    </w:p>
    <w:p w14:paraId="4D014E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>(linewidth=0.05),</w:t>
      </w:r>
    </w:p>
    <w:p w14:paraId="463F2EB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00EF621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A93F1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18A8F0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41683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A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q1)</w:t>
      </w:r>
    </w:p>
    <w:p w14:paraId="0EC07A3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B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1)</w:t>
      </w:r>
    </w:p>
    <w:p w14:paraId="091D04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C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2)</w:t>
      </w:r>
    </w:p>
    <w:p w14:paraId="39431D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3)</w:t>
      </w:r>
    </w:p>
    <w:p w14:paraId="237ACA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 xml:space="preserve"> = </w:t>
      </w:r>
      <w:proofErr w:type="gramStart"/>
      <w:r w:rsidRPr="0052390D">
        <w:rPr>
          <w:sz w:val="20"/>
          <w:szCs w:val="20"/>
        </w:rPr>
        <w:t>grid::</w:t>
      </w:r>
      <w:proofErr w:type="spellStart"/>
      <w:proofErr w:type="gramEnd"/>
      <w:r w:rsidRPr="0052390D">
        <w:rPr>
          <w:sz w:val="20"/>
          <w:szCs w:val="20"/>
        </w:rPr>
        <w:t>unit.pmax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gA$widths</w:t>
      </w:r>
      <w:proofErr w:type="spellEnd"/>
      <w:r w:rsidRPr="0052390D">
        <w:rPr>
          <w:sz w:val="20"/>
          <w:szCs w:val="20"/>
        </w:rPr>
        <w:t xml:space="preserve">[2:3], </w:t>
      </w:r>
      <w:proofErr w:type="spellStart"/>
      <w:r w:rsidRPr="0052390D">
        <w:rPr>
          <w:sz w:val="20"/>
          <w:szCs w:val="20"/>
        </w:rPr>
        <w:t>gB$widths</w:t>
      </w:r>
      <w:proofErr w:type="spellEnd"/>
      <w:r w:rsidRPr="0052390D">
        <w:rPr>
          <w:sz w:val="20"/>
          <w:szCs w:val="20"/>
        </w:rPr>
        <w:t xml:space="preserve">[2:3], </w:t>
      </w:r>
      <w:proofErr w:type="spellStart"/>
      <w:r w:rsidRPr="0052390D">
        <w:rPr>
          <w:sz w:val="20"/>
          <w:szCs w:val="20"/>
        </w:rPr>
        <w:t>gC$widths</w:t>
      </w:r>
      <w:proofErr w:type="spellEnd"/>
      <w:r w:rsidRPr="0052390D">
        <w:rPr>
          <w:sz w:val="20"/>
          <w:szCs w:val="20"/>
        </w:rPr>
        <w:t xml:space="preserve">[2:3], </w:t>
      </w:r>
      <w:proofErr w:type="spellStart"/>
      <w:r w:rsidRPr="0052390D">
        <w:rPr>
          <w:sz w:val="20"/>
          <w:szCs w:val="20"/>
        </w:rPr>
        <w:t>gD$widths</w:t>
      </w:r>
      <w:proofErr w:type="spellEnd"/>
      <w:r w:rsidRPr="0052390D">
        <w:rPr>
          <w:sz w:val="20"/>
          <w:szCs w:val="20"/>
        </w:rPr>
        <w:t>[2:3])</w:t>
      </w:r>
    </w:p>
    <w:p w14:paraId="38B9C64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A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49F7CAE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B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42302C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C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4D3869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D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6305CD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yearsplot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ggdraw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70A7F7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A</w:t>
      </w:r>
      <w:proofErr w:type="spellEnd"/>
      <w:r w:rsidRPr="0052390D">
        <w:rPr>
          <w:sz w:val="20"/>
          <w:szCs w:val="20"/>
        </w:rPr>
        <w:t>, x = 0, y =0.15, width = 1, height = .895) +</w:t>
      </w:r>
    </w:p>
    <w:p w14:paraId="76D51FC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B</w:t>
      </w:r>
      <w:proofErr w:type="spellEnd"/>
      <w:r w:rsidRPr="0052390D">
        <w:rPr>
          <w:sz w:val="20"/>
          <w:szCs w:val="20"/>
        </w:rPr>
        <w:t>, x = 0, y = 0.1, width = 1, height = .08,hjust = -0.026,halign = 0.1) +</w:t>
      </w:r>
    </w:p>
    <w:p w14:paraId="693017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C</w:t>
      </w:r>
      <w:proofErr w:type="spellEnd"/>
      <w:r w:rsidRPr="0052390D">
        <w:rPr>
          <w:sz w:val="20"/>
          <w:szCs w:val="20"/>
        </w:rPr>
        <w:t xml:space="preserve">, x = 0, y = 0.05, width = 1, height =.08,hjust = -0.026)+ </w:t>
      </w:r>
    </w:p>
    <w:p w14:paraId="7507B1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D</w:t>
      </w:r>
      <w:proofErr w:type="spellEnd"/>
      <w:r w:rsidRPr="0052390D">
        <w:rPr>
          <w:sz w:val="20"/>
          <w:szCs w:val="20"/>
        </w:rPr>
        <w:t xml:space="preserve">, x = 0, y = 0, width = 1, height =.08,hjust = -0.026) </w:t>
      </w:r>
    </w:p>
    <w:p w14:paraId="431FAAE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sav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"yearsplot.tiff", </w:t>
      </w:r>
      <w:proofErr w:type="spellStart"/>
      <w:r w:rsidRPr="0052390D">
        <w:rPr>
          <w:sz w:val="20"/>
          <w:szCs w:val="20"/>
        </w:rPr>
        <w:t>yearsplot</w:t>
      </w:r>
      <w:proofErr w:type="spellEnd"/>
      <w:r w:rsidRPr="0052390D">
        <w:rPr>
          <w:sz w:val="20"/>
          <w:szCs w:val="20"/>
        </w:rPr>
        <w:t>, width=12, height=8, dpi=300)</w:t>
      </w:r>
    </w:p>
    <w:p w14:paraId="631CBE2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gegroup1&lt;-gather(agegroup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:4)],"Agegroups","Number",-c("Agegroup"))</w:t>
      </w:r>
    </w:p>
    <w:p w14:paraId="60B853B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gegroup2&lt;-gather(agegroup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5:7)],"Agegroups","Number",-c("Agegroup"))</w:t>
      </w:r>
    </w:p>
    <w:p w14:paraId="1A7029A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gegroup1&lt;-</w:t>
      </w:r>
      <w:proofErr w:type="spellStart"/>
      <w:r w:rsidRPr="0052390D">
        <w:rPr>
          <w:sz w:val="20"/>
          <w:szCs w:val="20"/>
        </w:rPr>
        <w:t>cbind</w:t>
      </w:r>
      <w:proofErr w:type="spellEnd"/>
      <w:r w:rsidRPr="0052390D">
        <w:rPr>
          <w:sz w:val="20"/>
          <w:szCs w:val="20"/>
        </w:rPr>
        <w:t>(agegroup</w:t>
      </w:r>
      <w:proofErr w:type="gramStart"/>
      <w:r w:rsidRPr="0052390D">
        <w:rPr>
          <w:sz w:val="20"/>
          <w:szCs w:val="20"/>
        </w:rPr>
        <w:t>1,agegroup</w:t>
      </w:r>
      <w:proofErr w:type="gramEnd"/>
      <w:r w:rsidRPr="0052390D">
        <w:rPr>
          <w:sz w:val="20"/>
          <w:szCs w:val="20"/>
        </w:rPr>
        <w:t>2[,c(2,3)])</w:t>
      </w:r>
    </w:p>
    <w:p w14:paraId="5BFB09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s&lt;-</w:t>
      </w:r>
      <w:proofErr w:type="spellStart"/>
      <w:proofErr w:type="gramStart"/>
      <w:r w:rsidRPr="0052390D">
        <w:rPr>
          <w:sz w:val="20"/>
          <w:szCs w:val="20"/>
        </w:rPr>
        <w:t>as.matrix</w:t>
      </w:r>
      <w:proofErr w:type="spellEnd"/>
      <w:proofErr w:type="gramEnd"/>
      <w:r w:rsidRPr="0052390D">
        <w:rPr>
          <w:sz w:val="20"/>
          <w:szCs w:val="20"/>
        </w:rPr>
        <w:t>(agegroup1[,c(3,5)])</w:t>
      </w:r>
    </w:p>
    <w:p w14:paraId="489E68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gegroup1$Per&lt;-</w:t>
      </w:r>
      <w:proofErr w:type="gramStart"/>
      <w:r w:rsidRPr="0052390D">
        <w:rPr>
          <w:sz w:val="20"/>
          <w:szCs w:val="20"/>
        </w:rPr>
        <w:t>round(</w:t>
      </w:r>
      <w:proofErr w:type="spellStart"/>
      <w:proofErr w:type="gramEnd"/>
      <w:r w:rsidRPr="0052390D">
        <w:rPr>
          <w:sz w:val="20"/>
          <w:szCs w:val="20"/>
        </w:rPr>
        <w:t>as.data.fram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epi.conf</w:t>
      </w:r>
      <w:proofErr w:type="spellEnd"/>
      <w:r w:rsidRPr="0052390D">
        <w:rPr>
          <w:sz w:val="20"/>
          <w:szCs w:val="20"/>
        </w:rPr>
        <w:t xml:space="preserve">(as, </w:t>
      </w:r>
      <w:proofErr w:type="spellStart"/>
      <w:r w:rsidRPr="0052390D">
        <w:rPr>
          <w:sz w:val="20"/>
          <w:szCs w:val="20"/>
        </w:rPr>
        <w:t>ctype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inc.rate</w:t>
      </w:r>
      <w:proofErr w:type="spellEnd"/>
      <w:r w:rsidRPr="0052390D">
        <w:rPr>
          <w:sz w:val="20"/>
          <w:szCs w:val="20"/>
        </w:rPr>
        <w:t xml:space="preserve">", method = "exact", design = 1, </w:t>
      </w:r>
    </w:p>
    <w:p w14:paraId="002E871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</w:t>
      </w:r>
      <w:proofErr w:type="spellStart"/>
      <w:proofErr w:type="gramStart"/>
      <w:r w:rsidRPr="0052390D">
        <w:rPr>
          <w:sz w:val="20"/>
          <w:szCs w:val="20"/>
        </w:rPr>
        <w:t>conf.level</w:t>
      </w:r>
      <w:proofErr w:type="spellEnd"/>
      <w:proofErr w:type="gramEnd"/>
      <w:r w:rsidRPr="0052390D">
        <w:rPr>
          <w:sz w:val="20"/>
          <w:szCs w:val="20"/>
        </w:rPr>
        <w:t xml:space="preserve"> = 0.95) * 100000),1)</w:t>
      </w:r>
    </w:p>
    <w:p w14:paraId="1401DE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names(agegroup</w:t>
      </w:r>
      <w:proofErr w:type="gramStart"/>
      <w:r w:rsidRPr="0052390D">
        <w:rPr>
          <w:sz w:val="20"/>
          <w:szCs w:val="20"/>
        </w:rPr>
        <w:t>1)&lt;</w:t>
      </w:r>
      <w:proofErr w:type="gramEnd"/>
      <w:r w:rsidRPr="0052390D">
        <w:rPr>
          <w:sz w:val="20"/>
          <w:szCs w:val="20"/>
        </w:rPr>
        <w:t>-c("Agegroup","Sex","Number","PopSex","PopUlation","Per")</w:t>
      </w:r>
    </w:p>
    <w:p w14:paraId="26BF616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gegroup1$Percent&lt;-ifelse(agegroup1$Sex=="Total</w:t>
      </w:r>
      <w:proofErr w:type="gramStart"/>
      <w:r w:rsidRPr="0052390D">
        <w:rPr>
          <w:sz w:val="20"/>
          <w:szCs w:val="20"/>
        </w:rPr>
        <w:t>",paste</w:t>
      </w:r>
      <w:proofErr w:type="gramEnd"/>
      <w:r w:rsidRPr="0052390D">
        <w:rPr>
          <w:sz w:val="20"/>
          <w:szCs w:val="20"/>
        </w:rPr>
        <w:t>(agegroup1$Number,"(",round((agegroup1$Number/75701)*100,2),"%",")"),</w:t>
      </w:r>
    </w:p>
    <w:p w14:paraId="1708982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ifelse(agegroup1$Sex=="Women</w:t>
      </w:r>
      <w:proofErr w:type="gramStart"/>
      <w:r w:rsidRPr="0052390D">
        <w:rPr>
          <w:sz w:val="20"/>
          <w:szCs w:val="20"/>
        </w:rPr>
        <w:t>",paste</w:t>
      </w:r>
      <w:proofErr w:type="gramEnd"/>
      <w:r w:rsidRPr="0052390D">
        <w:rPr>
          <w:sz w:val="20"/>
          <w:szCs w:val="20"/>
        </w:rPr>
        <w:t>(agegroup1$Number,"(",round((agegroup1$Number/74213)*100,2),"%",")"),</w:t>
      </w:r>
    </w:p>
    <w:p w14:paraId="3FC1AC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ifelse(agegroup1$Sex=="Men</w:t>
      </w:r>
      <w:proofErr w:type="gramStart"/>
      <w:r w:rsidRPr="0052390D">
        <w:rPr>
          <w:sz w:val="20"/>
          <w:szCs w:val="20"/>
        </w:rPr>
        <w:t>",paste</w:t>
      </w:r>
      <w:proofErr w:type="gramEnd"/>
      <w:r w:rsidRPr="0052390D">
        <w:rPr>
          <w:sz w:val="20"/>
          <w:szCs w:val="20"/>
        </w:rPr>
        <w:t>(agegroup1$Number,"(",round((agegroup1$Number/1488)*100,2),"%",")"),NA)))</w:t>
      </w:r>
    </w:p>
    <w:p w14:paraId="040EAA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419ED1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q2&lt;- </w:t>
      </w: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agegroup1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gegroup,Per$est,fill</w:t>
      </w:r>
      <w:proofErr w:type="spellEnd"/>
      <w:r w:rsidRPr="0052390D">
        <w:rPr>
          <w:sz w:val="20"/>
          <w:szCs w:val="20"/>
        </w:rPr>
        <w:t>=Sex)) +</w:t>
      </w:r>
    </w:p>
    <w:p w14:paraId="04E267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col_</w:t>
      </w:r>
      <w:proofErr w:type="gramStart"/>
      <w:r w:rsidRPr="0052390D">
        <w:rPr>
          <w:sz w:val="20"/>
          <w:szCs w:val="20"/>
        </w:rPr>
        <w:t>pattern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7CBBD3D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position = position_dodge2(width = 0.4, preserve = "single", padding = </w:t>
      </w:r>
      <w:proofErr w:type="gramStart"/>
      <w:r w:rsidRPr="0052390D">
        <w:rPr>
          <w:sz w:val="20"/>
          <w:szCs w:val="20"/>
        </w:rPr>
        <w:t>0,reverse</w:t>
      </w:r>
      <w:proofErr w:type="gramEnd"/>
      <w:r w:rsidRPr="0052390D">
        <w:rPr>
          <w:sz w:val="20"/>
          <w:szCs w:val="20"/>
        </w:rPr>
        <w:t xml:space="preserve"> = FALSE),</w:t>
      </w:r>
    </w:p>
    <w:p w14:paraId="4CBB8A4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proofErr w:type="gram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attern = Sex),</w:t>
      </w:r>
    </w:p>
    <w:p w14:paraId="51B544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angle</w:t>
      </w:r>
      <w:proofErr w:type="spellEnd"/>
      <w:r w:rsidRPr="0052390D">
        <w:rPr>
          <w:sz w:val="20"/>
          <w:szCs w:val="20"/>
        </w:rPr>
        <w:t>=225,</w:t>
      </w:r>
    </w:p>
    <w:p w14:paraId="320AFF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color</w:t>
      </w:r>
      <w:proofErr w:type="spellEnd"/>
      <w:r w:rsidRPr="0052390D">
        <w:rPr>
          <w:sz w:val="20"/>
          <w:szCs w:val="20"/>
        </w:rPr>
        <w:t xml:space="preserve"> = "white",</w:t>
      </w:r>
    </w:p>
    <w:p w14:paraId="6AEFA8B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fill</w:t>
      </w:r>
      <w:proofErr w:type="spellEnd"/>
      <w:r w:rsidRPr="0052390D">
        <w:rPr>
          <w:sz w:val="20"/>
          <w:szCs w:val="20"/>
        </w:rPr>
        <w:t xml:space="preserve"> = "black",</w:t>
      </w:r>
    </w:p>
    <w:p w14:paraId="072987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spacing</w:t>
      </w:r>
      <w:proofErr w:type="spellEnd"/>
      <w:r w:rsidRPr="0052390D">
        <w:rPr>
          <w:sz w:val="20"/>
          <w:szCs w:val="20"/>
        </w:rPr>
        <w:t>=0.02,</w:t>
      </w:r>
    </w:p>
    <w:p w14:paraId="5F3DF5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</w:t>
      </w:r>
      <w:proofErr w:type="spellStart"/>
      <w:r w:rsidRPr="0052390D">
        <w:rPr>
          <w:sz w:val="20"/>
          <w:szCs w:val="20"/>
        </w:rPr>
        <w:t>pattern_density</w:t>
      </w:r>
      <w:proofErr w:type="spellEnd"/>
      <w:r w:rsidRPr="0052390D">
        <w:rPr>
          <w:sz w:val="20"/>
          <w:szCs w:val="20"/>
        </w:rPr>
        <w:t xml:space="preserve"> = 0.2</w:t>
      </w:r>
    </w:p>
    <w:p w14:paraId="66F2EA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)+</w:t>
      </w:r>
    </w:p>
    <w:p w14:paraId="100AE65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errorba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ymin</w:t>
      </w:r>
      <w:proofErr w:type="spellEnd"/>
      <w:r w:rsidRPr="0052390D">
        <w:rPr>
          <w:sz w:val="20"/>
          <w:szCs w:val="20"/>
        </w:rPr>
        <w:t xml:space="preserve"> =</w:t>
      </w:r>
      <w:proofErr w:type="spellStart"/>
      <w:r w:rsidRPr="0052390D">
        <w:rPr>
          <w:sz w:val="20"/>
          <w:szCs w:val="20"/>
        </w:rPr>
        <w:t>Per$lower</w:t>
      </w:r>
      <w:proofErr w:type="spellEnd"/>
      <w:r w:rsidRPr="0052390D">
        <w:rPr>
          <w:sz w:val="20"/>
          <w:szCs w:val="20"/>
        </w:rPr>
        <w:t xml:space="preserve"> , </w:t>
      </w:r>
      <w:proofErr w:type="spellStart"/>
      <w:r w:rsidRPr="0052390D">
        <w:rPr>
          <w:sz w:val="20"/>
          <w:szCs w:val="20"/>
        </w:rPr>
        <w:t>yma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Per$upper</w:t>
      </w:r>
      <w:proofErr w:type="spellEnd"/>
      <w:r w:rsidRPr="0052390D">
        <w:rPr>
          <w:sz w:val="20"/>
          <w:szCs w:val="20"/>
        </w:rPr>
        <w:t xml:space="preserve"> ), </w:t>
      </w:r>
    </w:p>
    <w:p w14:paraId="0D3399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position = position_dodge2(reverse = FALSE, padding = 0.6, width = 0.5</w:t>
      </w:r>
      <w:proofErr w:type="gramStart"/>
      <w:r w:rsidRPr="0052390D">
        <w:rPr>
          <w:sz w:val="20"/>
          <w:szCs w:val="20"/>
        </w:rPr>
        <w:t>))+</w:t>
      </w:r>
      <w:proofErr w:type="gramEnd"/>
    </w:p>
    <w:p w14:paraId="0F848FA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guides(fill=</w:t>
      </w:r>
      <w:proofErr w:type="spellStart"/>
      <w:r w:rsidRPr="0052390D">
        <w:rPr>
          <w:sz w:val="20"/>
          <w:szCs w:val="20"/>
        </w:rPr>
        <w:t>guide_legend</w:t>
      </w:r>
      <w:proofErr w:type="spellEnd"/>
      <w:r w:rsidRPr="0052390D">
        <w:rPr>
          <w:sz w:val="20"/>
          <w:szCs w:val="20"/>
        </w:rPr>
        <w:t>(title="Legend"</w:t>
      </w:r>
      <w:proofErr w:type="gramStart"/>
      <w:r w:rsidRPr="0052390D">
        <w:rPr>
          <w:sz w:val="20"/>
          <w:szCs w:val="20"/>
        </w:rPr>
        <w:t>))+</w:t>
      </w:r>
      <w:proofErr w:type="gramEnd"/>
    </w:p>
    <w:p w14:paraId="6B8899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bw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18)+</w:t>
      </w:r>
    </w:p>
    <w:p w14:paraId="72773E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line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 xml:space="preserve">(size=0.1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,</w:t>
      </w:r>
    </w:p>
    <w:p w14:paraId="6395D50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grid</w:t>
      </w:r>
      <w:proofErr w:type="gramEnd"/>
      <w:r w:rsidRPr="0052390D">
        <w:rPr>
          <w:sz w:val="20"/>
          <w:szCs w:val="20"/>
        </w:rPr>
        <w:t>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line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#d3d3d3",linewidth=0.5),</w:t>
      </w:r>
    </w:p>
    <w:p w14:paraId="061AD50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grid</w:t>
      </w:r>
      <w:proofErr w:type="gramEnd"/>
      <w:r w:rsidRPr="0052390D">
        <w:rPr>
          <w:sz w:val="20"/>
          <w:szCs w:val="20"/>
        </w:rPr>
        <w:t>.min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4E6A17D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panel.background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5721B82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lot.title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 = 14,face="bold"),</w:t>
      </w:r>
    </w:p>
    <w:p w14:paraId="43A34FB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spellEnd"/>
      <w:proofErr w:type="gramEnd"/>
      <w:r w:rsidRPr="0052390D">
        <w:rPr>
          <w:sz w:val="20"/>
          <w:szCs w:val="20"/>
        </w:rPr>
        <w:t xml:space="preserve"> 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B370B1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</w:t>
      </w:r>
      <w:proofErr w:type="gramStart"/>
      <w:r w:rsidRPr="0052390D">
        <w:rPr>
          <w:sz w:val="20"/>
          <w:szCs w:val="20"/>
        </w:rPr>
        <w:t>blank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,</w:t>
      </w:r>
    </w:p>
    <w:p w14:paraId="39B1F7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 = 14,face="bold"),</w:t>
      </w:r>
    </w:p>
    <w:p w14:paraId="7B8044B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strip.text</w:t>
      </w:r>
      <w:proofErr w:type="spellEnd"/>
      <w:r w:rsidRPr="0052390D">
        <w:rPr>
          <w:sz w:val="20"/>
          <w:szCs w:val="20"/>
        </w:rPr>
        <w:t xml:space="preserve"> =</w:t>
      </w:r>
      <w:proofErr w:type="spellStart"/>
      <w:r w:rsidRPr="0052390D">
        <w:rPr>
          <w:sz w:val="20"/>
          <w:szCs w:val="20"/>
        </w:rPr>
        <w:t>element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14),</w:t>
      </w:r>
    </w:p>
    <w:p w14:paraId="02D9EF1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legend.text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=12),</w:t>
      </w:r>
    </w:p>
    <w:p w14:paraId="7DB6E7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legend.key.size</w:t>
      </w:r>
      <w:proofErr w:type="spellEnd"/>
      <w:proofErr w:type="gramEnd"/>
      <w:r w:rsidRPr="0052390D">
        <w:rPr>
          <w:sz w:val="20"/>
          <w:szCs w:val="20"/>
        </w:rPr>
        <w:t xml:space="preserve"> = unit(2,"line"),</w:t>
      </w:r>
    </w:p>
    <w:p w14:paraId="6CCCB9C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legend.title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=14),</w:t>
      </w:r>
    </w:p>
    <w:p w14:paraId="0500A0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legend.position</w:t>
      </w:r>
      <w:proofErr w:type="spellEnd"/>
      <w:proofErr w:type="gramEnd"/>
      <w:r w:rsidRPr="0052390D">
        <w:rPr>
          <w:sz w:val="20"/>
          <w:szCs w:val="20"/>
        </w:rPr>
        <w:t>="top")</w:t>
      </w:r>
    </w:p>
    <w:p w14:paraId="78CFB73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1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 xml:space="preserve">(subset(agegroup1,Sex=="Total")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 = 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, y = 0, label =Number)) +</w:t>
      </w:r>
    </w:p>
    <w:p w14:paraId="53B3C1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3200BE2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618B8FC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42175BD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152B61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ackgroun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color="white"),</w:t>
      </w:r>
    </w:p>
    <w:p w14:paraId="3C3B26C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444A912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BB06E1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3A7C8D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574D27D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45FF24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81E72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2C729E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2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 xml:space="preserve">(subset(agegroup1,Sex=="Total")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 = 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, y = 0,</w:t>
      </w:r>
    </w:p>
    <w:p w14:paraId="442E7A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label =paste("(</w:t>
      </w:r>
      <w:proofErr w:type="gramStart"/>
      <w:r w:rsidRPr="0052390D">
        <w:rPr>
          <w:sz w:val="20"/>
          <w:szCs w:val="20"/>
        </w:rPr>
        <w:t>",</w:t>
      </w:r>
      <w:proofErr w:type="spellStart"/>
      <w:r w:rsidRPr="0052390D">
        <w:rPr>
          <w:sz w:val="20"/>
          <w:szCs w:val="20"/>
        </w:rPr>
        <w:t>Per</w:t>
      </w:r>
      <w:proofErr w:type="gramEnd"/>
      <w:r w:rsidRPr="0052390D">
        <w:rPr>
          <w:sz w:val="20"/>
          <w:szCs w:val="20"/>
        </w:rPr>
        <w:t>$est</w:t>
      </w:r>
      <w:proofErr w:type="spellEnd"/>
      <w:r w:rsidRPr="0052390D">
        <w:rPr>
          <w:sz w:val="20"/>
          <w:szCs w:val="20"/>
        </w:rPr>
        <w:t>,")"))) +</w:t>
      </w:r>
    </w:p>
    <w:p w14:paraId="461BC5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326522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6CEC61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435529E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3534B96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ackgroun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color="white"),</w:t>
      </w:r>
    </w:p>
    <w:p w14:paraId="42B9EA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7155E18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06BAA15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40CD16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16EB8C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57C66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0741AF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3C5C931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3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 xml:space="preserve">(subset(agegroup1,Sex=="Women")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 = 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, y = 0,</w:t>
      </w:r>
    </w:p>
    <w:p w14:paraId="46836AE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label =Number)) +</w:t>
      </w:r>
    </w:p>
    <w:p w14:paraId="3AA873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6B6900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364A77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61E6E18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71663D7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ackgroun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color="white"),</w:t>
      </w:r>
    </w:p>
    <w:p w14:paraId="7A503C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733FC7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0E823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149E4A1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178C17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7472A6A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D70D6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73781D8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4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 xml:space="preserve">(subset(agegroup1,Sex=="Women")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 = 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, y = 0,</w:t>
      </w:r>
    </w:p>
    <w:p w14:paraId="621204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  label =paste("(</w:t>
      </w:r>
      <w:proofErr w:type="gramStart"/>
      <w:r w:rsidRPr="0052390D">
        <w:rPr>
          <w:sz w:val="20"/>
          <w:szCs w:val="20"/>
        </w:rPr>
        <w:t>",</w:t>
      </w:r>
      <w:proofErr w:type="spellStart"/>
      <w:r w:rsidRPr="0052390D">
        <w:rPr>
          <w:sz w:val="20"/>
          <w:szCs w:val="20"/>
        </w:rPr>
        <w:t>Per</w:t>
      </w:r>
      <w:proofErr w:type="gramEnd"/>
      <w:r w:rsidRPr="0052390D">
        <w:rPr>
          <w:sz w:val="20"/>
          <w:szCs w:val="20"/>
        </w:rPr>
        <w:t>$est</w:t>
      </w:r>
      <w:proofErr w:type="spellEnd"/>
      <w:r w:rsidRPr="0052390D">
        <w:rPr>
          <w:sz w:val="20"/>
          <w:szCs w:val="20"/>
        </w:rPr>
        <w:t>,")"))) +</w:t>
      </w:r>
    </w:p>
    <w:p w14:paraId="685327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590FDC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50937B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44F986F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33BC225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ackgroun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color="white"),</w:t>
      </w:r>
    </w:p>
    <w:p w14:paraId="537DAD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177628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2AFD5D6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54F5A95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F6D3A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4C7A804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1297BFB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3C17A16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5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 xml:space="preserve">(subset(agegroup1,Sex=="Men")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 = 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, y = 0,</w:t>
      </w:r>
    </w:p>
    <w:p w14:paraId="7196F8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label =Number)) +</w:t>
      </w:r>
    </w:p>
    <w:p w14:paraId="47BFA72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1E7CDB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36F74D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485F71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1082D2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ackgroun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color="white"),</w:t>
      </w:r>
    </w:p>
    <w:p w14:paraId="05D2737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75A42C1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363D41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71448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104141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328202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4096D73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0ED3FA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 xml:space="preserve">6&lt;- 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 xml:space="preserve">(subset(agegroup1,Sex=="Men")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 xml:space="preserve">(x = </w:t>
      </w:r>
      <w:proofErr w:type="spellStart"/>
      <w:r w:rsidRPr="0052390D">
        <w:rPr>
          <w:sz w:val="20"/>
          <w:szCs w:val="20"/>
        </w:rPr>
        <w:t>Agegroup</w:t>
      </w:r>
      <w:proofErr w:type="spellEnd"/>
      <w:r w:rsidRPr="0052390D">
        <w:rPr>
          <w:sz w:val="20"/>
          <w:szCs w:val="20"/>
        </w:rPr>
        <w:t>, y = 0,</w:t>
      </w:r>
    </w:p>
    <w:p w14:paraId="7544FB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           label =paste("(</w:t>
      </w:r>
      <w:proofErr w:type="gramStart"/>
      <w:r w:rsidRPr="0052390D">
        <w:rPr>
          <w:sz w:val="20"/>
          <w:szCs w:val="20"/>
        </w:rPr>
        <w:t>",</w:t>
      </w:r>
      <w:proofErr w:type="spellStart"/>
      <w:r w:rsidRPr="0052390D">
        <w:rPr>
          <w:sz w:val="20"/>
          <w:szCs w:val="20"/>
        </w:rPr>
        <w:t>Per</w:t>
      </w:r>
      <w:proofErr w:type="gramEnd"/>
      <w:r w:rsidRPr="0052390D">
        <w:rPr>
          <w:sz w:val="20"/>
          <w:szCs w:val="20"/>
        </w:rPr>
        <w:t>$est</w:t>
      </w:r>
      <w:proofErr w:type="spellEnd"/>
      <w:r w:rsidRPr="0052390D">
        <w:rPr>
          <w:sz w:val="20"/>
          <w:szCs w:val="20"/>
        </w:rPr>
        <w:t>,")"))) +</w:t>
      </w:r>
    </w:p>
    <w:p w14:paraId="7274BEE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ex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 = 4, 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) + </w:t>
      </w:r>
    </w:p>
    <w:p w14:paraId="03CC5EE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minimal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) + </w:t>
      </w:r>
    </w:p>
    <w:p w14:paraId="526102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panel.grid.major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 xml:space="preserve">(), 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 = "none",</w:t>
      </w:r>
    </w:p>
    <w:p w14:paraId="6EA9F91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order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lour</w:t>
      </w:r>
      <w:proofErr w:type="spellEnd"/>
      <w:r w:rsidRPr="0052390D">
        <w:rPr>
          <w:sz w:val="20"/>
          <w:szCs w:val="20"/>
        </w:rPr>
        <w:t xml:space="preserve"> = "black", fill=NA, size=0.5),</w:t>
      </w:r>
    </w:p>
    <w:p w14:paraId="09C696B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panel.background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rect</w:t>
      </w:r>
      <w:proofErr w:type="spellEnd"/>
      <w:r w:rsidRPr="0052390D">
        <w:rPr>
          <w:sz w:val="20"/>
          <w:szCs w:val="20"/>
        </w:rPr>
        <w:t>(color="white"),</w:t>
      </w:r>
    </w:p>
    <w:p w14:paraId="2291BC5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</w:t>
      </w:r>
      <w:proofErr w:type="gramStart"/>
      <w:r w:rsidRPr="0052390D">
        <w:rPr>
          <w:sz w:val="20"/>
          <w:szCs w:val="20"/>
        </w:rPr>
        <w:t xml:space="preserve">=  </w:t>
      </w:r>
      <w:proofErr w:type="spellStart"/>
      <w:r w:rsidRPr="0052390D">
        <w:rPr>
          <w:sz w:val="20"/>
          <w:szCs w:val="20"/>
        </w:rPr>
        <w:t>element</w:t>
      </w:r>
      <w:proofErr w:type="gramEnd"/>
      <w:r w:rsidRPr="0052390D">
        <w:rPr>
          <w:sz w:val="20"/>
          <w:szCs w:val="20"/>
        </w:rPr>
        <w:t>_blank</w:t>
      </w:r>
      <w:proofErr w:type="spellEnd"/>
      <w:r w:rsidRPr="0052390D">
        <w:rPr>
          <w:sz w:val="20"/>
          <w:szCs w:val="20"/>
        </w:rPr>
        <w:t>(),</w:t>
      </w:r>
    </w:p>
    <w:p w14:paraId="4BF2E36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400A5D5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8AC20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lin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2E623B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cks</w:t>
      </w:r>
      <w:proofErr w:type="spellEnd"/>
      <w:proofErr w:type="gramEnd"/>
      <w:r w:rsidRPr="0052390D">
        <w:rPr>
          <w:sz w:val="20"/>
          <w:szCs w:val="20"/>
        </w:rPr>
        <w:t xml:space="preserve"> =  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097F01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blank</w:t>
      </w:r>
      <w:proofErr w:type="spellEnd"/>
      <w:r w:rsidRPr="0052390D">
        <w:rPr>
          <w:sz w:val="20"/>
          <w:szCs w:val="20"/>
        </w:rPr>
        <w:t>(),</w:t>
      </w:r>
    </w:p>
    <w:p w14:paraId="685F53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y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angle=0,face="bold"))</w:t>
      </w:r>
    </w:p>
    <w:p w14:paraId="0060A2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A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q2)</w:t>
      </w:r>
    </w:p>
    <w:p w14:paraId="1652AE5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B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1)</w:t>
      </w:r>
    </w:p>
    <w:p w14:paraId="7CF678C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C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2)</w:t>
      </w:r>
    </w:p>
    <w:p w14:paraId="16851F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3)</w:t>
      </w:r>
    </w:p>
    <w:p w14:paraId="0C1F0B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E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4)</w:t>
      </w:r>
    </w:p>
    <w:p w14:paraId="1DF980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F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5)</w:t>
      </w:r>
    </w:p>
    <w:p w14:paraId="07C252E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I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gplotGrob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6)</w:t>
      </w:r>
    </w:p>
    <w:p w14:paraId="29F383B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 xml:space="preserve"> = </w:t>
      </w:r>
      <w:proofErr w:type="gramStart"/>
      <w:r w:rsidRPr="0052390D">
        <w:rPr>
          <w:sz w:val="20"/>
          <w:szCs w:val="20"/>
        </w:rPr>
        <w:t>grid::</w:t>
      </w:r>
      <w:proofErr w:type="spellStart"/>
      <w:proofErr w:type="gramEnd"/>
      <w:r w:rsidRPr="0052390D">
        <w:rPr>
          <w:sz w:val="20"/>
          <w:szCs w:val="20"/>
        </w:rPr>
        <w:t>unit.pmax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gA$widths</w:t>
      </w:r>
      <w:proofErr w:type="spellEnd"/>
      <w:r w:rsidRPr="0052390D">
        <w:rPr>
          <w:sz w:val="20"/>
          <w:szCs w:val="20"/>
        </w:rPr>
        <w:t xml:space="preserve">[2:3], </w:t>
      </w:r>
      <w:proofErr w:type="spellStart"/>
      <w:r w:rsidRPr="0052390D">
        <w:rPr>
          <w:sz w:val="20"/>
          <w:szCs w:val="20"/>
        </w:rPr>
        <w:t>gB$widths</w:t>
      </w:r>
      <w:proofErr w:type="spellEnd"/>
      <w:r w:rsidRPr="0052390D">
        <w:rPr>
          <w:sz w:val="20"/>
          <w:szCs w:val="20"/>
        </w:rPr>
        <w:t xml:space="preserve">[2:3], </w:t>
      </w:r>
      <w:proofErr w:type="spellStart"/>
      <w:r w:rsidRPr="0052390D">
        <w:rPr>
          <w:sz w:val="20"/>
          <w:szCs w:val="20"/>
        </w:rPr>
        <w:t>gC$widths</w:t>
      </w:r>
      <w:proofErr w:type="spellEnd"/>
      <w:r w:rsidRPr="0052390D">
        <w:rPr>
          <w:sz w:val="20"/>
          <w:szCs w:val="20"/>
        </w:rPr>
        <w:t xml:space="preserve">[2:3], </w:t>
      </w:r>
      <w:proofErr w:type="spellStart"/>
      <w:r w:rsidRPr="0052390D">
        <w:rPr>
          <w:sz w:val="20"/>
          <w:szCs w:val="20"/>
        </w:rPr>
        <w:t>gD$widths</w:t>
      </w:r>
      <w:proofErr w:type="spellEnd"/>
      <w:r w:rsidRPr="0052390D">
        <w:rPr>
          <w:sz w:val="20"/>
          <w:szCs w:val="20"/>
        </w:rPr>
        <w:t xml:space="preserve">[2:3], </w:t>
      </w:r>
    </w:p>
    <w:p w14:paraId="7E11F7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gE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, </w:t>
      </w:r>
      <w:proofErr w:type="spellStart"/>
      <w:r w:rsidRPr="0052390D">
        <w:rPr>
          <w:sz w:val="20"/>
          <w:szCs w:val="20"/>
        </w:rPr>
        <w:t>gF$widths</w:t>
      </w:r>
      <w:proofErr w:type="spellEnd"/>
      <w:r w:rsidRPr="0052390D">
        <w:rPr>
          <w:sz w:val="20"/>
          <w:szCs w:val="20"/>
        </w:rPr>
        <w:t xml:space="preserve">[2:3], </w:t>
      </w:r>
      <w:proofErr w:type="spellStart"/>
      <w:r w:rsidRPr="0052390D">
        <w:rPr>
          <w:sz w:val="20"/>
          <w:szCs w:val="20"/>
        </w:rPr>
        <w:t>gI$widths</w:t>
      </w:r>
      <w:proofErr w:type="spellEnd"/>
      <w:r w:rsidRPr="0052390D">
        <w:rPr>
          <w:sz w:val="20"/>
          <w:szCs w:val="20"/>
        </w:rPr>
        <w:t>[2:3])</w:t>
      </w:r>
    </w:p>
    <w:p w14:paraId="125F1C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A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65DFAE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B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5123EA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C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69EFE3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D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32E4F25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E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1430A31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F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28ED231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I$</w:t>
      </w:r>
      <w:proofErr w:type="gramStart"/>
      <w:r w:rsidRPr="0052390D">
        <w:rPr>
          <w:sz w:val="20"/>
          <w:szCs w:val="20"/>
        </w:rPr>
        <w:t>widths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2:3] &lt;- </w:t>
      </w:r>
      <w:proofErr w:type="spellStart"/>
      <w:r w:rsidRPr="0052390D">
        <w:rPr>
          <w:sz w:val="20"/>
          <w:szCs w:val="20"/>
        </w:rPr>
        <w:t>as.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maxWidth</w:t>
      </w:r>
      <w:proofErr w:type="spellEnd"/>
      <w:r w:rsidRPr="0052390D">
        <w:rPr>
          <w:sz w:val="20"/>
          <w:szCs w:val="20"/>
        </w:rPr>
        <w:t>)</w:t>
      </w:r>
    </w:p>
    <w:p w14:paraId="0395C76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gesplot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ggdraw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240FE76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A</w:t>
      </w:r>
      <w:proofErr w:type="spellEnd"/>
      <w:r w:rsidRPr="0052390D">
        <w:rPr>
          <w:sz w:val="20"/>
          <w:szCs w:val="20"/>
        </w:rPr>
        <w:t>, x = 0, y =0.3, width = 1, height = .7) +</w:t>
      </w:r>
    </w:p>
    <w:p w14:paraId="112E2A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B</w:t>
      </w:r>
      <w:proofErr w:type="spellEnd"/>
      <w:r w:rsidRPr="0052390D">
        <w:rPr>
          <w:sz w:val="20"/>
          <w:szCs w:val="20"/>
        </w:rPr>
        <w:t>, x = 0, y = 0.25, width = 1,  height = .05,hjust = -0.026,halign =-4 )+</w:t>
      </w:r>
    </w:p>
    <w:p w14:paraId="3311D1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C</w:t>
      </w:r>
      <w:proofErr w:type="spellEnd"/>
      <w:r w:rsidRPr="0052390D">
        <w:rPr>
          <w:sz w:val="20"/>
          <w:szCs w:val="20"/>
        </w:rPr>
        <w:t xml:space="preserve">, x = 0, y = 0.2, width = 1,height = .05,hjust = -0.026,halign =-4)+ </w:t>
      </w:r>
    </w:p>
    <w:p w14:paraId="4D9871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D</w:t>
      </w:r>
      <w:proofErr w:type="spellEnd"/>
      <w:r w:rsidRPr="0052390D">
        <w:rPr>
          <w:sz w:val="20"/>
          <w:szCs w:val="20"/>
        </w:rPr>
        <w:t>, x = 0, y = 0.15, width = 1,height = .05,hjust = -0.026,halign =-4)+</w:t>
      </w:r>
    </w:p>
    <w:p w14:paraId="6C58BA2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E</w:t>
      </w:r>
      <w:proofErr w:type="spellEnd"/>
      <w:r w:rsidRPr="0052390D">
        <w:rPr>
          <w:sz w:val="20"/>
          <w:szCs w:val="20"/>
        </w:rPr>
        <w:t xml:space="preserve">, x = 0, y = 0.1, width = 1,height = .05,hjust = -0.026,halign =-4)+ </w:t>
      </w:r>
    </w:p>
    <w:p w14:paraId="22EAC84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F</w:t>
      </w:r>
      <w:proofErr w:type="spellEnd"/>
      <w:r w:rsidRPr="0052390D">
        <w:rPr>
          <w:sz w:val="20"/>
          <w:szCs w:val="20"/>
        </w:rPr>
        <w:t xml:space="preserve">, x = 0, y = 0.05, width = 1,height = .05,hjust = -0.026,halign =-4)+ </w:t>
      </w:r>
    </w:p>
    <w:p w14:paraId="24114E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draw_</w:t>
      </w:r>
      <w:proofErr w:type="gramStart"/>
      <w:r w:rsidRPr="0052390D">
        <w:rPr>
          <w:sz w:val="20"/>
          <w:szCs w:val="20"/>
        </w:rPr>
        <w:t>plo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I</w:t>
      </w:r>
      <w:proofErr w:type="spellEnd"/>
      <w:r w:rsidRPr="0052390D">
        <w:rPr>
          <w:sz w:val="20"/>
          <w:szCs w:val="20"/>
        </w:rPr>
        <w:t xml:space="preserve">, x = 0, y = 0, width = 1,height = .05,hjust = -0.026,halign =-4) </w:t>
      </w:r>
    </w:p>
    <w:p w14:paraId="6CAD15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sav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"Agegroups.tiff", </w:t>
      </w:r>
      <w:proofErr w:type="spellStart"/>
      <w:r w:rsidRPr="0052390D">
        <w:rPr>
          <w:sz w:val="20"/>
          <w:szCs w:val="20"/>
        </w:rPr>
        <w:t>agesplot</w:t>
      </w:r>
      <w:proofErr w:type="spellEnd"/>
      <w:r w:rsidRPr="0052390D">
        <w:rPr>
          <w:sz w:val="20"/>
          <w:szCs w:val="20"/>
        </w:rPr>
        <w:t>, width=12, height=8, dpi=300)</w:t>
      </w:r>
    </w:p>
    <w:p w14:paraId="1E95ACB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remove(</w:t>
      </w:r>
      <w:proofErr w:type="gramEnd"/>
      <w:r w:rsidRPr="0052390D">
        <w:rPr>
          <w:sz w:val="20"/>
          <w:szCs w:val="20"/>
        </w:rPr>
        <w:t>as,agegroup1,agegroup2,agesplot,as,df.table1,df.table2,df.table3,</w:t>
      </w:r>
    </w:p>
    <w:p w14:paraId="6F101D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</w:t>
      </w:r>
      <w:proofErr w:type="gramStart"/>
      <w:r w:rsidRPr="0052390D">
        <w:rPr>
          <w:sz w:val="20"/>
          <w:szCs w:val="20"/>
        </w:rPr>
        <w:t>df.table</w:t>
      </w:r>
      <w:proofErr w:type="gramEnd"/>
      <w:r w:rsidRPr="0052390D">
        <w:rPr>
          <w:sz w:val="20"/>
          <w:szCs w:val="20"/>
        </w:rPr>
        <w:t>4,df.table5,df.table6,gA,gB,gC,gD,gE,gF,gI,maxWidth,PerYearF,</w:t>
      </w:r>
    </w:p>
    <w:p w14:paraId="583798D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</w:t>
      </w:r>
      <w:proofErr w:type="gramStart"/>
      <w:r w:rsidRPr="0052390D">
        <w:rPr>
          <w:sz w:val="20"/>
          <w:szCs w:val="20"/>
        </w:rPr>
        <w:t>PerYearM,PerYearT</w:t>
      </w:r>
      <w:proofErr w:type="gramEnd"/>
      <w:r w:rsidRPr="0052390D">
        <w:rPr>
          <w:sz w:val="20"/>
          <w:szCs w:val="20"/>
        </w:rPr>
        <w:t>,q1,q2,yearsplot)</w:t>
      </w:r>
    </w:p>
    <w:p w14:paraId="67EF92E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6CE45C9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GIS Files ---------------------------------------------------------------</w:t>
      </w:r>
    </w:p>
    <w:p w14:paraId="266DE2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PerProvinceYearASR</w:t>
      </w:r>
      <w:proofErr w:type="spellEnd"/>
      <w:r w:rsidRPr="0052390D">
        <w:rPr>
          <w:sz w:val="20"/>
          <w:szCs w:val="20"/>
        </w:rPr>
        <w:t>&lt;-Total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"Province","Year","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")]</w:t>
      </w:r>
    </w:p>
    <w:p w14:paraId="60A654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PerProvinceYearASR</w:t>
      </w:r>
      <w:proofErr w:type="spellEnd"/>
      <w:r w:rsidRPr="0052390D">
        <w:rPr>
          <w:sz w:val="20"/>
          <w:szCs w:val="20"/>
        </w:rPr>
        <w:t>&lt;-Wo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"Province","Year","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")]</w:t>
      </w:r>
    </w:p>
    <w:p w14:paraId="68061A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PerProvinceYearASR</w:t>
      </w:r>
      <w:proofErr w:type="spellEnd"/>
      <w:r w:rsidRPr="0052390D">
        <w:rPr>
          <w:sz w:val="20"/>
          <w:szCs w:val="20"/>
        </w:rPr>
        <w:t>&lt;-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"Province","Year","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")]</w:t>
      </w:r>
    </w:p>
    <w:p w14:paraId="0FA7AE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otalPerProvinceYearASR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eshape(</w:t>
      </w:r>
      <w:proofErr w:type="spellStart"/>
      <w:proofErr w:type="gramEnd"/>
      <w:r w:rsidRPr="0052390D">
        <w:rPr>
          <w:sz w:val="20"/>
          <w:szCs w:val="20"/>
        </w:rPr>
        <w:t>TotalPerProvinceYearASR,idvar</w:t>
      </w:r>
      <w:proofErr w:type="spellEnd"/>
      <w:r w:rsidRPr="0052390D">
        <w:rPr>
          <w:sz w:val="20"/>
          <w:szCs w:val="20"/>
        </w:rPr>
        <w:t xml:space="preserve"> = "Province",</w:t>
      </w:r>
      <w:proofErr w:type="spellStart"/>
      <w:r w:rsidRPr="0052390D">
        <w:rPr>
          <w:sz w:val="20"/>
          <w:szCs w:val="20"/>
        </w:rPr>
        <w:t>timevar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Year",direction</w:t>
      </w:r>
      <w:proofErr w:type="spellEnd"/>
      <w:r w:rsidRPr="0052390D">
        <w:rPr>
          <w:sz w:val="20"/>
          <w:szCs w:val="20"/>
        </w:rPr>
        <w:t xml:space="preserve"> = "wide")</w:t>
      </w:r>
    </w:p>
    <w:p w14:paraId="2EE707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WomenPerProvinceYearASR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eshape(</w:t>
      </w:r>
      <w:proofErr w:type="spellStart"/>
      <w:proofErr w:type="gramEnd"/>
      <w:r w:rsidRPr="0052390D">
        <w:rPr>
          <w:sz w:val="20"/>
          <w:szCs w:val="20"/>
        </w:rPr>
        <w:t>WomenPerProvinceYearASR,idvar</w:t>
      </w:r>
      <w:proofErr w:type="spellEnd"/>
      <w:r w:rsidRPr="0052390D">
        <w:rPr>
          <w:sz w:val="20"/>
          <w:szCs w:val="20"/>
        </w:rPr>
        <w:t xml:space="preserve"> = "Province",</w:t>
      </w:r>
      <w:proofErr w:type="spellStart"/>
      <w:r w:rsidRPr="0052390D">
        <w:rPr>
          <w:sz w:val="20"/>
          <w:szCs w:val="20"/>
        </w:rPr>
        <w:t>timevar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Year",direction</w:t>
      </w:r>
      <w:proofErr w:type="spellEnd"/>
      <w:r w:rsidRPr="0052390D">
        <w:rPr>
          <w:sz w:val="20"/>
          <w:szCs w:val="20"/>
        </w:rPr>
        <w:t xml:space="preserve"> = "wide")</w:t>
      </w:r>
    </w:p>
    <w:p w14:paraId="701BD7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nPerProvinceYearASR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reshape(</w:t>
      </w:r>
      <w:proofErr w:type="spellStart"/>
      <w:proofErr w:type="gramEnd"/>
      <w:r w:rsidRPr="0052390D">
        <w:rPr>
          <w:sz w:val="20"/>
          <w:szCs w:val="20"/>
        </w:rPr>
        <w:t>MenPerProvinceYearASR,idvar</w:t>
      </w:r>
      <w:proofErr w:type="spellEnd"/>
      <w:r w:rsidRPr="0052390D">
        <w:rPr>
          <w:sz w:val="20"/>
          <w:szCs w:val="20"/>
        </w:rPr>
        <w:t xml:space="preserve"> = "Province",</w:t>
      </w:r>
      <w:proofErr w:type="spellStart"/>
      <w:r w:rsidRPr="0052390D">
        <w:rPr>
          <w:sz w:val="20"/>
          <w:szCs w:val="20"/>
        </w:rPr>
        <w:t>timevar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Year",direction</w:t>
      </w:r>
      <w:proofErr w:type="spellEnd"/>
      <w:r w:rsidRPr="0052390D">
        <w:rPr>
          <w:sz w:val="20"/>
          <w:szCs w:val="20"/>
        </w:rPr>
        <w:t xml:space="preserve"> = "wide")</w:t>
      </w:r>
    </w:p>
    <w:p w14:paraId="148E222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MeanASRTPerProv,"5yearsMeanASRTperProvince.xlsx")</w:t>
      </w:r>
    </w:p>
    <w:p w14:paraId="2BC0BEA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MeanASRFPerProv,"5yearsMeanASRFperProvince.xlsx")</w:t>
      </w:r>
    </w:p>
    <w:p w14:paraId="1C5FFFD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MeanASRMPerProv,"5yearsMeanASRMperProvince.xlsx")</w:t>
      </w:r>
    </w:p>
    <w:p w14:paraId="29E795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TotalPerProvinceYearASR,"TotalPerProvinceYearASR.xlsx")</w:t>
      </w:r>
    </w:p>
    <w:p w14:paraId="3456B6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WomenPerProvinceYearASR,"WomenPerProvinceYearASR.xlsx")</w:t>
      </w:r>
    </w:p>
    <w:p w14:paraId="7D9FB5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spellStart"/>
      <w:proofErr w:type="gramEnd"/>
      <w:r w:rsidRPr="0052390D">
        <w:rPr>
          <w:sz w:val="20"/>
          <w:szCs w:val="20"/>
        </w:rPr>
        <w:t>MenPerProvinceYearASR</w:t>
      </w:r>
      <w:proofErr w:type="spellEnd"/>
      <w:r w:rsidRPr="0052390D">
        <w:rPr>
          <w:sz w:val="20"/>
          <w:szCs w:val="20"/>
        </w:rPr>
        <w:t>,"MenPerProvinceYearASR.xlsx")</w:t>
      </w:r>
    </w:p>
    <w:p w14:paraId="7303D36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csv(</w:t>
      </w:r>
      <w:proofErr w:type="gramEnd"/>
      <w:r w:rsidRPr="0052390D">
        <w:rPr>
          <w:sz w:val="20"/>
          <w:szCs w:val="20"/>
        </w:rPr>
        <w:t>Tot5Years,"Tot5Years.csv")</w:t>
      </w:r>
    </w:p>
    <w:p w14:paraId="74D235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csv(</w:t>
      </w:r>
      <w:proofErr w:type="gramEnd"/>
      <w:r w:rsidRPr="0052390D">
        <w:rPr>
          <w:sz w:val="20"/>
          <w:szCs w:val="20"/>
        </w:rPr>
        <w:t>Women5Years,"Women5Years.csv")</w:t>
      </w:r>
    </w:p>
    <w:p w14:paraId="3F4F6EB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csv(</w:t>
      </w:r>
      <w:proofErr w:type="gramEnd"/>
      <w:r w:rsidRPr="0052390D">
        <w:rPr>
          <w:sz w:val="20"/>
          <w:szCs w:val="20"/>
        </w:rPr>
        <w:t>Men5Years,"Men5Years.csv")</w:t>
      </w:r>
    </w:p>
    <w:p w14:paraId="655856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08EA013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Relative Risk among clusters --------------------------------------------</w:t>
      </w:r>
    </w:p>
    <w:p w14:paraId="143CB82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&lt;-read.xlsx("ASR.xlsx")</w:t>
      </w:r>
    </w:p>
    <w:p w14:paraId="787173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&lt;-gather(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,"</w:t>
      </w:r>
      <w:proofErr w:type="spellStart"/>
      <w:r w:rsidRPr="0052390D">
        <w:rPr>
          <w:sz w:val="20"/>
          <w:szCs w:val="20"/>
        </w:rPr>
        <w:t>Type","ASR</w:t>
      </w:r>
      <w:proofErr w:type="spellEnd"/>
      <w:proofErr w:type="gramStart"/>
      <w:r w:rsidRPr="0052390D">
        <w:rPr>
          <w:sz w:val="20"/>
          <w:szCs w:val="20"/>
        </w:rPr>
        <w:t>",-</w:t>
      </w:r>
      <w:proofErr w:type="gramEnd"/>
      <w:r w:rsidRPr="0052390D">
        <w:rPr>
          <w:sz w:val="20"/>
          <w:szCs w:val="20"/>
        </w:rPr>
        <w:t>c(1,2))</w:t>
      </w:r>
    </w:p>
    <w:p w14:paraId="336CC71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rite.xlsx(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,"ASRGatherd.xlsx")</w:t>
      </w:r>
    </w:p>
    <w:p w14:paraId="6F1DB53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61BDB0E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4537A7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>&lt;</w:t>
      </w:r>
      <w:proofErr w:type="gramStart"/>
      <w:r w:rsidRPr="0052390D">
        <w:rPr>
          <w:sz w:val="20"/>
          <w:szCs w:val="20"/>
        </w:rPr>
        <w:t>-read.xlsx(</w:t>
      </w:r>
      <w:proofErr w:type="gramEnd"/>
      <w:r w:rsidRPr="0052390D">
        <w:rPr>
          <w:sz w:val="20"/>
          <w:szCs w:val="20"/>
        </w:rPr>
        <w:t>"</w:t>
      </w:r>
      <w:proofErr w:type="spellStart"/>
      <w:r w:rsidRPr="0052390D">
        <w:rPr>
          <w:sz w:val="20"/>
          <w:szCs w:val="20"/>
        </w:rPr>
        <w:t>ASRGatherd.xlsx",sheet</w:t>
      </w:r>
      <w:proofErr w:type="spellEnd"/>
      <w:r w:rsidRPr="0052390D">
        <w:rPr>
          <w:sz w:val="20"/>
          <w:szCs w:val="20"/>
        </w:rPr>
        <w:t xml:space="preserve"> = "Sheet1")</w:t>
      </w:r>
    </w:p>
    <w:p w14:paraId="03101B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1C065F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RR&lt;-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"Type"=c("5yr </w:t>
      </w:r>
      <w:proofErr w:type="spellStart"/>
      <w:r w:rsidRPr="0052390D">
        <w:rPr>
          <w:sz w:val="20"/>
          <w:szCs w:val="20"/>
        </w:rPr>
        <w:t>ASR.","Women's</w:t>
      </w:r>
      <w:proofErr w:type="spellEnd"/>
      <w:r w:rsidRPr="0052390D">
        <w:rPr>
          <w:sz w:val="20"/>
          <w:szCs w:val="20"/>
        </w:rPr>
        <w:t xml:space="preserve"> 5yr </w:t>
      </w:r>
      <w:proofErr w:type="spellStart"/>
      <w:r w:rsidRPr="0052390D">
        <w:rPr>
          <w:sz w:val="20"/>
          <w:szCs w:val="20"/>
        </w:rPr>
        <w:t>ASR.","Men's</w:t>
      </w:r>
      <w:proofErr w:type="spellEnd"/>
      <w:r w:rsidRPr="0052390D">
        <w:rPr>
          <w:sz w:val="20"/>
          <w:szCs w:val="20"/>
        </w:rPr>
        <w:t xml:space="preserve"> 5yr ASR.","ASR </w:t>
      </w:r>
      <w:proofErr w:type="spellStart"/>
      <w:r w:rsidRPr="0052390D">
        <w:rPr>
          <w:sz w:val="20"/>
          <w:szCs w:val="20"/>
        </w:rPr>
        <w:t>avg.","Women's</w:t>
      </w:r>
      <w:proofErr w:type="spellEnd"/>
      <w:r w:rsidRPr="0052390D">
        <w:rPr>
          <w:sz w:val="20"/>
          <w:szCs w:val="20"/>
        </w:rPr>
        <w:t xml:space="preserve"> ASR </w:t>
      </w:r>
      <w:proofErr w:type="spellStart"/>
      <w:r w:rsidRPr="0052390D">
        <w:rPr>
          <w:sz w:val="20"/>
          <w:szCs w:val="20"/>
        </w:rPr>
        <w:t>avg.","Men's</w:t>
      </w:r>
      <w:proofErr w:type="spellEnd"/>
      <w:r w:rsidRPr="0052390D">
        <w:rPr>
          <w:sz w:val="20"/>
          <w:szCs w:val="20"/>
        </w:rPr>
        <w:t xml:space="preserve"> ASR avg.",</w:t>
      </w:r>
    </w:p>
    <w:p w14:paraId="3B8708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"ASR in 2014","ASR in 2015","ASR in 2016","ASR in 2017","ASR in 2018",</w:t>
      </w:r>
    </w:p>
    <w:p w14:paraId="466C60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"Women's ASR in 2014","Women's ASR in 2015","Women's ASR in 2016","Women's ASR in 2017","Women's ASR in 2018",</w:t>
      </w:r>
    </w:p>
    <w:p w14:paraId="46ACC0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"Men's ASR in 2014","Men's ASR in 2015","Men's ASR in 2016","Men's ASR in 2017","Men's ASR in 2018",),</w:t>
      </w:r>
    </w:p>
    <w:p w14:paraId="6C63395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"HH </w:t>
      </w:r>
      <w:proofErr w:type="spellStart"/>
      <w:proofErr w:type="gramStart"/>
      <w:r w:rsidRPr="0052390D">
        <w:rPr>
          <w:sz w:val="20"/>
          <w:szCs w:val="20"/>
        </w:rPr>
        <w:t>vs.LL</w:t>
      </w:r>
      <w:proofErr w:type="spellEnd"/>
      <w:proofErr w:type="gramEnd"/>
      <w:r w:rsidRPr="0052390D">
        <w:rPr>
          <w:sz w:val="20"/>
          <w:szCs w:val="20"/>
        </w:rPr>
        <w:t xml:space="preserve"> RR"=c(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,</w:t>
      </w:r>
    </w:p>
    <w:p w14:paraId="359C665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,</w:t>
      </w:r>
    </w:p>
    <w:p w14:paraId="4C0F3B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,</w:t>
      </w:r>
    </w:p>
    <w:p w14:paraId="7F74F3C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,</w:t>
      </w:r>
    </w:p>
    <w:p w14:paraId="44B99C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,</w:t>
      </w:r>
    </w:p>
    <w:p w14:paraId="1FC5CC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),</w:t>
      </w:r>
    </w:p>
    <w:p w14:paraId="0231B8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"HH vs. NS RR"=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4886E0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796425C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120B2B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519DFFC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3569FD8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),</w:t>
      </w:r>
    </w:p>
    <w:p w14:paraId="3E3049D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"LL vs. NS RR"=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5D8E55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38782A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75016E9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52FD925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,</w:t>
      </w:r>
    </w:p>
    <w:p w14:paraId="64E4FA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NS"])),</w:t>
      </w:r>
    </w:p>
    <w:p w14:paraId="3F686F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"LL vs. HH RR"=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,</w:t>
      </w:r>
    </w:p>
    <w:p w14:paraId="249618D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,</w:t>
      </w:r>
    </w:p>
    <w:p w14:paraId="2D44A6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5yr ASR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,</w:t>
      </w:r>
    </w:p>
    <w:p w14:paraId="3DBE3D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,</w:t>
      </w:r>
    </w:p>
    <w:p w14:paraId="4648C1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Wo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,</w:t>
      </w:r>
    </w:p>
    <w:p w14:paraId="703A82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</w:t>
      </w:r>
      <w:proofErr w:type="gramStart"/>
      <w:r w:rsidRPr="0052390D">
        <w:rPr>
          <w:sz w:val="20"/>
          <w:szCs w:val="20"/>
        </w:rPr>
        <w:t>mean(</w:t>
      </w:r>
      <w:proofErr w:type="spellStart"/>
      <w:proofErr w:type="gramEnd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LL"])/mean(</w:t>
      </w:r>
      <w:proofErr w:type="spellStart"/>
      <w:r w:rsidRPr="0052390D">
        <w:rPr>
          <w:sz w:val="20"/>
          <w:szCs w:val="20"/>
        </w:rPr>
        <w:t>asr$ASR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asr$Type</w:t>
      </w:r>
      <w:proofErr w:type="spellEnd"/>
      <w:r w:rsidRPr="0052390D">
        <w:rPr>
          <w:sz w:val="20"/>
          <w:szCs w:val="20"/>
        </w:rPr>
        <w:t xml:space="preserve">=="Men's ASR avg." &amp; </w:t>
      </w:r>
      <w:proofErr w:type="spellStart"/>
      <w:r w:rsidRPr="0052390D">
        <w:rPr>
          <w:sz w:val="20"/>
          <w:szCs w:val="20"/>
        </w:rPr>
        <w:t>asr$Cluster</w:t>
      </w:r>
      <w:proofErr w:type="spellEnd"/>
      <w:r w:rsidRPr="0052390D">
        <w:rPr>
          <w:sz w:val="20"/>
          <w:szCs w:val="20"/>
        </w:rPr>
        <w:t>=="HH"])))</w:t>
      </w:r>
    </w:p>
    <w:p w14:paraId="4E2627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8D1E4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create</w:t>
      </w:r>
      <w:proofErr w:type="gramEnd"/>
      <w:r w:rsidRPr="0052390D">
        <w:rPr>
          <w:sz w:val="20"/>
          <w:szCs w:val="20"/>
        </w:rPr>
        <w:t xml:space="preserve"> a data frame with the relevant subsets</w:t>
      </w:r>
    </w:p>
    <w:p w14:paraId="1734F43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sr_subse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asr</w:t>
      </w:r>
      <w:proofErr w:type="spellEnd"/>
      <w:r w:rsidRPr="0052390D">
        <w:rPr>
          <w:sz w:val="20"/>
          <w:szCs w:val="20"/>
        </w:rPr>
        <w:t xml:space="preserve"> %&gt;%</w:t>
      </w:r>
    </w:p>
    <w:p w14:paraId="658A2B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filter(</w:t>
      </w:r>
      <w:proofErr w:type="gramEnd"/>
      <w:r w:rsidRPr="0052390D">
        <w:rPr>
          <w:sz w:val="20"/>
          <w:szCs w:val="20"/>
        </w:rPr>
        <w:t>Type %in% c("5yr ASR.", "Women's 5yr ASR.", "Men's 5yr ASR.", "ASR avg.", "Women's ASR avg.",</w:t>
      </w:r>
    </w:p>
    <w:p w14:paraId="00B7F80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"Men's ASR avg.", "ASR in 2014", "ASR in 2015", "ASR in 2016", "ASR in 2017", "ASR in 2018"),</w:t>
      </w:r>
    </w:p>
    <w:p w14:paraId="2CB233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cluster %in% 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"HH", "LL", "NS"))</w:t>
      </w:r>
    </w:p>
    <w:p w14:paraId="24FF61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calculate</w:t>
      </w:r>
      <w:proofErr w:type="gramEnd"/>
      <w:r w:rsidRPr="0052390D">
        <w:rPr>
          <w:sz w:val="20"/>
          <w:szCs w:val="20"/>
        </w:rPr>
        <w:t xml:space="preserve"> means using </w:t>
      </w:r>
      <w:proofErr w:type="spellStart"/>
      <w:r w:rsidRPr="0052390D">
        <w:rPr>
          <w:sz w:val="20"/>
          <w:szCs w:val="20"/>
        </w:rPr>
        <w:t>dplyr</w:t>
      </w:r>
      <w:proofErr w:type="spellEnd"/>
    </w:p>
    <w:p w14:paraId="74403B0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RR &lt;- </w:t>
      </w:r>
      <w:proofErr w:type="spellStart"/>
      <w:r w:rsidRPr="0052390D">
        <w:rPr>
          <w:sz w:val="20"/>
          <w:szCs w:val="20"/>
        </w:rPr>
        <w:t>asr_subset</w:t>
      </w:r>
      <w:proofErr w:type="spellEnd"/>
      <w:r w:rsidRPr="0052390D">
        <w:rPr>
          <w:sz w:val="20"/>
          <w:szCs w:val="20"/>
        </w:rPr>
        <w:t xml:space="preserve"> %&gt;%</w:t>
      </w:r>
    </w:p>
    <w:p w14:paraId="5F24D4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Type) %&gt;%</w:t>
      </w:r>
    </w:p>
    <w:p w14:paraId="22F381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summarize(</w:t>
      </w:r>
      <w:proofErr w:type="gramEnd"/>
      <w:r w:rsidRPr="0052390D">
        <w:rPr>
          <w:sz w:val="20"/>
          <w:szCs w:val="20"/>
        </w:rPr>
        <w:t xml:space="preserve">`HH </w:t>
      </w:r>
      <w:proofErr w:type="spellStart"/>
      <w:r w:rsidRPr="0052390D">
        <w:rPr>
          <w:sz w:val="20"/>
          <w:szCs w:val="20"/>
        </w:rPr>
        <w:t>vs.LL</w:t>
      </w:r>
      <w:proofErr w:type="spellEnd"/>
      <w:r w:rsidRPr="0052390D">
        <w:rPr>
          <w:sz w:val="20"/>
          <w:szCs w:val="20"/>
        </w:rPr>
        <w:t xml:space="preserve"> RR` = mean(ASR[cluster == "HH"]) / mean(ASR[cluster == "LL"]),</w:t>
      </w:r>
    </w:p>
    <w:p w14:paraId="72AA88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`HH vs. NS RR` = </w:t>
      </w:r>
      <w:proofErr w:type="gramStart"/>
      <w:r w:rsidRPr="0052390D">
        <w:rPr>
          <w:sz w:val="20"/>
          <w:szCs w:val="20"/>
        </w:rPr>
        <w:t>mean(</w:t>
      </w:r>
      <w:proofErr w:type="gramEnd"/>
      <w:r w:rsidRPr="0052390D">
        <w:rPr>
          <w:sz w:val="20"/>
          <w:szCs w:val="20"/>
        </w:rPr>
        <w:t>ASR[cluster == "HH"]) / mean(ASR[cluster == "NS"]),</w:t>
      </w:r>
    </w:p>
    <w:p w14:paraId="1355633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`LL vs. NS RR` = </w:t>
      </w:r>
      <w:proofErr w:type="gramStart"/>
      <w:r w:rsidRPr="0052390D">
        <w:rPr>
          <w:sz w:val="20"/>
          <w:szCs w:val="20"/>
        </w:rPr>
        <w:t>mean(</w:t>
      </w:r>
      <w:proofErr w:type="gramEnd"/>
      <w:r w:rsidRPr="0052390D">
        <w:rPr>
          <w:sz w:val="20"/>
          <w:szCs w:val="20"/>
        </w:rPr>
        <w:t>ASR[cluster == "LL"]) / mean(ASR[cluster == "NS"]))</w:t>
      </w:r>
    </w:p>
    <w:p w14:paraId="27494F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RR&lt;-</w:t>
      </w:r>
      <w:proofErr w:type="gramStart"/>
      <w:r w:rsidRPr="0052390D">
        <w:rPr>
          <w:sz w:val="20"/>
          <w:szCs w:val="20"/>
        </w:rPr>
        <w:t>gather(</w:t>
      </w:r>
      <w:proofErr w:type="spellStart"/>
      <w:proofErr w:type="gramEnd"/>
      <w:r w:rsidRPr="0052390D">
        <w:rPr>
          <w:sz w:val="20"/>
          <w:szCs w:val="20"/>
        </w:rPr>
        <w:t>RR,"Types","Value</w:t>
      </w:r>
      <w:proofErr w:type="spellEnd"/>
      <w:r w:rsidRPr="0052390D">
        <w:rPr>
          <w:sz w:val="20"/>
          <w:szCs w:val="20"/>
        </w:rPr>
        <w:t>",-c("Type"))</w:t>
      </w:r>
    </w:p>
    <w:p w14:paraId="0106F3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se_rr</w:t>
      </w:r>
      <w:proofErr w:type="spellEnd"/>
      <w:r w:rsidRPr="0052390D">
        <w:rPr>
          <w:sz w:val="20"/>
          <w:szCs w:val="20"/>
        </w:rPr>
        <w:t xml:space="preserve"> &lt;- 0.1</w:t>
      </w:r>
    </w:p>
    <w:p w14:paraId="61E3DA1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t the confidence level</w:t>
      </w:r>
    </w:p>
    <w:p w14:paraId="7D333A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lpha &lt;- 0.05</w:t>
      </w:r>
    </w:p>
    <w:p w14:paraId="3FDA30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# Calculate the z-score for the desired level of confidence</w:t>
      </w:r>
    </w:p>
    <w:p w14:paraId="307150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z &lt;- </w:t>
      </w:r>
      <w:proofErr w:type="spellStart"/>
      <w:proofErr w:type="gramStart"/>
      <w:r w:rsidRPr="0052390D">
        <w:rPr>
          <w:sz w:val="20"/>
          <w:szCs w:val="20"/>
        </w:rPr>
        <w:t>qnorm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1 - alpha/2)</w:t>
      </w:r>
    </w:p>
    <w:p w14:paraId="3D87E03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R$Low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R$Value</w:t>
      </w:r>
      <w:proofErr w:type="spellEnd"/>
      <w:r w:rsidRPr="0052390D">
        <w:rPr>
          <w:sz w:val="20"/>
          <w:szCs w:val="20"/>
        </w:rPr>
        <w:t xml:space="preserve"> - z*</w:t>
      </w:r>
      <w:proofErr w:type="spellStart"/>
      <w:r w:rsidRPr="0052390D">
        <w:rPr>
          <w:sz w:val="20"/>
          <w:szCs w:val="20"/>
        </w:rPr>
        <w:t>se_rr</w:t>
      </w:r>
      <w:proofErr w:type="spellEnd"/>
    </w:p>
    <w:p w14:paraId="20B25BE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R$High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R$Value</w:t>
      </w:r>
      <w:proofErr w:type="spellEnd"/>
      <w:r w:rsidRPr="0052390D">
        <w:rPr>
          <w:sz w:val="20"/>
          <w:szCs w:val="20"/>
        </w:rPr>
        <w:t xml:space="preserve"> + z*</w:t>
      </w:r>
      <w:proofErr w:type="spellStart"/>
      <w:r w:rsidRPr="0052390D">
        <w:rPr>
          <w:sz w:val="20"/>
          <w:szCs w:val="20"/>
        </w:rPr>
        <w:t>se_rr</w:t>
      </w:r>
      <w:proofErr w:type="spellEnd"/>
    </w:p>
    <w:p w14:paraId="4392C5E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R$Types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paste(</w:t>
      </w:r>
      <w:proofErr w:type="spellStart"/>
      <w:proofErr w:type="gramEnd"/>
      <w:r w:rsidRPr="0052390D">
        <w:rPr>
          <w:sz w:val="20"/>
          <w:szCs w:val="20"/>
        </w:rPr>
        <w:t>RR$Type,RR$Types</w:t>
      </w:r>
      <w:proofErr w:type="spellEnd"/>
      <w:r w:rsidRPr="0052390D">
        <w:rPr>
          <w:sz w:val="20"/>
          <w:szCs w:val="20"/>
        </w:rPr>
        <w:t>)</w:t>
      </w:r>
    </w:p>
    <w:p w14:paraId="1C305E3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RR&lt;-</w:t>
      </w:r>
      <w:proofErr w:type="gramStart"/>
      <w:r w:rsidRPr="0052390D">
        <w:rPr>
          <w:sz w:val="20"/>
          <w:szCs w:val="20"/>
        </w:rPr>
        <w:t>RR[</w:t>
      </w:r>
      <w:proofErr w:type="spellStart"/>
      <w:proofErr w:type="gramEnd"/>
      <w:r w:rsidRPr="0052390D">
        <w:rPr>
          <w:sz w:val="20"/>
          <w:szCs w:val="20"/>
        </w:rPr>
        <w:t>complete.cases</w:t>
      </w:r>
      <w:proofErr w:type="spellEnd"/>
      <w:r w:rsidRPr="0052390D">
        <w:rPr>
          <w:sz w:val="20"/>
          <w:szCs w:val="20"/>
        </w:rPr>
        <w:t>(RR),]</w:t>
      </w:r>
    </w:p>
    <w:p w14:paraId="069C13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RR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3:5)]&lt;-apply(RR[,c(3:5)],2,round,digit=2)</w:t>
      </w:r>
    </w:p>
    <w:p w14:paraId="2CA5822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Define the plot theme</w:t>
      </w:r>
    </w:p>
    <w:p w14:paraId="26109D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p1 &lt;- </w:t>
      </w: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RR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Value, y=Types)) +</w:t>
      </w:r>
    </w:p>
    <w:p w14:paraId="6677C9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poin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size=4, 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color=Type)) +</w:t>
      </w:r>
    </w:p>
    <w:p w14:paraId="1C7D6A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errorbarh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xmin</w:t>
      </w:r>
      <w:proofErr w:type="spellEnd"/>
      <w:r w:rsidRPr="0052390D">
        <w:rPr>
          <w:sz w:val="20"/>
          <w:szCs w:val="20"/>
        </w:rPr>
        <w:t xml:space="preserve">=Low, </w:t>
      </w:r>
      <w:proofErr w:type="spellStart"/>
      <w:r w:rsidRPr="0052390D">
        <w:rPr>
          <w:sz w:val="20"/>
          <w:szCs w:val="20"/>
        </w:rPr>
        <w:t>xmax</w:t>
      </w:r>
      <w:proofErr w:type="spellEnd"/>
      <w:r w:rsidRPr="0052390D">
        <w:rPr>
          <w:sz w:val="20"/>
          <w:szCs w:val="20"/>
        </w:rPr>
        <w:t>=High)) +</w:t>
      </w:r>
    </w:p>
    <w:p w14:paraId="1262865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vline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xintercept</w:t>
      </w:r>
      <w:proofErr w:type="spellEnd"/>
      <w:r w:rsidRPr="0052390D">
        <w:rPr>
          <w:sz w:val="20"/>
          <w:szCs w:val="20"/>
        </w:rPr>
        <w:t xml:space="preserve">=1, </w:t>
      </w:r>
      <w:proofErr w:type="spellStart"/>
      <w:r w:rsidRPr="0052390D">
        <w:rPr>
          <w:sz w:val="20"/>
          <w:szCs w:val="20"/>
        </w:rPr>
        <w:t>linetype</w:t>
      </w:r>
      <w:proofErr w:type="spellEnd"/>
      <w:r w:rsidRPr="0052390D">
        <w:rPr>
          <w:sz w:val="20"/>
          <w:szCs w:val="20"/>
        </w:rPr>
        <w:t>="dashed", color="gray50") +</w:t>
      </w:r>
    </w:p>
    <w:p w14:paraId="68C7EC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scale_x_log10(limits=</w:t>
      </w:r>
      <w:proofErr w:type="gramStart"/>
      <w:r w:rsidRPr="0052390D">
        <w:rPr>
          <w:sz w:val="20"/>
          <w:szCs w:val="20"/>
        </w:rPr>
        <w:t>c(</w:t>
      </w:r>
      <w:proofErr w:type="gramEnd"/>
      <w:r w:rsidRPr="0052390D">
        <w:rPr>
          <w:sz w:val="20"/>
          <w:szCs w:val="20"/>
        </w:rPr>
        <w:t>0.3,3), expand=c(0,0),breaks=c(0,0.5,1,2)) +</w:t>
      </w:r>
    </w:p>
    <w:p w14:paraId="58D830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heme_</w:t>
      </w:r>
      <w:proofErr w:type="gramStart"/>
      <w:r w:rsidRPr="0052390D">
        <w:rPr>
          <w:sz w:val="20"/>
          <w:szCs w:val="20"/>
        </w:rPr>
        <w:t>bw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78B991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"") + </w:t>
      </w:r>
      <w:proofErr w:type="spellStart"/>
      <w:r w:rsidRPr="0052390D">
        <w:rPr>
          <w:sz w:val="20"/>
          <w:szCs w:val="20"/>
        </w:rPr>
        <w:t>xlab</w:t>
      </w:r>
      <w:proofErr w:type="spellEnd"/>
      <w:r w:rsidRPr="0052390D">
        <w:rPr>
          <w:sz w:val="20"/>
          <w:szCs w:val="20"/>
        </w:rPr>
        <w:t>("Relative Risk (RR)")</w:t>
      </w:r>
    </w:p>
    <w:p w14:paraId="1A2074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p1 +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face="bold", size=13),</w:t>
      </w:r>
    </w:p>
    <w:p w14:paraId="6A20650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</w:t>
      </w:r>
      <w:proofErr w:type="spellStart"/>
      <w:r w:rsidRPr="0052390D">
        <w:rPr>
          <w:sz w:val="20"/>
          <w:szCs w:val="20"/>
        </w:rPr>
        <w:t>axis.</w:t>
      </w:r>
      <w:proofErr w:type="gramStart"/>
      <w:r w:rsidRPr="0052390D">
        <w:rPr>
          <w:sz w:val="20"/>
          <w:szCs w:val="20"/>
        </w:rPr>
        <w:t>text.y</w:t>
      </w:r>
      <w:proofErr w:type="spellEnd"/>
      <w:proofErr w:type="gram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face="bold", size=13),</w:t>
      </w:r>
    </w:p>
    <w:p w14:paraId="77CFA03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</w:t>
      </w:r>
      <w:proofErr w:type="spellStart"/>
      <w:proofErr w:type="gramStart"/>
      <w:r w:rsidRPr="0052390D">
        <w:rPr>
          <w:sz w:val="20"/>
          <w:szCs w:val="20"/>
        </w:rPr>
        <w:t>axis.title</w:t>
      </w:r>
      <w:proofErr w:type="gramEnd"/>
      <w:r w:rsidRPr="0052390D">
        <w:rPr>
          <w:sz w:val="20"/>
          <w:szCs w:val="20"/>
        </w:rPr>
        <w:t>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face="bold"))</w:t>
      </w:r>
    </w:p>
    <w:p w14:paraId="2F162D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add</w:t>
      </w:r>
      <w:proofErr w:type="gramEnd"/>
      <w:r w:rsidRPr="0052390D">
        <w:rPr>
          <w:sz w:val="20"/>
          <w:szCs w:val="20"/>
        </w:rPr>
        <w:t xml:space="preserve"> color legend</w:t>
      </w:r>
    </w:p>
    <w:p w14:paraId="00E013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lor_legen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get_</w:t>
      </w:r>
      <w:proofErr w:type="gramStart"/>
      <w:r w:rsidRPr="0052390D">
        <w:rPr>
          <w:sz w:val="20"/>
          <w:szCs w:val="20"/>
        </w:rPr>
        <w:t>legend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1 + guides(color=</w:t>
      </w:r>
      <w:proofErr w:type="spellStart"/>
      <w:r w:rsidRPr="0052390D">
        <w:rPr>
          <w:sz w:val="20"/>
          <w:szCs w:val="20"/>
        </w:rPr>
        <w:t>guide_legend</w:t>
      </w:r>
      <w:proofErr w:type="spellEnd"/>
      <w:r w:rsidRPr="0052390D">
        <w:rPr>
          <w:sz w:val="20"/>
          <w:szCs w:val="20"/>
        </w:rPr>
        <w:t>(title="Group")))</w:t>
      </w:r>
    </w:p>
    <w:p w14:paraId="330298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arrange</w:t>
      </w:r>
      <w:proofErr w:type="gramEnd"/>
      <w:r w:rsidRPr="0052390D">
        <w:rPr>
          <w:sz w:val="20"/>
          <w:szCs w:val="20"/>
        </w:rPr>
        <w:t xml:space="preserve"> plot and legend</w:t>
      </w:r>
    </w:p>
    <w:p w14:paraId="05A066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rid.arrange</w:t>
      </w:r>
      <w:proofErr w:type="spellEnd"/>
      <w:proofErr w:type="gramEnd"/>
      <w:r w:rsidRPr="0052390D">
        <w:rPr>
          <w:sz w:val="20"/>
          <w:szCs w:val="20"/>
        </w:rPr>
        <w:t>(p1 + theme(</w:t>
      </w:r>
      <w:proofErr w:type="spellStart"/>
      <w:r w:rsidRPr="0052390D">
        <w:rPr>
          <w:sz w:val="20"/>
          <w:szCs w:val="20"/>
        </w:rPr>
        <w:t>legend.position</w:t>
      </w:r>
      <w:proofErr w:type="spellEnd"/>
      <w:r w:rsidRPr="0052390D">
        <w:rPr>
          <w:sz w:val="20"/>
          <w:szCs w:val="20"/>
        </w:rPr>
        <w:t xml:space="preserve">="none"), </w:t>
      </w:r>
      <w:proofErr w:type="spellStart"/>
      <w:r w:rsidRPr="0052390D">
        <w:rPr>
          <w:sz w:val="20"/>
          <w:szCs w:val="20"/>
        </w:rPr>
        <w:t>color_legend</w:t>
      </w:r>
      <w:proofErr w:type="spellEnd"/>
      <w:r w:rsidRPr="0052390D">
        <w:rPr>
          <w:sz w:val="20"/>
          <w:szCs w:val="20"/>
        </w:rPr>
        <w:t xml:space="preserve">, widths=c(4,1), </w:t>
      </w:r>
      <w:proofErr w:type="spellStart"/>
      <w:r w:rsidRPr="0052390D">
        <w:rPr>
          <w:sz w:val="20"/>
          <w:szCs w:val="20"/>
        </w:rPr>
        <w:t>ncol</w:t>
      </w:r>
      <w:proofErr w:type="spellEnd"/>
      <w:r w:rsidRPr="0052390D">
        <w:rPr>
          <w:sz w:val="20"/>
          <w:szCs w:val="20"/>
        </w:rPr>
        <w:t>=2)</w:t>
      </w:r>
    </w:p>
    <w:p w14:paraId="3494D3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4C7AEF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Pearson Correlation each </w:t>
      </w:r>
      <w:proofErr w:type="spellStart"/>
      <w:r w:rsidRPr="0052390D">
        <w:rPr>
          <w:sz w:val="20"/>
          <w:szCs w:val="20"/>
        </w:rPr>
        <w:t>independet</w:t>
      </w:r>
      <w:proofErr w:type="spellEnd"/>
      <w:r w:rsidRPr="0052390D">
        <w:rPr>
          <w:sz w:val="20"/>
          <w:szCs w:val="20"/>
        </w:rPr>
        <w:t xml:space="preserve"> variable on ASR -----------------------------------------</w:t>
      </w:r>
    </w:p>
    <w:p w14:paraId="31F0363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&lt;-Total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51:125)]</w:t>
      </w:r>
    </w:p>
    <w:p w14:paraId="5A2DE9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results &lt;- </w:t>
      </w:r>
      <w:proofErr w:type="spellStart"/>
      <w:proofErr w:type="gram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[,1:76], function(x) {</w:t>
      </w:r>
    </w:p>
    <w:p w14:paraId="2E620F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.</w:t>
      </w:r>
      <w:proofErr w:type="gramStart"/>
      <w:r w:rsidRPr="0052390D">
        <w:rPr>
          <w:sz w:val="20"/>
          <w:szCs w:val="20"/>
        </w:rPr>
        <w:t>tes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Tot$asrT</w:t>
      </w:r>
      <w:proofErr w:type="spellEnd"/>
      <w:r w:rsidRPr="0052390D">
        <w:rPr>
          <w:sz w:val="20"/>
          <w:szCs w:val="20"/>
        </w:rPr>
        <w:t>, x, method="</w:t>
      </w:r>
      <w:proofErr w:type="spellStart"/>
      <w:r w:rsidRPr="0052390D">
        <w:rPr>
          <w:sz w:val="20"/>
          <w:szCs w:val="20"/>
        </w:rPr>
        <w:t>pearson</w:t>
      </w:r>
      <w:proofErr w:type="spellEnd"/>
      <w:r w:rsidRPr="0052390D">
        <w:rPr>
          <w:sz w:val="20"/>
          <w:szCs w:val="20"/>
        </w:rPr>
        <w:t>", use="</w:t>
      </w:r>
      <w:proofErr w:type="spellStart"/>
      <w:r w:rsidRPr="0052390D">
        <w:rPr>
          <w:sz w:val="20"/>
          <w:szCs w:val="20"/>
        </w:rPr>
        <w:t>pairwise.complete.obs</w:t>
      </w:r>
      <w:proofErr w:type="spellEnd"/>
      <w:r w:rsidRPr="0052390D">
        <w:rPr>
          <w:sz w:val="20"/>
          <w:szCs w:val="20"/>
        </w:rPr>
        <w:t>")</w:t>
      </w:r>
    </w:p>
    <w:p w14:paraId="03055E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)</w:t>
      </w:r>
    </w:p>
    <w:p w14:paraId="760B873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_values</w:t>
      </w:r>
      <w:proofErr w:type="spellEnd"/>
      <w:r w:rsidRPr="0052390D">
        <w:rPr>
          <w:sz w:val="20"/>
          <w:szCs w:val="20"/>
        </w:rPr>
        <w:t xml:space="preserve"> &lt;-</w:t>
      </w:r>
      <w:proofErr w:type="gramStart"/>
      <w:r w:rsidRPr="0052390D">
        <w:rPr>
          <w:sz w:val="20"/>
          <w:szCs w:val="20"/>
        </w:rPr>
        <w:t>format(</w:t>
      </w:r>
      <w:proofErr w:type="gramEnd"/>
      <w:r w:rsidRPr="0052390D">
        <w:rPr>
          <w:sz w:val="20"/>
          <w:szCs w:val="20"/>
        </w:rPr>
        <w:t>round(</w:t>
      </w:r>
      <w:proofErr w:type="spellStart"/>
      <w:r w:rsidRPr="0052390D">
        <w:rPr>
          <w:sz w:val="20"/>
          <w:szCs w:val="20"/>
        </w:rPr>
        <w:t>sapply</w:t>
      </w:r>
      <w:proofErr w:type="spellEnd"/>
      <w:r w:rsidRPr="0052390D">
        <w:rPr>
          <w:sz w:val="20"/>
          <w:szCs w:val="20"/>
        </w:rPr>
        <w:t xml:space="preserve">(results, function(x) </w:t>
      </w:r>
      <w:proofErr w:type="spellStart"/>
      <w:r w:rsidRPr="0052390D">
        <w:rPr>
          <w:sz w:val="20"/>
          <w:szCs w:val="20"/>
        </w:rPr>
        <w:t>x$p.value</w:t>
      </w:r>
      <w:proofErr w:type="spellEnd"/>
      <w:r w:rsidRPr="0052390D">
        <w:rPr>
          <w:sz w:val="20"/>
          <w:szCs w:val="20"/>
        </w:rPr>
        <w:t>),4),4,scientific = FALSE)</w:t>
      </w:r>
    </w:p>
    <w:p w14:paraId="334FDD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ound(</w:t>
      </w:r>
      <w:proofErr w:type="spellStart"/>
      <w:proofErr w:type="gramEnd"/>
      <w:r w:rsidRPr="0052390D">
        <w:rPr>
          <w:sz w:val="20"/>
          <w:szCs w:val="20"/>
        </w:rPr>
        <w:t>sapply</w:t>
      </w:r>
      <w:proofErr w:type="spellEnd"/>
      <w:r w:rsidRPr="0052390D">
        <w:rPr>
          <w:sz w:val="20"/>
          <w:szCs w:val="20"/>
        </w:rPr>
        <w:t xml:space="preserve">(results, function(x) </w:t>
      </w:r>
      <w:proofErr w:type="spellStart"/>
      <w:r w:rsidRPr="0052390D">
        <w:rPr>
          <w:sz w:val="20"/>
          <w:szCs w:val="20"/>
        </w:rPr>
        <w:t>x$estimate</w:t>
      </w:r>
      <w:proofErr w:type="spellEnd"/>
      <w:r w:rsidRPr="0052390D">
        <w:rPr>
          <w:sz w:val="20"/>
          <w:szCs w:val="20"/>
        </w:rPr>
        <w:t>),2)</w:t>
      </w:r>
    </w:p>
    <w:p w14:paraId="19E762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r_df_to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=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 xml:space="preserve">)[1:76], </w:t>
      </w:r>
      <w:proofErr w:type="spellStart"/>
      <w:r w:rsidRPr="0052390D">
        <w:rPr>
          <w:sz w:val="20"/>
          <w:szCs w:val="20"/>
        </w:rPr>
        <w:t>p_value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p_value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>)</w:t>
      </w:r>
    </w:p>
    <w:p w14:paraId="5CB1ED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30F4DC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remove(</w:t>
      </w:r>
      <w:proofErr w:type="spellStart"/>
      <w:proofErr w:type="gramStart"/>
      <w:r w:rsidRPr="0052390D">
        <w:rPr>
          <w:sz w:val="20"/>
          <w:szCs w:val="20"/>
        </w:rPr>
        <w:t>results,p</w:t>
      </w:r>
      <w:proofErr w:type="gramEnd"/>
      <w:r w:rsidRPr="0052390D">
        <w:rPr>
          <w:sz w:val="20"/>
          <w:szCs w:val="20"/>
        </w:rPr>
        <w:t>_values,cor_coef</w:t>
      </w:r>
      <w:proofErr w:type="spellEnd"/>
      <w:r w:rsidRPr="0052390D">
        <w:rPr>
          <w:sz w:val="20"/>
          <w:szCs w:val="20"/>
        </w:rPr>
        <w:t>)</w:t>
      </w:r>
    </w:p>
    <w:p w14:paraId="206880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F&lt;-Wo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51:125)]</w:t>
      </w:r>
    </w:p>
    <w:p w14:paraId="019A2F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results &lt;- </w:t>
      </w:r>
      <w:proofErr w:type="spellStart"/>
      <w:proofErr w:type="gram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F[,1:76], function(x) {</w:t>
      </w:r>
    </w:p>
    <w:p w14:paraId="131BE06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.</w:t>
      </w:r>
      <w:proofErr w:type="gramStart"/>
      <w:r w:rsidRPr="0052390D">
        <w:rPr>
          <w:sz w:val="20"/>
          <w:szCs w:val="20"/>
        </w:rPr>
        <w:t>tes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F$asrT</w:t>
      </w:r>
      <w:proofErr w:type="spellEnd"/>
      <w:r w:rsidRPr="0052390D">
        <w:rPr>
          <w:sz w:val="20"/>
          <w:szCs w:val="20"/>
        </w:rPr>
        <w:t>, x, method="</w:t>
      </w:r>
      <w:proofErr w:type="spellStart"/>
      <w:r w:rsidRPr="0052390D">
        <w:rPr>
          <w:sz w:val="20"/>
          <w:szCs w:val="20"/>
        </w:rPr>
        <w:t>pearson</w:t>
      </w:r>
      <w:proofErr w:type="spellEnd"/>
      <w:r w:rsidRPr="0052390D">
        <w:rPr>
          <w:sz w:val="20"/>
          <w:szCs w:val="20"/>
        </w:rPr>
        <w:t>", use="</w:t>
      </w:r>
      <w:proofErr w:type="spellStart"/>
      <w:r w:rsidRPr="0052390D">
        <w:rPr>
          <w:sz w:val="20"/>
          <w:szCs w:val="20"/>
        </w:rPr>
        <w:t>pairwise.complete.obs</w:t>
      </w:r>
      <w:proofErr w:type="spellEnd"/>
      <w:r w:rsidRPr="0052390D">
        <w:rPr>
          <w:sz w:val="20"/>
          <w:szCs w:val="20"/>
        </w:rPr>
        <w:t>")</w:t>
      </w:r>
    </w:p>
    <w:p w14:paraId="2F7D29D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)</w:t>
      </w:r>
    </w:p>
    <w:p w14:paraId="6BA034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_values</w:t>
      </w:r>
      <w:proofErr w:type="spellEnd"/>
      <w:r w:rsidRPr="0052390D">
        <w:rPr>
          <w:sz w:val="20"/>
          <w:szCs w:val="20"/>
        </w:rPr>
        <w:t xml:space="preserve"> &lt;-</w:t>
      </w:r>
      <w:proofErr w:type="gramStart"/>
      <w:r w:rsidRPr="0052390D">
        <w:rPr>
          <w:sz w:val="20"/>
          <w:szCs w:val="20"/>
        </w:rPr>
        <w:t>format(</w:t>
      </w:r>
      <w:proofErr w:type="gramEnd"/>
      <w:r w:rsidRPr="0052390D">
        <w:rPr>
          <w:sz w:val="20"/>
          <w:szCs w:val="20"/>
        </w:rPr>
        <w:t>round(</w:t>
      </w:r>
      <w:proofErr w:type="spellStart"/>
      <w:r w:rsidRPr="0052390D">
        <w:rPr>
          <w:sz w:val="20"/>
          <w:szCs w:val="20"/>
        </w:rPr>
        <w:t>sapply</w:t>
      </w:r>
      <w:proofErr w:type="spellEnd"/>
      <w:r w:rsidRPr="0052390D">
        <w:rPr>
          <w:sz w:val="20"/>
          <w:szCs w:val="20"/>
        </w:rPr>
        <w:t xml:space="preserve">(results, function(x) </w:t>
      </w:r>
      <w:proofErr w:type="spellStart"/>
      <w:r w:rsidRPr="0052390D">
        <w:rPr>
          <w:sz w:val="20"/>
          <w:szCs w:val="20"/>
        </w:rPr>
        <w:t>x$p.value</w:t>
      </w:r>
      <w:proofErr w:type="spellEnd"/>
      <w:r w:rsidRPr="0052390D">
        <w:rPr>
          <w:sz w:val="20"/>
          <w:szCs w:val="20"/>
        </w:rPr>
        <w:t>),4),4,scientific = FALSE)</w:t>
      </w:r>
    </w:p>
    <w:p w14:paraId="7C00342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ound(</w:t>
      </w:r>
      <w:proofErr w:type="spellStart"/>
      <w:proofErr w:type="gramEnd"/>
      <w:r w:rsidRPr="0052390D">
        <w:rPr>
          <w:sz w:val="20"/>
          <w:szCs w:val="20"/>
        </w:rPr>
        <w:t>sapply</w:t>
      </w:r>
      <w:proofErr w:type="spellEnd"/>
      <w:r w:rsidRPr="0052390D">
        <w:rPr>
          <w:sz w:val="20"/>
          <w:szCs w:val="20"/>
        </w:rPr>
        <w:t xml:space="preserve">(results, function(x) </w:t>
      </w:r>
      <w:proofErr w:type="spellStart"/>
      <w:r w:rsidRPr="0052390D">
        <w:rPr>
          <w:sz w:val="20"/>
          <w:szCs w:val="20"/>
        </w:rPr>
        <w:t>x$estimate</w:t>
      </w:r>
      <w:proofErr w:type="spellEnd"/>
      <w:r w:rsidRPr="0052390D">
        <w:rPr>
          <w:sz w:val="20"/>
          <w:szCs w:val="20"/>
        </w:rPr>
        <w:t>),2)</w:t>
      </w:r>
    </w:p>
    <w:p w14:paraId="2EDE17C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r_df_F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=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 xml:space="preserve">(PF)[1:76], </w:t>
      </w:r>
      <w:proofErr w:type="spellStart"/>
      <w:r w:rsidRPr="0052390D">
        <w:rPr>
          <w:sz w:val="20"/>
          <w:szCs w:val="20"/>
        </w:rPr>
        <w:t>p_value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p_value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>)</w:t>
      </w:r>
    </w:p>
    <w:p w14:paraId="19433C7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remove(</w:t>
      </w:r>
      <w:proofErr w:type="spellStart"/>
      <w:proofErr w:type="gramStart"/>
      <w:r w:rsidRPr="0052390D">
        <w:rPr>
          <w:sz w:val="20"/>
          <w:szCs w:val="20"/>
        </w:rPr>
        <w:t>results,p</w:t>
      </w:r>
      <w:proofErr w:type="gramEnd"/>
      <w:r w:rsidRPr="0052390D">
        <w:rPr>
          <w:sz w:val="20"/>
          <w:szCs w:val="20"/>
        </w:rPr>
        <w:t>_values,cor_coef</w:t>
      </w:r>
      <w:proofErr w:type="spellEnd"/>
      <w:r w:rsidRPr="0052390D">
        <w:rPr>
          <w:sz w:val="20"/>
          <w:szCs w:val="20"/>
        </w:rPr>
        <w:t>)</w:t>
      </w:r>
    </w:p>
    <w:p w14:paraId="5753FF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M&lt;-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51:125)]</w:t>
      </w:r>
    </w:p>
    <w:p w14:paraId="512C9CD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results &lt;- </w:t>
      </w:r>
      <w:proofErr w:type="spellStart"/>
      <w:proofErr w:type="gram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M[,1:76], function(x) {</w:t>
      </w:r>
    </w:p>
    <w:p w14:paraId="378AC8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.</w:t>
      </w:r>
      <w:proofErr w:type="gramStart"/>
      <w:r w:rsidRPr="0052390D">
        <w:rPr>
          <w:sz w:val="20"/>
          <w:szCs w:val="20"/>
        </w:rPr>
        <w:t>tes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M$asrT</w:t>
      </w:r>
      <w:proofErr w:type="spellEnd"/>
      <w:r w:rsidRPr="0052390D">
        <w:rPr>
          <w:sz w:val="20"/>
          <w:szCs w:val="20"/>
        </w:rPr>
        <w:t>, x, method="</w:t>
      </w:r>
      <w:proofErr w:type="spellStart"/>
      <w:r w:rsidRPr="0052390D">
        <w:rPr>
          <w:sz w:val="20"/>
          <w:szCs w:val="20"/>
        </w:rPr>
        <w:t>pearson</w:t>
      </w:r>
      <w:proofErr w:type="spellEnd"/>
      <w:r w:rsidRPr="0052390D">
        <w:rPr>
          <w:sz w:val="20"/>
          <w:szCs w:val="20"/>
        </w:rPr>
        <w:t>", use="</w:t>
      </w:r>
      <w:proofErr w:type="spellStart"/>
      <w:r w:rsidRPr="0052390D">
        <w:rPr>
          <w:sz w:val="20"/>
          <w:szCs w:val="20"/>
        </w:rPr>
        <w:t>pairwise.complete.obs</w:t>
      </w:r>
      <w:proofErr w:type="spellEnd"/>
      <w:r w:rsidRPr="0052390D">
        <w:rPr>
          <w:sz w:val="20"/>
          <w:szCs w:val="20"/>
        </w:rPr>
        <w:t>")</w:t>
      </w:r>
    </w:p>
    <w:p w14:paraId="623C32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)</w:t>
      </w:r>
    </w:p>
    <w:p w14:paraId="455BB2C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_values</w:t>
      </w:r>
      <w:proofErr w:type="spellEnd"/>
      <w:r w:rsidRPr="0052390D">
        <w:rPr>
          <w:sz w:val="20"/>
          <w:szCs w:val="20"/>
        </w:rPr>
        <w:t xml:space="preserve"> &lt;-</w:t>
      </w:r>
      <w:proofErr w:type="gramStart"/>
      <w:r w:rsidRPr="0052390D">
        <w:rPr>
          <w:sz w:val="20"/>
          <w:szCs w:val="20"/>
        </w:rPr>
        <w:t>format(</w:t>
      </w:r>
      <w:proofErr w:type="gramEnd"/>
      <w:r w:rsidRPr="0052390D">
        <w:rPr>
          <w:sz w:val="20"/>
          <w:szCs w:val="20"/>
        </w:rPr>
        <w:t>round(</w:t>
      </w:r>
      <w:proofErr w:type="spellStart"/>
      <w:r w:rsidRPr="0052390D">
        <w:rPr>
          <w:sz w:val="20"/>
          <w:szCs w:val="20"/>
        </w:rPr>
        <w:t>sapply</w:t>
      </w:r>
      <w:proofErr w:type="spellEnd"/>
      <w:r w:rsidRPr="0052390D">
        <w:rPr>
          <w:sz w:val="20"/>
          <w:szCs w:val="20"/>
        </w:rPr>
        <w:t xml:space="preserve">(results, function(x) </w:t>
      </w:r>
      <w:proofErr w:type="spellStart"/>
      <w:r w:rsidRPr="0052390D">
        <w:rPr>
          <w:sz w:val="20"/>
          <w:szCs w:val="20"/>
        </w:rPr>
        <w:t>x$p.value</w:t>
      </w:r>
      <w:proofErr w:type="spellEnd"/>
      <w:r w:rsidRPr="0052390D">
        <w:rPr>
          <w:sz w:val="20"/>
          <w:szCs w:val="20"/>
        </w:rPr>
        <w:t>),4),4,scientific = FALSE)</w:t>
      </w:r>
    </w:p>
    <w:p w14:paraId="69E60A2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ound(</w:t>
      </w:r>
      <w:proofErr w:type="spellStart"/>
      <w:proofErr w:type="gramEnd"/>
      <w:r w:rsidRPr="0052390D">
        <w:rPr>
          <w:sz w:val="20"/>
          <w:szCs w:val="20"/>
        </w:rPr>
        <w:t>sapply</w:t>
      </w:r>
      <w:proofErr w:type="spellEnd"/>
      <w:r w:rsidRPr="0052390D">
        <w:rPr>
          <w:sz w:val="20"/>
          <w:szCs w:val="20"/>
        </w:rPr>
        <w:t xml:space="preserve">(results, function(x) </w:t>
      </w:r>
      <w:proofErr w:type="spellStart"/>
      <w:r w:rsidRPr="0052390D">
        <w:rPr>
          <w:sz w:val="20"/>
          <w:szCs w:val="20"/>
        </w:rPr>
        <w:t>x$estimate</w:t>
      </w:r>
      <w:proofErr w:type="spellEnd"/>
      <w:r w:rsidRPr="0052390D">
        <w:rPr>
          <w:sz w:val="20"/>
          <w:szCs w:val="20"/>
        </w:rPr>
        <w:t>),2)</w:t>
      </w:r>
    </w:p>
    <w:p w14:paraId="39206B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r_df_M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=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 xml:space="preserve">(PM)[1:76], </w:t>
      </w:r>
      <w:proofErr w:type="spellStart"/>
      <w:r w:rsidRPr="0052390D">
        <w:rPr>
          <w:sz w:val="20"/>
          <w:szCs w:val="20"/>
        </w:rPr>
        <w:t>p_value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p_value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cor_coef</w:t>
      </w:r>
      <w:proofErr w:type="spellEnd"/>
      <w:r w:rsidRPr="0052390D">
        <w:rPr>
          <w:sz w:val="20"/>
          <w:szCs w:val="20"/>
        </w:rPr>
        <w:t>)</w:t>
      </w:r>
    </w:p>
    <w:p w14:paraId="2BBBDA7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remove(</w:t>
      </w:r>
      <w:proofErr w:type="spellStart"/>
      <w:proofErr w:type="gramStart"/>
      <w:r w:rsidRPr="0052390D">
        <w:rPr>
          <w:sz w:val="20"/>
          <w:szCs w:val="20"/>
        </w:rPr>
        <w:t>results,p</w:t>
      </w:r>
      <w:proofErr w:type="gramEnd"/>
      <w:r w:rsidRPr="0052390D">
        <w:rPr>
          <w:sz w:val="20"/>
          <w:szCs w:val="20"/>
        </w:rPr>
        <w:t>_values,cor_coef</w:t>
      </w:r>
      <w:proofErr w:type="spellEnd"/>
      <w:r w:rsidRPr="0052390D">
        <w:rPr>
          <w:sz w:val="20"/>
          <w:szCs w:val="20"/>
        </w:rPr>
        <w:t>)</w:t>
      </w:r>
    </w:p>
    <w:p w14:paraId="06333E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earson_Coef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cbind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r_df_</w:t>
      </w:r>
      <w:proofErr w:type="gramStart"/>
      <w:r w:rsidRPr="0052390D">
        <w:rPr>
          <w:sz w:val="20"/>
          <w:szCs w:val="20"/>
        </w:rPr>
        <w:t>tot,cor</w:t>
      </w:r>
      <w:proofErr w:type="gramEnd"/>
      <w:r w:rsidRPr="0052390D">
        <w:rPr>
          <w:sz w:val="20"/>
          <w:szCs w:val="20"/>
        </w:rPr>
        <w:t>_df_F</w:t>
      </w:r>
      <w:proofErr w:type="spellEnd"/>
      <w:r w:rsidRPr="0052390D">
        <w:rPr>
          <w:sz w:val="20"/>
          <w:szCs w:val="20"/>
        </w:rPr>
        <w:t>[,2:3],</w:t>
      </w:r>
      <w:proofErr w:type="spellStart"/>
      <w:r w:rsidRPr="0052390D">
        <w:rPr>
          <w:sz w:val="20"/>
          <w:szCs w:val="20"/>
        </w:rPr>
        <w:t>cor_df_M</w:t>
      </w:r>
      <w:proofErr w:type="spellEnd"/>
      <w:r w:rsidRPr="0052390D">
        <w:rPr>
          <w:sz w:val="20"/>
          <w:szCs w:val="20"/>
        </w:rPr>
        <w:t>[,2:3])</w:t>
      </w:r>
    </w:p>
    <w:p w14:paraId="76E9A75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names(</w:t>
      </w:r>
      <w:proofErr w:type="gramEnd"/>
      <w:r w:rsidRPr="0052390D">
        <w:rPr>
          <w:sz w:val="20"/>
          <w:szCs w:val="20"/>
        </w:rPr>
        <w:t>Pearson_Coef)&lt;-c("Variable","P_value_Total","COefficient_Total","P_value_Women",</w:t>
      </w:r>
    </w:p>
    <w:p w14:paraId="7CC5F4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"COefficient_Women","P_value_Men","</w:t>
      </w:r>
      <w:proofErr w:type="spellStart"/>
      <w:r w:rsidRPr="0052390D">
        <w:rPr>
          <w:sz w:val="20"/>
          <w:szCs w:val="20"/>
        </w:rPr>
        <w:t>COefficient_Men</w:t>
      </w:r>
      <w:proofErr w:type="spellEnd"/>
      <w:r w:rsidRPr="0052390D">
        <w:rPr>
          <w:sz w:val="20"/>
          <w:szCs w:val="20"/>
        </w:rPr>
        <w:t>")</w:t>
      </w:r>
    </w:p>
    <w:p w14:paraId="5152CC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remove(</w:t>
      </w:r>
      <w:proofErr w:type="gramEnd"/>
      <w:r w:rsidRPr="0052390D">
        <w:rPr>
          <w:sz w:val="20"/>
          <w:szCs w:val="20"/>
        </w:rPr>
        <w:t>PF,results,p_values,cor_coef,cor_df_tot,cor_df_F,cor_df_M)</w:t>
      </w:r>
    </w:p>
    <w:p w14:paraId="6B5DF2F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view(</w:t>
      </w:r>
      <w:proofErr w:type="spellStart"/>
      <w:proofErr w:type="gramEnd"/>
      <w:r w:rsidRPr="0052390D">
        <w:rPr>
          <w:sz w:val="20"/>
          <w:szCs w:val="20"/>
        </w:rPr>
        <w:t>Pearson_Coef</w:t>
      </w:r>
      <w:proofErr w:type="spellEnd"/>
      <w:r w:rsidRPr="0052390D">
        <w:rPr>
          <w:sz w:val="20"/>
          <w:szCs w:val="20"/>
        </w:rPr>
        <w:t>)</w:t>
      </w:r>
    </w:p>
    <w:p w14:paraId="0E3F12C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4C0FBF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Feature Selection Section </w:t>
      </w:r>
      <w:proofErr w:type="gramStart"/>
      <w:r w:rsidRPr="0052390D">
        <w:rPr>
          <w:sz w:val="20"/>
          <w:szCs w:val="20"/>
        </w:rPr>
        <w:t>For</w:t>
      </w:r>
      <w:proofErr w:type="gramEnd"/>
      <w:r w:rsidRPr="0052390D">
        <w:rPr>
          <w:sz w:val="20"/>
          <w:szCs w:val="20"/>
        </w:rPr>
        <w:t xml:space="preserve"> Gender-</w:t>
      </w:r>
      <w:proofErr w:type="spellStart"/>
      <w:r w:rsidRPr="0052390D">
        <w:rPr>
          <w:sz w:val="20"/>
          <w:szCs w:val="20"/>
        </w:rPr>
        <w:t>Intergated</w:t>
      </w:r>
      <w:proofErr w:type="spellEnd"/>
      <w:r w:rsidRPr="0052390D">
        <w:rPr>
          <w:sz w:val="20"/>
          <w:szCs w:val="20"/>
        </w:rPr>
        <w:t xml:space="preserve"> Population </w:t>
      </w:r>
    </w:p>
    <w:p w14:paraId="1A8E329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Lasso </w:t>
      </w:r>
      <w:proofErr w:type="spellStart"/>
      <w:r w:rsidRPr="0052390D">
        <w:rPr>
          <w:sz w:val="20"/>
          <w:szCs w:val="20"/>
        </w:rPr>
        <w:t>eldge</w:t>
      </w:r>
      <w:proofErr w:type="spellEnd"/>
      <w:r w:rsidRPr="0052390D">
        <w:rPr>
          <w:sz w:val="20"/>
          <w:szCs w:val="20"/>
        </w:rPr>
        <w:t xml:space="preserve"> </w:t>
      </w:r>
      <w:proofErr w:type="spellStart"/>
      <w:r w:rsidRPr="0052390D">
        <w:rPr>
          <w:sz w:val="20"/>
          <w:szCs w:val="20"/>
        </w:rPr>
        <w:t>reggresion</w:t>
      </w:r>
      <w:proofErr w:type="spellEnd"/>
      <w:r w:rsidRPr="0052390D">
        <w:rPr>
          <w:sz w:val="20"/>
          <w:szCs w:val="20"/>
        </w:rPr>
        <w:t xml:space="preserve"> --------------------------------------------------</w:t>
      </w:r>
    </w:p>
    <w:p w14:paraId="5C3826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&lt;-Total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72:125)]</w:t>
      </w:r>
    </w:p>
    <w:p w14:paraId="7139F1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ptot$asrT</w:t>
      </w:r>
      <w:proofErr w:type="spellEnd"/>
      <w:r w:rsidRPr="0052390D">
        <w:rPr>
          <w:sz w:val="20"/>
          <w:szCs w:val="20"/>
        </w:rPr>
        <w:t>==</w:t>
      </w:r>
      <w:proofErr w:type="gramStart"/>
      <w:r w:rsidRPr="0052390D">
        <w:rPr>
          <w:sz w:val="20"/>
          <w:szCs w:val="20"/>
        </w:rPr>
        <w:t>0]&lt;</w:t>
      </w:r>
      <w:proofErr w:type="gramEnd"/>
      <w:r w:rsidRPr="0052390D">
        <w:rPr>
          <w:sz w:val="20"/>
          <w:szCs w:val="20"/>
        </w:rPr>
        <w:t>-0.001</w:t>
      </w:r>
    </w:p>
    <w:p w14:paraId="56F52C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ptot</w:t>
      </w:r>
      <w:proofErr w:type="spellEnd"/>
      <w:proofErr w:type="gramStart"/>
      <w:r w:rsidRPr="0052390D">
        <w:rPr>
          <w:sz w:val="20"/>
          <w:szCs w:val="20"/>
        </w:rPr>
        <w:t>)]&lt;</w:t>
      </w:r>
      <w:proofErr w:type="gramEnd"/>
      <w:r w:rsidRPr="0052390D">
        <w:rPr>
          <w:sz w:val="20"/>
          <w:szCs w:val="20"/>
        </w:rPr>
        <w:t>-0</w:t>
      </w:r>
    </w:p>
    <w:p w14:paraId="69B99A5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Train/Test split Ames Iowa housing dataset</w:t>
      </w:r>
    </w:p>
    <w:p w14:paraId="1063519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 # used to return consistent values for repeatability</w:t>
      </w:r>
    </w:p>
    <w:p w14:paraId="4D3E51C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initial_</w:t>
      </w:r>
      <w:proofErr w:type="gramStart"/>
      <w:r w:rsidRPr="0052390D">
        <w:rPr>
          <w:sz w:val="20"/>
          <w:szCs w:val="20"/>
        </w:rPr>
        <w:t>spli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, prop = .7, strata = "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")</w:t>
      </w:r>
    </w:p>
    <w:p w14:paraId="6AD4B23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</w:t>
      </w:r>
      <w:proofErr w:type="spellEnd"/>
      <w:r w:rsidRPr="0052390D">
        <w:rPr>
          <w:sz w:val="20"/>
          <w:szCs w:val="20"/>
        </w:rPr>
        <w:t xml:space="preserve"> &lt;- training(</w:t>
      </w: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>)</w:t>
      </w:r>
    </w:p>
    <w:p w14:paraId="7CC596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ames_</w:t>
      </w:r>
      <w:proofErr w:type="gramStart"/>
      <w:r w:rsidRPr="0052390D">
        <w:rPr>
          <w:sz w:val="20"/>
          <w:szCs w:val="20"/>
        </w:rPr>
        <w:t>test</w:t>
      </w:r>
      <w:proofErr w:type="spellEnd"/>
      <w:r w:rsidRPr="0052390D">
        <w:rPr>
          <w:sz w:val="20"/>
          <w:szCs w:val="20"/>
        </w:rPr>
        <w:t xml:space="preserve">  &lt;</w:t>
      </w:r>
      <w:proofErr w:type="gramEnd"/>
      <w:r w:rsidRPr="0052390D">
        <w:rPr>
          <w:sz w:val="20"/>
          <w:szCs w:val="20"/>
        </w:rPr>
        <w:t>- testing(</w:t>
      </w: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>)</w:t>
      </w:r>
    </w:p>
    <w:p w14:paraId="4101377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Create dummy variables &amp; taking the log</w:t>
      </w:r>
    </w:p>
    <w:p w14:paraId="66B98A1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76F2DD6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model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</w:t>
      </w:r>
      <w:proofErr w:type="spellStart"/>
      <w:r w:rsidRPr="0052390D">
        <w:rPr>
          <w:sz w:val="20"/>
          <w:szCs w:val="20"/>
        </w:rPr>
        <w:t>ames_train</w:t>
      </w:r>
      <w:proofErr w:type="spellEnd"/>
      <w:r w:rsidRPr="0052390D">
        <w:rPr>
          <w:sz w:val="20"/>
          <w:szCs w:val="20"/>
        </w:rPr>
        <w:t>)[, -1]</w:t>
      </w:r>
    </w:p>
    <w:p w14:paraId="5E25BFB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 xml:space="preserve"> &lt;- log(</w:t>
      </w:r>
      <w:proofErr w:type="spellStart"/>
      <w:r w:rsidRPr="0052390D">
        <w:rPr>
          <w:sz w:val="20"/>
          <w:szCs w:val="20"/>
        </w:rPr>
        <w:t>ames_train$asrT</w:t>
      </w:r>
      <w:proofErr w:type="spellEnd"/>
      <w:r w:rsidRPr="0052390D">
        <w:rPr>
          <w:sz w:val="20"/>
          <w:szCs w:val="20"/>
        </w:rPr>
        <w:t>)</w:t>
      </w:r>
    </w:p>
    <w:p w14:paraId="1E53EA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model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</w:t>
      </w:r>
      <w:proofErr w:type="spellStart"/>
      <w:r w:rsidRPr="0052390D">
        <w:rPr>
          <w:sz w:val="20"/>
          <w:szCs w:val="20"/>
        </w:rPr>
        <w:t>ames_test</w:t>
      </w:r>
      <w:proofErr w:type="spellEnd"/>
      <w:r w:rsidRPr="0052390D">
        <w:rPr>
          <w:sz w:val="20"/>
          <w:szCs w:val="20"/>
        </w:rPr>
        <w:t>)[, -1]</w:t>
      </w:r>
    </w:p>
    <w:p w14:paraId="145ADA6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y</w:t>
      </w:r>
      <w:proofErr w:type="spellEnd"/>
      <w:r w:rsidRPr="0052390D">
        <w:rPr>
          <w:sz w:val="20"/>
          <w:szCs w:val="20"/>
        </w:rPr>
        <w:t xml:space="preserve"> &lt;- log(</w:t>
      </w:r>
      <w:proofErr w:type="spellStart"/>
      <w:r w:rsidRPr="0052390D">
        <w:rPr>
          <w:sz w:val="20"/>
          <w:szCs w:val="20"/>
        </w:rPr>
        <w:t>ames_test$asrT</w:t>
      </w:r>
      <w:proofErr w:type="spellEnd"/>
      <w:r w:rsidRPr="0052390D">
        <w:rPr>
          <w:sz w:val="20"/>
          <w:szCs w:val="20"/>
        </w:rPr>
        <w:t>)</w:t>
      </w:r>
    </w:p>
    <w:p w14:paraId="57C2EF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reshape2)</w:t>
      </w:r>
    </w:p>
    <w:p w14:paraId="6C6923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plotly)</w:t>
      </w:r>
    </w:p>
    <w:p w14:paraId="189560A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Heatmap of variables to evaluate correlation</w:t>
      </w:r>
    </w:p>
    <w:p w14:paraId="35A9707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404D17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 xml:space="preserve"> </w:t>
      </w:r>
    </w:p>
    <w:p w14:paraId="01AAF5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c2=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</w:t>
      </w:r>
    </w:p>
    <w:p w14:paraId="169C48B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c2_melt=melt(cc2)</w:t>
      </w:r>
    </w:p>
    <w:p w14:paraId="76C8E6F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z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cc2_</w:t>
      </w:r>
      <w:proofErr w:type="gramStart"/>
      <w:r w:rsidRPr="0052390D">
        <w:rPr>
          <w:sz w:val="20"/>
          <w:szCs w:val="20"/>
        </w:rPr>
        <w:t>melt,mapping</w:t>
      </w:r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Var1,y=Var2,fill=value))+</w:t>
      </w:r>
    </w:p>
    <w:p w14:paraId="1452247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i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+</w:t>
      </w:r>
    </w:p>
    <w:p w14:paraId="2E4ED2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 xml:space="preserve">(angle = 90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 = 1))+</w:t>
      </w:r>
    </w:p>
    <w:p w14:paraId="20F2868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gramEnd"/>
      <w:r w:rsidRPr="0052390D">
        <w:rPr>
          <w:sz w:val="20"/>
          <w:szCs w:val="20"/>
        </w:rPr>
        <w:t xml:space="preserve">text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=8))+</w:t>
      </w:r>
    </w:p>
    <w:p w14:paraId="132003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Heat Map for Housing Data: Numeric Predictors")+</w:t>
      </w:r>
    </w:p>
    <w:p w14:paraId="4E3D79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")+</w:t>
      </w:r>
    </w:p>
    <w:p w14:paraId="27759F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x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")+</w:t>
      </w:r>
    </w:p>
    <w:p w14:paraId="6679E9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cale_fill_</w:t>
      </w:r>
      <w:proofErr w:type="gramStart"/>
      <w:r w:rsidRPr="0052390D">
        <w:rPr>
          <w:sz w:val="20"/>
          <w:szCs w:val="20"/>
        </w:rPr>
        <w:t>distille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alette = "Spectral") </w:t>
      </w:r>
    </w:p>
    <w:p w14:paraId="266BAD3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plotl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z</w:t>
      </w:r>
      <w:proofErr w:type="spellEnd"/>
      <w:r w:rsidRPr="0052390D">
        <w:rPr>
          <w:sz w:val="20"/>
          <w:szCs w:val="20"/>
        </w:rPr>
        <w:t>, tooltip="text")</w:t>
      </w:r>
    </w:p>
    <w:p w14:paraId="46B5DF5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caret)</w:t>
      </w:r>
    </w:p>
    <w:p w14:paraId="4A4661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find</w:t>
      </w:r>
      <w:proofErr w:type="gramEnd"/>
      <w:r w:rsidRPr="0052390D">
        <w:rPr>
          <w:sz w:val="20"/>
          <w:szCs w:val="20"/>
        </w:rPr>
        <w:t xml:space="preserve"> variables with Correlation two by two by threshold above==0.9</w:t>
      </w:r>
    </w:p>
    <w:p w14:paraId="091660B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findCorrelation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3A89D6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,</w:t>
      </w:r>
    </w:p>
    <w:p w14:paraId="550438C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cutoff = 0.9,</w:t>
      </w:r>
    </w:p>
    <w:p w14:paraId="1E02B3A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verbose = TRUE,</w:t>
      </w:r>
    </w:p>
    <w:p w14:paraId="68B328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names = TRUE,</w:t>
      </w:r>
    </w:p>
    <w:p w14:paraId="3C35A6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exact = </w:t>
      </w:r>
      <w:proofErr w:type="spellStart"/>
      <w:r w:rsidRPr="0052390D">
        <w:rPr>
          <w:sz w:val="20"/>
          <w:szCs w:val="20"/>
        </w:rPr>
        <w:t>ncol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) &lt; 100</w:t>
      </w:r>
    </w:p>
    <w:p w14:paraId="7154667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11470F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#</w:t>
      </w:r>
      <w:proofErr w:type="gramStart"/>
      <w:r w:rsidRPr="0052390D">
        <w:rPr>
          <w:sz w:val="20"/>
          <w:szCs w:val="20"/>
        </w:rPr>
        <w:t>plot</w:t>
      </w:r>
      <w:proofErr w:type="gramEnd"/>
      <w:r w:rsidRPr="0052390D">
        <w:rPr>
          <w:sz w:val="20"/>
          <w:szCs w:val="20"/>
        </w:rPr>
        <w:t xml:space="preserve"> correlations plot</w:t>
      </w:r>
    </w:p>
    <w:p w14:paraId="6E18C98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3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12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34CF4B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corrplo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cc2, </w:t>
      </w:r>
      <w:proofErr w:type="spellStart"/>
      <w:r w:rsidRPr="0052390D">
        <w:rPr>
          <w:sz w:val="20"/>
          <w:szCs w:val="20"/>
        </w:rPr>
        <w:t>hc.order</w:t>
      </w:r>
      <w:proofErr w:type="spellEnd"/>
      <w:r w:rsidRPr="0052390D">
        <w:rPr>
          <w:sz w:val="20"/>
          <w:szCs w:val="20"/>
        </w:rPr>
        <w:t xml:space="preserve"> = TRUE, type = "lower",</w:t>
      </w:r>
    </w:p>
    <w:p w14:paraId="0F8569E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lab = </w:t>
      </w:r>
      <w:proofErr w:type="gramStart"/>
      <w:r w:rsidRPr="0052390D">
        <w:rPr>
          <w:sz w:val="20"/>
          <w:szCs w:val="20"/>
        </w:rPr>
        <w:t>TRUE)+</w:t>
      </w:r>
      <w:proofErr w:type="spellStart"/>
      <w:proofErr w:type="gramEnd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'Correlation Plot of Ames Housing')</w:t>
      </w:r>
    </w:p>
    <w:p w14:paraId="0C3D86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F703B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# Ridge Regression</w:t>
      </w:r>
    </w:p>
    <w:p w14:paraId="7FB5E16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7F9535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 &lt;- scale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)</w:t>
      </w:r>
    </w:p>
    <w:p w14:paraId="1A2832B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 xml:space="preserve"> &lt;- scale(</w:t>
      </w: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>)</w:t>
      </w:r>
    </w:p>
    <w:p w14:paraId="71D80D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08917F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50CB157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1A0322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0552C2B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73AFB0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plot(</w:t>
      </w:r>
      <w:proofErr w:type="spellStart"/>
      <w:proofErr w:type="gramEnd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xvar</w:t>
      </w:r>
      <w:proofErr w:type="spellEnd"/>
      <w:r w:rsidRPr="0052390D">
        <w:rPr>
          <w:sz w:val="20"/>
          <w:szCs w:val="20"/>
        </w:rPr>
        <w:t xml:space="preserve"> = "lambda")</w:t>
      </w:r>
    </w:p>
    <w:p w14:paraId="34FDA97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ridge_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,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 alpha = 0)</w:t>
      </w:r>
    </w:p>
    <w:p w14:paraId="72C0488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ax Lambda: %.3f',max(</w:t>
      </w:r>
      <w:proofErr w:type="spellStart"/>
      <w:r w:rsidRPr="0052390D">
        <w:rPr>
          <w:sz w:val="20"/>
          <w:szCs w:val="20"/>
        </w:rPr>
        <w:t>ridge_$lambda</w:t>
      </w:r>
      <w:proofErr w:type="spellEnd"/>
      <w:r w:rsidRPr="0052390D">
        <w:rPr>
          <w:sz w:val="20"/>
          <w:szCs w:val="20"/>
        </w:rPr>
        <w:t>))</w:t>
      </w:r>
    </w:p>
    <w:p w14:paraId="55AC70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 Lambda: %.3f',min(</w:t>
      </w:r>
      <w:proofErr w:type="spellStart"/>
      <w:r w:rsidRPr="0052390D">
        <w:rPr>
          <w:sz w:val="20"/>
          <w:szCs w:val="20"/>
        </w:rPr>
        <w:t>ridge_$lambda</w:t>
      </w:r>
      <w:proofErr w:type="spellEnd"/>
      <w:r w:rsidRPr="0052390D">
        <w:rPr>
          <w:sz w:val="20"/>
          <w:szCs w:val="20"/>
        </w:rPr>
        <w:t>))</w:t>
      </w:r>
    </w:p>
    <w:p w14:paraId="266585A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Find best values for lambda!</w:t>
      </w:r>
    </w:p>
    <w:p w14:paraId="1FC572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74CDE96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v.glmnet</w:t>
      </w:r>
      <w:proofErr w:type="spellEnd"/>
      <w:proofErr w:type="gramEnd"/>
      <w:r w:rsidRPr="0052390D">
        <w:rPr>
          <w:sz w:val="20"/>
          <w:szCs w:val="20"/>
        </w:rPr>
        <w:t>(</w:t>
      </w:r>
    </w:p>
    <w:p w14:paraId="1A7F42D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1F3353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0F1BD2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39700C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004ADD8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plot</w:t>
      </w:r>
      <w:proofErr w:type="gramEnd"/>
      <w:r w:rsidRPr="0052390D">
        <w:rPr>
          <w:sz w:val="20"/>
          <w:szCs w:val="20"/>
        </w:rPr>
        <w:t xml:space="preserve"> results</w:t>
      </w:r>
    </w:p>
    <w:p w14:paraId="5321CE3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lot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694335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Training Our Model with CV using Ridge</w:t>
      </w:r>
    </w:p>
    <w:p w14:paraId="527428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s_IA_ridge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x = </w:t>
      </w:r>
      <w:proofErr w:type="spellStart"/>
      <w:r w:rsidRPr="0052390D">
        <w:rPr>
          <w:sz w:val="20"/>
          <w:szCs w:val="20"/>
        </w:rPr>
        <w:t>ames_train_x,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ames_train_y,alpha</w:t>
      </w:r>
      <w:proofErr w:type="spellEnd"/>
      <w:r w:rsidRPr="0052390D">
        <w:rPr>
          <w:sz w:val="20"/>
          <w:szCs w:val="20"/>
        </w:rPr>
        <w:t xml:space="preserve"> = 0)</w:t>
      </w:r>
    </w:p>
    <w:p w14:paraId="6DD3C2E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Tuning:</w:t>
      </w:r>
    </w:p>
    <w:p w14:paraId="6FE981B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it.ridge.cv &lt;- </w:t>
      </w:r>
      <w:proofErr w:type="spellStart"/>
      <w:proofErr w:type="gramStart"/>
      <w:r w:rsidRPr="0052390D">
        <w:rPr>
          <w:sz w:val="20"/>
          <w:szCs w:val="20"/>
        </w:rPr>
        <w:t>cv.glmnet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ype.measur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mse</w:t>
      </w:r>
      <w:proofErr w:type="spellEnd"/>
      <w:r w:rsidRPr="0052390D">
        <w:rPr>
          <w:sz w:val="20"/>
          <w:szCs w:val="20"/>
        </w:rPr>
        <w:t>", alpha=0)</w:t>
      </w:r>
    </w:p>
    <w:p w14:paraId="6C2158B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5655303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# Predicting Values:</w:t>
      </w:r>
    </w:p>
    <w:p w14:paraId="1D2839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red_fit_ridge_train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gramEnd"/>
      <w:r w:rsidRPr="0052390D">
        <w:rPr>
          <w:sz w:val="20"/>
          <w:szCs w:val="20"/>
        </w:rPr>
        <w:t xml:space="preserve">fit.ridge.cv,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 s = "</w:t>
      </w:r>
      <w:proofErr w:type="spellStart"/>
      <w:r w:rsidRPr="0052390D">
        <w:rPr>
          <w:sz w:val="20"/>
          <w:szCs w:val="20"/>
        </w:rPr>
        <w:t>lambda.min</w:t>
      </w:r>
      <w:proofErr w:type="spellEnd"/>
      <w:r w:rsidRPr="0052390D">
        <w:rPr>
          <w:sz w:val="20"/>
          <w:szCs w:val="20"/>
        </w:rPr>
        <w:t>")</w:t>
      </w:r>
    </w:p>
    <w:p w14:paraId="565906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red_fit_ridge_te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>, s =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 xml:space="preserve"> )</w:t>
      </w:r>
    </w:p>
    <w:p w14:paraId="306D54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rint('RIDGE:')</w:t>
      </w:r>
    </w:p>
    <w:p w14:paraId="6D4E93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Test RMSE: %.4f',sqrt(mean((</w:t>
      </w:r>
      <w:proofErr w:type="spellStart"/>
      <w:r w:rsidRPr="0052390D">
        <w:rPr>
          <w:sz w:val="20"/>
          <w:szCs w:val="20"/>
        </w:rPr>
        <w:t>pred_fit_ridge_test-ames_test_y</w:t>
      </w:r>
      <w:proofErr w:type="spellEnd"/>
      <w:r w:rsidRPr="0052390D">
        <w:rPr>
          <w:sz w:val="20"/>
          <w:szCs w:val="20"/>
        </w:rPr>
        <w:t>)^2)))</w:t>
      </w:r>
    </w:p>
    <w:p w14:paraId="7A8BE4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Train RMSE: %.4f',sqrt(mean((</w:t>
      </w:r>
      <w:proofErr w:type="spellStart"/>
      <w:r w:rsidRPr="0052390D">
        <w:rPr>
          <w:sz w:val="20"/>
          <w:szCs w:val="20"/>
        </w:rPr>
        <w:t>pred_fit_ridge_train-ames_train_y</w:t>
      </w:r>
      <w:proofErr w:type="spellEnd"/>
      <w:r w:rsidRPr="0052390D">
        <w:rPr>
          <w:sz w:val="20"/>
          <w:szCs w:val="20"/>
        </w:rPr>
        <w:t>)^2)))</w:t>
      </w:r>
    </w:p>
    <w:p w14:paraId="63BB5AE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print(</w:t>
      </w:r>
      <w:proofErr w:type="gramEnd"/>
      <w:r w:rsidRPr="0052390D">
        <w:rPr>
          <w:sz w:val="20"/>
          <w:szCs w:val="20"/>
        </w:rPr>
        <w:t>'Your Vertical Lines')</w:t>
      </w:r>
    </w:p>
    <w:p w14:paraId="259AD0B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_squared_trai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ed_fit_ridge_train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)^2</w:t>
      </w:r>
    </w:p>
    <w:p w14:paraId="3F46E2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_squared_test</w:t>
      </w:r>
      <w:proofErr w:type="spellEnd"/>
      <w:r w:rsidRPr="0052390D">
        <w:rPr>
          <w:sz w:val="20"/>
          <w:szCs w:val="20"/>
        </w:rPr>
        <w:t xml:space="preserve">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ed_fit_ridge_tes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est_y</w:t>
      </w:r>
      <w:proofErr w:type="spellEnd"/>
      <w:r w:rsidRPr="0052390D">
        <w:rPr>
          <w:sz w:val="20"/>
          <w:szCs w:val="20"/>
        </w:rPr>
        <w:t>)^2</w:t>
      </w:r>
    </w:p>
    <w:p w14:paraId="1D772A1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'Test </w:t>
      </w:r>
      <w:proofErr w:type="spellStart"/>
      <w:r w:rsidRPr="0052390D">
        <w:rPr>
          <w:sz w:val="20"/>
          <w:szCs w:val="20"/>
        </w:rPr>
        <w:t>R_squared</w:t>
      </w:r>
      <w:proofErr w:type="spellEnd"/>
      <w:r w:rsidRPr="0052390D">
        <w:rPr>
          <w:sz w:val="20"/>
          <w:szCs w:val="20"/>
        </w:rPr>
        <w:t>: %.4f',r_squared_test)</w:t>
      </w:r>
    </w:p>
    <w:p w14:paraId="7F966B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'Train </w:t>
      </w:r>
      <w:proofErr w:type="spellStart"/>
      <w:r w:rsidRPr="0052390D">
        <w:rPr>
          <w:sz w:val="20"/>
          <w:szCs w:val="20"/>
        </w:rPr>
        <w:t>R_squared</w:t>
      </w:r>
      <w:proofErr w:type="spellEnd"/>
      <w:r w:rsidRPr="0052390D">
        <w:rPr>
          <w:sz w:val="20"/>
          <w:szCs w:val="20"/>
        </w:rPr>
        <w:t>: %.4f',r_squared_train)</w:t>
      </w:r>
    </w:p>
    <w:p w14:paraId="48A701B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in_mse_ridge_cv</w:t>
      </w:r>
      <w:proofErr w:type="spellEnd"/>
      <w:r w:rsidRPr="0052390D">
        <w:rPr>
          <w:sz w:val="20"/>
          <w:szCs w:val="20"/>
        </w:rPr>
        <w:t>&lt;-min(</w:t>
      </w:r>
      <w:proofErr w:type="spellStart"/>
      <w:r w:rsidRPr="0052390D">
        <w:rPr>
          <w:sz w:val="20"/>
          <w:szCs w:val="20"/>
        </w:rPr>
        <w:t>fit.ridge.cv$cvm</w:t>
      </w:r>
      <w:proofErr w:type="spellEnd"/>
      <w:r w:rsidRPr="0052390D">
        <w:rPr>
          <w:sz w:val="20"/>
          <w:szCs w:val="20"/>
        </w:rPr>
        <w:t>) # minimum MSE</w:t>
      </w:r>
    </w:p>
    <w:p w14:paraId="0768E49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mbda_for_min_ms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 xml:space="preserve"> # lambda for this min MSE</w:t>
      </w:r>
    </w:p>
    <w:p w14:paraId="767F9F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1 </w:t>
      </w:r>
      <w:proofErr w:type="spellStart"/>
      <w:r w:rsidRPr="0052390D">
        <w:rPr>
          <w:sz w:val="20"/>
          <w:szCs w:val="20"/>
        </w:rPr>
        <w:t>std_err</w:t>
      </w:r>
      <w:proofErr w:type="spellEnd"/>
      <w:r w:rsidRPr="0052390D">
        <w:rPr>
          <w:sz w:val="20"/>
          <w:szCs w:val="20"/>
        </w:rPr>
        <w:t xml:space="preserve"> for min MSE</w:t>
      </w:r>
    </w:p>
    <w:p w14:paraId="1922DA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inMSE_1stderr_ridge&lt;-</w:t>
      </w:r>
      <w:proofErr w:type="spellStart"/>
      <w:r w:rsidRPr="0052390D">
        <w:rPr>
          <w:sz w:val="20"/>
          <w:szCs w:val="20"/>
        </w:rPr>
        <w:t>fit.ridge.cv$</w:t>
      </w:r>
      <w:proofErr w:type="gramStart"/>
      <w:r w:rsidRPr="0052390D">
        <w:rPr>
          <w:sz w:val="20"/>
          <w:szCs w:val="20"/>
        </w:rPr>
        <w:t>cvm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fit.ridge.cv$lambda</w:t>
      </w:r>
      <w:proofErr w:type="spellEnd"/>
      <w:r w:rsidRPr="0052390D">
        <w:rPr>
          <w:sz w:val="20"/>
          <w:szCs w:val="20"/>
        </w:rPr>
        <w:t xml:space="preserve"> == fit.ridge.cv$lambda.1se]</w:t>
      </w:r>
    </w:p>
    <w:p w14:paraId="1C2A65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ambda_for_minMSe_1stderr_ridge&lt;-fit.ridge.cv$lambda.1</w:t>
      </w:r>
      <w:proofErr w:type="gramStart"/>
      <w:r w:rsidRPr="0052390D">
        <w:rPr>
          <w:sz w:val="20"/>
          <w:szCs w:val="20"/>
        </w:rPr>
        <w:t>se  #</w:t>
      </w:r>
      <w:proofErr w:type="gramEnd"/>
      <w:r w:rsidRPr="0052390D">
        <w:rPr>
          <w:sz w:val="20"/>
          <w:szCs w:val="20"/>
        </w:rPr>
        <w:t xml:space="preserve"> lambda for this MSE</w:t>
      </w:r>
    </w:p>
    <w:p w14:paraId="7BD84F7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imum MSE for CV: %.4f',min_mse_ridge_cv)</w:t>
      </w:r>
    </w:p>
    <w:p w14:paraId="346EC8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ambda for Corresponding Min. MSE : %.4f',lambda_for_min_mse)</w:t>
      </w:r>
    </w:p>
    <w:p w14:paraId="190FB3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 MSE for 1st Error: %.4f',minMSE_1stderr_ridge)</w:t>
      </w:r>
    </w:p>
    <w:p w14:paraId="0A698B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Corresponding Lambda for 1 Std Err : %.4f',lambda_for_minMSe_1stderr_ridge)</w:t>
      </w:r>
    </w:p>
    <w:p w14:paraId="0E2569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og(Lambda Min. MSE): %.4f',log(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>))</w:t>
      </w:r>
    </w:p>
    <w:p w14:paraId="4C5BA2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og(Lambda 1 Std Error MSE): %.4f',log(fit.ridge.cv$lambda.1se))</w:t>
      </w:r>
    </w:p>
    <w:p w14:paraId="51B761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0331075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0AF267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mi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106EC36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044B6B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5C66F7D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753E73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2344D83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plot(</w:t>
      </w:r>
      <w:proofErr w:type="spellStart"/>
      <w:proofErr w:type="gramEnd"/>
      <w:r w:rsidRPr="0052390D">
        <w:rPr>
          <w:sz w:val="20"/>
          <w:szCs w:val="20"/>
        </w:rPr>
        <w:t>ames_ridge_min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xvar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lambda",main</w:t>
      </w:r>
      <w:proofErr w:type="spellEnd"/>
      <w:r w:rsidRPr="0052390D">
        <w:rPr>
          <w:sz w:val="20"/>
          <w:szCs w:val="20"/>
        </w:rPr>
        <w:t xml:space="preserve"> = 'Ridge: ')</w:t>
      </w:r>
    </w:p>
    <w:p w14:paraId="2327CDD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ablin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v = log(ames_ridge_cv$lambda.1se), col = "red", </w:t>
      </w:r>
      <w:proofErr w:type="spellStart"/>
      <w:r w:rsidRPr="0052390D">
        <w:rPr>
          <w:sz w:val="20"/>
          <w:szCs w:val="20"/>
        </w:rPr>
        <w:t>lty</w:t>
      </w:r>
      <w:proofErr w:type="spellEnd"/>
      <w:r w:rsidRPr="0052390D">
        <w:rPr>
          <w:sz w:val="20"/>
          <w:szCs w:val="20"/>
        </w:rPr>
        <w:t xml:space="preserve"> = "dashed")</w:t>
      </w:r>
    </w:p>
    <w:p w14:paraId="491151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ablin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v = log(</w:t>
      </w:r>
      <w:proofErr w:type="spellStart"/>
      <w:r w:rsidRPr="0052390D">
        <w:rPr>
          <w:sz w:val="20"/>
          <w:szCs w:val="20"/>
        </w:rPr>
        <w:t>ames_ridge_cv$lambda.min</w:t>
      </w:r>
      <w:proofErr w:type="spellEnd"/>
      <w:r w:rsidRPr="0052390D">
        <w:rPr>
          <w:sz w:val="20"/>
          <w:szCs w:val="20"/>
        </w:rPr>
        <w:t xml:space="preserve">), col = "red", </w:t>
      </w:r>
      <w:proofErr w:type="spellStart"/>
      <w:r w:rsidRPr="0052390D">
        <w:rPr>
          <w:sz w:val="20"/>
          <w:szCs w:val="20"/>
        </w:rPr>
        <w:t>lty</w:t>
      </w:r>
      <w:proofErr w:type="spellEnd"/>
      <w:r w:rsidRPr="0052390D">
        <w:rPr>
          <w:sz w:val="20"/>
          <w:szCs w:val="20"/>
        </w:rPr>
        <w:t xml:space="preserve"> = "dashed")</w:t>
      </w:r>
    </w:p>
    <w:p w14:paraId="7B3882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lastRenderedPageBreak/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3416B9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, s = "</w:t>
      </w:r>
      <w:proofErr w:type="spellStart"/>
      <w:r w:rsidRPr="0052390D">
        <w:rPr>
          <w:sz w:val="20"/>
          <w:szCs w:val="20"/>
        </w:rPr>
        <w:t>lambda.min</w:t>
      </w:r>
      <w:proofErr w:type="spellEnd"/>
      <w:r w:rsidRPr="0052390D">
        <w:rPr>
          <w:sz w:val="20"/>
          <w:szCs w:val="20"/>
        </w:rPr>
        <w:t>")</w:t>
      </w:r>
    </w:p>
    <w:p w14:paraId="66C5138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[-1,])</w:t>
      </w:r>
    </w:p>
    <w:p w14:paraId="318A7D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$row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row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290AF8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names(</w:t>
      </w:r>
      <w:proofErr w:type="spellStart"/>
      <w:r w:rsidRPr="0052390D">
        <w:rPr>
          <w:sz w:val="20"/>
          <w:szCs w:val="20"/>
        </w:rPr>
        <w:t>ames_ridge_</w:t>
      </w:r>
      <w:proofErr w:type="gramStart"/>
      <w:r w:rsidRPr="0052390D">
        <w:rPr>
          <w:sz w:val="20"/>
          <w:szCs w:val="20"/>
        </w:rPr>
        <w:t>cv</w:t>
      </w:r>
      <w:proofErr w:type="spellEnd"/>
      <w:r w:rsidRPr="0052390D">
        <w:rPr>
          <w:sz w:val="20"/>
          <w:szCs w:val="20"/>
        </w:rPr>
        <w:t>)&lt;</w:t>
      </w:r>
      <w:proofErr w:type="gramEnd"/>
      <w:r w:rsidRPr="0052390D">
        <w:rPr>
          <w:sz w:val="20"/>
          <w:szCs w:val="20"/>
        </w:rPr>
        <w:t>-c("</w:t>
      </w:r>
      <w:proofErr w:type="spellStart"/>
      <w:r w:rsidRPr="0052390D">
        <w:rPr>
          <w:sz w:val="20"/>
          <w:szCs w:val="20"/>
        </w:rPr>
        <w:t>row","value</w:t>
      </w:r>
      <w:proofErr w:type="spellEnd"/>
      <w:r w:rsidRPr="0052390D">
        <w:rPr>
          <w:sz w:val="20"/>
          <w:szCs w:val="20"/>
        </w:rPr>
        <w:t>")</w:t>
      </w:r>
    </w:p>
    <w:p w14:paraId="24E46F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mes_ridge_cv$Coeff&lt;-format(ames_ridge_cv$</w:t>
      </w:r>
      <w:proofErr w:type="gramStart"/>
      <w:r w:rsidRPr="0052390D">
        <w:rPr>
          <w:sz w:val="20"/>
          <w:szCs w:val="20"/>
        </w:rPr>
        <w:t>row,digit</w:t>
      </w:r>
      <w:proofErr w:type="gramEnd"/>
      <w:r w:rsidRPr="0052390D">
        <w:rPr>
          <w:sz w:val="20"/>
          <w:szCs w:val="20"/>
        </w:rPr>
        <w:t>=4,scientific=FALSE)</w:t>
      </w:r>
    </w:p>
    <w:p w14:paraId="0E9CD5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Ridge regression coefficients for scaled data</w:t>
      </w:r>
    </w:p>
    <w:p w14:paraId="31B984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scal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fit.ridge.cv, s = </w:t>
      </w:r>
      <w:proofErr w:type="spellStart"/>
      <w:r w:rsidRPr="0052390D">
        <w:rPr>
          <w:sz w:val="20"/>
          <w:szCs w:val="20"/>
        </w:rPr>
        <w:t>lambda_for_min_mse</w:t>
      </w:r>
      <w:proofErr w:type="spellEnd"/>
      <w:r w:rsidRPr="0052390D">
        <w:rPr>
          <w:sz w:val="20"/>
          <w:szCs w:val="20"/>
        </w:rPr>
        <w:t>)</w:t>
      </w:r>
    </w:p>
    <w:p w14:paraId="44136C4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spellStart"/>
      <w:r w:rsidRPr="0052390D">
        <w:rPr>
          <w:sz w:val="20"/>
          <w:szCs w:val="20"/>
        </w:rPr>
        <w:t>Unscale</w:t>
      </w:r>
      <w:proofErr w:type="spellEnd"/>
      <w:r w:rsidRPr="0052390D">
        <w:rPr>
          <w:sz w:val="20"/>
          <w:szCs w:val="20"/>
        </w:rPr>
        <w:t xml:space="preserve"> coefficients for original data</w:t>
      </w:r>
    </w:p>
    <w:p w14:paraId="382E05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scaled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-1] / </w:t>
      </w:r>
      <w:proofErr w:type="spellStart"/>
      <w:r w:rsidRPr="0052390D">
        <w:rPr>
          <w:sz w:val="20"/>
          <w:szCs w:val="20"/>
        </w:rPr>
        <w:t>sd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)</w:t>
      </w:r>
    </w:p>
    <w:p w14:paraId="589A0A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 xml:space="preserve"> &lt;- c(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scaled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1], </w:t>
      </w: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)</w:t>
      </w:r>
    </w:p>
    <w:p w14:paraId="288D543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[-1])</w:t>
      </w:r>
    </w:p>
    <w:p w14:paraId="50E4195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valu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row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59AE1A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names(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unscaled</w:t>
      </w:r>
      <w:proofErr w:type="spellEnd"/>
      <w:r w:rsidRPr="0052390D">
        <w:rPr>
          <w:sz w:val="20"/>
          <w:szCs w:val="20"/>
        </w:rPr>
        <w:t>)&lt;</w:t>
      </w:r>
      <w:proofErr w:type="gramEnd"/>
      <w:r w:rsidRPr="0052390D">
        <w:rPr>
          <w:sz w:val="20"/>
          <w:szCs w:val="20"/>
        </w:rPr>
        <w:t>-c("</w:t>
      </w:r>
      <w:proofErr w:type="spellStart"/>
      <w:r w:rsidRPr="0052390D">
        <w:rPr>
          <w:sz w:val="20"/>
          <w:szCs w:val="20"/>
        </w:rPr>
        <w:t>row","value</w:t>
      </w:r>
      <w:proofErr w:type="spellEnd"/>
      <w:r w:rsidRPr="0052390D">
        <w:rPr>
          <w:sz w:val="20"/>
          <w:szCs w:val="20"/>
        </w:rPr>
        <w:t>")</w:t>
      </w:r>
    </w:p>
    <w:p w14:paraId="072CCB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oef_ridge_unscaled$Coeff&lt;-format(coef_ridge_unscaled$</w:t>
      </w:r>
      <w:proofErr w:type="gramStart"/>
      <w:r w:rsidRPr="0052390D">
        <w:rPr>
          <w:sz w:val="20"/>
          <w:szCs w:val="20"/>
        </w:rPr>
        <w:t>row,digit</w:t>
      </w:r>
      <w:proofErr w:type="gramEnd"/>
      <w:r w:rsidRPr="0052390D">
        <w:rPr>
          <w:sz w:val="20"/>
          <w:szCs w:val="20"/>
        </w:rPr>
        <w:t>=4,scientific=FALSE)</w:t>
      </w:r>
    </w:p>
    <w:p w14:paraId="5C78E5A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scaled_coeff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mes_ridge_cv$Coeff</w:t>
      </w:r>
      <w:proofErr w:type="spellEnd"/>
    </w:p>
    <w:p w14:paraId="251055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Coeffs</w:t>
      </w:r>
      <w:proofErr w:type="spellEnd"/>
      <w:r w:rsidRPr="0052390D">
        <w:rPr>
          <w:sz w:val="20"/>
          <w:szCs w:val="20"/>
        </w:rPr>
        <w:t>&lt;- abs(</w:t>
      </w:r>
      <w:proofErr w:type="spellStart"/>
      <w:r w:rsidRPr="0052390D">
        <w:rPr>
          <w:sz w:val="20"/>
          <w:szCs w:val="20"/>
        </w:rPr>
        <w:t>coef_ridge_unscaled$row</w:t>
      </w:r>
      <w:proofErr w:type="spellEnd"/>
      <w:r w:rsidRPr="0052390D">
        <w:rPr>
          <w:sz w:val="20"/>
          <w:szCs w:val="20"/>
        </w:rPr>
        <w:t>)</w:t>
      </w:r>
    </w:p>
    <w:p w14:paraId="7EB56A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irablesSelectedRidge&lt;-coef_ridge_unscaled[order(desc(coef_ridge_unscaled$Coeffs)),]</w:t>
      </w:r>
    </w:p>
    <w:p w14:paraId="10BC12D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irablesSelectedRidge&lt;-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>(value=VairablesSelectedRidge[1:10,2])</w:t>
      </w:r>
    </w:p>
    <w:p w14:paraId="1A2BC08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1B8525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poin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coef_ridge_unscaled,mapping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row, reorder(</w:t>
      </w:r>
      <w:proofErr w:type="spellStart"/>
      <w:r w:rsidRPr="0052390D">
        <w:rPr>
          <w:sz w:val="20"/>
          <w:szCs w:val="20"/>
        </w:rPr>
        <w:t>value,row</w:t>
      </w:r>
      <w:proofErr w:type="spellEnd"/>
      <w:r w:rsidRPr="0052390D">
        <w:rPr>
          <w:sz w:val="20"/>
          <w:szCs w:val="20"/>
        </w:rPr>
        <w:t>), color = value &gt; 0)) +</w:t>
      </w:r>
    </w:p>
    <w:p w14:paraId="5DFB82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Influential variables") +</w:t>
      </w:r>
    </w:p>
    <w:p w14:paraId="14CB3A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xlab</w:t>
      </w:r>
      <w:proofErr w:type="spellEnd"/>
      <w:r w:rsidRPr="0052390D">
        <w:rPr>
          <w:sz w:val="20"/>
          <w:szCs w:val="20"/>
        </w:rPr>
        <w:t>("Coefficient") +</w:t>
      </w:r>
    </w:p>
    <w:p w14:paraId="5387895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NULL)</w:t>
      </w:r>
    </w:p>
    <w:p w14:paraId="25122E4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explanatory</w:t>
      </w:r>
      <w:proofErr w:type="gramEnd"/>
      <w:r w:rsidRPr="0052390D">
        <w:rPr>
          <w:sz w:val="20"/>
          <w:szCs w:val="20"/>
        </w:rPr>
        <w:t xml:space="preserve"> Regression --------------------------------------------------</w:t>
      </w:r>
    </w:p>
    <w:p w14:paraId="458548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HighCorr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1=</w:t>
      </w:r>
      <w:proofErr w:type="spellStart"/>
      <w:r w:rsidRPr="0052390D">
        <w:rPr>
          <w:sz w:val="20"/>
          <w:szCs w:val="20"/>
        </w:rPr>
        <w:t>findCorrelation</w:t>
      </w:r>
      <w:proofErr w:type="spellEnd"/>
      <w:r w:rsidRPr="0052390D">
        <w:rPr>
          <w:sz w:val="20"/>
          <w:szCs w:val="20"/>
        </w:rPr>
        <w:t>(</w:t>
      </w:r>
    </w:p>
    <w:p w14:paraId="254414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,</w:t>
      </w:r>
    </w:p>
    <w:p w14:paraId="3FE4F1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cutoff = 0.9,</w:t>
      </w:r>
    </w:p>
    <w:p w14:paraId="4D1EA21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verbose = TRUE,</w:t>
      </w:r>
    </w:p>
    <w:p w14:paraId="2B3D36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names = TRUE,</w:t>
      </w:r>
    </w:p>
    <w:p w14:paraId="665362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exact = </w:t>
      </w:r>
      <w:proofErr w:type="spellStart"/>
      <w:r w:rsidRPr="0052390D">
        <w:rPr>
          <w:sz w:val="20"/>
          <w:szCs w:val="20"/>
        </w:rPr>
        <w:t>ncol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) &lt; 100</w:t>
      </w:r>
    </w:p>
    <w:p w14:paraId="27EE8E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)</w:t>
      </w:r>
    </w:p>
    <w:p w14:paraId="1AB1CD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HighCorr$Inde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HighCorr$Var1, function(x) which(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Total) == x))</w:t>
      </w:r>
    </w:p>
    <w:p w14:paraId="53C89E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car)</w:t>
      </w:r>
    </w:p>
    <w:p w14:paraId="52672C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dplyr</w:t>
      </w:r>
      <w:proofErr w:type="spellEnd"/>
      <w:r w:rsidRPr="0052390D">
        <w:rPr>
          <w:sz w:val="20"/>
          <w:szCs w:val="20"/>
        </w:rPr>
        <w:t>)</w:t>
      </w:r>
    </w:p>
    <w:p w14:paraId="2D6279A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lect columns of interest</w:t>
      </w:r>
    </w:p>
    <w:p w14:paraId="35E1D7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Total[</w:t>
      </w:r>
      <w:proofErr w:type="gramEnd"/>
      <w:r w:rsidRPr="0052390D">
        <w:rPr>
          <w:sz w:val="20"/>
          <w:szCs w:val="20"/>
        </w:rPr>
        <w:t>, c(170, 72:105, 107:111, 113:125)]</w:t>
      </w:r>
    </w:p>
    <w:p w14:paraId="3407EB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dfExpl$asrT</w:t>
      </w:r>
      <w:proofErr w:type="spellEnd"/>
      <w:r w:rsidRPr="0052390D">
        <w:rPr>
          <w:sz w:val="20"/>
          <w:szCs w:val="20"/>
        </w:rPr>
        <w:t>==0] &lt;- 0.001</w:t>
      </w:r>
    </w:p>
    <w:p w14:paraId="2ED143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)] &lt;- 0</w:t>
      </w:r>
    </w:p>
    <w:p w14:paraId="2DAD6D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t the random seed for reproducibility</w:t>
      </w:r>
    </w:p>
    <w:p w14:paraId="715FD6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123)</w:t>
      </w:r>
    </w:p>
    <w:p w14:paraId="7CB2AB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10-fold cross-validation indices</w:t>
      </w:r>
    </w:p>
    <w:p w14:paraId="6D685A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olds &lt;- </w:t>
      </w:r>
      <w:proofErr w:type="spellStart"/>
      <w:proofErr w:type="gramStart"/>
      <w:r w:rsidRPr="0052390D">
        <w:rPr>
          <w:sz w:val="20"/>
          <w:szCs w:val="20"/>
        </w:rPr>
        <w:t>createFold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dfExpl$asrT</w:t>
      </w:r>
      <w:proofErr w:type="spellEnd"/>
      <w:r w:rsidRPr="0052390D">
        <w:rPr>
          <w:sz w:val="20"/>
          <w:szCs w:val="20"/>
        </w:rPr>
        <w:t xml:space="preserve">, k = 10, list = TRUE, </w:t>
      </w:r>
      <w:proofErr w:type="spellStart"/>
      <w:r w:rsidRPr="0052390D">
        <w:rPr>
          <w:sz w:val="20"/>
          <w:szCs w:val="20"/>
        </w:rPr>
        <w:t>returnTrain</w:t>
      </w:r>
      <w:proofErr w:type="spellEnd"/>
      <w:r w:rsidRPr="0052390D">
        <w:rPr>
          <w:sz w:val="20"/>
          <w:szCs w:val="20"/>
        </w:rPr>
        <w:t xml:space="preserve"> = FALSE)</w:t>
      </w:r>
    </w:p>
    <w:p w14:paraId="68D9F94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nitialize vectors and data frames to store the results</w:t>
      </w:r>
    </w:p>
    <w:p w14:paraId="0D3E3D2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27BC681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01F133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1D5C772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7F547B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6716784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6411BB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17599A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1C8579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oop over the folds</w:t>
      </w:r>
    </w:p>
    <w:p w14:paraId="47836FA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or (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 in 1:10) {</w:t>
      </w:r>
    </w:p>
    <w:p w14:paraId="185F1CA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Get the indices for the current fold</w:t>
      </w:r>
    </w:p>
    <w:p w14:paraId="13DB1B5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 xml:space="preserve"> &lt;- folds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</w:t>
      </w:r>
    </w:p>
    <w:p w14:paraId="57B4CF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Index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etdiff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1:nrow</w:t>
      </w:r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 xml:space="preserve">), </w:t>
      </w:r>
      <w:proofErr w:type="spellStart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>)</w:t>
      </w:r>
    </w:p>
    <w:p w14:paraId="4F661249" w14:textId="62EADAC3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Split the data into train and test sets for the current fold</w:t>
      </w:r>
    </w:p>
    <w:p w14:paraId="19D865E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rainIndexExp</w:t>
      </w:r>
      <w:proofErr w:type="spellEnd"/>
      <w:r w:rsidRPr="0052390D">
        <w:rPr>
          <w:sz w:val="20"/>
          <w:szCs w:val="20"/>
        </w:rPr>
        <w:t>, ]</w:t>
      </w:r>
    </w:p>
    <w:p w14:paraId="1DC9C0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Data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>, ]</w:t>
      </w:r>
    </w:p>
    <w:p w14:paraId="34E410D8" w14:textId="66D76712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Fit the model using the train dataset for the current fold</w:t>
      </w:r>
    </w:p>
    <w:p w14:paraId="2C670E2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data =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>)</w:t>
      </w:r>
    </w:p>
    <w:p w14:paraId="1B41A960" w14:textId="7099FD85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Store the VIF, coefficients, t-values, and p-values for each variable</w:t>
      </w:r>
    </w:p>
    <w:p w14:paraId="410B8C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names(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)), </w:t>
      </w:r>
    </w:p>
    <w:p w14:paraId="732B7E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     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)</w:t>
      </w:r>
    </w:p>
    <w:p w14:paraId="66B30C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</w:t>
      </w:r>
    </w:p>
    <w:p w14:paraId="7E0094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t value"]</w:t>
      </w:r>
    </w:p>
    <w:p w14:paraId="773AECE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</w:t>
      </w:r>
      <w:proofErr w:type="spellStart"/>
      <w:r w:rsidRPr="0052390D">
        <w:rPr>
          <w:sz w:val="20"/>
          <w:szCs w:val="20"/>
        </w:rPr>
        <w:t>Pr</w:t>
      </w:r>
      <w:proofErr w:type="spellEnd"/>
      <w:r w:rsidRPr="0052390D">
        <w:rPr>
          <w:sz w:val="20"/>
          <w:szCs w:val="20"/>
        </w:rPr>
        <w:t>(&gt;|t|)"]</w:t>
      </w:r>
    </w:p>
    <w:p w14:paraId="23FF5826" w14:textId="5E9FCB4E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Predict the test data using the fitted model</w:t>
      </w:r>
    </w:p>
    <w:p w14:paraId="15E582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newdata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estDataExp</w:t>
      </w:r>
      <w:proofErr w:type="spellEnd"/>
      <w:r w:rsidRPr="0052390D">
        <w:rPr>
          <w:sz w:val="20"/>
          <w:szCs w:val="20"/>
        </w:rPr>
        <w:t>)</w:t>
      </w:r>
    </w:p>
    <w:p w14:paraId="17A7B24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Calculate RMSE for train and test datasets for the current fold</w:t>
      </w:r>
    </w:p>
    <w:p w14:paraId="176F626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rainDataExp$asrT</w:t>
      </w:r>
      <w:proofErr w:type="spellEnd"/>
      <w:r w:rsidRPr="0052390D">
        <w:rPr>
          <w:sz w:val="20"/>
          <w:szCs w:val="20"/>
        </w:rPr>
        <w:t xml:space="preserve"> - predict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>))^2))</w:t>
      </w:r>
    </w:p>
    <w:p w14:paraId="271DDE2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estDataExp$asrT</w:t>
      </w:r>
      <w:proofErr w:type="spellEnd"/>
      <w:r w:rsidRPr="0052390D">
        <w:rPr>
          <w:sz w:val="20"/>
          <w:szCs w:val="20"/>
        </w:rPr>
        <w:t xml:space="preserve"> -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>)^2))</w:t>
      </w:r>
    </w:p>
    <w:p w14:paraId="7E8B30BB" w14:textId="33475012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Calculate r-squared for train and test datasets for the current fold</w:t>
      </w:r>
    </w:p>
    <w:p w14:paraId="3CD969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spellStart"/>
      <w:proofErr w:type="gramStart"/>
      <w:r w:rsidRPr="0052390D">
        <w:rPr>
          <w:sz w:val="20"/>
          <w:szCs w:val="20"/>
        </w:rPr>
        <w:t>r.squared</w:t>
      </w:r>
      <w:proofErr w:type="spellEnd"/>
      <w:proofErr w:type="gramEnd"/>
    </w:p>
    <w:p w14:paraId="7BA784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testDataExp$asr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>)^2</w:t>
      </w:r>
    </w:p>
    <w:p w14:paraId="649AE0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</w:t>
      </w:r>
    </w:p>
    <w:p w14:paraId="798732B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average RMSE and r-squared over the 10 folds</w:t>
      </w:r>
    </w:p>
    <w:p w14:paraId="52B2BEA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rain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>)</w:t>
      </w:r>
    </w:p>
    <w:p w14:paraId="2E48CA7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est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>)</w:t>
      </w:r>
    </w:p>
    <w:p w14:paraId="398CCB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rain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>)</w:t>
      </w:r>
    </w:p>
    <w:p w14:paraId="695ECF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est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>)</w:t>
      </w:r>
    </w:p>
    <w:p w14:paraId="755820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int the results</w:t>
      </w:r>
    </w:p>
    <w:p w14:paraId="50DC28D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MSE: ", </w:t>
      </w:r>
      <w:proofErr w:type="spellStart"/>
      <w:r w:rsidRPr="0052390D">
        <w:rPr>
          <w:sz w:val="20"/>
          <w:szCs w:val="20"/>
        </w:rPr>
        <w:t>avgRmseTrainExp</w:t>
      </w:r>
      <w:proofErr w:type="spellEnd"/>
      <w:r w:rsidRPr="0052390D">
        <w:rPr>
          <w:sz w:val="20"/>
          <w:szCs w:val="20"/>
        </w:rPr>
        <w:t>, "\n")</w:t>
      </w:r>
    </w:p>
    <w:p w14:paraId="291714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MSE: ", </w:t>
      </w:r>
      <w:proofErr w:type="spellStart"/>
      <w:r w:rsidRPr="0052390D">
        <w:rPr>
          <w:sz w:val="20"/>
          <w:szCs w:val="20"/>
        </w:rPr>
        <w:t>avgRmseTestExp</w:t>
      </w:r>
      <w:proofErr w:type="spellEnd"/>
      <w:r w:rsidRPr="0052390D">
        <w:rPr>
          <w:sz w:val="20"/>
          <w:szCs w:val="20"/>
        </w:rPr>
        <w:t>, "\n")</w:t>
      </w:r>
    </w:p>
    <w:p w14:paraId="757751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-squared: ", </w:t>
      </w:r>
      <w:proofErr w:type="spellStart"/>
      <w:r w:rsidRPr="0052390D">
        <w:rPr>
          <w:sz w:val="20"/>
          <w:szCs w:val="20"/>
        </w:rPr>
        <w:t>avgRsqTrainExp</w:t>
      </w:r>
      <w:proofErr w:type="spellEnd"/>
      <w:r w:rsidRPr="0052390D">
        <w:rPr>
          <w:sz w:val="20"/>
          <w:szCs w:val="20"/>
        </w:rPr>
        <w:t>, "\n")</w:t>
      </w:r>
    </w:p>
    <w:p w14:paraId="7D6CFCB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-squared: ", </w:t>
      </w:r>
      <w:proofErr w:type="spellStart"/>
      <w:r w:rsidRPr="0052390D">
        <w:rPr>
          <w:sz w:val="20"/>
          <w:szCs w:val="20"/>
        </w:rPr>
        <w:t>avgRsqTestExp</w:t>
      </w:r>
      <w:proofErr w:type="spellEnd"/>
      <w:r w:rsidRPr="0052390D">
        <w:rPr>
          <w:sz w:val="20"/>
          <w:szCs w:val="20"/>
        </w:rPr>
        <w:t>, "\n")</w:t>
      </w:r>
    </w:p>
    <w:p w14:paraId="6F310FA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mean VIF, coefficients, t-values, and p-values for each variable over the 10 folds</w:t>
      </w:r>
    </w:p>
    <w:p w14:paraId="4832C0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[[1]]$variables), </w:t>
      </w:r>
    </w:p>
    <w:p w14:paraId="5E10D7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un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$</w:t>
      </w:r>
      <w:proofErr w:type="gramEnd"/>
      <w:r w:rsidRPr="0052390D">
        <w:rPr>
          <w:sz w:val="20"/>
          <w:szCs w:val="20"/>
        </w:rPr>
        <w:t xml:space="preserve">variables), </w:t>
      </w:r>
    </w:p>
    <w:p w14:paraId="4736AE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function(v) mean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[</w:t>
      </w:r>
      <w:proofErr w:type="spellStart"/>
      <w:proofErr w:type="gramEnd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]]$variables == v, "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"]))))</w:t>
      </w:r>
    </w:p>
    <w:p w14:paraId="17D517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65047C1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781AAF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32DD76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751778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207C26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t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55E2126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5CE8CA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odelExpSumm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Variable = </w:t>
      </w:r>
      <w:proofErr w:type="spellStart"/>
      <w:r w:rsidRPr="0052390D">
        <w:rPr>
          <w:sz w:val="20"/>
          <w:szCs w:val="20"/>
        </w:rPr>
        <w:t>vifMean$variables</w:t>
      </w:r>
      <w:proofErr w:type="spellEnd"/>
      <w:r w:rsidRPr="0052390D">
        <w:rPr>
          <w:sz w:val="20"/>
          <w:szCs w:val="20"/>
        </w:rPr>
        <w:t>,</w:t>
      </w:r>
    </w:p>
    <w:p w14:paraId="69A18C4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coef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coef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759018E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341903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p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3EA28A0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VIF = </w:t>
      </w:r>
      <w:proofErr w:type="spellStart"/>
      <w:r w:rsidRPr="0052390D">
        <w:rPr>
          <w:sz w:val="20"/>
          <w:szCs w:val="20"/>
        </w:rPr>
        <w:t>vifMean$vif</w:t>
      </w:r>
      <w:proofErr w:type="spellEnd"/>
      <w:r w:rsidRPr="0052390D">
        <w:rPr>
          <w:sz w:val="20"/>
          <w:szCs w:val="20"/>
        </w:rPr>
        <w:t>)</w:t>
      </w:r>
    </w:p>
    <w:p w14:paraId="04F6E0E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dentify variables with VIF &lt; 7.5</w:t>
      </w:r>
    </w:p>
    <w:p w14:paraId="0E1E746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riablesforOLSlower7.5&lt;-</w:t>
      </w:r>
      <w:proofErr w:type="gramStart"/>
      <w:r w:rsidRPr="0052390D">
        <w:rPr>
          <w:sz w:val="20"/>
          <w:szCs w:val="20"/>
        </w:rPr>
        <w:t>subset(</w:t>
      </w:r>
      <w:proofErr w:type="spellStart"/>
      <w:proofErr w:type="gramEnd"/>
      <w:r w:rsidRPr="0052390D">
        <w:rPr>
          <w:sz w:val="20"/>
          <w:szCs w:val="20"/>
        </w:rPr>
        <w:t>ModelExpSumm,VIF</w:t>
      </w:r>
      <w:proofErr w:type="spellEnd"/>
      <w:r w:rsidRPr="0052390D">
        <w:rPr>
          <w:sz w:val="20"/>
          <w:szCs w:val="20"/>
        </w:rPr>
        <w:t>&lt;7.5)</w:t>
      </w:r>
    </w:p>
    <w:p w14:paraId="41646A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riablesforOLSlower7.5$index&lt;-</w:t>
      </w:r>
      <w:proofErr w:type="gramStart"/>
      <w:r w:rsidRPr="0052390D">
        <w:rPr>
          <w:sz w:val="20"/>
          <w:szCs w:val="20"/>
        </w:rPr>
        <w:t>match(</w:t>
      </w:r>
      <w:proofErr w:type="gramEnd"/>
      <w:r w:rsidRPr="0052390D">
        <w:rPr>
          <w:sz w:val="20"/>
          <w:szCs w:val="20"/>
        </w:rPr>
        <w:t>VariablesforOLSlower7.5$Variable,colnames(Total))</w:t>
      </w:r>
    </w:p>
    <w:p w14:paraId="445BB3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ariablesforOLS</w:t>
      </w:r>
      <w:proofErr w:type="spellEnd"/>
      <w:r w:rsidRPr="0052390D">
        <w:rPr>
          <w:sz w:val="20"/>
          <w:szCs w:val="20"/>
        </w:rPr>
        <w:t>&lt;-VariablesforOLSlower7.5$index</w:t>
      </w:r>
    </w:p>
    <w:p w14:paraId="54B44825" w14:textId="77777777" w:rsidR="002C2E21" w:rsidRDefault="002C2E21" w:rsidP="0052390D">
      <w:pPr>
        <w:spacing w:line="240" w:lineRule="auto"/>
        <w:rPr>
          <w:sz w:val="20"/>
          <w:szCs w:val="20"/>
        </w:rPr>
      </w:pPr>
    </w:p>
    <w:p w14:paraId="4475F6CB" w14:textId="51D7891F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OLS Regression --------------------------------------------------</w:t>
      </w:r>
    </w:p>
    <w:p w14:paraId="7C899D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&lt;-Total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VariablesforOLS)]</w:t>
      </w:r>
    </w:p>
    <w:p w14:paraId="46726D6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>==</w:t>
      </w:r>
      <w:proofErr w:type="gramStart"/>
      <w:r w:rsidRPr="0052390D">
        <w:rPr>
          <w:sz w:val="20"/>
          <w:szCs w:val="20"/>
        </w:rPr>
        <w:t>0]&lt;</w:t>
      </w:r>
      <w:proofErr w:type="gramEnd"/>
      <w:r w:rsidRPr="0052390D">
        <w:rPr>
          <w:sz w:val="20"/>
          <w:szCs w:val="20"/>
        </w:rPr>
        <w:t>-0.001</w:t>
      </w:r>
    </w:p>
    <w:p w14:paraId="2EDB0E5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dfOLS</w:t>
      </w:r>
      <w:proofErr w:type="spellEnd"/>
      <w:proofErr w:type="gramStart"/>
      <w:r w:rsidRPr="0052390D">
        <w:rPr>
          <w:sz w:val="20"/>
          <w:szCs w:val="20"/>
        </w:rPr>
        <w:t>)]&lt;</w:t>
      </w:r>
      <w:proofErr w:type="gramEnd"/>
      <w:r w:rsidRPr="0052390D">
        <w:rPr>
          <w:sz w:val="20"/>
          <w:szCs w:val="20"/>
        </w:rPr>
        <w:t>-0</w:t>
      </w:r>
    </w:p>
    <w:p w14:paraId="5DE829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t the random seed for reproducibility</w:t>
      </w:r>
    </w:p>
    <w:p w14:paraId="2E9C39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123)</w:t>
      </w:r>
    </w:p>
    <w:p w14:paraId="7A45C8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10-fold cross-validation indices</w:t>
      </w:r>
    </w:p>
    <w:p w14:paraId="62310BE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olds &lt;- </w:t>
      </w:r>
      <w:proofErr w:type="spellStart"/>
      <w:proofErr w:type="gramStart"/>
      <w:r w:rsidRPr="0052390D">
        <w:rPr>
          <w:sz w:val="20"/>
          <w:szCs w:val="20"/>
        </w:rPr>
        <w:t>createFold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 xml:space="preserve">, k = 10, list = TRUE, </w:t>
      </w:r>
      <w:proofErr w:type="spellStart"/>
      <w:r w:rsidRPr="0052390D">
        <w:rPr>
          <w:sz w:val="20"/>
          <w:szCs w:val="20"/>
        </w:rPr>
        <w:t>returnTrain</w:t>
      </w:r>
      <w:proofErr w:type="spellEnd"/>
      <w:r w:rsidRPr="0052390D">
        <w:rPr>
          <w:sz w:val="20"/>
          <w:szCs w:val="20"/>
        </w:rPr>
        <w:t xml:space="preserve"> = FALSE)</w:t>
      </w:r>
    </w:p>
    <w:p w14:paraId="71F613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nitialize vectors and data frames to store the results</w:t>
      </w:r>
    </w:p>
    <w:p w14:paraId="0858985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49D8D0D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1DCFB6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44A848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06E9CA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5218A93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1721C6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05D1BC8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1DF1287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oop over the folds</w:t>
      </w:r>
    </w:p>
    <w:p w14:paraId="47AAE1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or (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 in 1:10) {</w:t>
      </w:r>
    </w:p>
    <w:p w14:paraId="01A678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Get the indices for the current fold</w:t>
      </w:r>
    </w:p>
    <w:p w14:paraId="6A68C0D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</w:t>
      </w:r>
      <w:proofErr w:type="spellStart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 xml:space="preserve"> &lt;- folds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</w:t>
      </w:r>
    </w:p>
    <w:p w14:paraId="4FBA5D0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Index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etdiff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1:nrow</w:t>
      </w:r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 xml:space="preserve">), </w:t>
      </w:r>
      <w:proofErr w:type="spellStart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>)</w:t>
      </w:r>
    </w:p>
    <w:p w14:paraId="3EB394A9" w14:textId="2340A423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Split the data into train and test sets for the current fold</w:t>
      </w:r>
    </w:p>
    <w:p w14:paraId="0A5AF24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rainIndexOLS</w:t>
      </w:r>
      <w:proofErr w:type="spellEnd"/>
      <w:r w:rsidRPr="0052390D">
        <w:rPr>
          <w:sz w:val="20"/>
          <w:szCs w:val="20"/>
        </w:rPr>
        <w:t>, ]</w:t>
      </w:r>
    </w:p>
    <w:p w14:paraId="5E0D9AA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Data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>, ]</w:t>
      </w:r>
    </w:p>
    <w:p w14:paraId="690B349C" w14:textId="01E58D63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Fit the model using the train dataset for the current fold</w:t>
      </w:r>
    </w:p>
    <w:p w14:paraId="6DEE2B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data =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>)</w:t>
      </w:r>
    </w:p>
    <w:p w14:paraId="7203D944" w14:textId="5E6DCB0E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Store the VIF, coefficients, t-values, and p-values for each variable</w:t>
      </w:r>
    </w:p>
    <w:p w14:paraId="18B2F04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names(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)), </w:t>
      </w:r>
    </w:p>
    <w:p w14:paraId="23B7AC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)</w:t>
      </w:r>
    </w:p>
    <w:p w14:paraId="5860AD5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</w:t>
      </w:r>
    </w:p>
    <w:p w14:paraId="0FE7E25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t value"]</w:t>
      </w:r>
    </w:p>
    <w:p w14:paraId="4DE1F7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</w:t>
      </w:r>
      <w:proofErr w:type="spellStart"/>
      <w:r w:rsidRPr="0052390D">
        <w:rPr>
          <w:sz w:val="20"/>
          <w:szCs w:val="20"/>
        </w:rPr>
        <w:t>Pr</w:t>
      </w:r>
      <w:proofErr w:type="spellEnd"/>
      <w:r w:rsidRPr="0052390D">
        <w:rPr>
          <w:sz w:val="20"/>
          <w:szCs w:val="20"/>
        </w:rPr>
        <w:t>(&gt;|t|)"]</w:t>
      </w:r>
    </w:p>
    <w:p w14:paraId="1A02B514" w14:textId="3513CBDA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Predict the test data using the fitted model</w:t>
      </w:r>
    </w:p>
    <w:p w14:paraId="74E98B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newdata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estDataOLS</w:t>
      </w:r>
      <w:proofErr w:type="spellEnd"/>
      <w:r w:rsidRPr="0052390D">
        <w:rPr>
          <w:sz w:val="20"/>
          <w:szCs w:val="20"/>
        </w:rPr>
        <w:t>)</w:t>
      </w:r>
    </w:p>
    <w:p w14:paraId="7226C116" w14:textId="53804D06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Calculate RMSE for train and test datasets for the current fold</w:t>
      </w:r>
    </w:p>
    <w:p w14:paraId="53CA6D5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rainDataOLS$asrT</w:t>
      </w:r>
      <w:proofErr w:type="spellEnd"/>
      <w:r w:rsidRPr="0052390D">
        <w:rPr>
          <w:sz w:val="20"/>
          <w:szCs w:val="20"/>
        </w:rPr>
        <w:t xml:space="preserve"> - predict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>))^2))</w:t>
      </w:r>
    </w:p>
    <w:p w14:paraId="17D08D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estDataOLS$asrT</w:t>
      </w:r>
      <w:proofErr w:type="spellEnd"/>
      <w:r w:rsidRPr="0052390D">
        <w:rPr>
          <w:sz w:val="20"/>
          <w:szCs w:val="20"/>
        </w:rPr>
        <w:t xml:space="preserve"> -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>)^2))</w:t>
      </w:r>
    </w:p>
    <w:p w14:paraId="39786883" w14:textId="7C17CF6B" w:rsidR="00064C59" w:rsidRPr="0052390D" w:rsidRDefault="00064C59" w:rsidP="002C2E21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Calculate r-squared for train and test datasets for the current fold</w:t>
      </w:r>
    </w:p>
    <w:p w14:paraId="5B4E34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spellStart"/>
      <w:proofErr w:type="gramStart"/>
      <w:r w:rsidRPr="0052390D">
        <w:rPr>
          <w:sz w:val="20"/>
          <w:szCs w:val="20"/>
        </w:rPr>
        <w:t>r.squared</w:t>
      </w:r>
      <w:proofErr w:type="spellEnd"/>
      <w:proofErr w:type="gramEnd"/>
    </w:p>
    <w:p w14:paraId="62361EE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testDataOLS$asr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>)^2</w:t>
      </w:r>
    </w:p>
    <w:p w14:paraId="514BBC7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</w:t>
      </w:r>
    </w:p>
    <w:p w14:paraId="5B8FD5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average RMSE and r-squared over the 10 folds</w:t>
      </w:r>
    </w:p>
    <w:p w14:paraId="38021B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rain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>)</w:t>
      </w:r>
    </w:p>
    <w:p w14:paraId="43F29E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est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>)</w:t>
      </w:r>
    </w:p>
    <w:p w14:paraId="4DBC880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rain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>)</w:t>
      </w:r>
    </w:p>
    <w:p w14:paraId="54BBC3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est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>)</w:t>
      </w:r>
    </w:p>
    <w:p w14:paraId="424D6C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int the results</w:t>
      </w:r>
    </w:p>
    <w:p w14:paraId="2F56C8B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MSE: ", </w:t>
      </w:r>
      <w:proofErr w:type="spellStart"/>
      <w:r w:rsidRPr="0052390D">
        <w:rPr>
          <w:sz w:val="20"/>
          <w:szCs w:val="20"/>
        </w:rPr>
        <w:t>avgRmseTrainOLS</w:t>
      </w:r>
      <w:proofErr w:type="spellEnd"/>
      <w:r w:rsidRPr="0052390D">
        <w:rPr>
          <w:sz w:val="20"/>
          <w:szCs w:val="20"/>
        </w:rPr>
        <w:t>, "\n")</w:t>
      </w:r>
    </w:p>
    <w:p w14:paraId="2F5EA0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MSE: ", </w:t>
      </w:r>
      <w:proofErr w:type="spellStart"/>
      <w:r w:rsidRPr="0052390D">
        <w:rPr>
          <w:sz w:val="20"/>
          <w:szCs w:val="20"/>
        </w:rPr>
        <w:t>avgRmseTestOLS</w:t>
      </w:r>
      <w:proofErr w:type="spellEnd"/>
      <w:r w:rsidRPr="0052390D">
        <w:rPr>
          <w:sz w:val="20"/>
          <w:szCs w:val="20"/>
        </w:rPr>
        <w:t>, "\n")</w:t>
      </w:r>
    </w:p>
    <w:p w14:paraId="5C4D572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-squared: ", </w:t>
      </w:r>
      <w:proofErr w:type="spellStart"/>
      <w:r w:rsidRPr="0052390D">
        <w:rPr>
          <w:sz w:val="20"/>
          <w:szCs w:val="20"/>
        </w:rPr>
        <w:t>avgRsqTrainOLS</w:t>
      </w:r>
      <w:proofErr w:type="spellEnd"/>
      <w:r w:rsidRPr="0052390D">
        <w:rPr>
          <w:sz w:val="20"/>
          <w:szCs w:val="20"/>
        </w:rPr>
        <w:t>, "\n")</w:t>
      </w:r>
    </w:p>
    <w:p w14:paraId="1E16825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-squared: ", </w:t>
      </w:r>
      <w:proofErr w:type="spellStart"/>
      <w:r w:rsidRPr="0052390D">
        <w:rPr>
          <w:sz w:val="20"/>
          <w:szCs w:val="20"/>
        </w:rPr>
        <w:t>avgRsqTestOLS</w:t>
      </w:r>
      <w:proofErr w:type="spellEnd"/>
      <w:r w:rsidRPr="0052390D">
        <w:rPr>
          <w:sz w:val="20"/>
          <w:szCs w:val="20"/>
        </w:rPr>
        <w:t>, "\n")</w:t>
      </w:r>
    </w:p>
    <w:p w14:paraId="609201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5C51FA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mean VIF, coefficients, t-values, and p-values for each variable over the 10 folds</w:t>
      </w:r>
    </w:p>
    <w:p w14:paraId="4FF491A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[[1]]$variables), </w:t>
      </w:r>
    </w:p>
    <w:p w14:paraId="7484CE8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un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$</w:t>
      </w:r>
      <w:proofErr w:type="gramEnd"/>
      <w:r w:rsidRPr="0052390D">
        <w:rPr>
          <w:sz w:val="20"/>
          <w:szCs w:val="20"/>
        </w:rPr>
        <w:t xml:space="preserve">variables), </w:t>
      </w:r>
    </w:p>
    <w:p w14:paraId="25F495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function(v) mean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[</w:t>
      </w:r>
      <w:proofErr w:type="spellStart"/>
      <w:proofErr w:type="gramEnd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]]$variables == v, "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"]))))</w:t>
      </w:r>
    </w:p>
    <w:p w14:paraId="331DAB3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143D3EE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0CA233E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3BE5AEC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756DBE2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0E241C0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1A5343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odelOLSSumm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Variable = </w:t>
      </w:r>
      <w:proofErr w:type="spellStart"/>
      <w:r w:rsidRPr="0052390D">
        <w:rPr>
          <w:sz w:val="20"/>
          <w:szCs w:val="20"/>
        </w:rPr>
        <w:t>vifMean$variables</w:t>
      </w:r>
      <w:proofErr w:type="spellEnd"/>
      <w:r w:rsidRPr="0052390D">
        <w:rPr>
          <w:sz w:val="20"/>
          <w:szCs w:val="20"/>
        </w:rPr>
        <w:t>,</w:t>
      </w:r>
    </w:p>
    <w:p w14:paraId="075A2F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coef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coef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29EE87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3ECC184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p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36CC7B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VIF = </w:t>
      </w:r>
      <w:proofErr w:type="spellStart"/>
      <w:r w:rsidRPr="0052390D">
        <w:rPr>
          <w:sz w:val="20"/>
          <w:szCs w:val="20"/>
        </w:rPr>
        <w:t>vifMean$vif</w:t>
      </w:r>
      <w:proofErr w:type="spellEnd"/>
      <w:r w:rsidRPr="0052390D">
        <w:rPr>
          <w:sz w:val="20"/>
          <w:szCs w:val="20"/>
        </w:rPr>
        <w:t>)</w:t>
      </w:r>
    </w:p>
    <w:p w14:paraId="305449D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lect variables based on criteria</w:t>
      </w:r>
    </w:p>
    <w:p w14:paraId="2CA0F3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selected_var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subset(</w:t>
      </w:r>
      <w:proofErr w:type="spellStart"/>
      <w:proofErr w:type="gramEnd"/>
      <w:r w:rsidRPr="0052390D">
        <w:rPr>
          <w:sz w:val="20"/>
          <w:szCs w:val="20"/>
        </w:rPr>
        <w:t>ModelOLSSumm</w:t>
      </w:r>
      <w:proofErr w:type="spellEnd"/>
      <w:r w:rsidRPr="0052390D">
        <w:rPr>
          <w:sz w:val="20"/>
          <w:szCs w:val="20"/>
        </w:rPr>
        <w:t>,((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&lt; 0.05 |  abs(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>) &gt; 2 ) &amp; VIF&lt;7.5))</w:t>
      </w:r>
    </w:p>
    <w:p w14:paraId="07CE975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lected Variables for Stepwise ----------------------------------------------</w:t>
      </w:r>
    </w:p>
    <w:p w14:paraId="1B90F41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merge(</w:t>
      </w:r>
      <w:proofErr w:type="spellStart"/>
      <w:proofErr w:type="gramEnd"/>
      <w:r w:rsidRPr="0052390D">
        <w:rPr>
          <w:sz w:val="20"/>
          <w:szCs w:val="20"/>
        </w:rPr>
        <w:t>selected_var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VairablesSelected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by.x</w:t>
      </w:r>
      <w:proofErr w:type="spellEnd"/>
      <w:r w:rsidRPr="0052390D">
        <w:rPr>
          <w:sz w:val="20"/>
          <w:szCs w:val="20"/>
        </w:rPr>
        <w:t xml:space="preserve"> = "Variable", </w:t>
      </w:r>
      <w:proofErr w:type="spellStart"/>
      <w:r w:rsidRPr="0052390D">
        <w:rPr>
          <w:sz w:val="20"/>
          <w:szCs w:val="20"/>
        </w:rPr>
        <w:t>by.y</w:t>
      </w:r>
      <w:proofErr w:type="spellEnd"/>
      <w:r w:rsidRPr="0052390D">
        <w:rPr>
          <w:sz w:val="20"/>
          <w:szCs w:val="20"/>
        </w:rPr>
        <w:t xml:space="preserve"> = "value", </w:t>
      </w:r>
      <w:proofErr w:type="spellStart"/>
      <w:r w:rsidRPr="0052390D">
        <w:rPr>
          <w:sz w:val="20"/>
          <w:szCs w:val="20"/>
        </w:rPr>
        <w:t>all.x</w:t>
      </w:r>
      <w:proofErr w:type="spellEnd"/>
      <w:r w:rsidRPr="0052390D">
        <w:rPr>
          <w:sz w:val="20"/>
          <w:szCs w:val="20"/>
        </w:rPr>
        <w:t xml:space="preserve"> = TRUE, </w:t>
      </w:r>
      <w:proofErr w:type="spellStart"/>
      <w:r w:rsidRPr="0052390D">
        <w:rPr>
          <w:sz w:val="20"/>
          <w:szCs w:val="20"/>
        </w:rPr>
        <w:t>all.y</w:t>
      </w:r>
      <w:proofErr w:type="spellEnd"/>
      <w:r w:rsidRPr="0052390D">
        <w:rPr>
          <w:sz w:val="20"/>
          <w:szCs w:val="20"/>
        </w:rPr>
        <w:t>=TRUE)</w:t>
      </w:r>
    </w:p>
    <w:p w14:paraId="22F1107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,1])</w:t>
      </w:r>
    </w:p>
    <w:p w14:paraId="1512681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$index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match(</w:t>
      </w:r>
      <w:proofErr w:type="spellStart"/>
      <w:proofErr w:type="gramEnd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$`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, 1]` ,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Total))</w:t>
      </w:r>
    </w:p>
    <w:p w14:paraId="7E3055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&lt;-Total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dfStepwise$index)]</w:t>
      </w:r>
    </w:p>
    <w:p w14:paraId="0FB71D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)# Define your dependent variable</w:t>
      </w:r>
    </w:p>
    <w:p w14:paraId="7EF88FD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y &lt;- </w:t>
      </w:r>
      <w:proofErr w:type="spellStart"/>
      <w:r w:rsidRPr="0052390D">
        <w:rPr>
          <w:sz w:val="20"/>
          <w:szCs w:val="20"/>
        </w:rPr>
        <w:t>dfStepwise$asrT</w:t>
      </w:r>
      <w:proofErr w:type="spellEnd"/>
    </w:p>
    <w:p w14:paraId="0F83C1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Define your independent variables</w:t>
      </w:r>
    </w:p>
    <w:p w14:paraId="4CA89D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x &lt;- </w:t>
      </w:r>
      <w:proofErr w:type="spellStart"/>
      <w:proofErr w:type="gram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 -c(1)] # Excluding the first column (assuming it contains row IDs)</w:t>
      </w:r>
    </w:p>
    <w:p w14:paraId="3EF92F5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an initial model with all independent variables</w:t>
      </w:r>
    </w:p>
    <w:p w14:paraId="789A4C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model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y ~ ., data = x)</w:t>
      </w:r>
    </w:p>
    <w:p w14:paraId="0793B8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erform forward stepwise selection</w:t>
      </w:r>
    </w:p>
    <w:p w14:paraId="491CC5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tepAIC</w:t>
      </w:r>
      <w:proofErr w:type="spellEnd"/>
      <w:r w:rsidRPr="0052390D">
        <w:rPr>
          <w:sz w:val="20"/>
          <w:szCs w:val="20"/>
        </w:rPr>
        <w:t>(model, direction = "forward")</w:t>
      </w:r>
    </w:p>
    <w:p w14:paraId="5B22892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#Perform backward stepwise selection</w:t>
      </w:r>
    </w:p>
    <w:p w14:paraId="56F51A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tepAIC</w:t>
      </w:r>
      <w:proofErr w:type="spellEnd"/>
      <w:r w:rsidRPr="0052390D">
        <w:rPr>
          <w:sz w:val="20"/>
          <w:szCs w:val="20"/>
        </w:rPr>
        <w:t>(model, direction = "backward")</w:t>
      </w:r>
    </w:p>
    <w:p w14:paraId="42A489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int the results</w:t>
      </w:r>
    </w:p>
    <w:p w14:paraId="3D3CD7D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summary(</w:t>
      </w: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>)</w:t>
      </w:r>
    </w:p>
    <w:p w14:paraId="2FA84E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Final variables for GWR Total -------------------------------------------</w:t>
      </w:r>
    </w:p>
    <w:p w14:paraId="66CF97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Total&lt;-match(names(</w:t>
      </w:r>
      <w:proofErr w:type="gramStart"/>
      <w:r w:rsidRPr="0052390D">
        <w:rPr>
          <w:sz w:val="20"/>
          <w:szCs w:val="20"/>
        </w:rPr>
        <w:t>step.model</w:t>
      </w:r>
      <w:proofErr w:type="gramEnd"/>
      <w:r w:rsidRPr="0052390D">
        <w:rPr>
          <w:sz w:val="20"/>
          <w:szCs w:val="20"/>
        </w:rPr>
        <w:t>$coefficients)[-1],colnames(Total))</w:t>
      </w:r>
    </w:p>
    <w:p w14:paraId="44F567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FinalVariablesTotal</w:t>
      </w:r>
      <w:proofErr w:type="spellEnd"/>
      <w:r w:rsidRPr="0052390D">
        <w:rPr>
          <w:sz w:val="20"/>
          <w:szCs w:val="20"/>
        </w:rPr>
        <w:t>&lt;-Total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2,170,FinalVariablesTotal)]</w:t>
      </w:r>
    </w:p>
    <w:p w14:paraId="158694C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FinalVariablesTotal_scaled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scale(</w:t>
      </w:r>
      <w:proofErr w:type="spellStart"/>
      <w:proofErr w:type="gramEnd"/>
      <w:r w:rsidRPr="0052390D">
        <w:rPr>
          <w:sz w:val="20"/>
          <w:szCs w:val="20"/>
        </w:rPr>
        <w:t>FinalVariablesTotal</w:t>
      </w:r>
      <w:proofErr w:type="spellEnd"/>
      <w:r w:rsidRPr="0052390D">
        <w:rPr>
          <w:sz w:val="20"/>
          <w:szCs w:val="20"/>
        </w:rPr>
        <w:t>[, 3:ncol(</w:t>
      </w:r>
      <w:proofErr w:type="spellStart"/>
      <w:r w:rsidRPr="0052390D">
        <w:rPr>
          <w:sz w:val="20"/>
          <w:szCs w:val="20"/>
        </w:rPr>
        <w:t>FinalVariablesTotal</w:t>
      </w:r>
      <w:proofErr w:type="spellEnd"/>
      <w:r w:rsidRPr="0052390D">
        <w:rPr>
          <w:sz w:val="20"/>
          <w:szCs w:val="20"/>
        </w:rPr>
        <w:t>)])</w:t>
      </w:r>
    </w:p>
    <w:p w14:paraId="6705AB2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FinalVariablesTotal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bind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FinalVariablesTotal</w:t>
      </w:r>
      <w:proofErr w:type="spellEnd"/>
      <w:r w:rsidRPr="0052390D">
        <w:rPr>
          <w:sz w:val="20"/>
          <w:szCs w:val="20"/>
        </w:rPr>
        <w:t xml:space="preserve">[, 1:2], </w:t>
      </w:r>
      <w:proofErr w:type="spellStart"/>
      <w:r w:rsidRPr="0052390D">
        <w:rPr>
          <w:sz w:val="20"/>
          <w:szCs w:val="20"/>
        </w:rPr>
        <w:t>FinalVariablesTotal_scaled</w:t>
      </w:r>
      <w:proofErr w:type="spellEnd"/>
      <w:r w:rsidRPr="0052390D">
        <w:rPr>
          <w:sz w:val="20"/>
          <w:szCs w:val="20"/>
        </w:rPr>
        <w:t>)</w:t>
      </w:r>
    </w:p>
    <w:p w14:paraId="54EC3F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Total2014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Total,Year=="2014",-c(2))</w:t>
      </w:r>
    </w:p>
    <w:p w14:paraId="063A573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Total2015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Total,Year=="2015",-c(2))</w:t>
      </w:r>
    </w:p>
    <w:p w14:paraId="072FCB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Total2016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Total,Year=="2016",-c(2))</w:t>
      </w:r>
    </w:p>
    <w:p w14:paraId="4F99A3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Total2017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Total,Year=="2017",-c(2))</w:t>
      </w:r>
    </w:p>
    <w:p w14:paraId="5420457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Total2018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Total,Year=="2018",-c(2))</w:t>
      </w:r>
    </w:p>
    <w:p w14:paraId="0F820F5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Total2014,"FinalVariablesTotal2014.xlsx")</w:t>
      </w:r>
    </w:p>
    <w:p w14:paraId="0B9267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Total2015,"FinalVariablesTotal2015.xlsx")</w:t>
      </w:r>
    </w:p>
    <w:p w14:paraId="0A9C416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Total2016,"FinalVariablesTotal2016.xlsx")</w:t>
      </w:r>
    </w:p>
    <w:p w14:paraId="2784EA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Total2017,"FinalVariablesTotal2017.xlsx")</w:t>
      </w:r>
    </w:p>
    <w:p w14:paraId="313635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Total2018,"FinalVariablesTotal2018.xlsx")</w:t>
      </w:r>
    </w:p>
    <w:p w14:paraId="06442C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FinalVariablesTotalMean</w:t>
      </w:r>
      <w:proofErr w:type="spellEnd"/>
      <w:r w:rsidRPr="0052390D">
        <w:rPr>
          <w:sz w:val="20"/>
          <w:szCs w:val="20"/>
        </w:rPr>
        <w:t xml:space="preserve">&lt;- </w:t>
      </w:r>
      <w:proofErr w:type="spellStart"/>
      <w:r w:rsidRPr="0052390D">
        <w:rPr>
          <w:sz w:val="20"/>
          <w:szCs w:val="20"/>
        </w:rPr>
        <w:t>FinalVariablesTotal</w:t>
      </w:r>
      <w:proofErr w:type="spellEnd"/>
      <w:r w:rsidRPr="0052390D">
        <w:rPr>
          <w:sz w:val="20"/>
          <w:szCs w:val="20"/>
        </w:rPr>
        <w:t xml:space="preserve"> %&gt;%</w:t>
      </w:r>
    </w:p>
    <w:p w14:paraId="007E03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rovince) %&gt;%</w:t>
      </w:r>
    </w:p>
    <w:p w14:paraId="7D689E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ummarise_all</w:t>
      </w:r>
      <w:proofErr w:type="spellEnd"/>
      <w:r w:rsidRPr="0052390D">
        <w:rPr>
          <w:sz w:val="20"/>
          <w:szCs w:val="20"/>
        </w:rPr>
        <w:t>(mean)</w:t>
      </w:r>
    </w:p>
    <w:p w14:paraId="319ADE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TotalMean,"FinalVariablesTotalMean.xlsx")</w:t>
      </w:r>
    </w:p>
    <w:p w14:paraId="7792AC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Tot5Years1&lt;-</w:t>
      </w:r>
      <w:proofErr w:type="gramStart"/>
      <w:r w:rsidRPr="0052390D">
        <w:rPr>
          <w:sz w:val="20"/>
          <w:szCs w:val="20"/>
        </w:rPr>
        <w:t>merge(</w:t>
      </w:r>
      <w:proofErr w:type="gramEnd"/>
      <w:r w:rsidRPr="0052390D">
        <w:rPr>
          <w:sz w:val="20"/>
          <w:szCs w:val="20"/>
        </w:rPr>
        <w:t>Tot5Years,FinalVariablesTotalMean[,c(1,4:12)], by="Province")</w:t>
      </w:r>
    </w:p>
    <w:p w14:paraId="50EEF6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Women5Years1&lt;-</w:t>
      </w:r>
      <w:proofErr w:type="gramStart"/>
      <w:r w:rsidRPr="0052390D">
        <w:rPr>
          <w:sz w:val="20"/>
          <w:szCs w:val="20"/>
        </w:rPr>
        <w:t>merge(</w:t>
      </w:r>
      <w:proofErr w:type="gramEnd"/>
      <w:r w:rsidRPr="0052390D">
        <w:rPr>
          <w:sz w:val="20"/>
          <w:szCs w:val="20"/>
        </w:rPr>
        <w:t>Women5Years,FinalVariablesWomenMean[,c(1,4:9)], by="Province")</w:t>
      </w:r>
    </w:p>
    <w:p w14:paraId="7A723E1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csv(</w:t>
      </w:r>
      <w:proofErr w:type="gramEnd"/>
      <w:r w:rsidRPr="0052390D">
        <w:rPr>
          <w:sz w:val="20"/>
          <w:szCs w:val="20"/>
        </w:rPr>
        <w:t>Tot5Years1,"Tot5Years1.csv")</w:t>
      </w:r>
    </w:p>
    <w:p w14:paraId="67EA5FC2" w14:textId="164BC786" w:rsidR="00064C59" w:rsidRDefault="00064C59" w:rsidP="00724264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csv(</w:t>
      </w:r>
      <w:proofErr w:type="gramEnd"/>
      <w:r w:rsidRPr="0052390D">
        <w:rPr>
          <w:sz w:val="20"/>
          <w:szCs w:val="20"/>
        </w:rPr>
        <w:t>Women5Years1,"Women5Years1.csv")</w:t>
      </w:r>
    </w:p>
    <w:p w14:paraId="74322669" w14:textId="77777777" w:rsidR="00724264" w:rsidRPr="0052390D" w:rsidRDefault="00724264" w:rsidP="00724264">
      <w:pPr>
        <w:spacing w:line="240" w:lineRule="auto"/>
        <w:rPr>
          <w:sz w:val="20"/>
          <w:szCs w:val="20"/>
        </w:rPr>
      </w:pPr>
    </w:p>
    <w:p w14:paraId="25687D1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Feature Selection Section </w:t>
      </w:r>
      <w:proofErr w:type="gramStart"/>
      <w:r w:rsidRPr="0052390D">
        <w:rPr>
          <w:sz w:val="20"/>
          <w:szCs w:val="20"/>
        </w:rPr>
        <w:t>For</w:t>
      </w:r>
      <w:proofErr w:type="gramEnd"/>
      <w:r w:rsidRPr="0052390D">
        <w:rPr>
          <w:sz w:val="20"/>
          <w:szCs w:val="20"/>
        </w:rPr>
        <w:t xml:space="preserve"> Women Population </w:t>
      </w:r>
    </w:p>
    <w:p w14:paraId="349430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Lasso </w:t>
      </w:r>
      <w:proofErr w:type="spellStart"/>
      <w:r w:rsidRPr="0052390D">
        <w:rPr>
          <w:sz w:val="20"/>
          <w:szCs w:val="20"/>
        </w:rPr>
        <w:t>eldge</w:t>
      </w:r>
      <w:proofErr w:type="spellEnd"/>
      <w:r w:rsidRPr="0052390D">
        <w:rPr>
          <w:sz w:val="20"/>
          <w:szCs w:val="20"/>
        </w:rPr>
        <w:t xml:space="preserve"> </w:t>
      </w:r>
      <w:proofErr w:type="spellStart"/>
      <w:r w:rsidRPr="0052390D">
        <w:rPr>
          <w:sz w:val="20"/>
          <w:szCs w:val="20"/>
        </w:rPr>
        <w:t>reggresion</w:t>
      </w:r>
      <w:proofErr w:type="spellEnd"/>
      <w:r w:rsidRPr="0052390D">
        <w:rPr>
          <w:sz w:val="20"/>
          <w:szCs w:val="20"/>
        </w:rPr>
        <w:t xml:space="preserve"> --------------------------------------------------</w:t>
      </w:r>
    </w:p>
    <w:p w14:paraId="340DDC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&lt;-Wo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72:125)]</w:t>
      </w:r>
    </w:p>
    <w:p w14:paraId="12CB557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ptot$asrT</w:t>
      </w:r>
      <w:proofErr w:type="spellEnd"/>
      <w:r w:rsidRPr="0052390D">
        <w:rPr>
          <w:sz w:val="20"/>
          <w:szCs w:val="20"/>
        </w:rPr>
        <w:t>==</w:t>
      </w:r>
      <w:proofErr w:type="gramStart"/>
      <w:r w:rsidRPr="0052390D">
        <w:rPr>
          <w:sz w:val="20"/>
          <w:szCs w:val="20"/>
        </w:rPr>
        <w:t>0]&lt;</w:t>
      </w:r>
      <w:proofErr w:type="gramEnd"/>
      <w:r w:rsidRPr="0052390D">
        <w:rPr>
          <w:sz w:val="20"/>
          <w:szCs w:val="20"/>
        </w:rPr>
        <w:t>-0.001</w:t>
      </w:r>
    </w:p>
    <w:p w14:paraId="1D9B92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ptot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ptot</w:t>
      </w:r>
      <w:proofErr w:type="spellEnd"/>
      <w:proofErr w:type="gramStart"/>
      <w:r w:rsidRPr="0052390D">
        <w:rPr>
          <w:sz w:val="20"/>
          <w:szCs w:val="20"/>
        </w:rPr>
        <w:t>)]&lt;</w:t>
      </w:r>
      <w:proofErr w:type="gramEnd"/>
      <w:r w:rsidRPr="0052390D">
        <w:rPr>
          <w:sz w:val="20"/>
          <w:szCs w:val="20"/>
        </w:rPr>
        <w:t>-0</w:t>
      </w:r>
    </w:p>
    <w:p w14:paraId="1796290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Train/Test split Ames Iowa housing dataset</w:t>
      </w:r>
    </w:p>
    <w:p w14:paraId="76B128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 # used to return consistent values for repeatability</w:t>
      </w:r>
    </w:p>
    <w:p w14:paraId="056F1F6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initial_</w:t>
      </w:r>
      <w:proofErr w:type="gramStart"/>
      <w:r w:rsidRPr="0052390D">
        <w:rPr>
          <w:sz w:val="20"/>
          <w:szCs w:val="20"/>
        </w:rPr>
        <w:t>spli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, prop = .7, strata = "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")</w:t>
      </w:r>
    </w:p>
    <w:p w14:paraId="131426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</w:t>
      </w:r>
      <w:proofErr w:type="spellEnd"/>
      <w:r w:rsidRPr="0052390D">
        <w:rPr>
          <w:sz w:val="20"/>
          <w:szCs w:val="20"/>
        </w:rPr>
        <w:t xml:space="preserve"> &lt;- training(</w:t>
      </w: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>)</w:t>
      </w:r>
    </w:p>
    <w:p w14:paraId="072740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</w:t>
      </w:r>
      <w:proofErr w:type="gramStart"/>
      <w:r w:rsidRPr="0052390D">
        <w:rPr>
          <w:sz w:val="20"/>
          <w:szCs w:val="20"/>
        </w:rPr>
        <w:t>test</w:t>
      </w:r>
      <w:proofErr w:type="spellEnd"/>
      <w:r w:rsidRPr="0052390D">
        <w:rPr>
          <w:sz w:val="20"/>
          <w:szCs w:val="20"/>
        </w:rPr>
        <w:t xml:space="preserve">  &lt;</w:t>
      </w:r>
      <w:proofErr w:type="gramEnd"/>
      <w:r w:rsidRPr="0052390D">
        <w:rPr>
          <w:sz w:val="20"/>
          <w:szCs w:val="20"/>
        </w:rPr>
        <w:t>- testing(</w:t>
      </w: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>)</w:t>
      </w:r>
    </w:p>
    <w:p w14:paraId="0A85F6C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Create dummy variables &amp; taking the log</w:t>
      </w:r>
    </w:p>
    <w:p w14:paraId="5057F3B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592CEC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model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</w:t>
      </w:r>
      <w:proofErr w:type="spellStart"/>
      <w:r w:rsidRPr="0052390D">
        <w:rPr>
          <w:sz w:val="20"/>
          <w:szCs w:val="20"/>
        </w:rPr>
        <w:t>ames_train</w:t>
      </w:r>
      <w:proofErr w:type="spellEnd"/>
      <w:r w:rsidRPr="0052390D">
        <w:rPr>
          <w:sz w:val="20"/>
          <w:szCs w:val="20"/>
        </w:rPr>
        <w:t>)[, -1]</w:t>
      </w:r>
    </w:p>
    <w:p w14:paraId="2B7D89D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 xml:space="preserve"> &lt;- log(</w:t>
      </w:r>
      <w:proofErr w:type="spellStart"/>
      <w:r w:rsidRPr="0052390D">
        <w:rPr>
          <w:sz w:val="20"/>
          <w:szCs w:val="20"/>
        </w:rPr>
        <w:t>ames_train$asrT</w:t>
      </w:r>
      <w:proofErr w:type="spellEnd"/>
      <w:r w:rsidRPr="0052390D">
        <w:rPr>
          <w:sz w:val="20"/>
          <w:szCs w:val="20"/>
        </w:rPr>
        <w:t>)</w:t>
      </w:r>
    </w:p>
    <w:p w14:paraId="5AA30B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model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</w:t>
      </w:r>
      <w:proofErr w:type="spellStart"/>
      <w:r w:rsidRPr="0052390D">
        <w:rPr>
          <w:sz w:val="20"/>
          <w:szCs w:val="20"/>
        </w:rPr>
        <w:t>ames_test</w:t>
      </w:r>
      <w:proofErr w:type="spellEnd"/>
      <w:r w:rsidRPr="0052390D">
        <w:rPr>
          <w:sz w:val="20"/>
          <w:szCs w:val="20"/>
        </w:rPr>
        <w:t>)[, -1]</w:t>
      </w:r>
    </w:p>
    <w:p w14:paraId="3BF41E2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y</w:t>
      </w:r>
      <w:proofErr w:type="spellEnd"/>
      <w:r w:rsidRPr="0052390D">
        <w:rPr>
          <w:sz w:val="20"/>
          <w:szCs w:val="20"/>
        </w:rPr>
        <w:t xml:space="preserve"> &lt;- log(</w:t>
      </w:r>
      <w:proofErr w:type="spellStart"/>
      <w:r w:rsidRPr="0052390D">
        <w:rPr>
          <w:sz w:val="20"/>
          <w:szCs w:val="20"/>
        </w:rPr>
        <w:t>ames_test$asrT</w:t>
      </w:r>
      <w:proofErr w:type="spellEnd"/>
      <w:r w:rsidRPr="0052390D">
        <w:rPr>
          <w:sz w:val="20"/>
          <w:szCs w:val="20"/>
        </w:rPr>
        <w:t>)</w:t>
      </w:r>
    </w:p>
    <w:p w14:paraId="5ED469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reshape2)</w:t>
      </w:r>
    </w:p>
    <w:p w14:paraId="15F12B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plotly)</w:t>
      </w:r>
    </w:p>
    <w:p w14:paraId="600E60A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Heatmap of variables to evaluate correlation</w:t>
      </w:r>
    </w:p>
    <w:p w14:paraId="229EBD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3EEA51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 xml:space="preserve"> </w:t>
      </w:r>
    </w:p>
    <w:p w14:paraId="5CAFE7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c2=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</w:t>
      </w:r>
    </w:p>
    <w:p w14:paraId="63472C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c2_melt=melt(cc2)</w:t>
      </w:r>
    </w:p>
    <w:p w14:paraId="4C85EF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z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cc2_</w:t>
      </w:r>
      <w:proofErr w:type="gramStart"/>
      <w:r w:rsidRPr="0052390D">
        <w:rPr>
          <w:sz w:val="20"/>
          <w:szCs w:val="20"/>
        </w:rPr>
        <w:t>melt,mapping</w:t>
      </w:r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Var1,y=Var2,fill=value))+</w:t>
      </w:r>
    </w:p>
    <w:p w14:paraId="49491EA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i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+</w:t>
      </w:r>
    </w:p>
    <w:p w14:paraId="152B010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 xml:space="preserve">(angle = 90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 = 1))+</w:t>
      </w:r>
    </w:p>
    <w:p w14:paraId="2DD45B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gramEnd"/>
      <w:r w:rsidRPr="0052390D">
        <w:rPr>
          <w:sz w:val="20"/>
          <w:szCs w:val="20"/>
        </w:rPr>
        <w:t xml:space="preserve">text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=8))+</w:t>
      </w:r>
    </w:p>
    <w:p w14:paraId="46D9D3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Heat Map for Housing Data: Numeric Predictors")+</w:t>
      </w:r>
    </w:p>
    <w:p w14:paraId="2DA4DF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")+</w:t>
      </w:r>
    </w:p>
    <w:p w14:paraId="291963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x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")+</w:t>
      </w:r>
    </w:p>
    <w:p w14:paraId="4E195C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cale_fill_</w:t>
      </w:r>
      <w:proofErr w:type="gramStart"/>
      <w:r w:rsidRPr="0052390D">
        <w:rPr>
          <w:sz w:val="20"/>
          <w:szCs w:val="20"/>
        </w:rPr>
        <w:t>distille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alette = "Spectral") </w:t>
      </w:r>
    </w:p>
    <w:p w14:paraId="70AD3F4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plotl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z</w:t>
      </w:r>
      <w:proofErr w:type="spellEnd"/>
      <w:r w:rsidRPr="0052390D">
        <w:rPr>
          <w:sz w:val="20"/>
          <w:szCs w:val="20"/>
        </w:rPr>
        <w:t>, tooltip="text")</w:t>
      </w:r>
    </w:p>
    <w:p w14:paraId="32D2860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caret)</w:t>
      </w:r>
    </w:p>
    <w:p w14:paraId="516B8BC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find</w:t>
      </w:r>
      <w:proofErr w:type="gramEnd"/>
      <w:r w:rsidRPr="0052390D">
        <w:rPr>
          <w:sz w:val="20"/>
          <w:szCs w:val="20"/>
        </w:rPr>
        <w:t xml:space="preserve"> variables with Correlation two by two by threshold above==0.9</w:t>
      </w:r>
    </w:p>
    <w:p w14:paraId="25DF6D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findCorrelation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0788DBE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,</w:t>
      </w:r>
    </w:p>
    <w:p w14:paraId="2868758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cutoff = 0.9,</w:t>
      </w:r>
    </w:p>
    <w:p w14:paraId="4A724CC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verbose = TRUE,</w:t>
      </w:r>
    </w:p>
    <w:p w14:paraId="1DF8751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names = TRUE,</w:t>
      </w:r>
    </w:p>
    <w:p w14:paraId="5FB0C4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exact = </w:t>
      </w:r>
      <w:proofErr w:type="spellStart"/>
      <w:r w:rsidRPr="0052390D">
        <w:rPr>
          <w:sz w:val="20"/>
          <w:szCs w:val="20"/>
        </w:rPr>
        <w:t>ncol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) &lt; 100</w:t>
      </w:r>
    </w:p>
    <w:p w14:paraId="1B6C77F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4B45A5D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plot</w:t>
      </w:r>
      <w:proofErr w:type="gramEnd"/>
      <w:r w:rsidRPr="0052390D">
        <w:rPr>
          <w:sz w:val="20"/>
          <w:szCs w:val="20"/>
        </w:rPr>
        <w:t xml:space="preserve"> correlations plot</w:t>
      </w:r>
    </w:p>
    <w:p w14:paraId="49F884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3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12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5D4DE0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corrplo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cc2, </w:t>
      </w:r>
      <w:proofErr w:type="spellStart"/>
      <w:r w:rsidRPr="0052390D">
        <w:rPr>
          <w:sz w:val="20"/>
          <w:szCs w:val="20"/>
        </w:rPr>
        <w:t>hc.order</w:t>
      </w:r>
      <w:proofErr w:type="spellEnd"/>
      <w:r w:rsidRPr="0052390D">
        <w:rPr>
          <w:sz w:val="20"/>
          <w:szCs w:val="20"/>
        </w:rPr>
        <w:t xml:space="preserve"> = TRUE, type = "lower",</w:t>
      </w:r>
    </w:p>
    <w:p w14:paraId="0F9968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lab = </w:t>
      </w:r>
      <w:proofErr w:type="gramStart"/>
      <w:r w:rsidRPr="0052390D">
        <w:rPr>
          <w:sz w:val="20"/>
          <w:szCs w:val="20"/>
        </w:rPr>
        <w:t>TRUE)+</w:t>
      </w:r>
      <w:proofErr w:type="spellStart"/>
      <w:proofErr w:type="gramEnd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'Correlation Plot of Ames Housing')</w:t>
      </w:r>
    </w:p>
    <w:p w14:paraId="5679C2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Ridge Regression</w:t>
      </w:r>
    </w:p>
    <w:p w14:paraId="18263C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0DF0A77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 &lt;- scale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)</w:t>
      </w:r>
    </w:p>
    <w:p w14:paraId="64550B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 xml:space="preserve"> &lt;- scale(</w:t>
      </w: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>)</w:t>
      </w:r>
    </w:p>
    <w:p w14:paraId="4F3DA7B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0B57694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336D935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0DB966D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1CAA11F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354FF7D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plot(</w:t>
      </w:r>
      <w:proofErr w:type="spellStart"/>
      <w:proofErr w:type="gramEnd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xvar</w:t>
      </w:r>
      <w:proofErr w:type="spellEnd"/>
      <w:r w:rsidRPr="0052390D">
        <w:rPr>
          <w:sz w:val="20"/>
          <w:szCs w:val="20"/>
        </w:rPr>
        <w:t xml:space="preserve"> = "lambda")</w:t>
      </w:r>
    </w:p>
    <w:p w14:paraId="3F6C9A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ridge_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,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 alpha = 0)</w:t>
      </w:r>
    </w:p>
    <w:p w14:paraId="2E2B5A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ax Lambda: %.3f',max(</w:t>
      </w:r>
      <w:proofErr w:type="spellStart"/>
      <w:r w:rsidRPr="0052390D">
        <w:rPr>
          <w:sz w:val="20"/>
          <w:szCs w:val="20"/>
        </w:rPr>
        <w:t>ridge_$lambda</w:t>
      </w:r>
      <w:proofErr w:type="spellEnd"/>
      <w:r w:rsidRPr="0052390D">
        <w:rPr>
          <w:sz w:val="20"/>
          <w:szCs w:val="20"/>
        </w:rPr>
        <w:t>))</w:t>
      </w:r>
    </w:p>
    <w:p w14:paraId="5036B85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 Lambda: %.3f',min(</w:t>
      </w:r>
      <w:proofErr w:type="spellStart"/>
      <w:r w:rsidRPr="0052390D">
        <w:rPr>
          <w:sz w:val="20"/>
          <w:szCs w:val="20"/>
        </w:rPr>
        <w:t>ridge_$lambda</w:t>
      </w:r>
      <w:proofErr w:type="spellEnd"/>
      <w:r w:rsidRPr="0052390D">
        <w:rPr>
          <w:sz w:val="20"/>
          <w:szCs w:val="20"/>
        </w:rPr>
        <w:t>))</w:t>
      </w:r>
    </w:p>
    <w:p w14:paraId="510BC8E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Find best values for lambda!</w:t>
      </w:r>
    </w:p>
    <w:p w14:paraId="4C2869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45760D3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v.glmnet</w:t>
      </w:r>
      <w:proofErr w:type="spellEnd"/>
      <w:proofErr w:type="gramEnd"/>
      <w:r w:rsidRPr="0052390D">
        <w:rPr>
          <w:sz w:val="20"/>
          <w:szCs w:val="20"/>
        </w:rPr>
        <w:t>(</w:t>
      </w:r>
    </w:p>
    <w:p w14:paraId="5CE59A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6F5F17F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2E27D53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492C9C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265952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plot</w:t>
      </w:r>
      <w:proofErr w:type="gramEnd"/>
      <w:r w:rsidRPr="0052390D">
        <w:rPr>
          <w:sz w:val="20"/>
          <w:szCs w:val="20"/>
        </w:rPr>
        <w:t xml:space="preserve"> results</w:t>
      </w:r>
    </w:p>
    <w:p w14:paraId="4BB3FCD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lot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52F8B8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AC237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#Training Our Model with CV using Ridge</w:t>
      </w:r>
    </w:p>
    <w:p w14:paraId="77CFCD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s_IA_ridge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x = </w:t>
      </w:r>
      <w:proofErr w:type="spellStart"/>
      <w:r w:rsidRPr="0052390D">
        <w:rPr>
          <w:sz w:val="20"/>
          <w:szCs w:val="20"/>
        </w:rPr>
        <w:t>ames_train_x,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ames_train_y,alpha</w:t>
      </w:r>
      <w:proofErr w:type="spellEnd"/>
      <w:r w:rsidRPr="0052390D">
        <w:rPr>
          <w:sz w:val="20"/>
          <w:szCs w:val="20"/>
        </w:rPr>
        <w:t xml:space="preserve"> = 0)</w:t>
      </w:r>
    </w:p>
    <w:p w14:paraId="73AA95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Tuning:</w:t>
      </w:r>
    </w:p>
    <w:p w14:paraId="723BAD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it.ridge.cv &lt;- </w:t>
      </w:r>
      <w:proofErr w:type="spellStart"/>
      <w:proofErr w:type="gramStart"/>
      <w:r w:rsidRPr="0052390D">
        <w:rPr>
          <w:sz w:val="20"/>
          <w:szCs w:val="20"/>
        </w:rPr>
        <w:t>cv.glmnet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ype.measur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mse</w:t>
      </w:r>
      <w:proofErr w:type="spellEnd"/>
      <w:r w:rsidRPr="0052390D">
        <w:rPr>
          <w:sz w:val="20"/>
          <w:szCs w:val="20"/>
        </w:rPr>
        <w:t>", alpha=0)</w:t>
      </w:r>
    </w:p>
    <w:p w14:paraId="0A00505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edicting Values:</w:t>
      </w:r>
    </w:p>
    <w:p w14:paraId="491739E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red_fit_ridge_train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gramEnd"/>
      <w:r w:rsidRPr="0052390D">
        <w:rPr>
          <w:sz w:val="20"/>
          <w:szCs w:val="20"/>
        </w:rPr>
        <w:t xml:space="preserve">fit.ridge.cv,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 s = "</w:t>
      </w:r>
      <w:proofErr w:type="spellStart"/>
      <w:r w:rsidRPr="0052390D">
        <w:rPr>
          <w:sz w:val="20"/>
          <w:szCs w:val="20"/>
        </w:rPr>
        <w:t>lambda.min</w:t>
      </w:r>
      <w:proofErr w:type="spellEnd"/>
      <w:r w:rsidRPr="0052390D">
        <w:rPr>
          <w:sz w:val="20"/>
          <w:szCs w:val="20"/>
        </w:rPr>
        <w:t>")</w:t>
      </w:r>
    </w:p>
    <w:p w14:paraId="712FAC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red_fit_ridge_te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>, s =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 xml:space="preserve"> )</w:t>
      </w:r>
    </w:p>
    <w:p w14:paraId="4CFD8B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rint('RIDGE:')</w:t>
      </w:r>
    </w:p>
    <w:p w14:paraId="35DABB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Test RMSE: %.4f',sqrt(mean((</w:t>
      </w:r>
      <w:proofErr w:type="spellStart"/>
      <w:r w:rsidRPr="0052390D">
        <w:rPr>
          <w:sz w:val="20"/>
          <w:szCs w:val="20"/>
        </w:rPr>
        <w:t>pred_fit_ridge_test-ames_test_y</w:t>
      </w:r>
      <w:proofErr w:type="spellEnd"/>
      <w:r w:rsidRPr="0052390D">
        <w:rPr>
          <w:sz w:val="20"/>
          <w:szCs w:val="20"/>
        </w:rPr>
        <w:t>)^2)))</w:t>
      </w:r>
    </w:p>
    <w:p w14:paraId="235CB9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Train RMSE: %.4f',sqrt(mean((</w:t>
      </w:r>
      <w:proofErr w:type="spellStart"/>
      <w:r w:rsidRPr="0052390D">
        <w:rPr>
          <w:sz w:val="20"/>
          <w:szCs w:val="20"/>
        </w:rPr>
        <w:t>pred_fit_ridge_train-ames_train_y</w:t>
      </w:r>
      <w:proofErr w:type="spellEnd"/>
      <w:r w:rsidRPr="0052390D">
        <w:rPr>
          <w:sz w:val="20"/>
          <w:szCs w:val="20"/>
        </w:rPr>
        <w:t>)^2)))</w:t>
      </w:r>
    </w:p>
    <w:p w14:paraId="3748FF9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print(</w:t>
      </w:r>
      <w:proofErr w:type="gramEnd"/>
      <w:r w:rsidRPr="0052390D">
        <w:rPr>
          <w:sz w:val="20"/>
          <w:szCs w:val="20"/>
        </w:rPr>
        <w:t>'Your Vertical Lines')</w:t>
      </w:r>
    </w:p>
    <w:p w14:paraId="068147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_squared_trai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ed_fit_ridge_train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)^2</w:t>
      </w:r>
    </w:p>
    <w:p w14:paraId="289FD91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_squared_test</w:t>
      </w:r>
      <w:proofErr w:type="spellEnd"/>
      <w:r w:rsidRPr="0052390D">
        <w:rPr>
          <w:sz w:val="20"/>
          <w:szCs w:val="20"/>
        </w:rPr>
        <w:t xml:space="preserve">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ed_fit_ridge_tes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est_y</w:t>
      </w:r>
      <w:proofErr w:type="spellEnd"/>
      <w:r w:rsidRPr="0052390D">
        <w:rPr>
          <w:sz w:val="20"/>
          <w:szCs w:val="20"/>
        </w:rPr>
        <w:t>)^2</w:t>
      </w:r>
    </w:p>
    <w:p w14:paraId="1A5D2C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in_mse_ridge_cv</w:t>
      </w:r>
      <w:proofErr w:type="spellEnd"/>
      <w:r w:rsidRPr="0052390D">
        <w:rPr>
          <w:sz w:val="20"/>
          <w:szCs w:val="20"/>
        </w:rPr>
        <w:t>&lt;-min(</w:t>
      </w:r>
      <w:proofErr w:type="spellStart"/>
      <w:r w:rsidRPr="0052390D">
        <w:rPr>
          <w:sz w:val="20"/>
          <w:szCs w:val="20"/>
        </w:rPr>
        <w:t>fit.ridge.cv$cvm</w:t>
      </w:r>
      <w:proofErr w:type="spellEnd"/>
      <w:r w:rsidRPr="0052390D">
        <w:rPr>
          <w:sz w:val="20"/>
          <w:szCs w:val="20"/>
        </w:rPr>
        <w:t>) # minimum MSE</w:t>
      </w:r>
    </w:p>
    <w:p w14:paraId="448EF5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mbda_for_min_ms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 xml:space="preserve"> # lambda for this min MSE</w:t>
      </w:r>
    </w:p>
    <w:p w14:paraId="1CB657D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1 </w:t>
      </w:r>
      <w:proofErr w:type="spellStart"/>
      <w:r w:rsidRPr="0052390D">
        <w:rPr>
          <w:sz w:val="20"/>
          <w:szCs w:val="20"/>
        </w:rPr>
        <w:t>std_err</w:t>
      </w:r>
      <w:proofErr w:type="spellEnd"/>
      <w:r w:rsidRPr="0052390D">
        <w:rPr>
          <w:sz w:val="20"/>
          <w:szCs w:val="20"/>
        </w:rPr>
        <w:t xml:space="preserve"> for min MSE</w:t>
      </w:r>
    </w:p>
    <w:p w14:paraId="1A55416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inMSE_1stderr_ridge&lt;-</w:t>
      </w:r>
      <w:proofErr w:type="spellStart"/>
      <w:r w:rsidRPr="0052390D">
        <w:rPr>
          <w:sz w:val="20"/>
          <w:szCs w:val="20"/>
        </w:rPr>
        <w:t>fit.ridge.cv$</w:t>
      </w:r>
      <w:proofErr w:type="gramStart"/>
      <w:r w:rsidRPr="0052390D">
        <w:rPr>
          <w:sz w:val="20"/>
          <w:szCs w:val="20"/>
        </w:rPr>
        <w:t>cvm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fit.ridge.cv$lambda</w:t>
      </w:r>
      <w:proofErr w:type="spellEnd"/>
      <w:r w:rsidRPr="0052390D">
        <w:rPr>
          <w:sz w:val="20"/>
          <w:szCs w:val="20"/>
        </w:rPr>
        <w:t xml:space="preserve"> == fit.ridge.cv$lambda.1se]</w:t>
      </w:r>
    </w:p>
    <w:p w14:paraId="1F6E6A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ambda_for_minMSe_1stderr_ridge&lt;-fit.ridge.cv$lambda.1</w:t>
      </w:r>
      <w:proofErr w:type="gramStart"/>
      <w:r w:rsidRPr="0052390D">
        <w:rPr>
          <w:sz w:val="20"/>
          <w:szCs w:val="20"/>
        </w:rPr>
        <w:t>se  #</w:t>
      </w:r>
      <w:proofErr w:type="gramEnd"/>
      <w:r w:rsidRPr="0052390D">
        <w:rPr>
          <w:sz w:val="20"/>
          <w:szCs w:val="20"/>
        </w:rPr>
        <w:t xml:space="preserve"> lambda for this MSE</w:t>
      </w:r>
    </w:p>
    <w:p w14:paraId="42ED74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imum MSE for CV: %.4f',min_mse_ridge_cv)</w:t>
      </w:r>
    </w:p>
    <w:p w14:paraId="2A9186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ambda for Corresponding Min. MSE : %.4f',lambda_for_min_mse)</w:t>
      </w:r>
    </w:p>
    <w:p w14:paraId="2BE97DD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 MSE for 1st Error: %.4f',minMSE_1stderr_ridge)</w:t>
      </w:r>
    </w:p>
    <w:p w14:paraId="378E2B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Corresponding Lambda for 1 Std Err : %.4f',lambda_for_minMSe_1stderr_ridge)</w:t>
      </w:r>
    </w:p>
    <w:p w14:paraId="6437F6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og(Lambda Min. MSE): %.4f',log(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>))</w:t>
      </w:r>
    </w:p>
    <w:p w14:paraId="51E9C0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og(Lambda 1 Std Error MSE): %.4f',log(fit.ridge.cv$lambda.1se))</w:t>
      </w:r>
    </w:p>
    <w:p w14:paraId="169029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33A1D00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61B796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mi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5B1D6D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1303851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0915A7C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1ED1A69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6BF135B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1FA68A2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lastRenderedPageBreak/>
        <w:t>plot(</w:t>
      </w:r>
      <w:proofErr w:type="spellStart"/>
      <w:proofErr w:type="gramEnd"/>
      <w:r w:rsidRPr="0052390D">
        <w:rPr>
          <w:sz w:val="20"/>
          <w:szCs w:val="20"/>
        </w:rPr>
        <w:t>ames_ridge_min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xvar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lambda",main</w:t>
      </w:r>
      <w:proofErr w:type="spellEnd"/>
      <w:r w:rsidRPr="0052390D">
        <w:rPr>
          <w:sz w:val="20"/>
          <w:szCs w:val="20"/>
        </w:rPr>
        <w:t xml:space="preserve"> = 'Ridge: ')</w:t>
      </w:r>
    </w:p>
    <w:p w14:paraId="530F619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ablin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v = log(ames_ridge_cv$lambda.1se), col = "red", </w:t>
      </w:r>
      <w:proofErr w:type="spellStart"/>
      <w:r w:rsidRPr="0052390D">
        <w:rPr>
          <w:sz w:val="20"/>
          <w:szCs w:val="20"/>
        </w:rPr>
        <w:t>lty</w:t>
      </w:r>
      <w:proofErr w:type="spellEnd"/>
      <w:r w:rsidRPr="0052390D">
        <w:rPr>
          <w:sz w:val="20"/>
          <w:szCs w:val="20"/>
        </w:rPr>
        <w:t xml:space="preserve"> = "dashed")</w:t>
      </w:r>
    </w:p>
    <w:p w14:paraId="1020EDF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ablin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v = log(</w:t>
      </w:r>
      <w:proofErr w:type="spellStart"/>
      <w:r w:rsidRPr="0052390D">
        <w:rPr>
          <w:sz w:val="20"/>
          <w:szCs w:val="20"/>
        </w:rPr>
        <w:t>ames_ridge_cv$lambda.min</w:t>
      </w:r>
      <w:proofErr w:type="spellEnd"/>
      <w:r w:rsidRPr="0052390D">
        <w:rPr>
          <w:sz w:val="20"/>
          <w:szCs w:val="20"/>
        </w:rPr>
        <w:t xml:space="preserve">), col = "red", </w:t>
      </w:r>
      <w:proofErr w:type="spellStart"/>
      <w:r w:rsidRPr="0052390D">
        <w:rPr>
          <w:sz w:val="20"/>
          <w:szCs w:val="20"/>
        </w:rPr>
        <w:t>lty</w:t>
      </w:r>
      <w:proofErr w:type="spellEnd"/>
      <w:r w:rsidRPr="0052390D">
        <w:rPr>
          <w:sz w:val="20"/>
          <w:szCs w:val="20"/>
        </w:rPr>
        <w:t xml:space="preserve"> = "dashed")</w:t>
      </w:r>
    </w:p>
    <w:p w14:paraId="3A270ED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441DA8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, s = "</w:t>
      </w:r>
      <w:proofErr w:type="spellStart"/>
      <w:r w:rsidRPr="0052390D">
        <w:rPr>
          <w:sz w:val="20"/>
          <w:szCs w:val="20"/>
        </w:rPr>
        <w:t>lambda.min</w:t>
      </w:r>
      <w:proofErr w:type="spellEnd"/>
      <w:r w:rsidRPr="0052390D">
        <w:rPr>
          <w:sz w:val="20"/>
          <w:szCs w:val="20"/>
        </w:rPr>
        <w:t>")</w:t>
      </w:r>
    </w:p>
    <w:p w14:paraId="40C4005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[-1,])</w:t>
      </w:r>
    </w:p>
    <w:p w14:paraId="3A4ED8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$row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row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7DCA57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names(</w:t>
      </w:r>
      <w:proofErr w:type="spellStart"/>
      <w:r w:rsidRPr="0052390D">
        <w:rPr>
          <w:sz w:val="20"/>
          <w:szCs w:val="20"/>
        </w:rPr>
        <w:t>ames_ridge_</w:t>
      </w:r>
      <w:proofErr w:type="gramStart"/>
      <w:r w:rsidRPr="0052390D">
        <w:rPr>
          <w:sz w:val="20"/>
          <w:szCs w:val="20"/>
        </w:rPr>
        <w:t>cv</w:t>
      </w:r>
      <w:proofErr w:type="spellEnd"/>
      <w:r w:rsidRPr="0052390D">
        <w:rPr>
          <w:sz w:val="20"/>
          <w:szCs w:val="20"/>
        </w:rPr>
        <w:t>)&lt;</w:t>
      </w:r>
      <w:proofErr w:type="gramEnd"/>
      <w:r w:rsidRPr="0052390D">
        <w:rPr>
          <w:sz w:val="20"/>
          <w:szCs w:val="20"/>
        </w:rPr>
        <w:t>-c("</w:t>
      </w:r>
      <w:proofErr w:type="spellStart"/>
      <w:r w:rsidRPr="0052390D">
        <w:rPr>
          <w:sz w:val="20"/>
          <w:szCs w:val="20"/>
        </w:rPr>
        <w:t>row","value</w:t>
      </w:r>
      <w:proofErr w:type="spellEnd"/>
      <w:r w:rsidRPr="0052390D">
        <w:rPr>
          <w:sz w:val="20"/>
          <w:szCs w:val="20"/>
        </w:rPr>
        <w:t>")</w:t>
      </w:r>
    </w:p>
    <w:p w14:paraId="568EA4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mes_ridge_cv$Coeff&lt;-format(ames_ridge_cv$</w:t>
      </w:r>
      <w:proofErr w:type="gramStart"/>
      <w:r w:rsidRPr="0052390D">
        <w:rPr>
          <w:sz w:val="20"/>
          <w:szCs w:val="20"/>
        </w:rPr>
        <w:t>row,digit</w:t>
      </w:r>
      <w:proofErr w:type="gramEnd"/>
      <w:r w:rsidRPr="0052390D">
        <w:rPr>
          <w:sz w:val="20"/>
          <w:szCs w:val="20"/>
        </w:rPr>
        <w:t>=4,scientific=FALSE)</w:t>
      </w:r>
    </w:p>
    <w:p w14:paraId="7E4A57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Ridge regression coefficients for scaled data</w:t>
      </w:r>
    </w:p>
    <w:p w14:paraId="050314E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scal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fit.ridge.cv, s = </w:t>
      </w:r>
      <w:proofErr w:type="spellStart"/>
      <w:r w:rsidRPr="0052390D">
        <w:rPr>
          <w:sz w:val="20"/>
          <w:szCs w:val="20"/>
        </w:rPr>
        <w:t>lambda_for_min_mse</w:t>
      </w:r>
      <w:proofErr w:type="spellEnd"/>
      <w:r w:rsidRPr="0052390D">
        <w:rPr>
          <w:sz w:val="20"/>
          <w:szCs w:val="20"/>
        </w:rPr>
        <w:t>)</w:t>
      </w:r>
    </w:p>
    <w:p w14:paraId="0F92AF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spellStart"/>
      <w:r w:rsidRPr="0052390D">
        <w:rPr>
          <w:sz w:val="20"/>
          <w:szCs w:val="20"/>
        </w:rPr>
        <w:t>Unscale</w:t>
      </w:r>
      <w:proofErr w:type="spellEnd"/>
      <w:r w:rsidRPr="0052390D">
        <w:rPr>
          <w:sz w:val="20"/>
          <w:szCs w:val="20"/>
        </w:rPr>
        <w:t xml:space="preserve"> coefficients for original data</w:t>
      </w:r>
    </w:p>
    <w:p w14:paraId="0960068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scaled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-1] / </w:t>
      </w:r>
      <w:proofErr w:type="spellStart"/>
      <w:r w:rsidRPr="0052390D">
        <w:rPr>
          <w:sz w:val="20"/>
          <w:szCs w:val="20"/>
        </w:rPr>
        <w:t>sd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)</w:t>
      </w:r>
    </w:p>
    <w:p w14:paraId="43E6D8B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 xml:space="preserve"> &lt;- c(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scaled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1], </w:t>
      </w: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)</w:t>
      </w:r>
    </w:p>
    <w:p w14:paraId="0A1481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[-1])</w:t>
      </w:r>
    </w:p>
    <w:p w14:paraId="4FA6CB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valu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row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4CD02A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names(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unscaled</w:t>
      </w:r>
      <w:proofErr w:type="spellEnd"/>
      <w:r w:rsidRPr="0052390D">
        <w:rPr>
          <w:sz w:val="20"/>
          <w:szCs w:val="20"/>
        </w:rPr>
        <w:t>)&lt;</w:t>
      </w:r>
      <w:proofErr w:type="gramEnd"/>
      <w:r w:rsidRPr="0052390D">
        <w:rPr>
          <w:sz w:val="20"/>
          <w:szCs w:val="20"/>
        </w:rPr>
        <w:t>-c("</w:t>
      </w:r>
      <w:proofErr w:type="spellStart"/>
      <w:r w:rsidRPr="0052390D">
        <w:rPr>
          <w:sz w:val="20"/>
          <w:szCs w:val="20"/>
        </w:rPr>
        <w:t>row","value</w:t>
      </w:r>
      <w:proofErr w:type="spellEnd"/>
      <w:r w:rsidRPr="0052390D">
        <w:rPr>
          <w:sz w:val="20"/>
          <w:szCs w:val="20"/>
        </w:rPr>
        <w:t>")</w:t>
      </w:r>
    </w:p>
    <w:p w14:paraId="6902BD5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oef_ridge_unscaled$Coeff&lt;-format(coef_ridge_unscaled$</w:t>
      </w:r>
      <w:proofErr w:type="gramStart"/>
      <w:r w:rsidRPr="0052390D">
        <w:rPr>
          <w:sz w:val="20"/>
          <w:szCs w:val="20"/>
        </w:rPr>
        <w:t>row,digit</w:t>
      </w:r>
      <w:proofErr w:type="gramEnd"/>
      <w:r w:rsidRPr="0052390D">
        <w:rPr>
          <w:sz w:val="20"/>
          <w:szCs w:val="20"/>
        </w:rPr>
        <w:t>=4,scientific=FALSE)</w:t>
      </w:r>
    </w:p>
    <w:p w14:paraId="292681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scaled_coeff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mes_ridge_cv$Coeff</w:t>
      </w:r>
      <w:proofErr w:type="spellEnd"/>
    </w:p>
    <w:p w14:paraId="454E95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Coeffs</w:t>
      </w:r>
      <w:proofErr w:type="spellEnd"/>
      <w:r w:rsidRPr="0052390D">
        <w:rPr>
          <w:sz w:val="20"/>
          <w:szCs w:val="20"/>
        </w:rPr>
        <w:t>&lt;- abs(</w:t>
      </w:r>
      <w:proofErr w:type="spellStart"/>
      <w:r w:rsidRPr="0052390D">
        <w:rPr>
          <w:sz w:val="20"/>
          <w:szCs w:val="20"/>
        </w:rPr>
        <w:t>coef_ridge_unscaled$row</w:t>
      </w:r>
      <w:proofErr w:type="spellEnd"/>
      <w:r w:rsidRPr="0052390D">
        <w:rPr>
          <w:sz w:val="20"/>
          <w:szCs w:val="20"/>
        </w:rPr>
        <w:t>)</w:t>
      </w:r>
    </w:p>
    <w:p w14:paraId="72C83F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irablesSelectedRidge&lt;-coef_ridge_unscaled[order(desc(coef_ridge_unscaled$Coeffs)),]</w:t>
      </w:r>
    </w:p>
    <w:p w14:paraId="07488D0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irablesSelectedRidge&lt;-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>(value=VairablesSelectedRidge[1:10,2])</w:t>
      </w:r>
    </w:p>
    <w:p w14:paraId="05575F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03F855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poin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coef_ridge_unscaled,mapping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row, reorder(</w:t>
      </w:r>
      <w:proofErr w:type="spellStart"/>
      <w:r w:rsidRPr="0052390D">
        <w:rPr>
          <w:sz w:val="20"/>
          <w:szCs w:val="20"/>
        </w:rPr>
        <w:t>value,row</w:t>
      </w:r>
      <w:proofErr w:type="spellEnd"/>
      <w:r w:rsidRPr="0052390D">
        <w:rPr>
          <w:sz w:val="20"/>
          <w:szCs w:val="20"/>
        </w:rPr>
        <w:t>), color = value &gt; 0)) +</w:t>
      </w:r>
    </w:p>
    <w:p w14:paraId="68F79D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Influential variables") +</w:t>
      </w:r>
    </w:p>
    <w:p w14:paraId="7E5796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xlab</w:t>
      </w:r>
      <w:proofErr w:type="spellEnd"/>
      <w:r w:rsidRPr="0052390D">
        <w:rPr>
          <w:sz w:val="20"/>
          <w:szCs w:val="20"/>
        </w:rPr>
        <w:t>("Coefficient") +</w:t>
      </w:r>
    </w:p>
    <w:p w14:paraId="01257F9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NULL)</w:t>
      </w:r>
    </w:p>
    <w:p w14:paraId="6E241CE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explanatory</w:t>
      </w:r>
      <w:proofErr w:type="gramEnd"/>
      <w:r w:rsidRPr="0052390D">
        <w:rPr>
          <w:sz w:val="20"/>
          <w:szCs w:val="20"/>
        </w:rPr>
        <w:t xml:space="preserve"> Regression --------------------------------------------------</w:t>
      </w:r>
    </w:p>
    <w:p w14:paraId="7A75AA0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HighCorr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1=</w:t>
      </w:r>
      <w:proofErr w:type="spellStart"/>
      <w:r w:rsidRPr="0052390D">
        <w:rPr>
          <w:sz w:val="20"/>
          <w:szCs w:val="20"/>
        </w:rPr>
        <w:t>findCorrelation</w:t>
      </w:r>
      <w:proofErr w:type="spellEnd"/>
      <w:r w:rsidRPr="0052390D">
        <w:rPr>
          <w:sz w:val="20"/>
          <w:szCs w:val="20"/>
        </w:rPr>
        <w:t>(</w:t>
      </w:r>
    </w:p>
    <w:p w14:paraId="0F0820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,</w:t>
      </w:r>
    </w:p>
    <w:p w14:paraId="45D233F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cutoff = 0.9,</w:t>
      </w:r>
    </w:p>
    <w:p w14:paraId="2C1FA6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verbose = TRUE,</w:t>
      </w:r>
    </w:p>
    <w:p w14:paraId="55312F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names = TRUE,</w:t>
      </w:r>
    </w:p>
    <w:p w14:paraId="5AFB6D8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exact = </w:t>
      </w:r>
      <w:proofErr w:type="spellStart"/>
      <w:r w:rsidRPr="0052390D">
        <w:rPr>
          <w:sz w:val="20"/>
          <w:szCs w:val="20"/>
        </w:rPr>
        <w:t>ncol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) &lt; 100</w:t>
      </w:r>
    </w:p>
    <w:p w14:paraId="7AA68E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)</w:t>
      </w:r>
    </w:p>
    <w:p w14:paraId="3E9DA91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HighCorr$Inde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HighCorr$Var1, function(x) which(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Women) == x))</w:t>
      </w:r>
    </w:p>
    <w:p w14:paraId="25387C5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car)</w:t>
      </w:r>
    </w:p>
    <w:p w14:paraId="0307F3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</w:t>
      </w:r>
      <w:proofErr w:type="spellStart"/>
      <w:r w:rsidRPr="0052390D">
        <w:rPr>
          <w:sz w:val="20"/>
          <w:szCs w:val="20"/>
        </w:rPr>
        <w:t>dplyr</w:t>
      </w:r>
      <w:proofErr w:type="spellEnd"/>
      <w:r w:rsidRPr="0052390D">
        <w:rPr>
          <w:sz w:val="20"/>
          <w:szCs w:val="20"/>
        </w:rPr>
        <w:t>)</w:t>
      </w:r>
    </w:p>
    <w:p w14:paraId="615704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lect columns of interest</w:t>
      </w:r>
    </w:p>
    <w:p w14:paraId="62654A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Women[</w:t>
      </w:r>
      <w:proofErr w:type="gramEnd"/>
      <w:r w:rsidRPr="0052390D">
        <w:rPr>
          <w:sz w:val="20"/>
          <w:szCs w:val="20"/>
        </w:rPr>
        <w:t>, c(170, 72:105, 107:111, 113:125)]</w:t>
      </w:r>
    </w:p>
    <w:p w14:paraId="62ED858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dfExpl$asrT</w:t>
      </w:r>
      <w:proofErr w:type="spellEnd"/>
      <w:r w:rsidRPr="0052390D">
        <w:rPr>
          <w:sz w:val="20"/>
          <w:szCs w:val="20"/>
        </w:rPr>
        <w:t>==0] &lt;- 0.001</w:t>
      </w:r>
    </w:p>
    <w:p w14:paraId="4D27F02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)] &lt;- 0</w:t>
      </w:r>
    </w:p>
    <w:p w14:paraId="7146931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t the random seed for reproducibility</w:t>
      </w:r>
    </w:p>
    <w:p w14:paraId="3B859A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123)</w:t>
      </w:r>
    </w:p>
    <w:p w14:paraId="4CA6891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10-fold cross-validation indices</w:t>
      </w:r>
    </w:p>
    <w:p w14:paraId="2BE5D28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olds &lt;- </w:t>
      </w:r>
      <w:proofErr w:type="spellStart"/>
      <w:proofErr w:type="gramStart"/>
      <w:r w:rsidRPr="0052390D">
        <w:rPr>
          <w:sz w:val="20"/>
          <w:szCs w:val="20"/>
        </w:rPr>
        <w:t>createFold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dfExpl$asrT</w:t>
      </w:r>
      <w:proofErr w:type="spellEnd"/>
      <w:r w:rsidRPr="0052390D">
        <w:rPr>
          <w:sz w:val="20"/>
          <w:szCs w:val="20"/>
        </w:rPr>
        <w:t xml:space="preserve">, k = 10, list = TRUE, </w:t>
      </w:r>
      <w:proofErr w:type="spellStart"/>
      <w:r w:rsidRPr="0052390D">
        <w:rPr>
          <w:sz w:val="20"/>
          <w:szCs w:val="20"/>
        </w:rPr>
        <w:t>returnTrain</w:t>
      </w:r>
      <w:proofErr w:type="spellEnd"/>
      <w:r w:rsidRPr="0052390D">
        <w:rPr>
          <w:sz w:val="20"/>
          <w:szCs w:val="20"/>
        </w:rPr>
        <w:t xml:space="preserve"> = FALSE)</w:t>
      </w:r>
    </w:p>
    <w:p w14:paraId="58862A8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nitialize vectors and data frames to store the results</w:t>
      </w:r>
    </w:p>
    <w:p w14:paraId="2E1AB81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521426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6A041A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3A79D5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6EED50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214155E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6288ACB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3057051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3BAA35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oop over the folds</w:t>
      </w:r>
    </w:p>
    <w:p w14:paraId="0BE03B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or (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 in 1:10) {</w:t>
      </w:r>
    </w:p>
    <w:p w14:paraId="3465876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Get the indices for the current fold</w:t>
      </w:r>
    </w:p>
    <w:p w14:paraId="3608F0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 xml:space="preserve"> &lt;- folds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</w:t>
      </w:r>
    </w:p>
    <w:p w14:paraId="10016B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Index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etdiff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1:nrow</w:t>
      </w:r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 xml:space="preserve">), </w:t>
      </w:r>
      <w:proofErr w:type="spellStart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>)</w:t>
      </w:r>
    </w:p>
    <w:p w14:paraId="5065F7DC" w14:textId="33B63F5D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Split the data into train and test sets for the current fold</w:t>
      </w:r>
    </w:p>
    <w:p w14:paraId="72E2924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rainIndexExp</w:t>
      </w:r>
      <w:proofErr w:type="spellEnd"/>
      <w:r w:rsidRPr="0052390D">
        <w:rPr>
          <w:sz w:val="20"/>
          <w:szCs w:val="20"/>
        </w:rPr>
        <w:t>, ]</w:t>
      </w:r>
    </w:p>
    <w:p w14:paraId="79139C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Data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>, ]</w:t>
      </w:r>
    </w:p>
    <w:p w14:paraId="0078A4E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</w:p>
    <w:p w14:paraId="2F5A82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# Fit the model using the train dataset for the current fold</w:t>
      </w:r>
    </w:p>
    <w:p w14:paraId="3E4CD01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data =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>)</w:t>
      </w:r>
    </w:p>
    <w:p w14:paraId="14A54F1C" w14:textId="71A9AA13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Store the VIF, coefficients, t-values, and p-values for each variable</w:t>
      </w:r>
    </w:p>
    <w:p w14:paraId="24D8A8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names(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)), </w:t>
      </w:r>
    </w:p>
    <w:p w14:paraId="26BACF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)</w:t>
      </w:r>
    </w:p>
    <w:p w14:paraId="67A6FE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</w:t>
      </w:r>
    </w:p>
    <w:p w14:paraId="0C7D11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t value"]</w:t>
      </w:r>
    </w:p>
    <w:p w14:paraId="3502B4F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</w:t>
      </w:r>
      <w:proofErr w:type="spellStart"/>
      <w:r w:rsidRPr="0052390D">
        <w:rPr>
          <w:sz w:val="20"/>
          <w:szCs w:val="20"/>
        </w:rPr>
        <w:t>Pr</w:t>
      </w:r>
      <w:proofErr w:type="spellEnd"/>
      <w:r w:rsidRPr="0052390D">
        <w:rPr>
          <w:sz w:val="20"/>
          <w:szCs w:val="20"/>
        </w:rPr>
        <w:t>(&gt;|t|)"]</w:t>
      </w:r>
    </w:p>
    <w:p w14:paraId="581AF095" w14:textId="14EE8C32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Predict the test data using the fitted model</w:t>
      </w:r>
    </w:p>
    <w:p w14:paraId="1C8C6D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newdata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estDataExp</w:t>
      </w:r>
      <w:proofErr w:type="spellEnd"/>
      <w:r w:rsidRPr="0052390D">
        <w:rPr>
          <w:sz w:val="20"/>
          <w:szCs w:val="20"/>
        </w:rPr>
        <w:t>)</w:t>
      </w:r>
    </w:p>
    <w:p w14:paraId="6ABB909D" w14:textId="1E852638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Calculate RMSE for train and test datasets for the current fold</w:t>
      </w:r>
    </w:p>
    <w:p w14:paraId="38A7CA3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rainDataExp$asrT</w:t>
      </w:r>
      <w:proofErr w:type="spellEnd"/>
      <w:r w:rsidRPr="0052390D">
        <w:rPr>
          <w:sz w:val="20"/>
          <w:szCs w:val="20"/>
        </w:rPr>
        <w:t xml:space="preserve"> - predict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>))^2))</w:t>
      </w:r>
    </w:p>
    <w:p w14:paraId="1804E75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estDataExp$asrT</w:t>
      </w:r>
      <w:proofErr w:type="spellEnd"/>
      <w:r w:rsidRPr="0052390D">
        <w:rPr>
          <w:sz w:val="20"/>
          <w:szCs w:val="20"/>
        </w:rPr>
        <w:t xml:space="preserve"> -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>)^2))</w:t>
      </w:r>
    </w:p>
    <w:p w14:paraId="17049483" w14:textId="7517F3D4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Calculate r-squared for train and test datasets for the current fold</w:t>
      </w:r>
    </w:p>
    <w:p w14:paraId="25C230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spellStart"/>
      <w:proofErr w:type="gramStart"/>
      <w:r w:rsidRPr="0052390D">
        <w:rPr>
          <w:sz w:val="20"/>
          <w:szCs w:val="20"/>
        </w:rPr>
        <w:t>r.squared</w:t>
      </w:r>
      <w:proofErr w:type="spellEnd"/>
      <w:proofErr w:type="gramEnd"/>
    </w:p>
    <w:p w14:paraId="25C38A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testDataExp$asr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>)^2</w:t>
      </w:r>
    </w:p>
    <w:p w14:paraId="59AF02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</w:t>
      </w:r>
    </w:p>
    <w:p w14:paraId="554568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average RMSE and r-squared over the 10 folds</w:t>
      </w:r>
    </w:p>
    <w:p w14:paraId="62D8AAB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rain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>)</w:t>
      </w:r>
    </w:p>
    <w:p w14:paraId="2D1AFA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est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>)</w:t>
      </w:r>
    </w:p>
    <w:p w14:paraId="7F13E0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rain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>)</w:t>
      </w:r>
    </w:p>
    <w:p w14:paraId="38AA257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est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>)</w:t>
      </w:r>
    </w:p>
    <w:p w14:paraId="18535D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MSE: ", </w:t>
      </w:r>
      <w:proofErr w:type="spellStart"/>
      <w:r w:rsidRPr="0052390D">
        <w:rPr>
          <w:sz w:val="20"/>
          <w:szCs w:val="20"/>
        </w:rPr>
        <w:t>avgRmseTrainExp</w:t>
      </w:r>
      <w:proofErr w:type="spellEnd"/>
      <w:r w:rsidRPr="0052390D">
        <w:rPr>
          <w:sz w:val="20"/>
          <w:szCs w:val="20"/>
        </w:rPr>
        <w:t>, "\n")</w:t>
      </w:r>
    </w:p>
    <w:p w14:paraId="513A08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MSE: ", </w:t>
      </w:r>
      <w:proofErr w:type="spellStart"/>
      <w:r w:rsidRPr="0052390D">
        <w:rPr>
          <w:sz w:val="20"/>
          <w:szCs w:val="20"/>
        </w:rPr>
        <w:t>avgRmseTestExp</w:t>
      </w:r>
      <w:proofErr w:type="spellEnd"/>
      <w:r w:rsidRPr="0052390D">
        <w:rPr>
          <w:sz w:val="20"/>
          <w:szCs w:val="20"/>
        </w:rPr>
        <w:t>, "\n")</w:t>
      </w:r>
    </w:p>
    <w:p w14:paraId="3A53BC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-squared: ", </w:t>
      </w:r>
      <w:proofErr w:type="spellStart"/>
      <w:r w:rsidRPr="0052390D">
        <w:rPr>
          <w:sz w:val="20"/>
          <w:szCs w:val="20"/>
        </w:rPr>
        <w:t>avgRsqTrainExp</w:t>
      </w:r>
      <w:proofErr w:type="spellEnd"/>
      <w:r w:rsidRPr="0052390D">
        <w:rPr>
          <w:sz w:val="20"/>
          <w:szCs w:val="20"/>
        </w:rPr>
        <w:t>, "\n")</w:t>
      </w:r>
    </w:p>
    <w:p w14:paraId="396ADC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-squared: ", </w:t>
      </w:r>
      <w:proofErr w:type="spellStart"/>
      <w:r w:rsidRPr="0052390D">
        <w:rPr>
          <w:sz w:val="20"/>
          <w:szCs w:val="20"/>
        </w:rPr>
        <w:t>avgRsqTestExp</w:t>
      </w:r>
      <w:proofErr w:type="spellEnd"/>
      <w:r w:rsidRPr="0052390D">
        <w:rPr>
          <w:sz w:val="20"/>
          <w:szCs w:val="20"/>
        </w:rPr>
        <w:t>, "\n")</w:t>
      </w:r>
    </w:p>
    <w:p w14:paraId="53A03C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mean VIF, coefficients, t-values, and p-values for each variable over the 10 folds</w:t>
      </w:r>
    </w:p>
    <w:p w14:paraId="454487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[[1]]$variables), </w:t>
      </w:r>
    </w:p>
    <w:p w14:paraId="71074F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un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$</w:t>
      </w:r>
      <w:proofErr w:type="gramEnd"/>
      <w:r w:rsidRPr="0052390D">
        <w:rPr>
          <w:sz w:val="20"/>
          <w:szCs w:val="20"/>
        </w:rPr>
        <w:t xml:space="preserve">variables), </w:t>
      </w:r>
    </w:p>
    <w:p w14:paraId="4078C9A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function(v) mean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[</w:t>
      </w:r>
      <w:proofErr w:type="spellStart"/>
      <w:proofErr w:type="gramEnd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]]$variables == v, "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"]))))</w:t>
      </w:r>
    </w:p>
    <w:p w14:paraId="74DDFA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02D7E02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2EBFB2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p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2F26C7E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7DCFCF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2846C8F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3E97876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odelExpSumm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Variable = </w:t>
      </w:r>
      <w:proofErr w:type="spellStart"/>
      <w:r w:rsidRPr="0052390D">
        <w:rPr>
          <w:sz w:val="20"/>
          <w:szCs w:val="20"/>
        </w:rPr>
        <w:t>vifMean$variables</w:t>
      </w:r>
      <w:proofErr w:type="spellEnd"/>
      <w:r w:rsidRPr="0052390D">
        <w:rPr>
          <w:sz w:val="20"/>
          <w:szCs w:val="20"/>
        </w:rPr>
        <w:t>,</w:t>
      </w:r>
    </w:p>
    <w:p w14:paraId="5632BA6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coef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coef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7325296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73B137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p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70B1754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VIF = </w:t>
      </w:r>
      <w:proofErr w:type="spellStart"/>
      <w:r w:rsidRPr="0052390D">
        <w:rPr>
          <w:sz w:val="20"/>
          <w:szCs w:val="20"/>
        </w:rPr>
        <w:t>vifMean$vif</w:t>
      </w:r>
      <w:proofErr w:type="spellEnd"/>
      <w:r w:rsidRPr="0052390D">
        <w:rPr>
          <w:sz w:val="20"/>
          <w:szCs w:val="20"/>
        </w:rPr>
        <w:t>)</w:t>
      </w:r>
    </w:p>
    <w:p w14:paraId="1F29878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dentify variables with VIF &lt; 7.5</w:t>
      </w:r>
    </w:p>
    <w:p w14:paraId="17413EF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riablesforOLSlower7.5&lt;-</w:t>
      </w:r>
      <w:proofErr w:type="gramStart"/>
      <w:r w:rsidRPr="0052390D">
        <w:rPr>
          <w:sz w:val="20"/>
          <w:szCs w:val="20"/>
        </w:rPr>
        <w:t>subset(</w:t>
      </w:r>
      <w:proofErr w:type="spellStart"/>
      <w:proofErr w:type="gramEnd"/>
      <w:r w:rsidRPr="0052390D">
        <w:rPr>
          <w:sz w:val="20"/>
          <w:szCs w:val="20"/>
        </w:rPr>
        <w:t>ModelExpSumm,VIF</w:t>
      </w:r>
      <w:proofErr w:type="spellEnd"/>
      <w:r w:rsidRPr="0052390D">
        <w:rPr>
          <w:sz w:val="20"/>
          <w:szCs w:val="20"/>
        </w:rPr>
        <w:t>&lt;7.5)</w:t>
      </w:r>
    </w:p>
    <w:p w14:paraId="3D19DD1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riablesforOLSlower7.5$index&lt;-</w:t>
      </w:r>
      <w:proofErr w:type="gramStart"/>
      <w:r w:rsidRPr="0052390D">
        <w:rPr>
          <w:sz w:val="20"/>
          <w:szCs w:val="20"/>
        </w:rPr>
        <w:t>match(</w:t>
      </w:r>
      <w:proofErr w:type="gramEnd"/>
      <w:r w:rsidRPr="0052390D">
        <w:rPr>
          <w:sz w:val="20"/>
          <w:szCs w:val="20"/>
        </w:rPr>
        <w:t>VariablesforOLSlower7.5$Variable,colnames(Women))</w:t>
      </w:r>
    </w:p>
    <w:p w14:paraId="244417F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ariablesforOLS</w:t>
      </w:r>
      <w:proofErr w:type="spellEnd"/>
      <w:r w:rsidRPr="0052390D">
        <w:rPr>
          <w:sz w:val="20"/>
          <w:szCs w:val="20"/>
        </w:rPr>
        <w:t>&lt;-VariablesforOLSlower7.5$index</w:t>
      </w:r>
    </w:p>
    <w:p w14:paraId="2C50665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OLS Regression --------------------------------------------------</w:t>
      </w:r>
    </w:p>
    <w:p w14:paraId="2372E76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&lt;-Wo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VariablesforOLS)]</w:t>
      </w:r>
    </w:p>
    <w:p w14:paraId="0A24456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>==</w:t>
      </w:r>
      <w:proofErr w:type="gramStart"/>
      <w:r w:rsidRPr="0052390D">
        <w:rPr>
          <w:sz w:val="20"/>
          <w:szCs w:val="20"/>
        </w:rPr>
        <w:t>0]&lt;</w:t>
      </w:r>
      <w:proofErr w:type="gramEnd"/>
      <w:r w:rsidRPr="0052390D">
        <w:rPr>
          <w:sz w:val="20"/>
          <w:szCs w:val="20"/>
        </w:rPr>
        <w:t>-0.001</w:t>
      </w:r>
    </w:p>
    <w:p w14:paraId="2C87DC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dfOLS</w:t>
      </w:r>
      <w:proofErr w:type="spellEnd"/>
      <w:proofErr w:type="gramStart"/>
      <w:r w:rsidRPr="0052390D">
        <w:rPr>
          <w:sz w:val="20"/>
          <w:szCs w:val="20"/>
        </w:rPr>
        <w:t>)]&lt;</w:t>
      </w:r>
      <w:proofErr w:type="gramEnd"/>
      <w:r w:rsidRPr="0052390D">
        <w:rPr>
          <w:sz w:val="20"/>
          <w:szCs w:val="20"/>
        </w:rPr>
        <w:t>-0</w:t>
      </w:r>
    </w:p>
    <w:p w14:paraId="6F5F8F5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t the random seed for reproducibility</w:t>
      </w:r>
    </w:p>
    <w:p w14:paraId="400A2E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123)</w:t>
      </w:r>
    </w:p>
    <w:p w14:paraId="59F4EF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10-fold cross-validation indices</w:t>
      </w:r>
    </w:p>
    <w:p w14:paraId="24A13E4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olds &lt;- </w:t>
      </w:r>
      <w:proofErr w:type="spellStart"/>
      <w:proofErr w:type="gramStart"/>
      <w:r w:rsidRPr="0052390D">
        <w:rPr>
          <w:sz w:val="20"/>
          <w:szCs w:val="20"/>
        </w:rPr>
        <w:t>createFold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 xml:space="preserve">, k = 10, list = TRUE, </w:t>
      </w:r>
      <w:proofErr w:type="spellStart"/>
      <w:r w:rsidRPr="0052390D">
        <w:rPr>
          <w:sz w:val="20"/>
          <w:szCs w:val="20"/>
        </w:rPr>
        <w:t>returnTrain</w:t>
      </w:r>
      <w:proofErr w:type="spellEnd"/>
      <w:r w:rsidRPr="0052390D">
        <w:rPr>
          <w:sz w:val="20"/>
          <w:szCs w:val="20"/>
        </w:rPr>
        <w:t xml:space="preserve"> = FALSE)</w:t>
      </w:r>
    </w:p>
    <w:p w14:paraId="25CE0C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nitialize vectors and data frames to store the results</w:t>
      </w:r>
    </w:p>
    <w:p w14:paraId="6CB101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5D8E919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4175613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4F1E8C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61F6C82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5369E2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202144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375CED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33E993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oop over the folds</w:t>
      </w:r>
    </w:p>
    <w:p w14:paraId="22C3AD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or (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 in 1:10) {</w:t>
      </w:r>
    </w:p>
    <w:p w14:paraId="47E362B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# Get the indices for the current fold</w:t>
      </w:r>
    </w:p>
    <w:p w14:paraId="794EB2D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 xml:space="preserve"> &lt;- folds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</w:t>
      </w:r>
    </w:p>
    <w:p w14:paraId="5B2FA9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Index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etdiff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1:nrow</w:t>
      </w:r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 xml:space="preserve">), </w:t>
      </w:r>
      <w:proofErr w:type="spellStart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>)</w:t>
      </w:r>
    </w:p>
    <w:p w14:paraId="3D9E61F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Split the data into train and test sets for the current fold</w:t>
      </w:r>
    </w:p>
    <w:p w14:paraId="002230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rainIndexOLS</w:t>
      </w:r>
      <w:proofErr w:type="spellEnd"/>
      <w:r w:rsidRPr="0052390D">
        <w:rPr>
          <w:sz w:val="20"/>
          <w:szCs w:val="20"/>
        </w:rPr>
        <w:t>, ]</w:t>
      </w:r>
    </w:p>
    <w:p w14:paraId="3AAD84E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Data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>, ]</w:t>
      </w:r>
    </w:p>
    <w:p w14:paraId="3DDD2F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Fit the model using the train dataset for the current fold</w:t>
      </w:r>
    </w:p>
    <w:p w14:paraId="6964D0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data =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>)</w:t>
      </w:r>
    </w:p>
    <w:p w14:paraId="6A742478" w14:textId="32F202C7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Store the VIF, coefficients, t-values, and p-values for each variable</w:t>
      </w:r>
    </w:p>
    <w:p w14:paraId="04A7F8F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names(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)), </w:t>
      </w:r>
    </w:p>
    <w:p w14:paraId="3B061E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)</w:t>
      </w:r>
    </w:p>
    <w:p w14:paraId="74C2676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</w:t>
      </w:r>
    </w:p>
    <w:p w14:paraId="61055CB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t value"]</w:t>
      </w:r>
    </w:p>
    <w:p w14:paraId="25C3B0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</w:t>
      </w:r>
      <w:proofErr w:type="spellStart"/>
      <w:r w:rsidRPr="0052390D">
        <w:rPr>
          <w:sz w:val="20"/>
          <w:szCs w:val="20"/>
        </w:rPr>
        <w:t>Pr</w:t>
      </w:r>
      <w:proofErr w:type="spellEnd"/>
      <w:r w:rsidRPr="0052390D">
        <w:rPr>
          <w:sz w:val="20"/>
          <w:szCs w:val="20"/>
        </w:rPr>
        <w:t>(&gt;|t|)"]</w:t>
      </w:r>
    </w:p>
    <w:p w14:paraId="3C9BCDF3" w14:textId="09616264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Predict the test data using the fitted model</w:t>
      </w:r>
    </w:p>
    <w:p w14:paraId="4038B7C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newdata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estDataOLS</w:t>
      </w:r>
      <w:proofErr w:type="spellEnd"/>
      <w:r w:rsidRPr="0052390D">
        <w:rPr>
          <w:sz w:val="20"/>
          <w:szCs w:val="20"/>
        </w:rPr>
        <w:t>)</w:t>
      </w:r>
    </w:p>
    <w:p w14:paraId="3FDAD131" w14:textId="78083E7D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Calculate RMSE for train and test datasets for the current fold</w:t>
      </w:r>
    </w:p>
    <w:p w14:paraId="48981E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rainDataOLS$asrT</w:t>
      </w:r>
      <w:proofErr w:type="spellEnd"/>
      <w:r w:rsidRPr="0052390D">
        <w:rPr>
          <w:sz w:val="20"/>
          <w:szCs w:val="20"/>
        </w:rPr>
        <w:t xml:space="preserve"> - predict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>))^2))</w:t>
      </w:r>
    </w:p>
    <w:p w14:paraId="0EE20A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estDataOLS$asrT</w:t>
      </w:r>
      <w:proofErr w:type="spellEnd"/>
      <w:r w:rsidRPr="0052390D">
        <w:rPr>
          <w:sz w:val="20"/>
          <w:szCs w:val="20"/>
        </w:rPr>
        <w:t xml:space="preserve"> -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>)^2))</w:t>
      </w:r>
    </w:p>
    <w:p w14:paraId="10DA9536" w14:textId="6F522909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Calculate r-squared for train and test datasets for the current fold</w:t>
      </w:r>
    </w:p>
    <w:p w14:paraId="2C9AFD5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spellStart"/>
      <w:proofErr w:type="gramStart"/>
      <w:r w:rsidRPr="0052390D">
        <w:rPr>
          <w:sz w:val="20"/>
          <w:szCs w:val="20"/>
        </w:rPr>
        <w:t>r.squared</w:t>
      </w:r>
      <w:proofErr w:type="spellEnd"/>
      <w:proofErr w:type="gramEnd"/>
    </w:p>
    <w:p w14:paraId="50F548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testDataOLS$asr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>)^2</w:t>
      </w:r>
    </w:p>
    <w:p w14:paraId="6CF0C6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</w:t>
      </w:r>
    </w:p>
    <w:p w14:paraId="234E355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average RMSE and r-squared over the 10 folds</w:t>
      </w:r>
    </w:p>
    <w:p w14:paraId="0A6003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rain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>)</w:t>
      </w:r>
    </w:p>
    <w:p w14:paraId="2073EDC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est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>)</w:t>
      </w:r>
    </w:p>
    <w:p w14:paraId="1A7559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rain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>)</w:t>
      </w:r>
    </w:p>
    <w:p w14:paraId="2309F3F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est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>)</w:t>
      </w:r>
    </w:p>
    <w:p w14:paraId="4FE0EEE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int the results</w:t>
      </w:r>
    </w:p>
    <w:p w14:paraId="033AA35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MSE: ", </w:t>
      </w:r>
      <w:proofErr w:type="spellStart"/>
      <w:r w:rsidRPr="0052390D">
        <w:rPr>
          <w:sz w:val="20"/>
          <w:szCs w:val="20"/>
        </w:rPr>
        <w:t>avgRmseTrainOLS</w:t>
      </w:r>
      <w:proofErr w:type="spellEnd"/>
      <w:r w:rsidRPr="0052390D">
        <w:rPr>
          <w:sz w:val="20"/>
          <w:szCs w:val="20"/>
        </w:rPr>
        <w:t>, "\n")</w:t>
      </w:r>
    </w:p>
    <w:p w14:paraId="7B97E3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MSE: ", </w:t>
      </w:r>
      <w:proofErr w:type="spellStart"/>
      <w:r w:rsidRPr="0052390D">
        <w:rPr>
          <w:sz w:val="20"/>
          <w:szCs w:val="20"/>
        </w:rPr>
        <w:t>avgRmseTestOLS</w:t>
      </w:r>
      <w:proofErr w:type="spellEnd"/>
      <w:r w:rsidRPr="0052390D">
        <w:rPr>
          <w:sz w:val="20"/>
          <w:szCs w:val="20"/>
        </w:rPr>
        <w:t>, "\n")</w:t>
      </w:r>
    </w:p>
    <w:p w14:paraId="0D0AB1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-squared: ", </w:t>
      </w:r>
      <w:proofErr w:type="spellStart"/>
      <w:r w:rsidRPr="0052390D">
        <w:rPr>
          <w:sz w:val="20"/>
          <w:szCs w:val="20"/>
        </w:rPr>
        <w:t>avgRsqTrainOLS</w:t>
      </w:r>
      <w:proofErr w:type="spellEnd"/>
      <w:r w:rsidRPr="0052390D">
        <w:rPr>
          <w:sz w:val="20"/>
          <w:szCs w:val="20"/>
        </w:rPr>
        <w:t>, "\n")</w:t>
      </w:r>
    </w:p>
    <w:p w14:paraId="6E3FA2C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lastRenderedPageBreak/>
        <w:t>cat(</w:t>
      </w:r>
      <w:proofErr w:type="gramEnd"/>
      <w:r w:rsidRPr="0052390D">
        <w:rPr>
          <w:sz w:val="20"/>
          <w:szCs w:val="20"/>
        </w:rPr>
        <w:t xml:space="preserve">"Average test R-squared: ", </w:t>
      </w:r>
      <w:proofErr w:type="spellStart"/>
      <w:r w:rsidRPr="0052390D">
        <w:rPr>
          <w:sz w:val="20"/>
          <w:szCs w:val="20"/>
        </w:rPr>
        <w:t>avgRsqTestOLS</w:t>
      </w:r>
      <w:proofErr w:type="spellEnd"/>
      <w:r w:rsidRPr="0052390D">
        <w:rPr>
          <w:sz w:val="20"/>
          <w:szCs w:val="20"/>
        </w:rPr>
        <w:t>, "\n")</w:t>
      </w:r>
    </w:p>
    <w:p w14:paraId="2D0E32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mean VIF, coefficients, t-values, and p-values for each variable over the 10 folds</w:t>
      </w:r>
    </w:p>
    <w:p w14:paraId="14AFD4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[[1]]$variables), </w:t>
      </w:r>
    </w:p>
    <w:p w14:paraId="387D2E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un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$</w:t>
      </w:r>
      <w:proofErr w:type="gramEnd"/>
      <w:r w:rsidRPr="0052390D">
        <w:rPr>
          <w:sz w:val="20"/>
          <w:szCs w:val="20"/>
        </w:rPr>
        <w:t xml:space="preserve">variables), </w:t>
      </w:r>
    </w:p>
    <w:p w14:paraId="356B1B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function(v) mean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[</w:t>
      </w:r>
      <w:proofErr w:type="spellStart"/>
      <w:proofErr w:type="gramEnd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]]$variables == v, "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"]))))</w:t>
      </w:r>
    </w:p>
    <w:p w14:paraId="68FDCE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6BECF56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7C8FD82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7A5CE18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5845E8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0CFC9B8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51E854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odelOLSSumm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Variable = </w:t>
      </w:r>
      <w:proofErr w:type="spellStart"/>
      <w:r w:rsidRPr="0052390D">
        <w:rPr>
          <w:sz w:val="20"/>
          <w:szCs w:val="20"/>
        </w:rPr>
        <w:t>vifMean$variables</w:t>
      </w:r>
      <w:proofErr w:type="spellEnd"/>
      <w:r w:rsidRPr="0052390D">
        <w:rPr>
          <w:sz w:val="20"/>
          <w:szCs w:val="20"/>
        </w:rPr>
        <w:t>,</w:t>
      </w:r>
    </w:p>
    <w:p w14:paraId="58FDA78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coef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coef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161002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7F32BA1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p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581A26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VIF = </w:t>
      </w:r>
      <w:proofErr w:type="spellStart"/>
      <w:r w:rsidRPr="0052390D">
        <w:rPr>
          <w:sz w:val="20"/>
          <w:szCs w:val="20"/>
        </w:rPr>
        <w:t>vifMean$vif</w:t>
      </w:r>
      <w:proofErr w:type="spellEnd"/>
      <w:r w:rsidRPr="0052390D">
        <w:rPr>
          <w:sz w:val="20"/>
          <w:szCs w:val="20"/>
        </w:rPr>
        <w:t>)</w:t>
      </w:r>
    </w:p>
    <w:p w14:paraId="7E3299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7649590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lect variables based on criteria</w:t>
      </w:r>
    </w:p>
    <w:p w14:paraId="76E8E8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selected_var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subset(</w:t>
      </w:r>
      <w:proofErr w:type="spellStart"/>
      <w:proofErr w:type="gramEnd"/>
      <w:r w:rsidRPr="0052390D">
        <w:rPr>
          <w:sz w:val="20"/>
          <w:szCs w:val="20"/>
        </w:rPr>
        <w:t>ModelOLSSumm</w:t>
      </w:r>
      <w:proofErr w:type="spellEnd"/>
      <w:r w:rsidRPr="0052390D">
        <w:rPr>
          <w:sz w:val="20"/>
          <w:szCs w:val="20"/>
        </w:rPr>
        <w:t>,((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&lt; 0.05 |  abs(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>) &gt; 2 ) &amp; VIF&lt;7.5))</w:t>
      </w:r>
    </w:p>
    <w:p w14:paraId="455D67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lected Variables for Stepwise ----------------------------------------------</w:t>
      </w:r>
    </w:p>
    <w:p w14:paraId="2B469F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merge(</w:t>
      </w:r>
      <w:proofErr w:type="spellStart"/>
      <w:proofErr w:type="gramEnd"/>
      <w:r w:rsidRPr="0052390D">
        <w:rPr>
          <w:sz w:val="20"/>
          <w:szCs w:val="20"/>
        </w:rPr>
        <w:t>selected_var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VairablesSelected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by.x</w:t>
      </w:r>
      <w:proofErr w:type="spellEnd"/>
      <w:r w:rsidRPr="0052390D">
        <w:rPr>
          <w:sz w:val="20"/>
          <w:szCs w:val="20"/>
        </w:rPr>
        <w:t xml:space="preserve"> = "Variable", </w:t>
      </w:r>
      <w:proofErr w:type="spellStart"/>
      <w:r w:rsidRPr="0052390D">
        <w:rPr>
          <w:sz w:val="20"/>
          <w:szCs w:val="20"/>
        </w:rPr>
        <w:t>by.y</w:t>
      </w:r>
      <w:proofErr w:type="spellEnd"/>
      <w:r w:rsidRPr="0052390D">
        <w:rPr>
          <w:sz w:val="20"/>
          <w:szCs w:val="20"/>
        </w:rPr>
        <w:t xml:space="preserve"> = "value", </w:t>
      </w:r>
      <w:proofErr w:type="spellStart"/>
      <w:r w:rsidRPr="0052390D">
        <w:rPr>
          <w:sz w:val="20"/>
          <w:szCs w:val="20"/>
        </w:rPr>
        <w:t>all.x</w:t>
      </w:r>
      <w:proofErr w:type="spellEnd"/>
      <w:r w:rsidRPr="0052390D">
        <w:rPr>
          <w:sz w:val="20"/>
          <w:szCs w:val="20"/>
        </w:rPr>
        <w:t xml:space="preserve"> = TRUE, </w:t>
      </w:r>
      <w:proofErr w:type="spellStart"/>
      <w:r w:rsidRPr="0052390D">
        <w:rPr>
          <w:sz w:val="20"/>
          <w:szCs w:val="20"/>
        </w:rPr>
        <w:t>all.y</w:t>
      </w:r>
      <w:proofErr w:type="spellEnd"/>
      <w:r w:rsidRPr="0052390D">
        <w:rPr>
          <w:sz w:val="20"/>
          <w:szCs w:val="20"/>
        </w:rPr>
        <w:t>=TRUE)</w:t>
      </w:r>
    </w:p>
    <w:p w14:paraId="4F5787E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,1])</w:t>
      </w:r>
    </w:p>
    <w:p w14:paraId="6C05913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$index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match(</w:t>
      </w:r>
      <w:proofErr w:type="spellStart"/>
      <w:proofErr w:type="gramEnd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$`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, 1]` ,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Women))</w:t>
      </w:r>
    </w:p>
    <w:p w14:paraId="2CA0E53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&lt;-Wo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dfStepwise$index)]</w:t>
      </w:r>
    </w:p>
    <w:p w14:paraId="1AE1B06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)# Define your dependent variable</w:t>
      </w:r>
    </w:p>
    <w:p w14:paraId="5F38E5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y &lt;- </w:t>
      </w:r>
      <w:proofErr w:type="spellStart"/>
      <w:r w:rsidRPr="0052390D">
        <w:rPr>
          <w:sz w:val="20"/>
          <w:szCs w:val="20"/>
        </w:rPr>
        <w:t>dfStepwise$asrT</w:t>
      </w:r>
      <w:proofErr w:type="spellEnd"/>
    </w:p>
    <w:p w14:paraId="0AAA226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Define your independent variables</w:t>
      </w:r>
    </w:p>
    <w:p w14:paraId="3BF566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x &lt;- </w:t>
      </w:r>
      <w:proofErr w:type="spellStart"/>
      <w:proofErr w:type="gram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 -c(1)] # Excluding the first column (assuming it contains row IDs)</w:t>
      </w:r>
    </w:p>
    <w:p w14:paraId="680D32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an initial model with all independent variables</w:t>
      </w:r>
    </w:p>
    <w:p w14:paraId="5D47126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model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y ~ ., data = x)</w:t>
      </w:r>
    </w:p>
    <w:p w14:paraId="0A995A1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38224DC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# Perform forward stepwise selection</w:t>
      </w:r>
    </w:p>
    <w:p w14:paraId="170E4C7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tepAIC</w:t>
      </w:r>
      <w:proofErr w:type="spellEnd"/>
      <w:r w:rsidRPr="0052390D">
        <w:rPr>
          <w:sz w:val="20"/>
          <w:szCs w:val="20"/>
        </w:rPr>
        <w:t>(model, direction = "forward")</w:t>
      </w:r>
    </w:p>
    <w:p w14:paraId="0738F9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Perform backward stepwise selection</w:t>
      </w:r>
    </w:p>
    <w:p w14:paraId="2FD8656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tepAIC</w:t>
      </w:r>
      <w:proofErr w:type="spellEnd"/>
      <w:r w:rsidRPr="0052390D">
        <w:rPr>
          <w:sz w:val="20"/>
          <w:szCs w:val="20"/>
        </w:rPr>
        <w:t>(model, direction = "backward")</w:t>
      </w:r>
    </w:p>
    <w:p w14:paraId="45BC9F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int the results</w:t>
      </w:r>
    </w:p>
    <w:p w14:paraId="7032D1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summary(</w:t>
      </w: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>)</w:t>
      </w:r>
    </w:p>
    <w:p w14:paraId="3B1D64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Final variables for GWR Women -------------------------------------------</w:t>
      </w:r>
    </w:p>
    <w:p w14:paraId="71941F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Women&lt;-match(names(</w:t>
      </w:r>
      <w:proofErr w:type="gramStart"/>
      <w:r w:rsidRPr="0052390D">
        <w:rPr>
          <w:sz w:val="20"/>
          <w:szCs w:val="20"/>
        </w:rPr>
        <w:t>step.model</w:t>
      </w:r>
      <w:proofErr w:type="gramEnd"/>
      <w:r w:rsidRPr="0052390D">
        <w:rPr>
          <w:sz w:val="20"/>
          <w:szCs w:val="20"/>
        </w:rPr>
        <w:t>$coefficients)[-1],colnames(Women))</w:t>
      </w:r>
    </w:p>
    <w:p w14:paraId="5A92676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FinalVariablesWomen</w:t>
      </w:r>
      <w:proofErr w:type="spellEnd"/>
      <w:r w:rsidRPr="0052390D">
        <w:rPr>
          <w:sz w:val="20"/>
          <w:szCs w:val="20"/>
        </w:rPr>
        <w:t>&lt;-Wo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2,170,FinalVariablesWomen)]</w:t>
      </w:r>
    </w:p>
    <w:p w14:paraId="3D95E13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FinalVariablesWomenMean</w:t>
      </w:r>
      <w:proofErr w:type="spellEnd"/>
      <w:r w:rsidRPr="0052390D">
        <w:rPr>
          <w:sz w:val="20"/>
          <w:szCs w:val="20"/>
        </w:rPr>
        <w:t xml:space="preserve">&lt;- </w:t>
      </w:r>
      <w:proofErr w:type="spellStart"/>
      <w:r w:rsidRPr="0052390D">
        <w:rPr>
          <w:sz w:val="20"/>
          <w:szCs w:val="20"/>
        </w:rPr>
        <w:t>FinalVariablesWomen</w:t>
      </w:r>
      <w:proofErr w:type="spellEnd"/>
      <w:r w:rsidRPr="0052390D">
        <w:rPr>
          <w:sz w:val="20"/>
          <w:szCs w:val="20"/>
        </w:rPr>
        <w:t xml:space="preserve"> %&gt;%</w:t>
      </w:r>
    </w:p>
    <w:p w14:paraId="39EDCC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roup_</w:t>
      </w:r>
      <w:proofErr w:type="gramStart"/>
      <w:r w:rsidRPr="0052390D">
        <w:rPr>
          <w:sz w:val="20"/>
          <w:szCs w:val="20"/>
        </w:rPr>
        <w:t>b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Province) %&gt;%</w:t>
      </w:r>
    </w:p>
    <w:p w14:paraId="72B9FD1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summarise_all</w:t>
      </w:r>
      <w:proofErr w:type="spellEnd"/>
      <w:r w:rsidRPr="0052390D">
        <w:rPr>
          <w:sz w:val="20"/>
          <w:szCs w:val="20"/>
        </w:rPr>
        <w:t>(mean)</w:t>
      </w:r>
    </w:p>
    <w:p w14:paraId="642F4A8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WomenMean,"FinalVariablesWomenMean.xlsx")</w:t>
      </w:r>
    </w:p>
    <w:p w14:paraId="39959EA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Women2014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Women,Year=="2014",-c(2))</w:t>
      </w:r>
    </w:p>
    <w:p w14:paraId="3BF568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Women2015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Women,Year=="2015",-c(2))</w:t>
      </w:r>
    </w:p>
    <w:p w14:paraId="50BBC62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Women2016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Women,Year=="2016",-c(2))</w:t>
      </w:r>
    </w:p>
    <w:p w14:paraId="4EAD7B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Women2017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Women,Year=="2017",-c(2))</w:t>
      </w:r>
    </w:p>
    <w:p w14:paraId="706B3D4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Women2018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Women,Year=="2018",-c(2))</w:t>
      </w:r>
    </w:p>
    <w:p w14:paraId="5D19A19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Women2014,"FinalVariablesWomen2014.xlsx")</w:t>
      </w:r>
    </w:p>
    <w:p w14:paraId="3B58A92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Women2015,"FinalVariablesWomen2015.xlsx")</w:t>
      </w:r>
    </w:p>
    <w:p w14:paraId="535EC0D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Women2016,"FinalVariablesWomen2016.xlsx")</w:t>
      </w:r>
    </w:p>
    <w:p w14:paraId="7519F43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Women2017,"FinalVariablesWomen2017.xlsx")</w:t>
      </w:r>
    </w:p>
    <w:p w14:paraId="7FBACD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Women2018,"FinalVariablesWomen2018.xlsx")</w:t>
      </w:r>
    </w:p>
    <w:p w14:paraId="6B4E16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ibrary(spacetime)</w:t>
      </w:r>
    </w:p>
    <w:p w14:paraId="2DC6EF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library(</w:t>
      </w:r>
      <w:proofErr w:type="spellStart"/>
      <w:proofErr w:type="gramEnd"/>
      <w:r w:rsidRPr="0052390D">
        <w:rPr>
          <w:sz w:val="20"/>
          <w:szCs w:val="20"/>
        </w:rPr>
        <w:t>GWmodel</w:t>
      </w:r>
      <w:proofErr w:type="spellEnd"/>
      <w:r w:rsidRPr="0052390D">
        <w:rPr>
          <w:sz w:val="20"/>
          <w:szCs w:val="20"/>
        </w:rPr>
        <w:t>)</w:t>
      </w:r>
    </w:p>
    <w:p w14:paraId="429D9B9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oad your data into R</w:t>
      </w:r>
    </w:p>
    <w:p w14:paraId="3367273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data &lt;- </w:t>
      </w:r>
      <w:proofErr w:type="spellStart"/>
      <w:r w:rsidRPr="0052390D">
        <w:rPr>
          <w:sz w:val="20"/>
          <w:szCs w:val="20"/>
        </w:rPr>
        <w:t>FinalVariablesWomen</w:t>
      </w:r>
      <w:proofErr w:type="spellEnd"/>
    </w:p>
    <w:p w14:paraId="21838B2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onvert to spatiotemporal data object</w:t>
      </w:r>
    </w:p>
    <w:p w14:paraId="4E7F39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st_data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STIDF(</w:t>
      </w:r>
      <w:proofErr w:type="gramEnd"/>
      <w:r w:rsidRPr="0052390D">
        <w:rPr>
          <w:sz w:val="20"/>
          <w:szCs w:val="20"/>
        </w:rPr>
        <w:t xml:space="preserve">data[,c("y","x1","x2","x3")], </w:t>
      </w:r>
    </w:p>
    <w:p w14:paraId="01BF838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data =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time = </w:t>
      </w:r>
      <w:proofErr w:type="spellStart"/>
      <w:r w:rsidRPr="0052390D">
        <w:rPr>
          <w:sz w:val="20"/>
          <w:szCs w:val="20"/>
        </w:rPr>
        <w:t>data$Time</w:t>
      </w:r>
      <w:proofErr w:type="spellEnd"/>
      <w:r w:rsidRPr="0052390D">
        <w:rPr>
          <w:sz w:val="20"/>
          <w:szCs w:val="20"/>
        </w:rPr>
        <w:t>),</w:t>
      </w:r>
    </w:p>
    <w:p w14:paraId="2B25920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</w:t>
      </w:r>
      <w:proofErr w:type="spellStart"/>
      <w:r w:rsidRPr="0052390D">
        <w:rPr>
          <w:sz w:val="20"/>
          <w:szCs w:val="20"/>
        </w:rPr>
        <w:t>sp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x = </w:t>
      </w:r>
      <w:proofErr w:type="spellStart"/>
      <w:r w:rsidRPr="0052390D">
        <w:rPr>
          <w:sz w:val="20"/>
          <w:szCs w:val="20"/>
        </w:rPr>
        <w:t>data$Longitude</w:t>
      </w:r>
      <w:proofErr w:type="spellEnd"/>
      <w:r w:rsidRPr="0052390D">
        <w:rPr>
          <w:sz w:val="20"/>
          <w:szCs w:val="20"/>
        </w:rPr>
        <w:t xml:space="preserve">, y = </w:t>
      </w:r>
      <w:proofErr w:type="spellStart"/>
      <w:r w:rsidRPr="0052390D">
        <w:rPr>
          <w:sz w:val="20"/>
          <w:szCs w:val="20"/>
        </w:rPr>
        <w:t>data$Latitude</w:t>
      </w:r>
      <w:proofErr w:type="spellEnd"/>
      <w:r w:rsidRPr="0052390D">
        <w:rPr>
          <w:sz w:val="20"/>
          <w:szCs w:val="20"/>
        </w:rPr>
        <w:t>))</w:t>
      </w:r>
    </w:p>
    <w:p w14:paraId="5B601B6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1107BE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711289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11C610D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Feature Selection Section </w:t>
      </w:r>
      <w:proofErr w:type="gramStart"/>
      <w:r w:rsidRPr="0052390D">
        <w:rPr>
          <w:sz w:val="20"/>
          <w:szCs w:val="20"/>
        </w:rPr>
        <w:t>For</w:t>
      </w:r>
      <w:proofErr w:type="gramEnd"/>
      <w:r w:rsidRPr="0052390D">
        <w:rPr>
          <w:sz w:val="20"/>
          <w:szCs w:val="20"/>
        </w:rPr>
        <w:t xml:space="preserve"> Men Population </w:t>
      </w:r>
    </w:p>
    <w:p w14:paraId="1FAA0B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Lasso </w:t>
      </w:r>
      <w:proofErr w:type="spellStart"/>
      <w:r w:rsidRPr="0052390D">
        <w:rPr>
          <w:sz w:val="20"/>
          <w:szCs w:val="20"/>
        </w:rPr>
        <w:t>eldge</w:t>
      </w:r>
      <w:proofErr w:type="spellEnd"/>
      <w:r w:rsidRPr="0052390D">
        <w:rPr>
          <w:sz w:val="20"/>
          <w:szCs w:val="20"/>
        </w:rPr>
        <w:t xml:space="preserve"> </w:t>
      </w:r>
      <w:proofErr w:type="spellStart"/>
      <w:r w:rsidRPr="0052390D">
        <w:rPr>
          <w:sz w:val="20"/>
          <w:szCs w:val="20"/>
        </w:rPr>
        <w:t>reggresion</w:t>
      </w:r>
      <w:proofErr w:type="spellEnd"/>
      <w:r w:rsidRPr="0052390D">
        <w:rPr>
          <w:sz w:val="20"/>
          <w:szCs w:val="20"/>
        </w:rPr>
        <w:t xml:space="preserve"> --------------------------------------------------</w:t>
      </w:r>
    </w:p>
    <w:p w14:paraId="598CB3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&lt;-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72,73,75:99,101:125)]</w:t>
      </w:r>
    </w:p>
    <w:p w14:paraId="05D4957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ptot$asrT</w:t>
      </w:r>
      <w:proofErr w:type="spellEnd"/>
      <w:r w:rsidRPr="0052390D">
        <w:rPr>
          <w:sz w:val="20"/>
          <w:szCs w:val="20"/>
        </w:rPr>
        <w:t>==</w:t>
      </w:r>
      <w:proofErr w:type="gramStart"/>
      <w:r w:rsidRPr="0052390D">
        <w:rPr>
          <w:sz w:val="20"/>
          <w:szCs w:val="20"/>
        </w:rPr>
        <w:t>0]&lt;</w:t>
      </w:r>
      <w:proofErr w:type="gramEnd"/>
      <w:r w:rsidRPr="0052390D">
        <w:rPr>
          <w:sz w:val="20"/>
          <w:szCs w:val="20"/>
        </w:rPr>
        <w:t>-0.001</w:t>
      </w:r>
    </w:p>
    <w:p w14:paraId="4776A58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ptot</w:t>
      </w:r>
      <w:proofErr w:type="spellEnd"/>
      <w:proofErr w:type="gramStart"/>
      <w:r w:rsidRPr="0052390D">
        <w:rPr>
          <w:sz w:val="20"/>
          <w:szCs w:val="20"/>
        </w:rPr>
        <w:t>)]&lt;</w:t>
      </w:r>
      <w:proofErr w:type="gramEnd"/>
      <w:r w:rsidRPr="0052390D">
        <w:rPr>
          <w:sz w:val="20"/>
          <w:szCs w:val="20"/>
        </w:rPr>
        <w:t>-0</w:t>
      </w:r>
    </w:p>
    <w:p w14:paraId="14EE431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Train/Test split Ames Iowa housing dataset</w:t>
      </w:r>
    </w:p>
    <w:p w14:paraId="139168C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 # used to return consistent values for repeatability</w:t>
      </w:r>
    </w:p>
    <w:p w14:paraId="4C6D91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initial_</w:t>
      </w:r>
      <w:proofErr w:type="gramStart"/>
      <w:r w:rsidRPr="0052390D">
        <w:rPr>
          <w:sz w:val="20"/>
          <w:szCs w:val="20"/>
        </w:rPr>
        <w:t>spli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>, prop = .8, strata = "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>")</w:t>
      </w:r>
    </w:p>
    <w:p w14:paraId="227F5A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</w:t>
      </w:r>
      <w:proofErr w:type="spellEnd"/>
      <w:r w:rsidRPr="0052390D">
        <w:rPr>
          <w:sz w:val="20"/>
          <w:szCs w:val="20"/>
        </w:rPr>
        <w:t xml:space="preserve"> &lt;- training(</w:t>
      </w: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>)</w:t>
      </w:r>
    </w:p>
    <w:p w14:paraId="0ACBA2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</w:t>
      </w:r>
      <w:proofErr w:type="gramStart"/>
      <w:r w:rsidRPr="0052390D">
        <w:rPr>
          <w:sz w:val="20"/>
          <w:szCs w:val="20"/>
        </w:rPr>
        <w:t>test</w:t>
      </w:r>
      <w:proofErr w:type="spellEnd"/>
      <w:r w:rsidRPr="0052390D">
        <w:rPr>
          <w:sz w:val="20"/>
          <w:szCs w:val="20"/>
        </w:rPr>
        <w:t xml:space="preserve">  &lt;</w:t>
      </w:r>
      <w:proofErr w:type="gramEnd"/>
      <w:r w:rsidRPr="0052390D">
        <w:rPr>
          <w:sz w:val="20"/>
          <w:szCs w:val="20"/>
        </w:rPr>
        <w:t>- testing(</w:t>
      </w:r>
      <w:proofErr w:type="spellStart"/>
      <w:r w:rsidRPr="0052390D">
        <w:rPr>
          <w:sz w:val="20"/>
          <w:szCs w:val="20"/>
        </w:rPr>
        <w:t>ames_split</w:t>
      </w:r>
      <w:proofErr w:type="spellEnd"/>
      <w:r w:rsidRPr="0052390D">
        <w:rPr>
          <w:sz w:val="20"/>
          <w:szCs w:val="20"/>
        </w:rPr>
        <w:t>)</w:t>
      </w:r>
    </w:p>
    <w:p w14:paraId="1576F29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Create dummy variables &amp; taking the log</w:t>
      </w:r>
    </w:p>
    <w:p w14:paraId="0F44EF6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62A23C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model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</w:t>
      </w:r>
      <w:proofErr w:type="spellStart"/>
      <w:r w:rsidRPr="0052390D">
        <w:rPr>
          <w:sz w:val="20"/>
          <w:szCs w:val="20"/>
        </w:rPr>
        <w:t>ames_train</w:t>
      </w:r>
      <w:proofErr w:type="spellEnd"/>
      <w:r w:rsidRPr="0052390D">
        <w:rPr>
          <w:sz w:val="20"/>
          <w:szCs w:val="20"/>
        </w:rPr>
        <w:t>)[, -1]</w:t>
      </w:r>
    </w:p>
    <w:p w14:paraId="0500AFB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 xml:space="preserve"> &lt;- log(</w:t>
      </w:r>
      <w:proofErr w:type="spellStart"/>
      <w:r w:rsidRPr="0052390D">
        <w:rPr>
          <w:sz w:val="20"/>
          <w:szCs w:val="20"/>
        </w:rPr>
        <w:t>ames_train$asrT</w:t>
      </w:r>
      <w:proofErr w:type="spellEnd"/>
      <w:r w:rsidRPr="0052390D">
        <w:rPr>
          <w:sz w:val="20"/>
          <w:szCs w:val="20"/>
        </w:rPr>
        <w:t>)</w:t>
      </w:r>
    </w:p>
    <w:p w14:paraId="1D7A858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model.matrix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</w:t>
      </w:r>
      <w:proofErr w:type="spellStart"/>
      <w:r w:rsidRPr="0052390D">
        <w:rPr>
          <w:sz w:val="20"/>
          <w:szCs w:val="20"/>
        </w:rPr>
        <w:t>ames_test</w:t>
      </w:r>
      <w:proofErr w:type="spellEnd"/>
      <w:r w:rsidRPr="0052390D">
        <w:rPr>
          <w:sz w:val="20"/>
          <w:szCs w:val="20"/>
        </w:rPr>
        <w:t>)[, -1]</w:t>
      </w:r>
    </w:p>
    <w:p w14:paraId="0061E1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y</w:t>
      </w:r>
      <w:proofErr w:type="spellEnd"/>
      <w:r w:rsidRPr="0052390D">
        <w:rPr>
          <w:sz w:val="20"/>
          <w:szCs w:val="20"/>
        </w:rPr>
        <w:t xml:space="preserve"> &lt;- log(</w:t>
      </w:r>
      <w:proofErr w:type="spellStart"/>
      <w:r w:rsidRPr="0052390D">
        <w:rPr>
          <w:sz w:val="20"/>
          <w:szCs w:val="20"/>
        </w:rPr>
        <w:t>ames_test$asrT</w:t>
      </w:r>
      <w:proofErr w:type="spellEnd"/>
      <w:r w:rsidRPr="0052390D">
        <w:rPr>
          <w:sz w:val="20"/>
          <w:szCs w:val="20"/>
        </w:rPr>
        <w:t>)</w:t>
      </w:r>
    </w:p>
    <w:p w14:paraId="00E03D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reshape2)</w:t>
      </w:r>
    </w:p>
    <w:p w14:paraId="359E85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plotly)</w:t>
      </w:r>
    </w:p>
    <w:p w14:paraId="1D6712B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Heatmap of variables to evaluate correlation</w:t>
      </w:r>
    </w:p>
    <w:p w14:paraId="1646E5B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38E70CB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ptot</w:t>
      </w:r>
      <w:proofErr w:type="spellEnd"/>
      <w:r w:rsidRPr="0052390D">
        <w:rPr>
          <w:sz w:val="20"/>
          <w:szCs w:val="20"/>
        </w:rPr>
        <w:t xml:space="preserve"> </w:t>
      </w:r>
    </w:p>
    <w:p w14:paraId="0D702BD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c2=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</w:t>
      </w:r>
    </w:p>
    <w:p w14:paraId="234ECFA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c2_melt=melt(cc2)</w:t>
      </w:r>
    </w:p>
    <w:p w14:paraId="0293BC0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gz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cc2_</w:t>
      </w:r>
      <w:proofErr w:type="gramStart"/>
      <w:r w:rsidRPr="0052390D">
        <w:rPr>
          <w:sz w:val="20"/>
          <w:szCs w:val="20"/>
        </w:rPr>
        <w:t>melt,mapping</w:t>
      </w:r>
      <w:proofErr w:type="gram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x=Var1,y=Var2,fill=value))+</w:t>
      </w:r>
    </w:p>
    <w:p w14:paraId="78A233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ti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+</w:t>
      </w:r>
    </w:p>
    <w:p w14:paraId="019D0F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spellStart"/>
      <w:proofErr w:type="gramEnd"/>
      <w:r w:rsidRPr="0052390D">
        <w:rPr>
          <w:sz w:val="20"/>
          <w:szCs w:val="20"/>
        </w:rPr>
        <w:t>axis.text.x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 xml:space="preserve">(angle = 90, </w:t>
      </w:r>
      <w:proofErr w:type="spellStart"/>
      <w:r w:rsidRPr="0052390D">
        <w:rPr>
          <w:sz w:val="20"/>
          <w:szCs w:val="20"/>
        </w:rPr>
        <w:t>hjust</w:t>
      </w:r>
      <w:proofErr w:type="spellEnd"/>
      <w:r w:rsidRPr="0052390D">
        <w:rPr>
          <w:sz w:val="20"/>
          <w:szCs w:val="20"/>
        </w:rPr>
        <w:t xml:space="preserve"> = 1))+</w:t>
      </w:r>
    </w:p>
    <w:p w14:paraId="016ABBB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gramStart"/>
      <w:r w:rsidRPr="0052390D">
        <w:rPr>
          <w:sz w:val="20"/>
          <w:szCs w:val="20"/>
        </w:rPr>
        <w:t>theme(</w:t>
      </w:r>
      <w:proofErr w:type="gramEnd"/>
      <w:r w:rsidRPr="0052390D">
        <w:rPr>
          <w:sz w:val="20"/>
          <w:szCs w:val="20"/>
        </w:rPr>
        <w:t xml:space="preserve">text = </w:t>
      </w:r>
      <w:proofErr w:type="spellStart"/>
      <w:r w:rsidRPr="0052390D">
        <w:rPr>
          <w:sz w:val="20"/>
          <w:szCs w:val="20"/>
        </w:rPr>
        <w:t>element_text</w:t>
      </w:r>
      <w:proofErr w:type="spellEnd"/>
      <w:r w:rsidRPr="0052390D">
        <w:rPr>
          <w:sz w:val="20"/>
          <w:szCs w:val="20"/>
        </w:rPr>
        <w:t>(size=8))+</w:t>
      </w:r>
    </w:p>
    <w:p w14:paraId="76AF27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Heat Map for Housing Data: Numeric Predictors")+</w:t>
      </w:r>
    </w:p>
    <w:p w14:paraId="388B59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")+</w:t>
      </w:r>
    </w:p>
    <w:p w14:paraId="54FB99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x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")+</w:t>
      </w:r>
    </w:p>
    <w:p w14:paraId="532FA1E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</w:t>
      </w:r>
      <w:proofErr w:type="spellStart"/>
      <w:r w:rsidRPr="0052390D">
        <w:rPr>
          <w:sz w:val="20"/>
          <w:szCs w:val="20"/>
        </w:rPr>
        <w:t>scale_fill_</w:t>
      </w:r>
      <w:proofErr w:type="gramStart"/>
      <w:r w:rsidRPr="0052390D">
        <w:rPr>
          <w:sz w:val="20"/>
          <w:szCs w:val="20"/>
        </w:rPr>
        <w:t>distiller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palette = "Spectral") </w:t>
      </w:r>
    </w:p>
    <w:p w14:paraId="158184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plotly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gz</w:t>
      </w:r>
      <w:proofErr w:type="spellEnd"/>
      <w:r w:rsidRPr="0052390D">
        <w:rPr>
          <w:sz w:val="20"/>
          <w:szCs w:val="20"/>
        </w:rPr>
        <w:t>, tooltip="text")</w:t>
      </w:r>
    </w:p>
    <w:p w14:paraId="08DB8F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library</w:t>
      </w:r>
      <w:proofErr w:type="gramEnd"/>
      <w:r w:rsidRPr="0052390D">
        <w:rPr>
          <w:sz w:val="20"/>
          <w:szCs w:val="20"/>
        </w:rPr>
        <w:t>(caret)</w:t>
      </w:r>
    </w:p>
    <w:p w14:paraId="6A2D2F5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find</w:t>
      </w:r>
      <w:proofErr w:type="gramEnd"/>
      <w:r w:rsidRPr="0052390D">
        <w:rPr>
          <w:sz w:val="20"/>
          <w:szCs w:val="20"/>
        </w:rPr>
        <w:t xml:space="preserve"> variables with Correlation two by two by threshold above==0.9</w:t>
      </w:r>
    </w:p>
    <w:p w14:paraId="627F12C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findCorrelation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4000FA4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,</w:t>
      </w:r>
    </w:p>
    <w:p w14:paraId="008EF5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cutoff = 0.9,</w:t>
      </w:r>
    </w:p>
    <w:p w14:paraId="076B0D5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verbose = TRUE,</w:t>
      </w:r>
    </w:p>
    <w:p w14:paraId="30EB0D1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names = TRUE,</w:t>
      </w:r>
    </w:p>
    <w:p w14:paraId="4462B5F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exact = </w:t>
      </w:r>
      <w:proofErr w:type="spellStart"/>
      <w:r w:rsidRPr="0052390D">
        <w:rPr>
          <w:sz w:val="20"/>
          <w:szCs w:val="20"/>
        </w:rPr>
        <w:t>ncol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) &lt; 100</w:t>
      </w:r>
    </w:p>
    <w:p w14:paraId="19EC7F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06382C1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</w:t>
      </w:r>
      <w:proofErr w:type="gramStart"/>
      <w:r w:rsidRPr="0052390D">
        <w:rPr>
          <w:sz w:val="20"/>
          <w:szCs w:val="20"/>
        </w:rPr>
        <w:t>plot</w:t>
      </w:r>
      <w:proofErr w:type="gramEnd"/>
      <w:r w:rsidRPr="0052390D">
        <w:rPr>
          <w:sz w:val="20"/>
          <w:szCs w:val="20"/>
        </w:rPr>
        <w:t xml:space="preserve"> correlations plot</w:t>
      </w:r>
    </w:p>
    <w:p w14:paraId="33FF78B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3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12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6F08CAE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corrplo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cc2, </w:t>
      </w:r>
      <w:proofErr w:type="spellStart"/>
      <w:r w:rsidRPr="0052390D">
        <w:rPr>
          <w:sz w:val="20"/>
          <w:szCs w:val="20"/>
        </w:rPr>
        <w:t>hc.order</w:t>
      </w:r>
      <w:proofErr w:type="spellEnd"/>
      <w:r w:rsidRPr="0052390D">
        <w:rPr>
          <w:sz w:val="20"/>
          <w:szCs w:val="20"/>
        </w:rPr>
        <w:t xml:space="preserve"> = TRUE, type = "lower",</w:t>
      </w:r>
    </w:p>
    <w:p w14:paraId="3F5C33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lab = </w:t>
      </w:r>
      <w:proofErr w:type="gramStart"/>
      <w:r w:rsidRPr="0052390D">
        <w:rPr>
          <w:sz w:val="20"/>
          <w:szCs w:val="20"/>
        </w:rPr>
        <w:t>TRUE)+</w:t>
      </w:r>
      <w:proofErr w:type="spellStart"/>
      <w:proofErr w:type="gramEnd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'Correlation Plot of Ames Housing')</w:t>
      </w:r>
    </w:p>
    <w:p w14:paraId="6088B3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Ridge Regression</w:t>
      </w:r>
    </w:p>
    <w:p w14:paraId="7750B35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6DFC6F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 &lt;- scale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)</w:t>
      </w:r>
    </w:p>
    <w:p w14:paraId="08539D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 xml:space="preserve"> &lt;- scale(</w:t>
      </w: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>)</w:t>
      </w:r>
    </w:p>
    <w:p w14:paraId="09AA435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63E71F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34BEAD1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120327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1E12BCB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0F0C0C1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plot(</w:t>
      </w:r>
      <w:proofErr w:type="spellStart"/>
      <w:proofErr w:type="gramEnd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xvar</w:t>
      </w:r>
      <w:proofErr w:type="spellEnd"/>
      <w:r w:rsidRPr="0052390D">
        <w:rPr>
          <w:sz w:val="20"/>
          <w:szCs w:val="20"/>
        </w:rPr>
        <w:t xml:space="preserve"> = "lambda")</w:t>
      </w:r>
    </w:p>
    <w:p w14:paraId="605A79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ridge_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,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 alpha = 0)</w:t>
      </w:r>
    </w:p>
    <w:p w14:paraId="49A246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ax Lambda: %.3f',max(</w:t>
      </w:r>
      <w:proofErr w:type="spellStart"/>
      <w:r w:rsidRPr="0052390D">
        <w:rPr>
          <w:sz w:val="20"/>
          <w:szCs w:val="20"/>
        </w:rPr>
        <w:t>ridge_$lambda</w:t>
      </w:r>
      <w:proofErr w:type="spellEnd"/>
      <w:r w:rsidRPr="0052390D">
        <w:rPr>
          <w:sz w:val="20"/>
          <w:szCs w:val="20"/>
        </w:rPr>
        <w:t>))</w:t>
      </w:r>
    </w:p>
    <w:p w14:paraId="7166126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 Lambda: %.3f',min(</w:t>
      </w:r>
      <w:proofErr w:type="spellStart"/>
      <w:r w:rsidRPr="0052390D">
        <w:rPr>
          <w:sz w:val="20"/>
          <w:szCs w:val="20"/>
        </w:rPr>
        <w:t>ridge_$lambda</w:t>
      </w:r>
      <w:proofErr w:type="spellEnd"/>
      <w:r w:rsidRPr="0052390D">
        <w:rPr>
          <w:sz w:val="20"/>
          <w:szCs w:val="20"/>
        </w:rPr>
        <w:t>))</w:t>
      </w:r>
    </w:p>
    <w:p w14:paraId="765722B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Find best values for lambda!</w:t>
      </w:r>
    </w:p>
    <w:p w14:paraId="07DAB38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6C26D43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v.glmnet</w:t>
      </w:r>
      <w:proofErr w:type="spellEnd"/>
      <w:proofErr w:type="gramEnd"/>
      <w:r w:rsidRPr="0052390D">
        <w:rPr>
          <w:sz w:val="20"/>
          <w:szCs w:val="20"/>
        </w:rPr>
        <w:t>(</w:t>
      </w:r>
    </w:p>
    <w:p w14:paraId="28A7C0A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4695D6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7D52C9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6C0B63B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0F486BF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plot</w:t>
      </w:r>
      <w:proofErr w:type="gramEnd"/>
      <w:r w:rsidRPr="0052390D">
        <w:rPr>
          <w:sz w:val="20"/>
          <w:szCs w:val="20"/>
        </w:rPr>
        <w:t xml:space="preserve"> results</w:t>
      </w:r>
    </w:p>
    <w:p w14:paraId="6862B35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lot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3FAB84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Training Our Model with CV using Ridge</w:t>
      </w:r>
    </w:p>
    <w:p w14:paraId="3218718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es_IA_ridge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x = </w:t>
      </w:r>
      <w:proofErr w:type="spellStart"/>
      <w:r w:rsidRPr="0052390D">
        <w:rPr>
          <w:sz w:val="20"/>
          <w:szCs w:val="20"/>
        </w:rPr>
        <w:t>ames_train_x,y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ames_train_y,alpha</w:t>
      </w:r>
      <w:proofErr w:type="spellEnd"/>
      <w:r w:rsidRPr="0052390D">
        <w:rPr>
          <w:sz w:val="20"/>
          <w:szCs w:val="20"/>
        </w:rPr>
        <w:t xml:space="preserve"> = 0)</w:t>
      </w:r>
    </w:p>
    <w:p w14:paraId="77599A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Tuning:</w:t>
      </w:r>
    </w:p>
    <w:p w14:paraId="438FBF9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it.ridge.cv &lt;- </w:t>
      </w:r>
      <w:proofErr w:type="spellStart"/>
      <w:proofErr w:type="gramStart"/>
      <w:r w:rsidRPr="0052390D">
        <w:rPr>
          <w:sz w:val="20"/>
          <w:szCs w:val="20"/>
        </w:rPr>
        <w:t>cv.glmnet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ype.measure</w:t>
      </w:r>
      <w:proofErr w:type="spellEnd"/>
      <w:r w:rsidRPr="0052390D">
        <w:rPr>
          <w:sz w:val="20"/>
          <w:szCs w:val="20"/>
        </w:rPr>
        <w:t>="</w:t>
      </w:r>
      <w:proofErr w:type="spellStart"/>
      <w:r w:rsidRPr="0052390D">
        <w:rPr>
          <w:sz w:val="20"/>
          <w:szCs w:val="20"/>
        </w:rPr>
        <w:t>mse</w:t>
      </w:r>
      <w:proofErr w:type="spellEnd"/>
      <w:r w:rsidRPr="0052390D">
        <w:rPr>
          <w:sz w:val="20"/>
          <w:szCs w:val="20"/>
        </w:rPr>
        <w:t>", alpha=0)</w:t>
      </w:r>
    </w:p>
    <w:p w14:paraId="59A76CD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edicting Values:</w:t>
      </w:r>
    </w:p>
    <w:p w14:paraId="070893B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red_fit_ridge_train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gramEnd"/>
      <w:r w:rsidRPr="0052390D">
        <w:rPr>
          <w:sz w:val="20"/>
          <w:szCs w:val="20"/>
        </w:rPr>
        <w:t xml:space="preserve">fit.ridge.cv,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 s = "</w:t>
      </w:r>
      <w:proofErr w:type="spellStart"/>
      <w:r w:rsidRPr="0052390D">
        <w:rPr>
          <w:sz w:val="20"/>
          <w:szCs w:val="20"/>
        </w:rPr>
        <w:t>lambda.min</w:t>
      </w:r>
      <w:proofErr w:type="spellEnd"/>
      <w:r w:rsidRPr="0052390D">
        <w:rPr>
          <w:sz w:val="20"/>
          <w:szCs w:val="20"/>
        </w:rPr>
        <w:t>")</w:t>
      </w:r>
    </w:p>
    <w:p w14:paraId="1498E67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red_fit_ridge_te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ames_IA_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est_x</w:t>
      </w:r>
      <w:proofErr w:type="spellEnd"/>
      <w:r w:rsidRPr="0052390D">
        <w:rPr>
          <w:sz w:val="20"/>
          <w:szCs w:val="20"/>
        </w:rPr>
        <w:t>, s =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 xml:space="preserve"> )</w:t>
      </w:r>
    </w:p>
    <w:p w14:paraId="48CF03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print('RIDGE:')</w:t>
      </w:r>
    </w:p>
    <w:p w14:paraId="48B4178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Test RMSE: %.4f',sqrt(mean((</w:t>
      </w:r>
      <w:proofErr w:type="spellStart"/>
      <w:r w:rsidRPr="0052390D">
        <w:rPr>
          <w:sz w:val="20"/>
          <w:szCs w:val="20"/>
        </w:rPr>
        <w:t>pred_fit_ridge_test-ames_test_y</w:t>
      </w:r>
      <w:proofErr w:type="spellEnd"/>
      <w:r w:rsidRPr="0052390D">
        <w:rPr>
          <w:sz w:val="20"/>
          <w:szCs w:val="20"/>
        </w:rPr>
        <w:t>)^2)))</w:t>
      </w:r>
    </w:p>
    <w:p w14:paraId="3FF79D2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Train RMSE: %.4f',sqrt(mean((</w:t>
      </w:r>
      <w:proofErr w:type="spellStart"/>
      <w:r w:rsidRPr="0052390D">
        <w:rPr>
          <w:sz w:val="20"/>
          <w:szCs w:val="20"/>
        </w:rPr>
        <w:t>pred_fit_ridge_train-ames_train_y</w:t>
      </w:r>
      <w:proofErr w:type="spellEnd"/>
      <w:r w:rsidRPr="0052390D">
        <w:rPr>
          <w:sz w:val="20"/>
          <w:szCs w:val="20"/>
        </w:rPr>
        <w:t>)^2)))</w:t>
      </w:r>
    </w:p>
    <w:p w14:paraId="195434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print(</w:t>
      </w:r>
      <w:proofErr w:type="gramEnd"/>
      <w:r w:rsidRPr="0052390D">
        <w:rPr>
          <w:sz w:val="20"/>
          <w:szCs w:val="20"/>
        </w:rPr>
        <w:t>'Your Vertical Lines')</w:t>
      </w:r>
    </w:p>
    <w:p w14:paraId="4E7515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_squared_trai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ed_fit_ridge_train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)^2</w:t>
      </w:r>
    </w:p>
    <w:p w14:paraId="7CBE35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_squared_test</w:t>
      </w:r>
      <w:proofErr w:type="spellEnd"/>
      <w:r w:rsidRPr="0052390D">
        <w:rPr>
          <w:sz w:val="20"/>
          <w:szCs w:val="20"/>
        </w:rPr>
        <w:t xml:space="preserve">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pred_fit_ridge_tes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ames_test_y</w:t>
      </w:r>
      <w:proofErr w:type="spellEnd"/>
      <w:r w:rsidRPr="0052390D">
        <w:rPr>
          <w:sz w:val="20"/>
          <w:szCs w:val="20"/>
        </w:rPr>
        <w:t>)^2</w:t>
      </w:r>
    </w:p>
    <w:p w14:paraId="0A7A5CC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</w:t>
      </w:r>
      <w:proofErr w:type="spellStart"/>
      <w:r w:rsidRPr="0052390D">
        <w:rPr>
          <w:sz w:val="20"/>
          <w:szCs w:val="20"/>
        </w:rPr>
        <w:t>r_squared_train</w:t>
      </w:r>
      <w:proofErr w:type="spellEnd"/>
      <w:r w:rsidRPr="0052390D">
        <w:rPr>
          <w:sz w:val="20"/>
          <w:szCs w:val="20"/>
        </w:rPr>
        <w:t>: %.4f',r_squared_train)</w:t>
      </w:r>
    </w:p>
    <w:p w14:paraId="1346D2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</w:t>
      </w:r>
      <w:proofErr w:type="spellStart"/>
      <w:r w:rsidRPr="0052390D">
        <w:rPr>
          <w:sz w:val="20"/>
          <w:szCs w:val="20"/>
        </w:rPr>
        <w:t>r_squared_test</w:t>
      </w:r>
      <w:proofErr w:type="spellEnd"/>
      <w:r w:rsidRPr="0052390D">
        <w:rPr>
          <w:sz w:val="20"/>
          <w:szCs w:val="20"/>
        </w:rPr>
        <w:t>: %.4f',r_squared_test)</w:t>
      </w:r>
    </w:p>
    <w:p w14:paraId="1F05806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in_mse_ridge_cv</w:t>
      </w:r>
      <w:proofErr w:type="spellEnd"/>
      <w:r w:rsidRPr="0052390D">
        <w:rPr>
          <w:sz w:val="20"/>
          <w:szCs w:val="20"/>
        </w:rPr>
        <w:t>&lt;-min(</w:t>
      </w:r>
      <w:proofErr w:type="spellStart"/>
      <w:r w:rsidRPr="0052390D">
        <w:rPr>
          <w:sz w:val="20"/>
          <w:szCs w:val="20"/>
        </w:rPr>
        <w:t>fit.ridge.cv$cvm</w:t>
      </w:r>
      <w:proofErr w:type="spellEnd"/>
      <w:r w:rsidRPr="0052390D">
        <w:rPr>
          <w:sz w:val="20"/>
          <w:szCs w:val="20"/>
        </w:rPr>
        <w:t>) # minimum MSE</w:t>
      </w:r>
    </w:p>
    <w:p w14:paraId="7FCB6C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lambda_for_min_ms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 xml:space="preserve"> # lambda for this min MSE</w:t>
      </w:r>
    </w:p>
    <w:p w14:paraId="118940F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1 </w:t>
      </w:r>
      <w:proofErr w:type="spellStart"/>
      <w:r w:rsidRPr="0052390D">
        <w:rPr>
          <w:sz w:val="20"/>
          <w:szCs w:val="20"/>
        </w:rPr>
        <w:t>std_err</w:t>
      </w:r>
      <w:proofErr w:type="spellEnd"/>
      <w:r w:rsidRPr="0052390D">
        <w:rPr>
          <w:sz w:val="20"/>
          <w:szCs w:val="20"/>
        </w:rPr>
        <w:t xml:space="preserve"> for min MSE</w:t>
      </w:r>
    </w:p>
    <w:p w14:paraId="598D83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minMSE_1stderr_ridge&lt;-</w:t>
      </w:r>
      <w:proofErr w:type="spellStart"/>
      <w:r w:rsidRPr="0052390D">
        <w:rPr>
          <w:sz w:val="20"/>
          <w:szCs w:val="20"/>
        </w:rPr>
        <w:t>fit.ridge.cv$</w:t>
      </w:r>
      <w:proofErr w:type="gramStart"/>
      <w:r w:rsidRPr="0052390D">
        <w:rPr>
          <w:sz w:val="20"/>
          <w:szCs w:val="20"/>
        </w:rPr>
        <w:t>cvm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fit.ridge.cv$lambda</w:t>
      </w:r>
      <w:proofErr w:type="spellEnd"/>
      <w:r w:rsidRPr="0052390D">
        <w:rPr>
          <w:sz w:val="20"/>
          <w:szCs w:val="20"/>
        </w:rPr>
        <w:t xml:space="preserve"> == fit.ridge.cv$lambda.1se]</w:t>
      </w:r>
    </w:p>
    <w:p w14:paraId="6863B5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lambda_for_minMSe_1stderr_ridge&lt;-fit.ridge.cv$lambda.1</w:t>
      </w:r>
      <w:proofErr w:type="gramStart"/>
      <w:r w:rsidRPr="0052390D">
        <w:rPr>
          <w:sz w:val="20"/>
          <w:szCs w:val="20"/>
        </w:rPr>
        <w:t>se  #</w:t>
      </w:r>
      <w:proofErr w:type="gramEnd"/>
      <w:r w:rsidRPr="0052390D">
        <w:rPr>
          <w:sz w:val="20"/>
          <w:szCs w:val="20"/>
        </w:rPr>
        <w:t xml:space="preserve"> lambda for this MSE</w:t>
      </w:r>
    </w:p>
    <w:p w14:paraId="541DAAD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imum MSE for CV: %.4f',min_mse_ridge_cv)</w:t>
      </w:r>
    </w:p>
    <w:p w14:paraId="1130F2A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ambda for Corresponding Min. MSE : %.4f',lambda_for_min_mse)</w:t>
      </w:r>
    </w:p>
    <w:p w14:paraId="1DD88DC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Min MSE for 1st Error: %.4f',minMSE_1stderr_ridge)</w:t>
      </w:r>
    </w:p>
    <w:p w14:paraId="17C431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Corresponding Lambda for 1 Std Err : %.4f',lambda_for_minMSe_1stderr_ridge)</w:t>
      </w:r>
    </w:p>
    <w:p w14:paraId="5CAE171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og(Lambda Min. MSE): %.4f',log(</w:t>
      </w:r>
      <w:proofErr w:type="spellStart"/>
      <w:r w:rsidRPr="0052390D">
        <w:rPr>
          <w:sz w:val="20"/>
          <w:szCs w:val="20"/>
        </w:rPr>
        <w:t>fit.ridge.cv$lambda.min</w:t>
      </w:r>
      <w:proofErr w:type="spellEnd"/>
      <w:r w:rsidRPr="0052390D">
        <w:rPr>
          <w:sz w:val="20"/>
          <w:szCs w:val="20"/>
        </w:rPr>
        <w:t>))</w:t>
      </w:r>
    </w:p>
    <w:p w14:paraId="1DB977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print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'Log(Lambda 1 Std Error MSE): %.4f',log(fit.ridge.cv$lambda.1se))</w:t>
      </w:r>
    </w:p>
    <w:p w14:paraId="6F18D41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68D29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lastRenderedPageBreak/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108AA22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2345)</w:t>
      </w:r>
    </w:p>
    <w:p w14:paraId="317A85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mi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glmnet</w:t>
      </w:r>
      <w:proofErr w:type="spellEnd"/>
      <w:r w:rsidRPr="0052390D">
        <w:rPr>
          <w:sz w:val="20"/>
          <w:szCs w:val="20"/>
        </w:rPr>
        <w:t>(</w:t>
      </w:r>
      <w:proofErr w:type="gramEnd"/>
    </w:p>
    <w:p w14:paraId="4472DEA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x = 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,</w:t>
      </w:r>
    </w:p>
    <w:p w14:paraId="05D478C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y = </w:t>
      </w:r>
      <w:proofErr w:type="spellStart"/>
      <w:r w:rsidRPr="0052390D">
        <w:rPr>
          <w:sz w:val="20"/>
          <w:szCs w:val="20"/>
        </w:rPr>
        <w:t>ames_train_y</w:t>
      </w:r>
      <w:proofErr w:type="spellEnd"/>
      <w:r w:rsidRPr="0052390D">
        <w:rPr>
          <w:sz w:val="20"/>
          <w:szCs w:val="20"/>
        </w:rPr>
        <w:t>,</w:t>
      </w:r>
    </w:p>
    <w:p w14:paraId="432AF2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alpha = 0</w:t>
      </w:r>
    </w:p>
    <w:p w14:paraId="61A870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</w:t>
      </w:r>
    </w:p>
    <w:p w14:paraId="693A78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plot(</w:t>
      </w:r>
      <w:proofErr w:type="spellStart"/>
      <w:proofErr w:type="gramEnd"/>
      <w:r w:rsidRPr="0052390D">
        <w:rPr>
          <w:sz w:val="20"/>
          <w:szCs w:val="20"/>
        </w:rPr>
        <w:t>ames_ridge_min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xvar</w:t>
      </w:r>
      <w:proofErr w:type="spellEnd"/>
      <w:r w:rsidRPr="0052390D">
        <w:rPr>
          <w:sz w:val="20"/>
          <w:szCs w:val="20"/>
        </w:rPr>
        <w:t xml:space="preserve"> = "</w:t>
      </w:r>
      <w:proofErr w:type="spellStart"/>
      <w:r w:rsidRPr="0052390D">
        <w:rPr>
          <w:sz w:val="20"/>
          <w:szCs w:val="20"/>
        </w:rPr>
        <w:t>lambda",main</w:t>
      </w:r>
      <w:proofErr w:type="spellEnd"/>
      <w:r w:rsidRPr="0052390D">
        <w:rPr>
          <w:sz w:val="20"/>
          <w:szCs w:val="20"/>
        </w:rPr>
        <w:t xml:space="preserve"> = 'Ridge: ')</w:t>
      </w:r>
    </w:p>
    <w:p w14:paraId="03261F7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ablin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v = log(ames_ridge_cv$lambda.1se), col = "red", </w:t>
      </w:r>
      <w:proofErr w:type="spellStart"/>
      <w:r w:rsidRPr="0052390D">
        <w:rPr>
          <w:sz w:val="20"/>
          <w:szCs w:val="20"/>
        </w:rPr>
        <w:t>lty</w:t>
      </w:r>
      <w:proofErr w:type="spellEnd"/>
      <w:r w:rsidRPr="0052390D">
        <w:rPr>
          <w:sz w:val="20"/>
          <w:szCs w:val="20"/>
        </w:rPr>
        <w:t xml:space="preserve"> = "dashed")</w:t>
      </w:r>
    </w:p>
    <w:p w14:paraId="68926E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ablin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v = log(</w:t>
      </w:r>
      <w:proofErr w:type="spellStart"/>
      <w:r w:rsidRPr="0052390D">
        <w:rPr>
          <w:sz w:val="20"/>
          <w:szCs w:val="20"/>
        </w:rPr>
        <w:t>ames_ridge_cv$lambda.min</w:t>
      </w:r>
      <w:proofErr w:type="spellEnd"/>
      <w:r w:rsidRPr="0052390D">
        <w:rPr>
          <w:sz w:val="20"/>
          <w:szCs w:val="20"/>
        </w:rPr>
        <w:t xml:space="preserve">), col = "red", </w:t>
      </w:r>
      <w:proofErr w:type="spellStart"/>
      <w:r w:rsidRPr="0052390D">
        <w:rPr>
          <w:sz w:val="20"/>
          <w:szCs w:val="20"/>
        </w:rPr>
        <w:t>lty</w:t>
      </w:r>
      <w:proofErr w:type="spellEnd"/>
      <w:r w:rsidRPr="0052390D">
        <w:rPr>
          <w:sz w:val="20"/>
          <w:szCs w:val="20"/>
        </w:rPr>
        <w:t xml:space="preserve"> = "dashed")</w:t>
      </w:r>
    </w:p>
    <w:p w14:paraId="00FADE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options(</w:t>
      </w:r>
      <w:proofErr w:type="spellStart"/>
      <w:proofErr w:type="gramEnd"/>
      <w:r w:rsidRPr="0052390D">
        <w:rPr>
          <w:sz w:val="20"/>
          <w:szCs w:val="20"/>
        </w:rPr>
        <w:t>repr.plot.width</w:t>
      </w:r>
      <w:proofErr w:type="spellEnd"/>
      <w:r w:rsidRPr="0052390D">
        <w:rPr>
          <w:sz w:val="20"/>
          <w:szCs w:val="20"/>
        </w:rPr>
        <w:t xml:space="preserve">=10, </w:t>
      </w:r>
      <w:proofErr w:type="spellStart"/>
      <w:r w:rsidRPr="0052390D">
        <w:rPr>
          <w:sz w:val="20"/>
          <w:szCs w:val="20"/>
        </w:rPr>
        <w:t>repr.plot.height</w:t>
      </w:r>
      <w:proofErr w:type="spellEnd"/>
      <w:r w:rsidRPr="0052390D">
        <w:rPr>
          <w:sz w:val="20"/>
          <w:szCs w:val="20"/>
        </w:rPr>
        <w:t xml:space="preserve">=8) # adjust </w:t>
      </w:r>
      <w:proofErr w:type="spellStart"/>
      <w:r w:rsidRPr="0052390D">
        <w:rPr>
          <w:sz w:val="20"/>
          <w:szCs w:val="20"/>
        </w:rPr>
        <w:t>x,y</w:t>
      </w:r>
      <w:proofErr w:type="spellEnd"/>
      <w:r w:rsidRPr="0052390D">
        <w:rPr>
          <w:sz w:val="20"/>
          <w:szCs w:val="20"/>
        </w:rPr>
        <w:t xml:space="preserve"> size of plot</w:t>
      </w:r>
    </w:p>
    <w:p w14:paraId="006838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, s = "</w:t>
      </w:r>
      <w:proofErr w:type="spellStart"/>
      <w:r w:rsidRPr="0052390D">
        <w:rPr>
          <w:sz w:val="20"/>
          <w:szCs w:val="20"/>
        </w:rPr>
        <w:t>lambda.min</w:t>
      </w:r>
      <w:proofErr w:type="spellEnd"/>
      <w:r w:rsidRPr="0052390D">
        <w:rPr>
          <w:sz w:val="20"/>
          <w:szCs w:val="20"/>
        </w:rPr>
        <w:t>")</w:t>
      </w:r>
    </w:p>
    <w:p w14:paraId="394B22D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[-1,])</w:t>
      </w:r>
    </w:p>
    <w:p w14:paraId="12840F4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mes_ridge_cv$row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row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6F4BB2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names(</w:t>
      </w:r>
      <w:proofErr w:type="spellStart"/>
      <w:r w:rsidRPr="0052390D">
        <w:rPr>
          <w:sz w:val="20"/>
          <w:szCs w:val="20"/>
        </w:rPr>
        <w:t>ames_ridge_</w:t>
      </w:r>
      <w:proofErr w:type="gramStart"/>
      <w:r w:rsidRPr="0052390D">
        <w:rPr>
          <w:sz w:val="20"/>
          <w:szCs w:val="20"/>
        </w:rPr>
        <w:t>cv</w:t>
      </w:r>
      <w:proofErr w:type="spellEnd"/>
      <w:r w:rsidRPr="0052390D">
        <w:rPr>
          <w:sz w:val="20"/>
          <w:szCs w:val="20"/>
        </w:rPr>
        <w:t>)&lt;</w:t>
      </w:r>
      <w:proofErr w:type="gramEnd"/>
      <w:r w:rsidRPr="0052390D">
        <w:rPr>
          <w:sz w:val="20"/>
          <w:szCs w:val="20"/>
        </w:rPr>
        <w:t>-c("</w:t>
      </w:r>
      <w:proofErr w:type="spellStart"/>
      <w:r w:rsidRPr="0052390D">
        <w:rPr>
          <w:sz w:val="20"/>
          <w:szCs w:val="20"/>
        </w:rPr>
        <w:t>row","value</w:t>
      </w:r>
      <w:proofErr w:type="spellEnd"/>
      <w:r w:rsidRPr="0052390D">
        <w:rPr>
          <w:sz w:val="20"/>
          <w:szCs w:val="20"/>
        </w:rPr>
        <w:t>")</w:t>
      </w:r>
    </w:p>
    <w:p w14:paraId="4618F95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ames_ridge_cv$Coeff&lt;-format(ames_ridge_cv$</w:t>
      </w:r>
      <w:proofErr w:type="gramStart"/>
      <w:r w:rsidRPr="0052390D">
        <w:rPr>
          <w:sz w:val="20"/>
          <w:szCs w:val="20"/>
        </w:rPr>
        <w:t>row,digit</w:t>
      </w:r>
      <w:proofErr w:type="gramEnd"/>
      <w:r w:rsidRPr="0052390D">
        <w:rPr>
          <w:sz w:val="20"/>
          <w:szCs w:val="20"/>
        </w:rPr>
        <w:t>=4,scientific=FALSE)</w:t>
      </w:r>
    </w:p>
    <w:p w14:paraId="60DA4C1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Ridge regression coefficients for scaled data</w:t>
      </w:r>
    </w:p>
    <w:p w14:paraId="31A561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scal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 xml:space="preserve">fit.ridge.cv, s = </w:t>
      </w:r>
      <w:proofErr w:type="spellStart"/>
      <w:r w:rsidRPr="0052390D">
        <w:rPr>
          <w:sz w:val="20"/>
          <w:szCs w:val="20"/>
        </w:rPr>
        <w:t>lambda_for_min_mse</w:t>
      </w:r>
      <w:proofErr w:type="spellEnd"/>
      <w:r w:rsidRPr="0052390D">
        <w:rPr>
          <w:sz w:val="20"/>
          <w:szCs w:val="20"/>
        </w:rPr>
        <w:t>)</w:t>
      </w:r>
    </w:p>
    <w:p w14:paraId="492D67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spellStart"/>
      <w:r w:rsidRPr="0052390D">
        <w:rPr>
          <w:sz w:val="20"/>
          <w:szCs w:val="20"/>
        </w:rPr>
        <w:t>Unscale</w:t>
      </w:r>
      <w:proofErr w:type="spellEnd"/>
      <w:r w:rsidRPr="0052390D">
        <w:rPr>
          <w:sz w:val="20"/>
          <w:szCs w:val="20"/>
        </w:rPr>
        <w:t xml:space="preserve"> coefficients for original data</w:t>
      </w:r>
    </w:p>
    <w:p w14:paraId="6DDB47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scaled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-1] / </w:t>
      </w:r>
      <w:proofErr w:type="spellStart"/>
      <w:r w:rsidRPr="0052390D">
        <w:rPr>
          <w:sz w:val="20"/>
          <w:szCs w:val="20"/>
        </w:rPr>
        <w:t>sd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train_x</w:t>
      </w:r>
      <w:proofErr w:type="spellEnd"/>
      <w:r w:rsidRPr="0052390D">
        <w:rPr>
          <w:sz w:val="20"/>
          <w:szCs w:val="20"/>
        </w:rPr>
        <w:t>)</w:t>
      </w:r>
    </w:p>
    <w:p w14:paraId="1046FE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 xml:space="preserve"> &lt;- c(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scaled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 xml:space="preserve">1], </w:t>
      </w: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)</w:t>
      </w:r>
    </w:p>
    <w:p w14:paraId="0EA1AD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_ridge_unscaled</w:t>
      </w:r>
      <w:proofErr w:type="spellEnd"/>
      <w:r w:rsidRPr="0052390D">
        <w:rPr>
          <w:sz w:val="20"/>
          <w:szCs w:val="20"/>
        </w:rPr>
        <w:t>[-1])</w:t>
      </w:r>
    </w:p>
    <w:p w14:paraId="6B9B9EA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valu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row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ames_ridge_cv</w:t>
      </w:r>
      <w:proofErr w:type="spellEnd"/>
      <w:r w:rsidRPr="0052390D">
        <w:rPr>
          <w:sz w:val="20"/>
          <w:szCs w:val="20"/>
        </w:rPr>
        <w:t>)</w:t>
      </w:r>
    </w:p>
    <w:p w14:paraId="4C22D9F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names(</w:t>
      </w:r>
      <w:proofErr w:type="spellStart"/>
      <w:r w:rsidRPr="0052390D">
        <w:rPr>
          <w:sz w:val="20"/>
          <w:szCs w:val="20"/>
        </w:rPr>
        <w:t>coef_ridge_</w:t>
      </w:r>
      <w:proofErr w:type="gramStart"/>
      <w:r w:rsidRPr="0052390D">
        <w:rPr>
          <w:sz w:val="20"/>
          <w:szCs w:val="20"/>
        </w:rPr>
        <w:t>unscaled</w:t>
      </w:r>
      <w:proofErr w:type="spellEnd"/>
      <w:r w:rsidRPr="0052390D">
        <w:rPr>
          <w:sz w:val="20"/>
          <w:szCs w:val="20"/>
        </w:rPr>
        <w:t>)&lt;</w:t>
      </w:r>
      <w:proofErr w:type="gramEnd"/>
      <w:r w:rsidRPr="0052390D">
        <w:rPr>
          <w:sz w:val="20"/>
          <w:szCs w:val="20"/>
        </w:rPr>
        <w:t>-c("</w:t>
      </w:r>
      <w:proofErr w:type="spellStart"/>
      <w:r w:rsidRPr="0052390D">
        <w:rPr>
          <w:sz w:val="20"/>
          <w:szCs w:val="20"/>
        </w:rPr>
        <w:t>row","value</w:t>
      </w:r>
      <w:proofErr w:type="spellEnd"/>
      <w:r w:rsidRPr="0052390D">
        <w:rPr>
          <w:sz w:val="20"/>
          <w:szCs w:val="20"/>
        </w:rPr>
        <w:t>")</w:t>
      </w:r>
    </w:p>
    <w:p w14:paraId="7010BC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coef_ridge_unscaled$Coeff&lt;-format(coef_ridge_unscaled$</w:t>
      </w:r>
      <w:proofErr w:type="gramStart"/>
      <w:r w:rsidRPr="0052390D">
        <w:rPr>
          <w:sz w:val="20"/>
          <w:szCs w:val="20"/>
        </w:rPr>
        <w:t>row,digit</w:t>
      </w:r>
      <w:proofErr w:type="gramEnd"/>
      <w:r w:rsidRPr="0052390D">
        <w:rPr>
          <w:sz w:val="20"/>
          <w:szCs w:val="20"/>
        </w:rPr>
        <w:t>=4,scientific=FALSE)</w:t>
      </w:r>
    </w:p>
    <w:p w14:paraId="4D1ACB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scaled_coeff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mes_ridge_cv$Coeff</w:t>
      </w:r>
      <w:proofErr w:type="spellEnd"/>
    </w:p>
    <w:p w14:paraId="180325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_ridge_unscaled$Coeffs</w:t>
      </w:r>
      <w:proofErr w:type="spellEnd"/>
      <w:r w:rsidRPr="0052390D">
        <w:rPr>
          <w:sz w:val="20"/>
          <w:szCs w:val="20"/>
        </w:rPr>
        <w:t>&lt;- abs(</w:t>
      </w:r>
      <w:proofErr w:type="spellStart"/>
      <w:r w:rsidRPr="0052390D">
        <w:rPr>
          <w:sz w:val="20"/>
          <w:szCs w:val="20"/>
        </w:rPr>
        <w:t>coef_ridge_unscaled$row</w:t>
      </w:r>
      <w:proofErr w:type="spellEnd"/>
      <w:r w:rsidRPr="0052390D">
        <w:rPr>
          <w:sz w:val="20"/>
          <w:szCs w:val="20"/>
        </w:rPr>
        <w:t>)</w:t>
      </w:r>
    </w:p>
    <w:p w14:paraId="4BB7E2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irablesSelectedRidge&lt;-coef_ridge_unscaled[order(desc(coef_ridge_unscaled$Coeffs)),]</w:t>
      </w:r>
    </w:p>
    <w:p w14:paraId="688AB66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irablesSelectedRidge&lt;-</w:t>
      </w:r>
      <w:proofErr w:type="gramStart"/>
      <w:r w:rsidRPr="0052390D">
        <w:rPr>
          <w:sz w:val="20"/>
          <w:szCs w:val="20"/>
        </w:rPr>
        <w:t>data.frame</w:t>
      </w:r>
      <w:proofErr w:type="gramEnd"/>
      <w:r w:rsidRPr="0052390D">
        <w:rPr>
          <w:sz w:val="20"/>
          <w:szCs w:val="20"/>
        </w:rPr>
        <w:t>(value=VairablesSelectedRidge[1:10,2])</w:t>
      </w:r>
    </w:p>
    <w:p w14:paraId="2C839E3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ggplot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) +</w:t>
      </w:r>
    </w:p>
    <w:p w14:paraId="5059DB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geom_</w:t>
      </w:r>
      <w:proofErr w:type="gramStart"/>
      <w:r w:rsidRPr="0052390D">
        <w:rPr>
          <w:sz w:val="20"/>
          <w:szCs w:val="20"/>
        </w:rPr>
        <w:t>point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coef_ridge_unscaled,mapping</w:t>
      </w:r>
      <w:proofErr w:type="spellEnd"/>
      <w:r w:rsidRPr="0052390D">
        <w:rPr>
          <w:sz w:val="20"/>
          <w:szCs w:val="20"/>
        </w:rPr>
        <w:t>=</w:t>
      </w:r>
      <w:proofErr w:type="spellStart"/>
      <w:r w:rsidRPr="0052390D">
        <w:rPr>
          <w:sz w:val="20"/>
          <w:szCs w:val="20"/>
        </w:rPr>
        <w:t>aes</w:t>
      </w:r>
      <w:proofErr w:type="spellEnd"/>
      <w:r w:rsidRPr="0052390D">
        <w:rPr>
          <w:sz w:val="20"/>
          <w:szCs w:val="20"/>
        </w:rPr>
        <w:t>(row, reorder(</w:t>
      </w:r>
      <w:proofErr w:type="spellStart"/>
      <w:r w:rsidRPr="0052390D">
        <w:rPr>
          <w:sz w:val="20"/>
          <w:szCs w:val="20"/>
        </w:rPr>
        <w:t>value,row</w:t>
      </w:r>
      <w:proofErr w:type="spellEnd"/>
      <w:r w:rsidRPr="0052390D">
        <w:rPr>
          <w:sz w:val="20"/>
          <w:szCs w:val="20"/>
        </w:rPr>
        <w:t>), color = value &gt; 0)) +</w:t>
      </w:r>
    </w:p>
    <w:p w14:paraId="224B91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ggtitle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"Influential variables") +</w:t>
      </w:r>
    </w:p>
    <w:p w14:paraId="48083FD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</w:t>
      </w:r>
      <w:proofErr w:type="spellStart"/>
      <w:r w:rsidRPr="0052390D">
        <w:rPr>
          <w:sz w:val="20"/>
          <w:szCs w:val="20"/>
        </w:rPr>
        <w:t>xlab</w:t>
      </w:r>
      <w:proofErr w:type="spellEnd"/>
      <w:r w:rsidRPr="0052390D">
        <w:rPr>
          <w:sz w:val="20"/>
          <w:szCs w:val="20"/>
        </w:rPr>
        <w:t>("Coefficient") +</w:t>
      </w:r>
    </w:p>
    <w:p w14:paraId="7F86FE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proofErr w:type="gramStart"/>
      <w:r w:rsidRPr="0052390D">
        <w:rPr>
          <w:sz w:val="20"/>
          <w:szCs w:val="20"/>
        </w:rPr>
        <w:t>ylab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NULL)</w:t>
      </w:r>
    </w:p>
    <w:p w14:paraId="6376DF5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# </w:t>
      </w:r>
      <w:proofErr w:type="gramStart"/>
      <w:r w:rsidRPr="0052390D">
        <w:rPr>
          <w:sz w:val="20"/>
          <w:szCs w:val="20"/>
        </w:rPr>
        <w:t>explanatory</w:t>
      </w:r>
      <w:proofErr w:type="gramEnd"/>
      <w:r w:rsidRPr="0052390D">
        <w:rPr>
          <w:sz w:val="20"/>
          <w:szCs w:val="20"/>
        </w:rPr>
        <w:t xml:space="preserve"> Regression --------------------------------------------------</w:t>
      </w:r>
    </w:p>
    <w:p w14:paraId="626393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HighCorr</w:t>
      </w:r>
      <w:proofErr w:type="spellEnd"/>
      <w:r w:rsidRPr="0052390D">
        <w:rPr>
          <w:sz w:val="20"/>
          <w:szCs w:val="20"/>
        </w:rPr>
        <w:t>&lt;-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1=</w:t>
      </w:r>
      <w:proofErr w:type="spellStart"/>
      <w:r w:rsidRPr="0052390D">
        <w:rPr>
          <w:sz w:val="20"/>
          <w:szCs w:val="20"/>
        </w:rPr>
        <w:t>findCorrelation</w:t>
      </w:r>
      <w:proofErr w:type="spellEnd"/>
      <w:r w:rsidRPr="0052390D">
        <w:rPr>
          <w:sz w:val="20"/>
          <w:szCs w:val="20"/>
        </w:rPr>
        <w:t>(</w:t>
      </w:r>
    </w:p>
    <w:p w14:paraId="210E4B1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,</w:t>
      </w:r>
    </w:p>
    <w:p w14:paraId="3C64AA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cutoff = 0.8,</w:t>
      </w:r>
    </w:p>
    <w:p w14:paraId="7CEC9E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verbose = TRUE,</w:t>
      </w:r>
    </w:p>
    <w:p w14:paraId="1C9CA1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names = TRUE,</w:t>
      </w:r>
    </w:p>
    <w:p w14:paraId="3FFD2D0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exact = </w:t>
      </w:r>
      <w:proofErr w:type="spellStart"/>
      <w:r w:rsidRPr="0052390D">
        <w:rPr>
          <w:sz w:val="20"/>
          <w:szCs w:val="20"/>
        </w:rPr>
        <w:t>ncol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tot_cupdated</w:t>
      </w:r>
      <w:proofErr w:type="spellEnd"/>
      <w:r w:rsidRPr="0052390D">
        <w:rPr>
          <w:sz w:val="20"/>
          <w:szCs w:val="20"/>
        </w:rPr>
        <w:t>)) &lt; 100</w:t>
      </w:r>
    </w:p>
    <w:p w14:paraId="6EB66D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))</w:t>
      </w:r>
    </w:p>
    <w:p w14:paraId="73B060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HighCorr$Index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HighCorr$Var1, function(x) which(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Men) == x))</w:t>
      </w:r>
    </w:p>
    <w:p w14:paraId="6E6FC08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lect columns of interest</w:t>
      </w:r>
    </w:p>
    <w:p w14:paraId="503A632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Men[</w:t>
      </w:r>
      <w:proofErr w:type="gramEnd"/>
      <w:r w:rsidRPr="0052390D">
        <w:rPr>
          <w:sz w:val="20"/>
          <w:szCs w:val="20"/>
        </w:rPr>
        <w:t>, c(170,72,73,75:83,85,86,88:99,101:103,107:110,112,114:116,118,120:124)]</w:t>
      </w:r>
    </w:p>
    <w:p w14:paraId="6AFB5E5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dfExpl$asrT</w:t>
      </w:r>
      <w:proofErr w:type="spellEnd"/>
      <w:r w:rsidRPr="0052390D">
        <w:rPr>
          <w:sz w:val="20"/>
          <w:szCs w:val="20"/>
        </w:rPr>
        <w:t>==0] &lt;- 0.001</w:t>
      </w:r>
    </w:p>
    <w:p w14:paraId="485ECA6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)] &lt;- 0</w:t>
      </w:r>
    </w:p>
    <w:p w14:paraId="532E031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t the random seed for reproducibility</w:t>
      </w:r>
    </w:p>
    <w:p w14:paraId="2738D4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123)</w:t>
      </w:r>
    </w:p>
    <w:p w14:paraId="4A32BD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Scaled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scale(</w:t>
      </w:r>
      <w:proofErr w:type="spellStart"/>
      <w:r w:rsidRPr="0052390D">
        <w:rPr>
          <w:sz w:val="20"/>
          <w:szCs w:val="20"/>
        </w:rPr>
        <w:t>dfExpl</w:t>
      </w:r>
      <w:proofErr w:type="spellEnd"/>
      <w:r w:rsidRPr="0052390D">
        <w:rPr>
          <w:sz w:val="20"/>
          <w:szCs w:val="20"/>
        </w:rPr>
        <w:t>[, -1]))</w:t>
      </w:r>
    </w:p>
    <w:p w14:paraId="753B78B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Add the dependent variable to the scaled data frame</w:t>
      </w:r>
    </w:p>
    <w:p w14:paraId="05923C7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ExplScaled$asrT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dfExpl$asrT</w:t>
      </w:r>
      <w:proofErr w:type="spellEnd"/>
    </w:p>
    <w:p w14:paraId="2B5B114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t the random seed for reproducibility</w:t>
      </w:r>
    </w:p>
    <w:p w14:paraId="5FB357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123)</w:t>
      </w:r>
    </w:p>
    <w:p w14:paraId="772050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10-fold cross-validation indices</w:t>
      </w:r>
    </w:p>
    <w:p w14:paraId="2DB8539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olds &lt;- </w:t>
      </w:r>
      <w:proofErr w:type="spellStart"/>
      <w:proofErr w:type="gramStart"/>
      <w:r w:rsidRPr="0052390D">
        <w:rPr>
          <w:sz w:val="20"/>
          <w:szCs w:val="20"/>
        </w:rPr>
        <w:t>createFold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dfExplScaled$asrT</w:t>
      </w:r>
      <w:proofErr w:type="spellEnd"/>
      <w:r w:rsidRPr="0052390D">
        <w:rPr>
          <w:sz w:val="20"/>
          <w:szCs w:val="20"/>
        </w:rPr>
        <w:t xml:space="preserve">, k = 10, list = TRUE, </w:t>
      </w:r>
      <w:proofErr w:type="spellStart"/>
      <w:r w:rsidRPr="0052390D">
        <w:rPr>
          <w:sz w:val="20"/>
          <w:szCs w:val="20"/>
        </w:rPr>
        <w:t>returnTrain</w:t>
      </w:r>
      <w:proofErr w:type="spellEnd"/>
      <w:r w:rsidRPr="0052390D">
        <w:rPr>
          <w:sz w:val="20"/>
          <w:szCs w:val="20"/>
        </w:rPr>
        <w:t xml:space="preserve"> = FALSE)</w:t>
      </w:r>
    </w:p>
    <w:p w14:paraId="3D05D15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nitialize vectors and data frames to store the results</w:t>
      </w:r>
    </w:p>
    <w:p w14:paraId="233DEF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1A22474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3014412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141587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18F1D6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10BEAD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7E1FD3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26043FF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lastRenderedPageBreak/>
        <w:t>p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34D3E2C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oop over the folds</w:t>
      </w:r>
    </w:p>
    <w:p w14:paraId="3FB0D4E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or (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 in 1:10) {</w:t>
      </w:r>
    </w:p>
    <w:p w14:paraId="7DE544A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Get the indices for the current fold</w:t>
      </w:r>
    </w:p>
    <w:p w14:paraId="5F87186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 xml:space="preserve"> &lt;- folds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</w:t>
      </w:r>
    </w:p>
    <w:p w14:paraId="5CC0E72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Index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etdiff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1:nrow</w:t>
      </w:r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ExplScaled</w:t>
      </w:r>
      <w:proofErr w:type="spellEnd"/>
      <w:r w:rsidRPr="0052390D">
        <w:rPr>
          <w:sz w:val="20"/>
          <w:szCs w:val="20"/>
        </w:rPr>
        <w:t xml:space="preserve">), </w:t>
      </w:r>
      <w:proofErr w:type="spellStart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>)</w:t>
      </w:r>
    </w:p>
    <w:p w14:paraId="379E4C40" w14:textId="3DFD2034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Split the data into train and test sets for the current fold</w:t>
      </w:r>
    </w:p>
    <w:p w14:paraId="4EE000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ExplScaled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rainIndexExp</w:t>
      </w:r>
      <w:proofErr w:type="spellEnd"/>
      <w:r w:rsidRPr="0052390D">
        <w:rPr>
          <w:sz w:val="20"/>
          <w:szCs w:val="20"/>
        </w:rPr>
        <w:t>, ]</w:t>
      </w:r>
    </w:p>
    <w:p w14:paraId="026ED38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Data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ExplScaled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estIndexExp</w:t>
      </w:r>
      <w:proofErr w:type="spellEnd"/>
      <w:r w:rsidRPr="0052390D">
        <w:rPr>
          <w:sz w:val="20"/>
          <w:szCs w:val="20"/>
        </w:rPr>
        <w:t>, ]</w:t>
      </w:r>
    </w:p>
    <w:p w14:paraId="0ADDF1C6" w14:textId="32C92DF4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Fit the model using the train dataset for the current fold</w:t>
      </w:r>
    </w:p>
    <w:p w14:paraId="7F90F4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data =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>)</w:t>
      </w:r>
    </w:p>
    <w:p w14:paraId="0FE6CAF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Store the VIF, coefficients, t-values, and p-values for each variable</w:t>
      </w:r>
    </w:p>
    <w:p w14:paraId="24044F3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names(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)), </w:t>
      </w:r>
    </w:p>
    <w:p w14:paraId="545F34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)</w:t>
      </w:r>
    </w:p>
    <w:p w14:paraId="63714F4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</w:t>
      </w:r>
    </w:p>
    <w:p w14:paraId="0CFA7EF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t value"]</w:t>
      </w:r>
    </w:p>
    <w:p w14:paraId="00E61B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</w:t>
      </w:r>
      <w:proofErr w:type="spellStart"/>
      <w:r w:rsidRPr="0052390D">
        <w:rPr>
          <w:sz w:val="20"/>
          <w:szCs w:val="20"/>
        </w:rPr>
        <w:t>Pr</w:t>
      </w:r>
      <w:proofErr w:type="spellEnd"/>
      <w:r w:rsidRPr="0052390D">
        <w:rPr>
          <w:sz w:val="20"/>
          <w:szCs w:val="20"/>
        </w:rPr>
        <w:t>(&gt;|t|)"]</w:t>
      </w:r>
    </w:p>
    <w:p w14:paraId="76CEEE0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Predict the test data using the fitted model</w:t>
      </w:r>
    </w:p>
    <w:p w14:paraId="7B8D8C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newdata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estDataExp</w:t>
      </w:r>
      <w:proofErr w:type="spellEnd"/>
      <w:r w:rsidRPr="0052390D">
        <w:rPr>
          <w:sz w:val="20"/>
          <w:szCs w:val="20"/>
        </w:rPr>
        <w:t>)</w:t>
      </w:r>
    </w:p>
    <w:p w14:paraId="1212A81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Calculate RMSE for train and test datasets for the current fold</w:t>
      </w:r>
    </w:p>
    <w:p w14:paraId="70C6C3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rainDataExp$asrT</w:t>
      </w:r>
      <w:proofErr w:type="spellEnd"/>
      <w:r w:rsidRPr="0052390D">
        <w:rPr>
          <w:sz w:val="20"/>
          <w:szCs w:val="20"/>
        </w:rPr>
        <w:t xml:space="preserve"> - predict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rainDataExp</w:t>
      </w:r>
      <w:proofErr w:type="spellEnd"/>
      <w:r w:rsidRPr="0052390D">
        <w:rPr>
          <w:sz w:val="20"/>
          <w:szCs w:val="20"/>
        </w:rPr>
        <w:t>))^2))</w:t>
      </w:r>
    </w:p>
    <w:p w14:paraId="14587B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estDataExp$asrT</w:t>
      </w:r>
      <w:proofErr w:type="spellEnd"/>
      <w:r w:rsidRPr="0052390D">
        <w:rPr>
          <w:sz w:val="20"/>
          <w:szCs w:val="20"/>
        </w:rPr>
        <w:t xml:space="preserve"> -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>)^2))</w:t>
      </w:r>
    </w:p>
    <w:p w14:paraId="217981D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</w:p>
    <w:p w14:paraId="4D7662C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Calculate r-squared for train and test datasets for the current fold</w:t>
      </w:r>
    </w:p>
    <w:p w14:paraId="51B75D8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 &lt;- summary(</w:t>
      </w:r>
      <w:proofErr w:type="spellStart"/>
      <w:r w:rsidRPr="0052390D">
        <w:rPr>
          <w:sz w:val="20"/>
          <w:szCs w:val="20"/>
        </w:rPr>
        <w:t>fitExp</w:t>
      </w:r>
      <w:proofErr w:type="spellEnd"/>
      <w:r w:rsidRPr="0052390D">
        <w:rPr>
          <w:sz w:val="20"/>
          <w:szCs w:val="20"/>
        </w:rPr>
        <w:t>)$</w:t>
      </w:r>
      <w:proofErr w:type="spellStart"/>
      <w:proofErr w:type="gramStart"/>
      <w:r w:rsidRPr="0052390D">
        <w:rPr>
          <w:sz w:val="20"/>
          <w:szCs w:val="20"/>
        </w:rPr>
        <w:t>r.squared</w:t>
      </w:r>
      <w:proofErr w:type="spellEnd"/>
      <w:proofErr w:type="gramEnd"/>
    </w:p>
    <w:p w14:paraId="028CE97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testDataExp$asr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predTestExp</w:t>
      </w:r>
      <w:proofErr w:type="spellEnd"/>
      <w:r w:rsidRPr="0052390D">
        <w:rPr>
          <w:sz w:val="20"/>
          <w:szCs w:val="20"/>
        </w:rPr>
        <w:t>)^2</w:t>
      </w:r>
    </w:p>
    <w:p w14:paraId="72E4CAF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</w:t>
      </w:r>
    </w:p>
    <w:p w14:paraId="2309FC2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average RMSE and r-squared over the 10 folds</w:t>
      </w:r>
    </w:p>
    <w:p w14:paraId="511BF5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rain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rainExp</w:t>
      </w:r>
      <w:proofErr w:type="spellEnd"/>
      <w:r w:rsidRPr="0052390D">
        <w:rPr>
          <w:sz w:val="20"/>
          <w:szCs w:val="20"/>
        </w:rPr>
        <w:t>)</w:t>
      </w:r>
    </w:p>
    <w:p w14:paraId="389508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est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estExp</w:t>
      </w:r>
      <w:proofErr w:type="spellEnd"/>
      <w:r w:rsidRPr="0052390D">
        <w:rPr>
          <w:sz w:val="20"/>
          <w:szCs w:val="20"/>
        </w:rPr>
        <w:t>)</w:t>
      </w:r>
    </w:p>
    <w:p w14:paraId="4872395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rain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rainExp</w:t>
      </w:r>
      <w:proofErr w:type="spellEnd"/>
      <w:r w:rsidRPr="0052390D">
        <w:rPr>
          <w:sz w:val="20"/>
          <w:szCs w:val="20"/>
        </w:rPr>
        <w:t>)</w:t>
      </w:r>
    </w:p>
    <w:p w14:paraId="610E60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estExp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estExp</w:t>
      </w:r>
      <w:proofErr w:type="spellEnd"/>
      <w:r w:rsidRPr="0052390D">
        <w:rPr>
          <w:sz w:val="20"/>
          <w:szCs w:val="20"/>
        </w:rPr>
        <w:t>)</w:t>
      </w:r>
    </w:p>
    <w:p w14:paraId="7FABFEC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045A514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MSE: ", </w:t>
      </w:r>
      <w:proofErr w:type="spellStart"/>
      <w:r w:rsidRPr="0052390D">
        <w:rPr>
          <w:sz w:val="20"/>
          <w:szCs w:val="20"/>
        </w:rPr>
        <w:t>avgRmseTrainExp</w:t>
      </w:r>
      <w:proofErr w:type="spellEnd"/>
      <w:r w:rsidRPr="0052390D">
        <w:rPr>
          <w:sz w:val="20"/>
          <w:szCs w:val="20"/>
        </w:rPr>
        <w:t>, "\n")</w:t>
      </w:r>
    </w:p>
    <w:p w14:paraId="17ED6FD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MSE: ", </w:t>
      </w:r>
      <w:proofErr w:type="spellStart"/>
      <w:r w:rsidRPr="0052390D">
        <w:rPr>
          <w:sz w:val="20"/>
          <w:szCs w:val="20"/>
        </w:rPr>
        <w:t>avgRmseTestExp</w:t>
      </w:r>
      <w:proofErr w:type="spellEnd"/>
      <w:r w:rsidRPr="0052390D">
        <w:rPr>
          <w:sz w:val="20"/>
          <w:szCs w:val="20"/>
        </w:rPr>
        <w:t>, "\n")</w:t>
      </w:r>
    </w:p>
    <w:p w14:paraId="0AE8F49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-squared: ", </w:t>
      </w:r>
      <w:proofErr w:type="spellStart"/>
      <w:r w:rsidRPr="0052390D">
        <w:rPr>
          <w:sz w:val="20"/>
          <w:szCs w:val="20"/>
        </w:rPr>
        <w:t>avgRsqTrainExp</w:t>
      </w:r>
      <w:proofErr w:type="spellEnd"/>
      <w:r w:rsidRPr="0052390D">
        <w:rPr>
          <w:sz w:val="20"/>
          <w:szCs w:val="20"/>
        </w:rPr>
        <w:t>, "\n")</w:t>
      </w:r>
    </w:p>
    <w:p w14:paraId="25FBD1A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-squared: ", </w:t>
      </w:r>
      <w:proofErr w:type="spellStart"/>
      <w:r w:rsidRPr="0052390D">
        <w:rPr>
          <w:sz w:val="20"/>
          <w:szCs w:val="20"/>
        </w:rPr>
        <w:t>avgRsqTestExp</w:t>
      </w:r>
      <w:proofErr w:type="spellEnd"/>
      <w:r w:rsidRPr="0052390D">
        <w:rPr>
          <w:sz w:val="20"/>
          <w:szCs w:val="20"/>
        </w:rPr>
        <w:t>, "\n")</w:t>
      </w:r>
    </w:p>
    <w:p w14:paraId="48A769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mean VIF, coefficients, t-values, and p-values for each variable over the 10 folds</w:t>
      </w:r>
    </w:p>
    <w:p w14:paraId="597ED9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[[1]]$variables), </w:t>
      </w:r>
    </w:p>
    <w:p w14:paraId="7258D4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un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$</w:t>
      </w:r>
      <w:proofErr w:type="gramEnd"/>
      <w:r w:rsidRPr="0052390D">
        <w:rPr>
          <w:sz w:val="20"/>
          <w:szCs w:val="20"/>
        </w:rPr>
        <w:t xml:space="preserve">variables), </w:t>
      </w:r>
    </w:p>
    <w:p w14:paraId="54E224B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function(v) mean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[</w:t>
      </w:r>
      <w:proofErr w:type="spellStart"/>
      <w:proofErr w:type="gramEnd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]]$variables == v, "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"]))))</w:t>
      </w:r>
    </w:p>
    <w:p w14:paraId="02A66C0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458BE8B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236BA4F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710B388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5684AD0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3AEE7D2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6A43D69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odelExpSumm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Variable = </w:t>
      </w:r>
      <w:proofErr w:type="spellStart"/>
      <w:r w:rsidRPr="0052390D">
        <w:rPr>
          <w:sz w:val="20"/>
          <w:szCs w:val="20"/>
        </w:rPr>
        <w:t>vifMean$variables</w:t>
      </w:r>
      <w:proofErr w:type="spellEnd"/>
      <w:r w:rsidRPr="0052390D">
        <w:rPr>
          <w:sz w:val="20"/>
          <w:szCs w:val="20"/>
        </w:rPr>
        <w:t>,</w:t>
      </w:r>
    </w:p>
    <w:p w14:paraId="478C83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coef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coef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749C954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3617498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p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366C118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VIF = </w:t>
      </w:r>
      <w:proofErr w:type="spellStart"/>
      <w:r w:rsidRPr="0052390D">
        <w:rPr>
          <w:sz w:val="20"/>
          <w:szCs w:val="20"/>
        </w:rPr>
        <w:t>vifMean$vif</w:t>
      </w:r>
      <w:proofErr w:type="spellEnd"/>
      <w:r w:rsidRPr="0052390D">
        <w:rPr>
          <w:sz w:val="20"/>
          <w:szCs w:val="20"/>
        </w:rPr>
        <w:t>)</w:t>
      </w:r>
    </w:p>
    <w:p w14:paraId="7BBA684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dentify variables with VIF &lt; 7.5</w:t>
      </w:r>
    </w:p>
    <w:p w14:paraId="39409C0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riablesforOLSlower7.5&lt;-</w:t>
      </w:r>
      <w:proofErr w:type="gramStart"/>
      <w:r w:rsidRPr="0052390D">
        <w:rPr>
          <w:sz w:val="20"/>
          <w:szCs w:val="20"/>
        </w:rPr>
        <w:t>subset(</w:t>
      </w:r>
      <w:proofErr w:type="spellStart"/>
      <w:proofErr w:type="gramEnd"/>
      <w:r w:rsidRPr="0052390D">
        <w:rPr>
          <w:sz w:val="20"/>
          <w:szCs w:val="20"/>
        </w:rPr>
        <w:t>ModelExpSumm,VIF</w:t>
      </w:r>
      <w:proofErr w:type="spellEnd"/>
      <w:r w:rsidRPr="0052390D">
        <w:rPr>
          <w:sz w:val="20"/>
          <w:szCs w:val="20"/>
        </w:rPr>
        <w:t>&lt;7.5)</w:t>
      </w:r>
    </w:p>
    <w:p w14:paraId="7EAF9A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VariablesforOLSlower7.5$index&lt;-</w:t>
      </w:r>
      <w:proofErr w:type="gramStart"/>
      <w:r w:rsidRPr="0052390D">
        <w:rPr>
          <w:sz w:val="20"/>
          <w:szCs w:val="20"/>
        </w:rPr>
        <w:t>match(</w:t>
      </w:r>
      <w:proofErr w:type="gramEnd"/>
      <w:r w:rsidRPr="0052390D">
        <w:rPr>
          <w:sz w:val="20"/>
          <w:szCs w:val="20"/>
        </w:rPr>
        <w:t>VariablesforOLSlower7.5$Variable,colnames(Men))</w:t>
      </w:r>
    </w:p>
    <w:p w14:paraId="31CA03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ariablesforOLS</w:t>
      </w:r>
      <w:proofErr w:type="spellEnd"/>
      <w:r w:rsidRPr="0052390D">
        <w:rPr>
          <w:sz w:val="20"/>
          <w:szCs w:val="20"/>
        </w:rPr>
        <w:t>&lt;-VariablesforOLSlower7.5$index</w:t>
      </w:r>
    </w:p>
    <w:p w14:paraId="5DD1527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OLS Regression --------------------------------------------------</w:t>
      </w:r>
    </w:p>
    <w:p w14:paraId="42559DC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&lt;-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VariablesforOLS)]</w:t>
      </w:r>
    </w:p>
    <w:p w14:paraId="6992F9D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>==</w:t>
      </w:r>
      <w:proofErr w:type="gramStart"/>
      <w:r w:rsidRPr="0052390D">
        <w:rPr>
          <w:sz w:val="20"/>
          <w:szCs w:val="20"/>
        </w:rPr>
        <w:t>0]&lt;</w:t>
      </w:r>
      <w:proofErr w:type="gramEnd"/>
      <w:r w:rsidRPr="0052390D">
        <w:rPr>
          <w:sz w:val="20"/>
          <w:szCs w:val="20"/>
        </w:rPr>
        <w:t>-0.001</w:t>
      </w:r>
    </w:p>
    <w:p w14:paraId="4687946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is.na(</w:t>
      </w:r>
      <w:proofErr w:type="spellStart"/>
      <w:r w:rsidRPr="0052390D">
        <w:rPr>
          <w:sz w:val="20"/>
          <w:szCs w:val="20"/>
        </w:rPr>
        <w:t>dfOLS</w:t>
      </w:r>
      <w:proofErr w:type="spellEnd"/>
      <w:proofErr w:type="gramStart"/>
      <w:r w:rsidRPr="0052390D">
        <w:rPr>
          <w:sz w:val="20"/>
          <w:szCs w:val="20"/>
        </w:rPr>
        <w:t>)]&lt;</w:t>
      </w:r>
      <w:proofErr w:type="gramEnd"/>
      <w:r w:rsidRPr="0052390D">
        <w:rPr>
          <w:sz w:val="20"/>
          <w:szCs w:val="20"/>
        </w:rPr>
        <w:t>-0</w:t>
      </w:r>
    </w:p>
    <w:p w14:paraId="36EE9F3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t the random seed for reproducibility</w:t>
      </w:r>
    </w:p>
    <w:p w14:paraId="7B5E52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et.seed</w:t>
      </w:r>
      <w:proofErr w:type="spellEnd"/>
      <w:proofErr w:type="gramEnd"/>
      <w:r w:rsidRPr="0052390D">
        <w:rPr>
          <w:sz w:val="20"/>
          <w:szCs w:val="20"/>
        </w:rPr>
        <w:t>(123)</w:t>
      </w:r>
    </w:p>
    <w:p w14:paraId="4250A64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10-fold cross-validation indices</w:t>
      </w:r>
    </w:p>
    <w:p w14:paraId="2B07D1A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folds &lt;- </w:t>
      </w:r>
      <w:proofErr w:type="spellStart"/>
      <w:proofErr w:type="gramStart"/>
      <w:r w:rsidRPr="0052390D">
        <w:rPr>
          <w:sz w:val="20"/>
          <w:szCs w:val="20"/>
        </w:rPr>
        <w:t>createFolds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dfOLS$asrT</w:t>
      </w:r>
      <w:proofErr w:type="spellEnd"/>
      <w:r w:rsidRPr="0052390D">
        <w:rPr>
          <w:sz w:val="20"/>
          <w:szCs w:val="20"/>
        </w:rPr>
        <w:t xml:space="preserve">, k = 10, list = TRUE, </w:t>
      </w:r>
      <w:proofErr w:type="spellStart"/>
      <w:r w:rsidRPr="0052390D">
        <w:rPr>
          <w:sz w:val="20"/>
          <w:szCs w:val="20"/>
        </w:rPr>
        <w:t>returnTrain</w:t>
      </w:r>
      <w:proofErr w:type="spellEnd"/>
      <w:r w:rsidRPr="0052390D">
        <w:rPr>
          <w:sz w:val="20"/>
          <w:szCs w:val="20"/>
        </w:rPr>
        <w:t xml:space="preserve"> = FALSE)</w:t>
      </w:r>
    </w:p>
    <w:p w14:paraId="6601CD2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6E29205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Initialize vectors and data frames to store the results</w:t>
      </w:r>
    </w:p>
    <w:p w14:paraId="3AC9D5F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6C2309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172F5A8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0EAF979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rep(</w:t>
      </w:r>
      <w:proofErr w:type="gramEnd"/>
      <w:r w:rsidRPr="0052390D">
        <w:rPr>
          <w:sz w:val="20"/>
          <w:szCs w:val="20"/>
        </w:rPr>
        <w:t>0, 10)</w:t>
      </w:r>
    </w:p>
    <w:p w14:paraId="0156A9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74A928E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1893793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6C9E210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list(</w:t>
      </w:r>
      <w:proofErr w:type="gramEnd"/>
      <w:r w:rsidRPr="0052390D">
        <w:rPr>
          <w:sz w:val="20"/>
          <w:szCs w:val="20"/>
        </w:rPr>
        <w:t>)</w:t>
      </w:r>
    </w:p>
    <w:p w14:paraId="4655563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Loop over the folds</w:t>
      </w:r>
    </w:p>
    <w:p w14:paraId="52DA2273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or (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 in 1:10) {</w:t>
      </w:r>
    </w:p>
    <w:p w14:paraId="156869C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Get the indices for the current fold</w:t>
      </w:r>
    </w:p>
    <w:p w14:paraId="61AE9C2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 xml:space="preserve"> &lt;- folds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</w:t>
      </w:r>
    </w:p>
    <w:p w14:paraId="02A9927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Index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etdiff</w:t>
      </w:r>
      <w:proofErr w:type="spellEnd"/>
      <w:r w:rsidRPr="0052390D">
        <w:rPr>
          <w:sz w:val="20"/>
          <w:szCs w:val="20"/>
        </w:rPr>
        <w:t>(</w:t>
      </w:r>
      <w:proofErr w:type="gramStart"/>
      <w:r w:rsidRPr="0052390D">
        <w:rPr>
          <w:sz w:val="20"/>
          <w:szCs w:val="20"/>
        </w:rPr>
        <w:t>1:nrow</w:t>
      </w:r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 xml:space="preserve">), </w:t>
      </w:r>
      <w:proofErr w:type="spellStart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>)</w:t>
      </w:r>
    </w:p>
    <w:p w14:paraId="2D3E61EA" w14:textId="114F6DB1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# Split the data into train and test sets for the current fold</w:t>
      </w:r>
    </w:p>
    <w:p w14:paraId="4D3F069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rainIndexOLS</w:t>
      </w:r>
      <w:proofErr w:type="spellEnd"/>
      <w:r w:rsidRPr="0052390D">
        <w:rPr>
          <w:sz w:val="20"/>
          <w:szCs w:val="20"/>
        </w:rPr>
        <w:t>, ]</w:t>
      </w:r>
    </w:p>
    <w:p w14:paraId="05EC3AE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estData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fOLS</w:t>
      </w:r>
      <w:proofErr w:type="spellEnd"/>
      <w:r w:rsidRPr="0052390D">
        <w:rPr>
          <w:sz w:val="20"/>
          <w:szCs w:val="20"/>
        </w:rPr>
        <w:t>[</w:t>
      </w:r>
      <w:proofErr w:type="spellStart"/>
      <w:proofErr w:type="gramEnd"/>
      <w:r w:rsidRPr="0052390D">
        <w:rPr>
          <w:sz w:val="20"/>
          <w:szCs w:val="20"/>
        </w:rPr>
        <w:t>testIndexOLS</w:t>
      </w:r>
      <w:proofErr w:type="spellEnd"/>
      <w:r w:rsidRPr="0052390D">
        <w:rPr>
          <w:sz w:val="20"/>
          <w:szCs w:val="20"/>
        </w:rPr>
        <w:t>, ]</w:t>
      </w:r>
    </w:p>
    <w:p w14:paraId="7B0A70CF" w14:textId="4880D3F0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Fit the model using the train dataset for the current fold</w:t>
      </w:r>
    </w:p>
    <w:p w14:paraId="5A969E0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asrT</w:t>
      </w:r>
      <w:proofErr w:type="spellEnd"/>
      <w:r w:rsidRPr="0052390D">
        <w:rPr>
          <w:sz w:val="20"/>
          <w:szCs w:val="20"/>
        </w:rPr>
        <w:t xml:space="preserve"> ~ ., data =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>)</w:t>
      </w:r>
    </w:p>
    <w:p w14:paraId="2F20D7B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Store the VIF, coefficients, t-values, and p-values for each variable</w:t>
      </w:r>
    </w:p>
    <w:p w14:paraId="1A00E9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names(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)), </w:t>
      </w:r>
    </w:p>
    <w:p w14:paraId="3000ADD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)</w:t>
      </w:r>
    </w:p>
    <w:p w14:paraId="251AD5E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] &lt;- </w:t>
      </w:r>
      <w:proofErr w:type="spellStart"/>
      <w:r w:rsidRPr="0052390D">
        <w:rPr>
          <w:sz w:val="20"/>
          <w:szCs w:val="20"/>
        </w:rPr>
        <w:t>coef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</w:t>
      </w:r>
    </w:p>
    <w:p w14:paraId="118D820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t value"]</w:t>
      </w:r>
    </w:p>
    <w:p w14:paraId="7CC1D7F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[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gramStart"/>
      <w:r w:rsidRPr="0052390D">
        <w:rPr>
          <w:sz w:val="20"/>
          <w:szCs w:val="20"/>
        </w:rPr>
        <w:t>coefficients[</w:t>
      </w:r>
      <w:proofErr w:type="gramEnd"/>
      <w:r w:rsidRPr="0052390D">
        <w:rPr>
          <w:sz w:val="20"/>
          <w:szCs w:val="20"/>
        </w:rPr>
        <w:t>, "</w:t>
      </w:r>
      <w:proofErr w:type="spellStart"/>
      <w:r w:rsidRPr="0052390D">
        <w:rPr>
          <w:sz w:val="20"/>
          <w:szCs w:val="20"/>
        </w:rPr>
        <w:t>Pr</w:t>
      </w:r>
      <w:proofErr w:type="spellEnd"/>
      <w:r w:rsidRPr="0052390D">
        <w:rPr>
          <w:sz w:val="20"/>
          <w:szCs w:val="20"/>
        </w:rPr>
        <w:t>(&gt;|t|)"]</w:t>
      </w:r>
    </w:p>
    <w:p w14:paraId="1192C17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# Predict the test data using the fitted model</w:t>
      </w:r>
    </w:p>
    <w:p w14:paraId="4613C9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predict(</w:t>
      </w:r>
      <w:proofErr w:type="spellStart"/>
      <w:proofErr w:type="gramEnd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newdata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estDataOLS</w:t>
      </w:r>
      <w:proofErr w:type="spellEnd"/>
      <w:r w:rsidRPr="0052390D">
        <w:rPr>
          <w:sz w:val="20"/>
          <w:szCs w:val="20"/>
        </w:rPr>
        <w:t>)</w:t>
      </w:r>
    </w:p>
    <w:p w14:paraId="1F97701D" w14:textId="2F2FC810" w:rsidR="00064C59" w:rsidRPr="0052390D" w:rsidRDefault="00064C59" w:rsidP="00724264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# Calculate RMSE for train and test datasets for the current fold</w:t>
      </w:r>
    </w:p>
    <w:p w14:paraId="0FB4BC9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rainDataOLS$asrT</w:t>
      </w:r>
      <w:proofErr w:type="spellEnd"/>
      <w:r w:rsidRPr="0052390D">
        <w:rPr>
          <w:sz w:val="20"/>
          <w:szCs w:val="20"/>
        </w:rPr>
        <w:t xml:space="preserve"> - predict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trainDataOLS</w:t>
      </w:r>
      <w:proofErr w:type="spellEnd"/>
      <w:r w:rsidRPr="0052390D">
        <w:rPr>
          <w:sz w:val="20"/>
          <w:szCs w:val="20"/>
        </w:rPr>
        <w:t>))^2))</w:t>
      </w:r>
    </w:p>
    <w:p w14:paraId="23B49E1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gramStart"/>
      <w:r w:rsidRPr="0052390D">
        <w:rPr>
          <w:sz w:val="20"/>
          <w:szCs w:val="20"/>
        </w:rPr>
        <w:t>sqrt(</w:t>
      </w:r>
      <w:proofErr w:type="gramEnd"/>
      <w:r w:rsidRPr="0052390D">
        <w:rPr>
          <w:sz w:val="20"/>
          <w:szCs w:val="20"/>
        </w:rPr>
        <w:t>mean((</w:t>
      </w:r>
      <w:proofErr w:type="spellStart"/>
      <w:r w:rsidRPr="0052390D">
        <w:rPr>
          <w:sz w:val="20"/>
          <w:szCs w:val="20"/>
        </w:rPr>
        <w:t>testDataOLS$asrT</w:t>
      </w:r>
      <w:proofErr w:type="spellEnd"/>
      <w:r w:rsidRPr="0052390D">
        <w:rPr>
          <w:sz w:val="20"/>
          <w:szCs w:val="20"/>
        </w:rPr>
        <w:t xml:space="preserve"> -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>)^2))</w:t>
      </w:r>
    </w:p>
    <w:p w14:paraId="6322988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</w:p>
    <w:p w14:paraId="41422C4A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 xml:space="preserve">  # Calculate r-squared for train and test datasets for the current fold</w:t>
      </w:r>
    </w:p>
    <w:p w14:paraId="22A9E40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>] &lt;- summary(</w:t>
      </w:r>
      <w:proofErr w:type="spellStart"/>
      <w:r w:rsidRPr="0052390D">
        <w:rPr>
          <w:sz w:val="20"/>
          <w:szCs w:val="20"/>
        </w:rPr>
        <w:t>fitOLS</w:t>
      </w:r>
      <w:proofErr w:type="spellEnd"/>
      <w:r w:rsidRPr="0052390D">
        <w:rPr>
          <w:sz w:val="20"/>
          <w:szCs w:val="20"/>
        </w:rPr>
        <w:t>)$</w:t>
      </w:r>
      <w:proofErr w:type="spellStart"/>
      <w:proofErr w:type="gramStart"/>
      <w:r w:rsidRPr="0052390D">
        <w:rPr>
          <w:sz w:val="20"/>
          <w:szCs w:val="20"/>
        </w:rPr>
        <w:t>r.squared</w:t>
      </w:r>
      <w:proofErr w:type="spellEnd"/>
      <w:proofErr w:type="gramEnd"/>
    </w:p>
    <w:p w14:paraId="6A9DD5E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</w:t>
      </w: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>[</w:t>
      </w:r>
      <w:proofErr w:type="spellStart"/>
      <w:r w:rsidRPr="0052390D">
        <w:rPr>
          <w:sz w:val="20"/>
          <w:szCs w:val="20"/>
        </w:rPr>
        <w:t>i</w:t>
      </w:r>
      <w:proofErr w:type="spellEnd"/>
      <w:r w:rsidRPr="0052390D">
        <w:rPr>
          <w:sz w:val="20"/>
          <w:szCs w:val="20"/>
        </w:rPr>
        <w:t xml:space="preserve">] &lt;- </w:t>
      </w:r>
      <w:proofErr w:type="spellStart"/>
      <w:proofErr w:type="gramStart"/>
      <w:r w:rsidRPr="0052390D">
        <w:rPr>
          <w:sz w:val="20"/>
          <w:szCs w:val="20"/>
        </w:rPr>
        <w:t>cor</w:t>
      </w:r>
      <w:proofErr w:type="spellEnd"/>
      <w:r w:rsidRPr="0052390D">
        <w:rPr>
          <w:sz w:val="20"/>
          <w:szCs w:val="20"/>
        </w:rPr>
        <w:t>(</w:t>
      </w:r>
      <w:proofErr w:type="spellStart"/>
      <w:proofErr w:type="gramEnd"/>
      <w:r w:rsidRPr="0052390D">
        <w:rPr>
          <w:sz w:val="20"/>
          <w:szCs w:val="20"/>
        </w:rPr>
        <w:t>testDataOLS$asrT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predTestOLS</w:t>
      </w:r>
      <w:proofErr w:type="spellEnd"/>
      <w:r w:rsidRPr="0052390D">
        <w:rPr>
          <w:sz w:val="20"/>
          <w:szCs w:val="20"/>
        </w:rPr>
        <w:t>)^2</w:t>
      </w:r>
    </w:p>
    <w:p w14:paraId="442303D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}</w:t>
      </w:r>
    </w:p>
    <w:p w14:paraId="160B69E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average RMSE and r-squared over the 10 folds</w:t>
      </w:r>
    </w:p>
    <w:p w14:paraId="4EEBA72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rain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rainOLS</w:t>
      </w:r>
      <w:proofErr w:type="spellEnd"/>
      <w:r w:rsidRPr="0052390D">
        <w:rPr>
          <w:sz w:val="20"/>
          <w:szCs w:val="20"/>
        </w:rPr>
        <w:t>)</w:t>
      </w:r>
    </w:p>
    <w:p w14:paraId="4177646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mseTest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mseTestOLS</w:t>
      </w:r>
      <w:proofErr w:type="spellEnd"/>
      <w:r w:rsidRPr="0052390D">
        <w:rPr>
          <w:sz w:val="20"/>
          <w:szCs w:val="20"/>
        </w:rPr>
        <w:t>)</w:t>
      </w:r>
    </w:p>
    <w:p w14:paraId="1C53548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rain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rainOLS</w:t>
      </w:r>
      <w:proofErr w:type="spellEnd"/>
      <w:r w:rsidRPr="0052390D">
        <w:rPr>
          <w:sz w:val="20"/>
          <w:szCs w:val="20"/>
        </w:rPr>
        <w:t>)</w:t>
      </w:r>
    </w:p>
    <w:p w14:paraId="43DD9C3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avgRsqTestOLS</w:t>
      </w:r>
      <w:proofErr w:type="spellEnd"/>
      <w:r w:rsidRPr="0052390D">
        <w:rPr>
          <w:sz w:val="20"/>
          <w:szCs w:val="20"/>
        </w:rPr>
        <w:t xml:space="preserve"> &lt;- mean(</w:t>
      </w:r>
      <w:proofErr w:type="spellStart"/>
      <w:r w:rsidRPr="0052390D">
        <w:rPr>
          <w:sz w:val="20"/>
          <w:szCs w:val="20"/>
        </w:rPr>
        <w:t>rsqTestOLS</w:t>
      </w:r>
      <w:proofErr w:type="spellEnd"/>
      <w:r w:rsidRPr="0052390D">
        <w:rPr>
          <w:sz w:val="20"/>
          <w:szCs w:val="20"/>
        </w:rPr>
        <w:t>)</w:t>
      </w:r>
    </w:p>
    <w:p w14:paraId="27BF1BD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int the results</w:t>
      </w:r>
    </w:p>
    <w:p w14:paraId="699CA90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MSE: ", </w:t>
      </w:r>
      <w:proofErr w:type="spellStart"/>
      <w:r w:rsidRPr="0052390D">
        <w:rPr>
          <w:sz w:val="20"/>
          <w:szCs w:val="20"/>
        </w:rPr>
        <w:t>avgRmseTrainOLS</w:t>
      </w:r>
      <w:proofErr w:type="spellEnd"/>
      <w:r w:rsidRPr="0052390D">
        <w:rPr>
          <w:sz w:val="20"/>
          <w:szCs w:val="20"/>
        </w:rPr>
        <w:t>, "\n")</w:t>
      </w:r>
    </w:p>
    <w:p w14:paraId="3A0C5C4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MSE: ", </w:t>
      </w:r>
      <w:proofErr w:type="spellStart"/>
      <w:r w:rsidRPr="0052390D">
        <w:rPr>
          <w:sz w:val="20"/>
          <w:szCs w:val="20"/>
        </w:rPr>
        <w:t>avgRmseTestOLS</w:t>
      </w:r>
      <w:proofErr w:type="spellEnd"/>
      <w:r w:rsidRPr="0052390D">
        <w:rPr>
          <w:sz w:val="20"/>
          <w:szCs w:val="20"/>
        </w:rPr>
        <w:t>, "\n")</w:t>
      </w:r>
    </w:p>
    <w:p w14:paraId="073D3C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rain R-squared: ", </w:t>
      </w:r>
      <w:proofErr w:type="spellStart"/>
      <w:r w:rsidRPr="0052390D">
        <w:rPr>
          <w:sz w:val="20"/>
          <w:szCs w:val="20"/>
        </w:rPr>
        <w:t>avgRsqTrainOLS</w:t>
      </w:r>
      <w:proofErr w:type="spellEnd"/>
      <w:r w:rsidRPr="0052390D">
        <w:rPr>
          <w:sz w:val="20"/>
          <w:szCs w:val="20"/>
        </w:rPr>
        <w:t>, "\n")</w:t>
      </w:r>
    </w:p>
    <w:p w14:paraId="53582DB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cat(</w:t>
      </w:r>
      <w:proofErr w:type="gramEnd"/>
      <w:r w:rsidRPr="0052390D">
        <w:rPr>
          <w:sz w:val="20"/>
          <w:szCs w:val="20"/>
        </w:rPr>
        <w:t xml:space="preserve">"Average test R-squared: ", </w:t>
      </w:r>
      <w:proofErr w:type="spellStart"/>
      <w:r w:rsidRPr="0052390D">
        <w:rPr>
          <w:sz w:val="20"/>
          <w:szCs w:val="20"/>
        </w:rPr>
        <w:t>avgRsqTestOLS</w:t>
      </w:r>
      <w:proofErr w:type="spellEnd"/>
      <w:r w:rsidRPr="0052390D">
        <w:rPr>
          <w:sz w:val="20"/>
          <w:szCs w:val="20"/>
        </w:rPr>
        <w:t>, "\n")</w:t>
      </w:r>
    </w:p>
    <w:p w14:paraId="0CE6BD3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alculate the mean VIF, coefficients, t-values, and p-values for each variable over the 10 folds</w:t>
      </w:r>
    </w:p>
    <w:p w14:paraId="0AF6BC4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vif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variables = 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 xml:space="preserve">[[1]]$variables), </w:t>
      </w:r>
    </w:p>
    <w:p w14:paraId="36A1D7F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unlist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lapply</w:t>
      </w:r>
      <w:proofErr w:type="spellEnd"/>
      <w:r w:rsidRPr="0052390D">
        <w:rPr>
          <w:sz w:val="20"/>
          <w:szCs w:val="20"/>
        </w:rPr>
        <w:t>(unique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$</w:t>
      </w:r>
      <w:proofErr w:type="gramEnd"/>
      <w:r w:rsidRPr="0052390D">
        <w:rPr>
          <w:sz w:val="20"/>
          <w:szCs w:val="20"/>
        </w:rPr>
        <w:t xml:space="preserve">variables), </w:t>
      </w:r>
    </w:p>
    <w:p w14:paraId="79E624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               function(v) mean(</w:t>
      </w:r>
      <w:proofErr w:type="spellStart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</w:t>
      </w:r>
      <w:proofErr w:type="gramStart"/>
      <w:r w:rsidRPr="0052390D">
        <w:rPr>
          <w:sz w:val="20"/>
          <w:szCs w:val="20"/>
        </w:rPr>
        <w:t>]][</w:t>
      </w:r>
      <w:proofErr w:type="spellStart"/>
      <w:proofErr w:type="gramEnd"/>
      <w:r w:rsidRPr="0052390D">
        <w:rPr>
          <w:sz w:val="20"/>
          <w:szCs w:val="20"/>
        </w:rPr>
        <w:t>vifList</w:t>
      </w:r>
      <w:proofErr w:type="spellEnd"/>
      <w:r w:rsidRPr="0052390D">
        <w:rPr>
          <w:sz w:val="20"/>
          <w:szCs w:val="20"/>
        </w:rPr>
        <w:t>[[1]]$variables == v, "</w:t>
      </w:r>
      <w:proofErr w:type="spellStart"/>
      <w:r w:rsidRPr="0052390D">
        <w:rPr>
          <w:sz w:val="20"/>
          <w:szCs w:val="20"/>
        </w:rPr>
        <w:t>vif</w:t>
      </w:r>
      <w:proofErr w:type="spellEnd"/>
      <w:r w:rsidRPr="0052390D">
        <w:rPr>
          <w:sz w:val="20"/>
          <w:szCs w:val="20"/>
        </w:rPr>
        <w:t>"]))))</w:t>
      </w:r>
    </w:p>
    <w:p w14:paraId="0D1F783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0B52927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79CAC96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2318B6A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ef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coefList</w:t>
      </w:r>
      <w:proofErr w:type="spellEnd"/>
      <w:r w:rsidRPr="0052390D">
        <w:rPr>
          <w:sz w:val="20"/>
          <w:szCs w:val="20"/>
        </w:rPr>
        <w:t>)</w:t>
      </w:r>
    </w:p>
    <w:p w14:paraId="062399F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t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tvalList</w:t>
      </w:r>
      <w:proofErr w:type="spellEnd"/>
      <w:r w:rsidRPr="0052390D">
        <w:rPr>
          <w:sz w:val="20"/>
          <w:szCs w:val="20"/>
        </w:rPr>
        <w:t>)</w:t>
      </w:r>
    </w:p>
    <w:p w14:paraId="1ED60075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pvalList$mean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rowMean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pvalList</w:t>
      </w:r>
      <w:proofErr w:type="spellEnd"/>
      <w:r w:rsidRPr="0052390D">
        <w:rPr>
          <w:sz w:val="20"/>
          <w:szCs w:val="20"/>
        </w:rPr>
        <w:t>)</w:t>
      </w:r>
    </w:p>
    <w:p w14:paraId="12DC41A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ModelOLSSumm</w:t>
      </w:r>
      <w:proofErr w:type="spellEnd"/>
      <w:r w:rsidRPr="0052390D">
        <w:rPr>
          <w:sz w:val="20"/>
          <w:szCs w:val="20"/>
        </w:rPr>
        <w:t xml:space="preserve"> &lt;- </w:t>
      </w:r>
      <w:proofErr w:type="spellStart"/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 xml:space="preserve">(Variable = </w:t>
      </w:r>
      <w:proofErr w:type="spellStart"/>
      <w:r w:rsidRPr="0052390D">
        <w:rPr>
          <w:sz w:val="20"/>
          <w:szCs w:val="20"/>
        </w:rPr>
        <w:t>vifMean$variables</w:t>
      </w:r>
      <w:proofErr w:type="spellEnd"/>
      <w:r w:rsidRPr="0052390D">
        <w:rPr>
          <w:sz w:val="20"/>
          <w:szCs w:val="20"/>
        </w:rPr>
        <w:t>,</w:t>
      </w:r>
    </w:p>
    <w:p w14:paraId="26D0540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coef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coef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213463A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t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71DF4EE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= </w:t>
      </w:r>
      <w:proofErr w:type="spellStart"/>
      <w:r w:rsidRPr="0052390D">
        <w:rPr>
          <w:sz w:val="20"/>
          <w:szCs w:val="20"/>
        </w:rPr>
        <w:t>pvalList$</w:t>
      </w:r>
      <w:proofErr w:type="gramStart"/>
      <w:r w:rsidRPr="0052390D">
        <w:rPr>
          <w:sz w:val="20"/>
          <w:szCs w:val="20"/>
        </w:rPr>
        <w:t>mean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-1],</w:t>
      </w:r>
    </w:p>
    <w:p w14:paraId="1EE333A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                           VIF = </w:t>
      </w:r>
      <w:proofErr w:type="spellStart"/>
      <w:r w:rsidRPr="0052390D">
        <w:rPr>
          <w:sz w:val="20"/>
          <w:szCs w:val="20"/>
        </w:rPr>
        <w:t>vifMean$vif</w:t>
      </w:r>
      <w:proofErr w:type="spellEnd"/>
      <w:r w:rsidRPr="0052390D">
        <w:rPr>
          <w:sz w:val="20"/>
          <w:szCs w:val="20"/>
        </w:rPr>
        <w:t>)</w:t>
      </w:r>
    </w:p>
    <w:p w14:paraId="0D41AD5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</w:p>
    <w:p w14:paraId="2BA3BF5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Select variables based on criteria</w:t>
      </w:r>
    </w:p>
    <w:p w14:paraId="43F14E0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selected_vars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subset(</w:t>
      </w:r>
      <w:proofErr w:type="spellStart"/>
      <w:proofErr w:type="gramEnd"/>
      <w:r w:rsidRPr="0052390D">
        <w:rPr>
          <w:sz w:val="20"/>
          <w:szCs w:val="20"/>
        </w:rPr>
        <w:t>ModelOLSSumm</w:t>
      </w:r>
      <w:proofErr w:type="spellEnd"/>
      <w:r w:rsidRPr="0052390D">
        <w:rPr>
          <w:sz w:val="20"/>
          <w:szCs w:val="20"/>
        </w:rPr>
        <w:t>,((</w:t>
      </w:r>
      <w:proofErr w:type="spellStart"/>
      <w:r w:rsidRPr="0052390D">
        <w:rPr>
          <w:sz w:val="20"/>
          <w:szCs w:val="20"/>
        </w:rPr>
        <w:t>pvalMean</w:t>
      </w:r>
      <w:proofErr w:type="spellEnd"/>
      <w:r w:rsidRPr="0052390D">
        <w:rPr>
          <w:sz w:val="20"/>
          <w:szCs w:val="20"/>
        </w:rPr>
        <w:t xml:space="preserve"> &lt; 0.05 |  abs(</w:t>
      </w:r>
      <w:proofErr w:type="spellStart"/>
      <w:r w:rsidRPr="0052390D">
        <w:rPr>
          <w:sz w:val="20"/>
          <w:szCs w:val="20"/>
        </w:rPr>
        <w:t>tvalMean</w:t>
      </w:r>
      <w:proofErr w:type="spellEnd"/>
      <w:r w:rsidRPr="0052390D">
        <w:rPr>
          <w:sz w:val="20"/>
          <w:szCs w:val="20"/>
        </w:rPr>
        <w:t>) &gt; 2 ) &amp; VIF&lt;7.5))</w:t>
      </w:r>
    </w:p>
    <w:p w14:paraId="462F31B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lastRenderedPageBreak/>
        <w:t># Selected Variables for Stepwise ----------------------------------------------</w:t>
      </w:r>
    </w:p>
    <w:p w14:paraId="1B93D52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 xml:space="preserve"> &lt;- </w:t>
      </w:r>
      <w:proofErr w:type="gramStart"/>
      <w:r w:rsidRPr="0052390D">
        <w:rPr>
          <w:sz w:val="20"/>
          <w:szCs w:val="20"/>
        </w:rPr>
        <w:t>merge(</w:t>
      </w:r>
      <w:proofErr w:type="spellStart"/>
      <w:proofErr w:type="gramEnd"/>
      <w:r w:rsidRPr="0052390D">
        <w:rPr>
          <w:sz w:val="20"/>
          <w:szCs w:val="20"/>
        </w:rPr>
        <w:t>selected_vars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VairablesSelectedRidge</w:t>
      </w:r>
      <w:proofErr w:type="spellEnd"/>
      <w:r w:rsidRPr="0052390D">
        <w:rPr>
          <w:sz w:val="20"/>
          <w:szCs w:val="20"/>
        </w:rPr>
        <w:t xml:space="preserve">, </w:t>
      </w:r>
      <w:proofErr w:type="spellStart"/>
      <w:r w:rsidRPr="0052390D">
        <w:rPr>
          <w:sz w:val="20"/>
          <w:szCs w:val="20"/>
        </w:rPr>
        <w:t>by.x</w:t>
      </w:r>
      <w:proofErr w:type="spellEnd"/>
      <w:r w:rsidRPr="0052390D">
        <w:rPr>
          <w:sz w:val="20"/>
          <w:szCs w:val="20"/>
        </w:rPr>
        <w:t xml:space="preserve"> = "Variable", </w:t>
      </w:r>
      <w:proofErr w:type="spellStart"/>
      <w:r w:rsidRPr="0052390D">
        <w:rPr>
          <w:sz w:val="20"/>
          <w:szCs w:val="20"/>
        </w:rPr>
        <w:t>by.y</w:t>
      </w:r>
      <w:proofErr w:type="spellEnd"/>
      <w:r w:rsidRPr="0052390D">
        <w:rPr>
          <w:sz w:val="20"/>
          <w:szCs w:val="20"/>
        </w:rPr>
        <w:t xml:space="preserve"> = "value", </w:t>
      </w:r>
      <w:proofErr w:type="spellStart"/>
      <w:r w:rsidRPr="0052390D">
        <w:rPr>
          <w:sz w:val="20"/>
          <w:szCs w:val="20"/>
        </w:rPr>
        <w:t>all.x</w:t>
      </w:r>
      <w:proofErr w:type="spellEnd"/>
      <w:r w:rsidRPr="0052390D">
        <w:rPr>
          <w:sz w:val="20"/>
          <w:szCs w:val="20"/>
        </w:rPr>
        <w:t xml:space="preserve"> = TRUE, </w:t>
      </w:r>
      <w:proofErr w:type="spellStart"/>
      <w:r w:rsidRPr="0052390D">
        <w:rPr>
          <w:sz w:val="20"/>
          <w:szCs w:val="20"/>
        </w:rPr>
        <w:t>all.y</w:t>
      </w:r>
      <w:proofErr w:type="spellEnd"/>
      <w:r w:rsidRPr="0052390D">
        <w:rPr>
          <w:sz w:val="20"/>
          <w:szCs w:val="20"/>
        </w:rPr>
        <w:t>=TRUE)</w:t>
      </w:r>
    </w:p>
    <w:p w14:paraId="116553E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&lt;-</w:t>
      </w:r>
      <w:proofErr w:type="spellStart"/>
      <w:r w:rsidRPr="0052390D">
        <w:rPr>
          <w:sz w:val="20"/>
          <w:szCs w:val="20"/>
        </w:rPr>
        <w:t>as.</w:t>
      </w:r>
      <w:proofErr w:type="gramStart"/>
      <w:r w:rsidRPr="0052390D">
        <w:rPr>
          <w:sz w:val="20"/>
          <w:szCs w:val="20"/>
        </w:rPr>
        <w:t>data.frame</w:t>
      </w:r>
      <w:proofErr w:type="spellEnd"/>
      <w:proofErr w:type="gram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,1])</w:t>
      </w:r>
    </w:p>
    <w:p w14:paraId="7750556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$index</w:t>
      </w:r>
      <w:proofErr w:type="spellEnd"/>
      <w:r w:rsidRPr="0052390D">
        <w:rPr>
          <w:sz w:val="20"/>
          <w:szCs w:val="20"/>
        </w:rPr>
        <w:t>&lt;-</w:t>
      </w:r>
      <w:proofErr w:type="gramStart"/>
      <w:r w:rsidRPr="0052390D">
        <w:rPr>
          <w:sz w:val="20"/>
          <w:szCs w:val="20"/>
        </w:rPr>
        <w:t>match(</w:t>
      </w:r>
      <w:proofErr w:type="spellStart"/>
      <w:proofErr w:type="gramEnd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$`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, 1]` ,</w:t>
      </w: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Men))</w:t>
      </w:r>
    </w:p>
    <w:p w14:paraId="5FE928C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&lt;-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70,dfStepwise$index)]</w:t>
      </w:r>
    </w:p>
    <w:p w14:paraId="7BDA0EC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colnames</w:t>
      </w:r>
      <w:proofErr w:type="spellEnd"/>
      <w:r w:rsidRPr="0052390D">
        <w:rPr>
          <w:sz w:val="20"/>
          <w:szCs w:val="20"/>
        </w:rPr>
        <w:t>(</w:t>
      </w:r>
      <w:proofErr w:type="spell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)# Define your dependent variable</w:t>
      </w:r>
    </w:p>
    <w:p w14:paraId="7774C4B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y &lt;- </w:t>
      </w:r>
      <w:proofErr w:type="spellStart"/>
      <w:r w:rsidRPr="0052390D">
        <w:rPr>
          <w:sz w:val="20"/>
          <w:szCs w:val="20"/>
        </w:rPr>
        <w:t>dfStepwise$asrT</w:t>
      </w:r>
      <w:proofErr w:type="spellEnd"/>
    </w:p>
    <w:p w14:paraId="3CC3094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Define your independent variables</w:t>
      </w:r>
    </w:p>
    <w:p w14:paraId="21485246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x &lt;- </w:t>
      </w:r>
      <w:proofErr w:type="spellStart"/>
      <w:proofErr w:type="gramStart"/>
      <w:r w:rsidRPr="0052390D">
        <w:rPr>
          <w:sz w:val="20"/>
          <w:szCs w:val="20"/>
        </w:rPr>
        <w:t>dfStepwise</w:t>
      </w:r>
      <w:proofErr w:type="spellEnd"/>
      <w:r w:rsidRPr="0052390D">
        <w:rPr>
          <w:sz w:val="20"/>
          <w:szCs w:val="20"/>
        </w:rPr>
        <w:t>[</w:t>
      </w:r>
      <w:proofErr w:type="gramEnd"/>
      <w:r w:rsidRPr="0052390D">
        <w:rPr>
          <w:sz w:val="20"/>
          <w:szCs w:val="20"/>
        </w:rPr>
        <w:t>, -c(1)] # Excluding the first column (assuming it contains row IDs)</w:t>
      </w:r>
    </w:p>
    <w:p w14:paraId="1802E87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Create an initial model with all independent variables</w:t>
      </w:r>
    </w:p>
    <w:p w14:paraId="429D2D9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 xml:space="preserve">model &lt;- </w:t>
      </w:r>
      <w:proofErr w:type="spellStart"/>
      <w:proofErr w:type="gramStart"/>
      <w:r w:rsidRPr="0052390D">
        <w:rPr>
          <w:sz w:val="20"/>
          <w:szCs w:val="20"/>
        </w:rPr>
        <w:t>lm</w:t>
      </w:r>
      <w:proofErr w:type="spellEnd"/>
      <w:r w:rsidRPr="0052390D">
        <w:rPr>
          <w:sz w:val="20"/>
          <w:szCs w:val="20"/>
        </w:rPr>
        <w:t>(</w:t>
      </w:r>
      <w:proofErr w:type="gramEnd"/>
      <w:r w:rsidRPr="0052390D">
        <w:rPr>
          <w:sz w:val="20"/>
          <w:szCs w:val="20"/>
        </w:rPr>
        <w:t>y ~ ., data = x)</w:t>
      </w:r>
    </w:p>
    <w:p w14:paraId="4E25F46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erform forward stepwise selection</w:t>
      </w:r>
    </w:p>
    <w:p w14:paraId="211E32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tepAIC</w:t>
      </w:r>
      <w:proofErr w:type="spellEnd"/>
      <w:r w:rsidRPr="0052390D">
        <w:rPr>
          <w:sz w:val="20"/>
          <w:szCs w:val="20"/>
        </w:rPr>
        <w:t>(model, direction = "forward")</w:t>
      </w:r>
    </w:p>
    <w:p w14:paraId="31282C8F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Perform backward stepwise selection</w:t>
      </w:r>
    </w:p>
    <w:p w14:paraId="6D42397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 xml:space="preserve"> &lt;- </w:t>
      </w:r>
      <w:proofErr w:type="spellStart"/>
      <w:r w:rsidRPr="0052390D">
        <w:rPr>
          <w:sz w:val="20"/>
          <w:szCs w:val="20"/>
        </w:rPr>
        <w:t>stepAIC</w:t>
      </w:r>
      <w:proofErr w:type="spellEnd"/>
      <w:r w:rsidRPr="0052390D">
        <w:rPr>
          <w:sz w:val="20"/>
          <w:szCs w:val="20"/>
        </w:rPr>
        <w:t>(model, direction = "backward")</w:t>
      </w:r>
    </w:p>
    <w:p w14:paraId="1EA8D391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Print the results</w:t>
      </w:r>
    </w:p>
    <w:p w14:paraId="4DC92290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summary(</w:t>
      </w:r>
      <w:proofErr w:type="spellStart"/>
      <w:proofErr w:type="gramStart"/>
      <w:r w:rsidRPr="0052390D">
        <w:rPr>
          <w:sz w:val="20"/>
          <w:szCs w:val="20"/>
        </w:rPr>
        <w:t>step.model</w:t>
      </w:r>
      <w:proofErr w:type="spellEnd"/>
      <w:proofErr w:type="gramEnd"/>
      <w:r w:rsidRPr="0052390D">
        <w:rPr>
          <w:sz w:val="20"/>
          <w:szCs w:val="20"/>
        </w:rPr>
        <w:t>)</w:t>
      </w:r>
    </w:p>
    <w:p w14:paraId="03A8FDED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# Final variables for GWR Men -------------------------------------------</w:t>
      </w:r>
    </w:p>
    <w:p w14:paraId="052231A9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Men&lt;-match(names(</w:t>
      </w:r>
      <w:proofErr w:type="gramStart"/>
      <w:r w:rsidRPr="0052390D">
        <w:rPr>
          <w:sz w:val="20"/>
          <w:szCs w:val="20"/>
        </w:rPr>
        <w:t>step.model</w:t>
      </w:r>
      <w:proofErr w:type="gramEnd"/>
      <w:r w:rsidRPr="0052390D">
        <w:rPr>
          <w:sz w:val="20"/>
          <w:szCs w:val="20"/>
        </w:rPr>
        <w:t>$coefficients)[-1],colnames(Men))</w:t>
      </w:r>
    </w:p>
    <w:p w14:paraId="0BD7DB9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spellStart"/>
      <w:r w:rsidRPr="0052390D">
        <w:rPr>
          <w:sz w:val="20"/>
          <w:szCs w:val="20"/>
        </w:rPr>
        <w:t>FinalVariablesMen</w:t>
      </w:r>
      <w:proofErr w:type="spellEnd"/>
      <w:r w:rsidRPr="0052390D">
        <w:rPr>
          <w:sz w:val="20"/>
          <w:szCs w:val="20"/>
        </w:rPr>
        <w:t>&lt;-Men</w:t>
      </w:r>
      <w:proofErr w:type="gramStart"/>
      <w:r w:rsidRPr="0052390D">
        <w:rPr>
          <w:sz w:val="20"/>
          <w:szCs w:val="20"/>
        </w:rPr>
        <w:t>[,c</w:t>
      </w:r>
      <w:proofErr w:type="gramEnd"/>
      <w:r w:rsidRPr="0052390D">
        <w:rPr>
          <w:sz w:val="20"/>
          <w:szCs w:val="20"/>
        </w:rPr>
        <w:t>(1,2,170,FinalVariablesMen)]</w:t>
      </w:r>
    </w:p>
    <w:p w14:paraId="730FF65C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Men2014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Men,Year=="2014",-c(2))</w:t>
      </w:r>
    </w:p>
    <w:p w14:paraId="466B24B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Men2015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Men,Year=="2015",-c(2))</w:t>
      </w:r>
    </w:p>
    <w:p w14:paraId="176BDBD8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Men2016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Men,Year=="2016",-c(2))</w:t>
      </w:r>
    </w:p>
    <w:p w14:paraId="1FDDA7C4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Men2017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Men,Year=="2017",-c(2))</w:t>
      </w:r>
    </w:p>
    <w:p w14:paraId="1579C9D2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r w:rsidRPr="0052390D">
        <w:rPr>
          <w:sz w:val="20"/>
          <w:szCs w:val="20"/>
        </w:rPr>
        <w:t>FinalVariablesMen2018&lt;-</w:t>
      </w:r>
      <w:proofErr w:type="gramStart"/>
      <w:r w:rsidRPr="0052390D">
        <w:rPr>
          <w:sz w:val="20"/>
          <w:szCs w:val="20"/>
        </w:rPr>
        <w:t>subset(</w:t>
      </w:r>
      <w:proofErr w:type="gramEnd"/>
      <w:r w:rsidRPr="0052390D">
        <w:rPr>
          <w:sz w:val="20"/>
          <w:szCs w:val="20"/>
        </w:rPr>
        <w:t>FinalVariablesMen,Year=="2018",-c(2))</w:t>
      </w:r>
    </w:p>
    <w:p w14:paraId="7C4038EE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Men2014,"FinalVariablesMen2014.xlsx")</w:t>
      </w:r>
    </w:p>
    <w:p w14:paraId="46D4F2C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Men2015,"FinalVariablesMen2015.xlsx")</w:t>
      </w:r>
    </w:p>
    <w:p w14:paraId="7272A0EB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Men2016,"FinalVariablesMen2016.xlsx")</w:t>
      </w:r>
    </w:p>
    <w:p w14:paraId="32945567" w14:textId="77777777" w:rsidR="00064C59" w:rsidRPr="0052390D" w:rsidRDefault="00064C59" w:rsidP="0052390D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Men2017,"FinalVariablesMen2017.xlsx")</w:t>
      </w:r>
    </w:p>
    <w:p w14:paraId="61B8FCD5" w14:textId="14B52666" w:rsidR="00DA6A93" w:rsidRPr="0052390D" w:rsidRDefault="00064C59" w:rsidP="00724264">
      <w:pPr>
        <w:spacing w:line="240" w:lineRule="auto"/>
        <w:rPr>
          <w:sz w:val="20"/>
          <w:szCs w:val="20"/>
        </w:rPr>
      </w:pPr>
      <w:proofErr w:type="gramStart"/>
      <w:r w:rsidRPr="0052390D">
        <w:rPr>
          <w:sz w:val="20"/>
          <w:szCs w:val="20"/>
        </w:rPr>
        <w:t>write.xlsx(</w:t>
      </w:r>
      <w:proofErr w:type="gramEnd"/>
      <w:r w:rsidRPr="0052390D">
        <w:rPr>
          <w:sz w:val="20"/>
          <w:szCs w:val="20"/>
        </w:rPr>
        <w:t>FinalVariablesMen2018,"FinalVariablesMen2018.xlsx")</w:t>
      </w:r>
    </w:p>
    <w:sectPr w:rsidR="00DA6A93" w:rsidRPr="00523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59"/>
    <w:rsid w:val="00064C59"/>
    <w:rsid w:val="00236CE0"/>
    <w:rsid w:val="002C2E21"/>
    <w:rsid w:val="0052390D"/>
    <w:rsid w:val="00724264"/>
    <w:rsid w:val="00DA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03B3"/>
  <w15:chartTrackingRefBased/>
  <w15:docId w15:val="{62C5BC3A-47BF-4114-BCF9-D3CD1228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1</Pages>
  <Words>17357</Words>
  <Characters>98940</Characters>
  <Application>Microsoft Office Word</Application>
  <DocSecurity>0</DocSecurity>
  <Lines>824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4</cp:revision>
  <dcterms:created xsi:type="dcterms:W3CDTF">2023-10-12T09:26:00Z</dcterms:created>
  <dcterms:modified xsi:type="dcterms:W3CDTF">2023-10-12T09:42:00Z</dcterms:modified>
</cp:coreProperties>
</file>